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1D29D" w14:textId="0EA0C1AF" w:rsidR="00995FAA" w:rsidRPr="00CC602F" w:rsidRDefault="005E1673"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Extended Data Fig.</w:t>
      </w:r>
      <w:r w:rsidR="00995FAA" w:rsidRPr="00CC602F">
        <w:rPr>
          <w:rFonts w:ascii="Times New Roman" w:hAnsi="Times New Roman" w:cs="Times New Roman"/>
          <w:b/>
          <w:sz w:val="24"/>
          <w:szCs w:val="24"/>
        </w:rPr>
        <w:t xml:space="preserve"> 1. Biochemical purification and analysis of the postsynaptic density (PSD) from mouse brain</w:t>
      </w:r>
    </w:p>
    <w:p w14:paraId="34E9B6EA" w14:textId="4F2AE732" w:rsidR="00F23C60" w:rsidRPr="00CC602F" w:rsidRDefault="00995FAA" w:rsidP="00F23C60">
      <w:pPr>
        <w:widowControl/>
        <w:spacing w:line="480" w:lineRule="auto"/>
        <w:rPr>
          <w:rFonts w:ascii="Times New Roman" w:hAnsi="Times New Roman" w:cs="Times New Roman"/>
          <w:sz w:val="24"/>
          <w:szCs w:val="24"/>
        </w:rPr>
      </w:pPr>
      <w:r w:rsidRPr="00CC602F">
        <w:rPr>
          <w:rFonts w:ascii="Times New Roman" w:hAnsi="Times New Roman" w:cs="Times New Roman"/>
          <w:sz w:val="24"/>
          <w:szCs w:val="24"/>
        </w:rPr>
        <w:t>(</w:t>
      </w:r>
      <w:r w:rsidR="008B6014" w:rsidRPr="00CC602F">
        <w:rPr>
          <w:rFonts w:ascii="Times New Roman" w:hAnsi="Times New Roman" w:cs="Times New Roman"/>
          <w:sz w:val="24"/>
          <w:szCs w:val="24"/>
        </w:rPr>
        <w:t>a</w:t>
      </w:r>
      <w:r w:rsidRPr="00CC602F">
        <w:rPr>
          <w:rFonts w:ascii="Times New Roman" w:hAnsi="Times New Roman" w:cs="Times New Roman"/>
          <w:sz w:val="24"/>
          <w:szCs w:val="24"/>
        </w:rPr>
        <w:t>) Procedure of PSD purification by differential centrifugation and sucrose density gradient centrifugation (Modified from</w:t>
      </w:r>
      <w:r w:rsidR="00A15702" w:rsidRPr="00CC602F">
        <w:rPr>
          <w:rFonts w:ascii="Times New Roman" w:hAnsi="Times New Roman" w:cs="Times New Roman"/>
          <w:sz w:val="24"/>
          <w:szCs w:val="24"/>
        </w:rPr>
        <w:fldChar w:fldCharType="begin" w:fldLock="1"/>
      </w:r>
      <w:r w:rsidR="00EF66E6" w:rsidRPr="00CC602F">
        <w:rPr>
          <w:rFonts w:ascii="Times New Roman" w:hAnsi="Times New Roman" w:cs="Times New Roman"/>
          <w:sz w:val="24"/>
          <w:szCs w:val="24"/>
        </w:rPr>
        <w:instrText xml:space="preserve">ADDIN CSL_CITATION {"citationItems":[{"id":"ITEM-1","itemData":{"DOI":"10.1083/jcb.86.3.831","ISSN":"15408140","PMID":"7410481","abstract":"Postsynaptic densities (PSDs) have been isolated from cerebral cortex, midbrain, cerebellum, and brain stem by the Triton X-100 method previously used in the isolation of cerebral PSDs (Cohen et al., 1977, 1. Cell Biol. 74:181). These PSDs have been compared in protein composition, protein phosphorylation, and morphology. Thin-section electron microscopy revealed that cerebral cortex and midbrain PSDs were identical, being </w:instrText>
      </w:r>
      <w:r w:rsidR="00EF66E6" w:rsidRPr="00CC602F">
        <w:rPr>
          <w:rFonts w:ascii="ＭＳ 明朝" w:eastAsia="ＭＳ 明朝" w:hAnsi="ＭＳ 明朝" w:cs="ＭＳ 明朝" w:hint="eastAsia"/>
          <w:sz w:val="24"/>
          <w:szCs w:val="24"/>
        </w:rPr>
        <w:instrText>∼</w:instrText>
      </w:r>
      <w:r w:rsidR="00EF66E6" w:rsidRPr="00CC602F">
        <w:rPr>
          <w:rFonts w:ascii="Times New Roman" w:hAnsi="Times New Roman" w:cs="Times New Roman"/>
          <w:sz w:val="24"/>
          <w:szCs w:val="24"/>
        </w:rPr>
        <w:instrText>\\-57 nm thick and composed of apparent aggregates 20-30 nm in diameter. Isolated cerebellar PSDs appeared thinner (33 nm) than cerebral cortex PSDs and lacked the apparent 20- to 30-nm aggregates, but had a latticelike structure. In unidirectional and rotary-shadowed replicas, the cerebrum and midbrain PSDs were circular in shape with a large central perforation or hole in the center of them. Cerebellum PSDs did not have a large perforation, but did have numerous smaller perforations in a lattice like structure. Filaments (6-9 nm) were observed connecting possible 20- to 30-nm aggregates in cerebrum PSDs and were also observed radiating from one side of the PSD. Both cerebral cortex and midbrain PSDs exhibited identical protein patterns on SDS gel electrophoresis. In comparison, cerebellar PSDs (a) lacked the major 51,000 Mr protein, (b) contained two times less calmodulin, and (c) contained a unique protein at 73,000 Mr. Calcium plus calmodulin stimulated the phosphorylation of the 51,000 and 62,000 Mr bands in both cerebral cortex and midbrain PSDs. In cerebellar PSDs, only the 58,000 and 62,000 Mr bands were phosphorylated. In the PSDs from all brain regions, CAMP stimulated the phosphorylation of Protein la (73,000 Mr), Protein Ib (68,000 Mr), and a 60,000 Mr protein, although cerebrum and midbrain PSDs contained very much higher levels of phosphorylated protein than did the cerebellum. On the basis of the morphological criteria, it is possible that PSDs isolated from cerebrum and midbrain were derived from the Gray type I, or asymmetric, synapses, whereas cerebellum PSDs were derived from the Gray type II, or symmetric, synapses, Since there is some evidence that the type I synapses are involved in excitatory mechanisms while he type II are involved in inhibitory mechanisms, the role of the PSD and of some of its proteins in these synaptic responses is discussed. © 1980, Rockefeller University Press., All rights reserved.","author":[{"dropping-particle":"","family":"Carlin","given":"Richard K.","non-dropping-particle":"","parse-names":false,"suffix":""},{"dropping-particle":"","family":"Grab","given":"Dennis J.","non-dropping-particle":"","parse-names":false,"suffix":""},{"dropping-particle":"","family":"Cohen","given":"Rochelle S.","non-dropping-particle":"","parse-names":false,"suffix":""},{"dropping-particle":"","family":"Siekevitz","given":"Philip","non-dropping-particle":"","parse-names":false,"suffix":""}],"container-title":"Journal of Cell Biology","id":"ITEM-1","issue":"3","issued":{"date-parts":[["1980"]]},"page":"831-843","title":"Isolation and characterization of postsynaptic densities from various brain regions: Enrichment of different types of postsynaptic densities","type":"article-journal","volume":"86"},"uris":["http://www.mendeley.com/documents/?uuid=e21799e8-a0fd-41da-88de-7d8fad31a665"]}],"mendeley":{"formattedCitation":"&lt;sup&gt;1&lt;/sup&gt;","plainTextFormattedCitation":"1","previouslyFormattedCitation":"&lt;sup&gt;1&lt;/sup&gt;"},"properties":{"noteIndex":0},"schema":"https://github.com/citation-style-language/schema/raw/master/csl-citation.json"}</w:instrText>
      </w:r>
      <w:r w:rsidR="00A15702" w:rsidRPr="00CC602F">
        <w:rPr>
          <w:rFonts w:ascii="Times New Roman" w:hAnsi="Times New Roman" w:cs="Times New Roman"/>
          <w:sz w:val="24"/>
          <w:szCs w:val="24"/>
        </w:rPr>
        <w:fldChar w:fldCharType="separate"/>
      </w:r>
      <w:r w:rsidR="00EF66E6" w:rsidRPr="00CC602F">
        <w:rPr>
          <w:rFonts w:ascii="Times New Roman" w:hAnsi="Times New Roman" w:cs="Times New Roman"/>
          <w:noProof/>
          <w:sz w:val="24"/>
          <w:szCs w:val="24"/>
          <w:vertAlign w:val="superscript"/>
        </w:rPr>
        <w:t>1</w:t>
      </w:r>
      <w:r w:rsidR="00A15702" w:rsidRPr="00CC602F">
        <w:rPr>
          <w:rFonts w:ascii="Times New Roman" w:hAnsi="Times New Roman" w:cs="Times New Roman"/>
          <w:sz w:val="24"/>
          <w:szCs w:val="24"/>
        </w:rPr>
        <w:fldChar w:fldCharType="end"/>
      </w:r>
      <w:r w:rsidRPr="00CC602F">
        <w:rPr>
          <w:rFonts w:ascii="Times New Roman" w:hAnsi="Times New Roman" w:cs="Times New Roman"/>
          <w:sz w:val="24"/>
          <w:szCs w:val="24"/>
        </w:rPr>
        <w:t>. S and P indicate supernatant and pellet, respectively. (</w:t>
      </w:r>
      <w:r w:rsidR="008B6014" w:rsidRPr="00CC602F">
        <w:rPr>
          <w:rFonts w:ascii="Times New Roman" w:hAnsi="Times New Roman" w:cs="Times New Roman"/>
          <w:sz w:val="24"/>
          <w:szCs w:val="24"/>
        </w:rPr>
        <w:t>b</w:t>
      </w:r>
      <w:r w:rsidRPr="00CC602F">
        <w:rPr>
          <w:rFonts w:ascii="Times New Roman" w:hAnsi="Times New Roman" w:cs="Times New Roman"/>
          <w:sz w:val="24"/>
          <w:szCs w:val="24"/>
        </w:rPr>
        <w:t>) Confirmation of PSD purification. PSD fraction was prepared from adult (</w:t>
      </w:r>
      <w:r w:rsidR="0055702F" w:rsidRPr="00CC602F">
        <w:rPr>
          <w:rFonts w:ascii="Times New Roman" w:hAnsi="Times New Roman" w:cs="Times New Roman"/>
          <w:sz w:val="24"/>
          <w:szCs w:val="24"/>
        </w:rPr>
        <w:t>12-week-old</w:t>
      </w:r>
      <w:r w:rsidRPr="00CC602F">
        <w:rPr>
          <w:rFonts w:ascii="Times New Roman" w:hAnsi="Times New Roman" w:cs="Times New Roman"/>
          <w:sz w:val="24"/>
          <w:szCs w:val="24"/>
        </w:rPr>
        <w:t xml:space="preserve">) ICR mouse </w:t>
      </w:r>
      <w:r w:rsidR="00F259DF" w:rsidRPr="00CC602F">
        <w:rPr>
          <w:rFonts w:ascii="Times New Roman" w:hAnsi="Times New Roman" w:cs="Times New Roman"/>
          <w:sz w:val="24"/>
          <w:szCs w:val="24"/>
        </w:rPr>
        <w:t>brains</w:t>
      </w:r>
      <w:r w:rsidRPr="00CC602F">
        <w:rPr>
          <w:rFonts w:ascii="Times New Roman" w:hAnsi="Times New Roman" w:cs="Times New Roman"/>
          <w:sz w:val="24"/>
          <w:szCs w:val="24"/>
        </w:rPr>
        <w:t xml:space="preserve">. S1 </w:t>
      </w:r>
      <w:r w:rsidR="0055702F" w:rsidRPr="00CC602F">
        <w:rPr>
          <w:rFonts w:ascii="Times New Roman" w:hAnsi="Times New Roman" w:cs="Times New Roman"/>
          <w:sz w:val="24"/>
          <w:szCs w:val="24"/>
        </w:rPr>
        <w:t>and PSD fractions</w:t>
      </w:r>
      <w:r w:rsidRPr="00CC602F">
        <w:rPr>
          <w:rFonts w:ascii="Times New Roman" w:hAnsi="Times New Roman" w:cs="Times New Roman"/>
          <w:sz w:val="24"/>
          <w:szCs w:val="24"/>
        </w:rPr>
        <w:t xml:space="preserve"> </w:t>
      </w:r>
      <w:r w:rsidR="00575723" w:rsidRPr="00CC602F">
        <w:rPr>
          <w:rFonts w:ascii="Times New Roman" w:hAnsi="Times New Roman" w:cs="Times New Roman"/>
          <w:sz w:val="24"/>
          <w:szCs w:val="24"/>
        </w:rPr>
        <w:t>are shown</w:t>
      </w:r>
      <w:r w:rsidRPr="00CC602F">
        <w:rPr>
          <w:rFonts w:ascii="Times New Roman" w:hAnsi="Times New Roman" w:cs="Times New Roman"/>
          <w:sz w:val="24"/>
          <w:szCs w:val="24"/>
        </w:rPr>
        <w:t xml:space="preserve"> in (</w:t>
      </w:r>
      <w:r w:rsidR="008B6014" w:rsidRPr="00CC602F">
        <w:rPr>
          <w:rFonts w:ascii="Times New Roman" w:hAnsi="Times New Roman" w:cs="Times New Roman"/>
          <w:sz w:val="24"/>
          <w:szCs w:val="24"/>
        </w:rPr>
        <w:t>a</w:t>
      </w:r>
      <w:r w:rsidRPr="00CC602F">
        <w:rPr>
          <w:rFonts w:ascii="Times New Roman" w:hAnsi="Times New Roman" w:cs="Times New Roman"/>
          <w:sz w:val="24"/>
          <w:szCs w:val="24"/>
        </w:rPr>
        <w:t xml:space="preserve">) were subjected to SDS-PAGE followed by Western blotting. </w:t>
      </w:r>
      <w:r w:rsidR="00F23C60" w:rsidRPr="00CC602F">
        <w:rPr>
          <w:rFonts w:ascii="Times New Roman" w:hAnsi="Times New Roman" w:cs="Times New Roman"/>
          <w:sz w:val="24"/>
          <w:szCs w:val="24"/>
        </w:rPr>
        <w:t>(</w:t>
      </w:r>
      <w:r w:rsidR="009370BB" w:rsidRPr="00CC602F">
        <w:rPr>
          <w:rFonts w:ascii="Times New Roman" w:hAnsi="Times New Roman" w:cs="Times New Roman"/>
          <w:sz w:val="24"/>
          <w:szCs w:val="24"/>
        </w:rPr>
        <w:t>c</w:t>
      </w:r>
      <w:r w:rsidR="00F23C60" w:rsidRPr="00CC602F">
        <w:rPr>
          <w:rFonts w:ascii="Times New Roman" w:hAnsi="Times New Roman" w:cs="Times New Roman"/>
          <w:sz w:val="24"/>
          <w:szCs w:val="24"/>
        </w:rPr>
        <w:t>)</w:t>
      </w:r>
      <w:r w:rsidR="00F23C60" w:rsidRPr="00CC602F">
        <w:t xml:space="preserve"> </w:t>
      </w:r>
      <w:r w:rsidR="00F23C60" w:rsidRPr="00CC602F">
        <w:rPr>
          <w:rFonts w:ascii="Times New Roman" w:hAnsi="Times New Roman" w:cs="Times New Roman"/>
          <w:sz w:val="24"/>
          <w:szCs w:val="24"/>
        </w:rPr>
        <w:t xml:space="preserve">Statistically enriched Gene Ontology terms and pathway terms in each cluster identified by </w:t>
      </w:r>
      <w:proofErr w:type="spellStart"/>
      <w:r w:rsidR="00F23C60" w:rsidRPr="00CC602F">
        <w:rPr>
          <w:rFonts w:ascii="Times New Roman" w:hAnsi="Times New Roman" w:cs="Times New Roman"/>
          <w:sz w:val="24"/>
          <w:szCs w:val="24"/>
        </w:rPr>
        <w:t>SynGO</w:t>
      </w:r>
      <w:proofErr w:type="spellEnd"/>
      <w:r w:rsidR="00F23C60" w:rsidRPr="00CC602F">
        <w:rPr>
          <w:rFonts w:ascii="Times New Roman" w:hAnsi="Times New Roman" w:cs="Times New Roman"/>
          <w:sz w:val="24"/>
          <w:szCs w:val="24"/>
        </w:rPr>
        <w:t>.</w:t>
      </w:r>
    </w:p>
    <w:p w14:paraId="7E89B83D" w14:textId="3BF44913" w:rsidR="00995FAA" w:rsidRPr="00CC602F" w:rsidRDefault="005E1673"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Extended Data Fig.</w:t>
      </w:r>
      <w:r w:rsidR="00995FAA" w:rsidRPr="00CC602F">
        <w:rPr>
          <w:rFonts w:ascii="Times New Roman" w:hAnsi="Times New Roman" w:cs="Times New Roman"/>
          <w:b/>
          <w:sz w:val="24"/>
          <w:szCs w:val="24"/>
        </w:rPr>
        <w:t xml:space="preserve"> 2. Overall workflow of protein classification</w:t>
      </w:r>
    </w:p>
    <w:p w14:paraId="046E09EE" w14:textId="2743B30C" w:rsidR="00995FAA" w:rsidRPr="00CC602F" w:rsidRDefault="00995FAA" w:rsidP="00995FAA">
      <w:pPr>
        <w:widowControl/>
        <w:spacing w:line="480" w:lineRule="auto"/>
        <w:rPr>
          <w:rFonts w:ascii="Times New Roman" w:hAnsi="Times New Roman" w:cs="Times New Roman"/>
          <w:sz w:val="24"/>
          <w:szCs w:val="24"/>
        </w:rPr>
      </w:pPr>
      <w:r w:rsidRPr="00CC602F">
        <w:rPr>
          <w:rFonts w:ascii="Times New Roman" w:hAnsi="Times New Roman" w:cs="Times New Roman"/>
          <w:sz w:val="24"/>
          <w:szCs w:val="24"/>
        </w:rPr>
        <w:t>In this study,</w:t>
      </w:r>
      <w:r w:rsidRPr="00CC602F">
        <w:rPr>
          <w:rFonts w:ascii="Times New Roman" w:hAnsi="Times New Roman" w:cs="Times New Roman" w:hint="eastAsia"/>
          <w:sz w:val="24"/>
          <w:szCs w:val="24"/>
        </w:rPr>
        <w:t xml:space="preserve"> </w:t>
      </w:r>
      <w:r w:rsidRPr="00CC602F">
        <w:rPr>
          <w:rFonts w:ascii="Times New Roman" w:hAnsi="Times New Roman" w:cs="Times New Roman"/>
          <w:sz w:val="24"/>
          <w:szCs w:val="24"/>
        </w:rPr>
        <w:t xml:space="preserve">2,186 PSD proteins were analyzed (Fig. </w:t>
      </w:r>
      <w:r w:rsidR="008B6014" w:rsidRPr="00CC602F">
        <w:rPr>
          <w:rFonts w:ascii="Times New Roman" w:hAnsi="Times New Roman" w:cs="Times New Roman"/>
          <w:sz w:val="24"/>
          <w:szCs w:val="24"/>
        </w:rPr>
        <w:t>1a</w:t>
      </w:r>
      <w:r w:rsidRPr="00CC602F">
        <w:rPr>
          <w:rFonts w:ascii="Times New Roman" w:hAnsi="Times New Roman" w:cs="Times New Roman"/>
          <w:sz w:val="24"/>
          <w:szCs w:val="24"/>
        </w:rPr>
        <w:t xml:space="preserve">, </w:t>
      </w:r>
      <w:r w:rsidR="008B6014" w:rsidRPr="00CC602F">
        <w:rPr>
          <w:rFonts w:ascii="Times New Roman" w:hAnsi="Times New Roman" w:cs="Times New Roman"/>
          <w:sz w:val="24"/>
          <w:szCs w:val="24"/>
        </w:rPr>
        <w:t>b</w:t>
      </w:r>
      <w:r w:rsidRPr="00CC602F">
        <w:rPr>
          <w:rFonts w:ascii="Times New Roman" w:hAnsi="Times New Roman" w:cs="Times New Roman"/>
          <w:sz w:val="24"/>
          <w:szCs w:val="24"/>
        </w:rPr>
        <w:t>).</w:t>
      </w:r>
      <w:r w:rsidRPr="00CC602F">
        <w:rPr>
          <w:rFonts w:ascii="Times New Roman" w:hAnsi="Times New Roman" w:cs="Times New Roman" w:hint="eastAsia"/>
          <w:sz w:val="24"/>
          <w:szCs w:val="24"/>
        </w:rPr>
        <w:t xml:space="preserve"> </w:t>
      </w:r>
      <w:r w:rsidRPr="00CC602F">
        <w:rPr>
          <w:rFonts w:ascii="Times New Roman" w:hAnsi="Times New Roman" w:cs="Times New Roman"/>
          <w:sz w:val="24"/>
          <w:szCs w:val="24"/>
        </w:rPr>
        <w:t xml:space="preserve">The proteins were classified into 3 clusters using k-means clustering (Fig. </w:t>
      </w:r>
      <w:r w:rsidR="008B6014" w:rsidRPr="00CC602F">
        <w:rPr>
          <w:rFonts w:ascii="Times New Roman" w:hAnsi="Times New Roman" w:cs="Times New Roman"/>
          <w:sz w:val="24"/>
          <w:szCs w:val="24"/>
        </w:rPr>
        <w:t>1c</w:t>
      </w:r>
      <w:r w:rsidRPr="00CC602F">
        <w:rPr>
          <w:rFonts w:ascii="Times New Roman" w:hAnsi="Times New Roman" w:cs="Times New Roman"/>
          <w:sz w:val="24"/>
          <w:szCs w:val="24"/>
        </w:rPr>
        <w:t>). Differentially expressed (DE) proteins were identified using criteria</w:t>
      </w:r>
      <w:r w:rsidR="007A4F5D" w:rsidRPr="00CC602F">
        <w:rPr>
          <w:rFonts w:ascii="Times New Roman" w:hAnsi="Times New Roman" w:cs="Times New Roman"/>
          <w:sz w:val="24"/>
          <w:szCs w:val="24"/>
        </w:rPr>
        <w:t>:</w:t>
      </w:r>
      <w:r w:rsidRPr="00CC602F">
        <w:rPr>
          <w:rFonts w:ascii="Times New Roman" w:hAnsi="Times New Roman" w:cs="Times New Roman"/>
          <w:sz w:val="24"/>
          <w:szCs w:val="24"/>
        </w:rPr>
        <w:t xml:space="preserve"> max fold change &gt; 1.5, and </w:t>
      </w:r>
      <w:r w:rsidR="00F259DF" w:rsidRPr="00CC602F">
        <w:rPr>
          <w:rFonts w:ascii="Times New Roman" w:hAnsi="Times New Roman" w:cs="Times New Roman"/>
          <w:sz w:val="24"/>
          <w:szCs w:val="24"/>
        </w:rPr>
        <w:t>P-value</w:t>
      </w:r>
      <w:r w:rsidRPr="00CC602F">
        <w:rPr>
          <w:rFonts w:ascii="Times New Roman" w:hAnsi="Times New Roman" w:cs="Times New Roman"/>
          <w:sz w:val="24"/>
          <w:szCs w:val="24"/>
        </w:rPr>
        <w:t xml:space="preserve"> &lt; 0.05. DE proteins in Cluster 1 were defined as “Decrease” proteins, whereas those in Cluster 3 were defined as “Increase” proteins (Fig. </w:t>
      </w:r>
      <w:r w:rsidR="008B6014" w:rsidRPr="00CC602F">
        <w:rPr>
          <w:rFonts w:ascii="Times New Roman" w:hAnsi="Times New Roman" w:cs="Times New Roman"/>
          <w:sz w:val="24"/>
          <w:szCs w:val="24"/>
        </w:rPr>
        <w:t>2a,</w:t>
      </w:r>
      <w:r w:rsidR="00C13383" w:rsidRPr="00CC602F">
        <w:rPr>
          <w:rFonts w:ascii="Times New Roman" w:hAnsi="Times New Roman" w:cs="Times New Roman"/>
          <w:sz w:val="24"/>
          <w:szCs w:val="24"/>
        </w:rPr>
        <w:t xml:space="preserve"> </w:t>
      </w:r>
      <w:r w:rsidR="008B6014" w:rsidRPr="00CC602F">
        <w:rPr>
          <w:rFonts w:ascii="Times New Roman" w:hAnsi="Times New Roman" w:cs="Times New Roman"/>
          <w:sz w:val="24"/>
          <w:szCs w:val="24"/>
        </w:rPr>
        <w:t>b</w:t>
      </w:r>
      <w:r w:rsidRPr="00CC602F">
        <w:rPr>
          <w:rFonts w:ascii="Times New Roman" w:hAnsi="Times New Roman" w:cs="Times New Roman"/>
          <w:sz w:val="24"/>
          <w:szCs w:val="24"/>
        </w:rPr>
        <w:t xml:space="preserve">). “Decrease” and “Increase” proteins were divided into </w:t>
      </w:r>
      <w:r w:rsidR="0055702F" w:rsidRPr="00CC602F">
        <w:rPr>
          <w:rFonts w:ascii="Times New Roman" w:hAnsi="Times New Roman" w:cs="Times New Roman"/>
          <w:sz w:val="24"/>
          <w:szCs w:val="24"/>
        </w:rPr>
        <w:t>two</w:t>
      </w:r>
      <w:r w:rsidRPr="00CC602F">
        <w:rPr>
          <w:rFonts w:ascii="Times New Roman" w:hAnsi="Times New Roman" w:cs="Times New Roman"/>
          <w:sz w:val="24"/>
          <w:szCs w:val="24"/>
        </w:rPr>
        <w:t xml:space="preserve"> subgroups (A and B), respectively, according to the correlation between the change of protein abundance and that of mRNA abundance in mice (</w:t>
      </w:r>
      <w:r w:rsidR="008B6014" w:rsidRPr="00CC602F">
        <w:rPr>
          <w:rFonts w:ascii="Times New Roman" w:hAnsi="Times New Roman" w:cs="Times New Roman"/>
          <w:sz w:val="24"/>
          <w:szCs w:val="24"/>
        </w:rPr>
        <w:t xml:space="preserve">Extended Data </w:t>
      </w:r>
      <w:r w:rsidRPr="00CC602F">
        <w:rPr>
          <w:rFonts w:ascii="Times New Roman" w:hAnsi="Times New Roman" w:cs="Times New Roman"/>
          <w:sz w:val="24"/>
          <w:szCs w:val="24"/>
        </w:rPr>
        <w:t>Fig.</w:t>
      </w:r>
      <w:r w:rsidR="008B6014" w:rsidRPr="00CC602F">
        <w:rPr>
          <w:rFonts w:ascii="Times New Roman" w:hAnsi="Times New Roman" w:cs="Times New Roman"/>
          <w:sz w:val="24"/>
          <w:szCs w:val="24"/>
        </w:rPr>
        <w:t xml:space="preserve"> </w:t>
      </w:r>
      <w:r w:rsidR="00C13383" w:rsidRPr="00CC602F">
        <w:rPr>
          <w:rFonts w:ascii="Times New Roman" w:hAnsi="Times New Roman" w:cs="Times New Roman"/>
          <w:sz w:val="24"/>
          <w:szCs w:val="24"/>
        </w:rPr>
        <w:t>3</w:t>
      </w:r>
      <w:r w:rsidR="008B6014" w:rsidRPr="00CC602F">
        <w:rPr>
          <w:rFonts w:ascii="Times New Roman" w:hAnsi="Times New Roman" w:cs="Times New Roman"/>
          <w:sz w:val="24"/>
          <w:szCs w:val="24"/>
        </w:rPr>
        <w:t>b, c</w:t>
      </w:r>
      <w:r w:rsidRPr="00CC602F">
        <w:rPr>
          <w:rFonts w:ascii="Times New Roman" w:hAnsi="Times New Roman" w:cs="Times New Roman"/>
          <w:sz w:val="24"/>
          <w:szCs w:val="24"/>
        </w:rPr>
        <w:t>). The proteins in “Decrease A</w:t>
      </w:r>
      <w:r w:rsidR="00615D45" w:rsidRPr="00CC602F">
        <w:rPr>
          <w:rFonts w:ascii="Times New Roman" w:hAnsi="Times New Roman" w:cs="Times New Roman"/>
          <w:sz w:val="24"/>
          <w:szCs w:val="24"/>
        </w:rPr>
        <w:t>”</w:t>
      </w:r>
      <w:r w:rsidRPr="00CC602F">
        <w:rPr>
          <w:rFonts w:ascii="Times New Roman" w:hAnsi="Times New Roman" w:cs="Times New Roman"/>
          <w:sz w:val="24"/>
          <w:szCs w:val="24"/>
        </w:rPr>
        <w:t xml:space="preserve"> and “Increase A</w:t>
      </w:r>
      <w:r w:rsidR="00615D45" w:rsidRPr="00CC602F">
        <w:rPr>
          <w:rFonts w:ascii="Times New Roman" w:hAnsi="Times New Roman" w:cs="Times New Roman"/>
          <w:sz w:val="24"/>
          <w:szCs w:val="24"/>
        </w:rPr>
        <w:t>”</w:t>
      </w:r>
      <w:r w:rsidRPr="00CC602F">
        <w:rPr>
          <w:rFonts w:ascii="Times New Roman" w:hAnsi="Times New Roman" w:cs="Times New Roman"/>
          <w:sz w:val="24"/>
          <w:szCs w:val="24"/>
        </w:rPr>
        <w:t xml:space="preserve"> were further divided into </w:t>
      </w:r>
      <w:r w:rsidR="0055702F" w:rsidRPr="00CC602F">
        <w:rPr>
          <w:rFonts w:ascii="Times New Roman" w:hAnsi="Times New Roman" w:cs="Times New Roman"/>
          <w:sz w:val="24"/>
          <w:szCs w:val="24"/>
        </w:rPr>
        <w:t>two</w:t>
      </w:r>
      <w:r w:rsidRPr="00CC602F">
        <w:rPr>
          <w:rFonts w:ascii="Times New Roman" w:hAnsi="Times New Roman" w:cs="Times New Roman"/>
          <w:sz w:val="24"/>
          <w:szCs w:val="24"/>
        </w:rPr>
        <w:t xml:space="preserve"> subgroups (1 and 2) </w:t>
      </w:r>
      <w:r w:rsidR="007A4F5D" w:rsidRPr="00CC602F">
        <w:rPr>
          <w:rFonts w:ascii="Times New Roman" w:hAnsi="Times New Roman" w:cs="Times New Roman"/>
          <w:sz w:val="24"/>
          <w:szCs w:val="24"/>
        </w:rPr>
        <w:t xml:space="preserve">based on </w:t>
      </w:r>
      <w:r w:rsidRPr="00CC602F">
        <w:rPr>
          <w:rFonts w:ascii="Times New Roman" w:hAnsi="Times New Roman" w:cs="Times New Roman"/>
          <w:sz w:val="24"/>
          <w:szCs w:val="24"/>
        </w:rPr>
        <w:t xml:space="preserve">the correlation with </w:t>
      </w:r>
      <w:r w:rsidR="007A4F5D" w:rsidRPr="00CC602F">
        <w:rPr>
          <w:rFonts w:ascii="Times New Roman" w:hAnsi="Times New Roman" w:cs="Times New Roman"/>
          <w:sz w:val="24"/>
          <w:szCs w:val="24"/>
        </w:rPr>
        <w:t xml:space="preserve">the </w:t>
      </w:r>
      <w:r w:rsidRPr="00CC602F">
        <w:rPr>
          <w:rFonts w:ascii="Times New Roman" w:hAnsi="Times New Roman" w:cs="Times New Roman"/>
          <w:sz w:val="24"/>
          <w:szCs w:val="24"/>
        </w:rPr>
        <w:t xml:space="preserve">human transcriptome (Fig. </w:t>
      </w:r>
      <w:r w:rsidR="008B6014" w:rsidRPr="00CC602F">
        <w:rPr>
          <w:rFonts w:ascii="Times New Roman" w:hAnsi="Times New Roman" w:cs="Times New Roman"/>
          <w:sz w:val="24"/>
          <w:szCs w:val="24"/>
        </w:rPr>
        <w:t>4a</w:t>
      </w:r>
      <w:r w:rsidRPr="00CC602F">
        <w:rPr>
          <w:rFonts w:ascii="Times New Roman" w:hAnsi="Times New Roman" w:cs="Times New Roman"/>
          <w:sz w:val="24"/>
          <w:szCs w:val="24"/>
        </w:rPr>
        <w:t>). Genes encoding “Decrease” A1 and “Increase” A1 proteins, 4</w:t>
      </w:r>
      <w:r w:rsidR="004153F8" w:rsidRPr="00CC602F">
        <w:rPr>
          <w:rFonts w:ascii="Times New Roman" w:hAnsi="Times New Roman" w:cs="Times New Roman"/>
          <w:sz w:val="24"/>
          <w:szCs w:val="24"/>
        </w:rPr>
        <w:t>2</w:t>
      </w:r>
      <w:r w:rsidRPr="00CC602F">
        <w:rPr>
          <w:rFonts w:ascii="Times New Roman" w:hAnsi="Times New Roman" w:cs="Times New Roman"/>
          <w:sz w:val="24"/>
          <w:szCs w:val="24"/>
        </w:rPr>
        <w:t xml:space="preserve"> and 72, respectively, were reported to be differentially expressed in patients with ASD (Fig. </w:t>
      </w:r>
      <w:r w:rsidR="008B6014" w:rsidRPr="00CC602F">
        <w:rPr>
          <w:rFonts w:ascii="Times New Roman" w:hAnsi="Times New Roman" w:cs="Times New Roman"/>
          <w:sz w:val="24"/>
          <w:szCs w:val="24"/>
        </w:rPr>
        <w:t>5b</w:t>
      </w:r>
      <w:r w:rsidRPr="00CC602F">
        <w:rPr>
          <w:rFonts w:ascii="Times New Roman" w:hAnsi="Times New Roman" w:cs="Times New Roman"/>
          <w:sz w:val="24"/>
          <w:szCs w:val="24"/>
        </w:rPr>
        <w:t>).</w:t>
      </w:r>
    </w:p>
    <w:p w14:paraId="1106312C" w14:textId="6B388E67" w:rsidR="00995FAA" w:rsidRPr="00CC602F" w:rsidRDefault="005E1673"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lastRenderedPageBreak/>
        <w:t xml:space="preserve">Extended Data Fig. </w:t>
      </w:r>
      <w:r w:rsidR="00CC5A9B" w:rsidRPr="00CC602F">
        <w:rPr>
          <w:rFonts w:ascii="Times New Roman" w:hAnsi="Times New Roman" w:cs="Times New Roman"/>
          <w:b/>
          <w:sz w:val="24"/>
          <w:szCs w:val="24"/>
        </w:rPr>
        <w:t>3</w:t>
      </w:r>
      <w:r w:rsidR="00995FAA" w:rsidRPr="00CC602F">
        <w:rPr>
          <w:rFonts w:ascii="Times New Roman" w:hAnsi="Times New Roman" w:cs="Times New Roman"/>
          <w:b/>
          <w:sz w:val="24"/>
          <w:szCs w:val="24"/>
        </w:rPr>
        <w:t>. Correlation between the alteration of PSD protein abundance and mRNA abundance in mice during postnatal development</w:t>
      </w:r>
    </w:p>
    <w:p w14:paraId="35991949" w14:textId="4938BF70" w:rsidR="00995FAA" w:rsidRPr="00CC602F" w:rsidRDefault="001A3169" w:rsidP="00995FAA">
      <w:pPr>
        <w:widowControl/>
        <w:spacing w:line="480" w:lineRule="auto"/>
        <w:rPr>
          <w:rFonts w:ascii="Times New Roman" w:hAnsi="Times New Roman" w:cs="Times New Roman"/>
          <w:bCs/>
          <w:sz w:val="24"/>
          <w:szCs w:val="24"/>
        </w:rPr>
      </w:pPr>
      <w:r w:rsidRPr="00CC602F">
        <w:rPr>
          <w:rFonts w:ascii="Times New Roman" w:hAnsi="Times New Roman" w:cs="Times New Roman"/>
          <w:sz w:val="24"/>
          <w:szCs w:val="24"/>
        </w:rPr>
        <w:t>(</w:t>
      </w:r>
      <w:r w:rsidR="00F44BC8" w:rsidRPr="00CC602F">
        <w:rPr>
          <w:rFonts w:ascii="Times New Roman" w:hAnsi="Times New Roman" w:cs="Times New Roman"/>
          <w:sz w:val="24"/>
          <w:szCs w:val="24"/>
        </w:rPr>
        <w:t>a</w:t>
      </w:r>
      <w:r w:rsidRPr="00CC602F">
        <w:rPr>
          <w:rFonts w:ascii="Times New Roman" w:hAnsi="Times New Roman" w:cs="Times New Roman"/>
          <w:sz w:val="24"/>
          <w:szCs w:val="24"/>
        </w:rPr>
        <w:t>)</w:t>
      </w:r>
      <w:r w:rsidRPr="00CC602F">
        <w:t xml:space="preserve"> </w:t>
      </w:r>
      <w:r w:rsidRPr="00CC602F">
        <w:rPr>
          <w:rFonts w:ascii="Times New Roman" w:hAnsi="Times New Roman" w:cs="Times New Roman"/>
          <w:sz w:val="24"/>
          <w:szCs w:val="24"/>
        </w:rPr>
        <w:t xml:space="preserve">Spearman's rank correlation coefficient </w:t>
      </w:r>
      <w:r w:rsidR="00CC356B" w:rsidRPr="00CC602F">
        <w:rPr>
          <w:rFonts w:ascii="Times New Roman" w:hAnsi="Times New Roman" w:cs="Times New Roman"/>
          <w:sz w:val="24"/>
          <w:szCs w:val="24"/>
        </w:rPr>
        <w:t xml:space="preserve">of changes in relative PSD protein abundance and mRNA abundance. For </w:t>
      </w:r>
      <w:r w:rsidR="00842C1A" w:rsidRPr="00CC602F">
        <w:rPr>
          <w:rFonts w:ascii="Times New Roman" w:hAnsi="Times New Roman" w:cs="Times New Roman"/>
          <w:sz w:val="24"/>
          <w:szCs w:val="24"/>
        </w:rPr>
        <w:t>PSD protein, changes from</w:t>
      </w:r>
      <w:r w:rsidR="00CC356B" w:rsidRPr="00CC602F">
        <w:rPr>
          <w:rFonts w:ascii="Times New Roman" w:hAnsi="Times New Roman" w:cs="Times New Roman"/>
          <w:sz w:val="24"/>
          <w:szCs w:val="24"/>
        </w:rPr>
        <w:t xml:space="preserve"> </w:t>
      </w:r>
      <w:r w:rsidR="00842C1A" w:rsidRPr="00CC602F">
        <w:rPr>
          <w:rFonts w:ascii="Times New Roman" w:hAnsi="Times New Roman" w:cs="Times New Roman"/>
          <w:sz w:val="24"/>
          <w:szCs w:val="24"/>
        </w:rPr>
        <w:t xml:space="preserve">2-week-old to </w:t>
      </w:r>
      <w:r w:rsidR="00CC356B" w:rsidRPr="00CC602F">
        <w:rPr>
          <w:rFonts w:ascii="Times New Roman" w:hAnsi="Times New Roman" w:cs="Times New Roman"/>
          <w:sz w:val="24"/>
          <w:szCs w:val="24"/>
        </w:rPr>
        <w:t xml:space="preserve">12-week-old </w:t>
      </w:r>
      <w:r w:rsidR="0055702F" w:rsidRPr="00CC602F">
        <w:rPr>
          <w:rFonts w:ascii="Times New Roman" w:hAnsi="Times New Roman" w:cs="Times New Roman"/>
          <w:sz w:val="24"/>
          <w:szCs w:val="24"/>
        </w:rPr>
        <w:t>were</w:t>
      </w:r>
      <w:r w:rsidR="00CC356B" w:rsidRPr="00CC602F">
        <w:rPr>
          <w:rFonts w:ascii="Times New Roman" w:hAnsi="Times New Roman" w:cs="Times New Roman"/>
          <w:sz w:val="24"/>
          <w:szCs w:val="24"/>
        </w:rPr>
        <w:t xml:space="preserve"> used. For </w:t>
      </w:r>
      <w:r w:rsidR="00B97339" w:rsidRPr="00CC602F">
        <w:rPr>
          <w:rFonts w:ascii="Times New Roman" w:hAnsi="Times New Roman" w:cs="Times New Roman"/>
          <w:sz w:val="24"/>
          <w:szCs w:val="24"/>
        </w:rPr>
        <w:t xml:space="preserve">mRNA abundance, </w:t>
      </w:r>
      <w:r w:rsidR="00842C1A" w:rsidRPr="00CC602F">
        <w:rPr>
          <w:rFonts w:ascii="Times New Roman" w:hAnsi="Times New Roman" w:cs="Times New Roman"/>
          <w:sz w:val="24"/>
          <w:szCs w:val="24"/>
        </w:rPr>
        <w:t>changes from indicated age to P</w:t>
      </w:r>
      <w:r w:rsidR="00CA478A" w:rsidRPr="00CC602F">
        <w:rPr>
          <w:rFonts w:ascii="Times New Roman" w:hAnsi="Times New Roman" w:cs="Times New Roman"/>
          <w:sz w:val="24"/>
          <w:szCs w:val="24"/>
        </w:rPr>
        <w:t>110</w:t>
      </w:r>
      <w:r w:rsidR="00842C1A" w:rsidRPr="00CC602F">
        <w:rPr>
          <w:rFonts w:ascii="Times New Roman" w:hAnsi="Times New Roman" w:cs="Times New Roman"/>
          <w:sz w:val="24"/>
          <w:szCs w:val="24"/>
        </w:rPr>
        <w:t xml:space="preserve"> or </w:t>
      </w:r>
      <w:r w:rsidR="00CA478A" w:rsidRPr="00CC602F">
        <w:rPr>
          <w:rFonts w:ascii="Times New Roman" w:hAnsi="Times New Roman" w:cs="Times New Roman"/>
          <w:sz w:val="24"/>
          <w:szCs w:val="24"/>
        </w:rPr>
        <w:t>P180 in Dataset 1</w:t>
      </w:r>
      <w:r w:rsidR="00EF66E6" w:rsidRPr="00CC602F">
        <w:rPr>
          <w:rFonts w:ascii="Times New Roman" w:hAnsi="Times New Roman" w:cs="Times New Roman"/>
          <w:sz w:val="24"/>
          <w:szCs w:val="24"/>
        </w:rPr>
        <w:fldChar w:fldCharType="begin" w:fldLock="1"/>
      </w:r>
      <w:r w:rsidR="00EF66E6" w:rsidRPr="00CC602F">
        <w:rPr>
          <w:rFonts w:ascii="Times New Roman" w:hAnsi="Times New Roman" w:cs="Times New Roman"/>
          <w:sz w:val="24"/>
          <w:szCs w:val="24"/>
        </w:rPr>
        <w:instrText>ADDIN CSL_CITATION {"citationItems":[{"id":"ITEM-1","itemData":{"DOI":"10.1038/s41467-018-04559-0","ISSN":"20411723","PMID":"29875359","abstract":"Alternative splicing (AS) is one crucial step of gene expression that must be tightly regulated during neurodevelopment. However, the precise timing of developmental splicing switches and the underlying regulatory mechanisms are poorly understood. Here we systematically analyze the temporal regulation of AS in a large number of transcriptome profiles of developing mouse cortices, in vivo purified neuronal subtypes, and neurons differentiated in vitro. Our analysis reveals early-switch and late-switch exons in genes with distinct functions, and these switches accurately define neuronal maturation stages. Integrative modeling suggests that these switches are under direct and combinatorial regulation by distinct sets of neuronal RNA-binding proteins including Nova, Rbfox, Mbnl, and Ptbp. Surprisingly, various neuronal subtypes in the sensory systems lack Nova and/or Rbfox expression. These neurons retain the \"immature\" splicing program in early-switch exons, affecting numerous synaptic genes. These results provide new insights into the organization and regulation of the neurodevelopmental transcriptome.","author":[{"dropping-particle":"","family":"Weyn-Vanhentenryck","given":"Sebastien M.","non-dropping-particle":"","parse-names":false,"suffix":""},{"dropping-particle":"","family":"Feng","given":"Huijuan","non-dropping-particle":"","parse-names":false,"suffix":""},{"dropping-particle":"","family":"Ustianenko","given":"Dmytro","non-dropping-particle":"","parse-names":false,"suffix":""},{"dropping-particle":"","family":"Duffié","given":"Rachel","non-dropping-particle":"","parse-names":false,"suffix":""},{"dropping-particle":"","family":"Yan","given":"Qinghong","non-dropping-particle":"","parse-names":false,"suffix":""},{"dropping-particle":"","family":"Jacko","given":"Martin","non-dropping-particle":"","parse-names":false,"suffix":""},{"dropping-particle":"","family":"Martinez","given":"Jose C.","non-dropping-particle":"","parse-names":false,"suffix":""},{"dropping-particle":"","family":"Goodwin","given":"Marianne","non-dropping-particle":"","parse-names":false,"suffix":""},{"dropping-particle":"","family":"Zhang","given":"Xuegong","non-dropping-particle":"","parse-names":false,"suffix":""},{"dropping-particle":"","family":"Hengst","given":"Ulrich","non-dropping-particle":"","parse-names":false,"suffix":""},{"dropping-particle":"","family":"Lomvardas","given":"Stavros","non-dropping-particle":"","parse-names":false,"suffix":""},{"dropping-particle":"","family":"Swanson","given":"Maurice S.","non-dropping-particle":"","parse-names":false,"suffix":""},{"dropping-particle":"","family":"Zhang","given":"Chaolin","non-dropping-particle":"","parse-names":false,"suffix":""}],"container-title":"Nature Communications","id":"ITEM-1","issue":"1","issued":{"date-parts":[["2018"]]},"title":"Precise temporal regulation of alternative splicing during neural development","type":"article-journal","volume":"9"},"uris":["http://www.mendeley.com/documents/?uuid=a89eb523-1c87-494b-bfd1-fc2dc44bbfd0"]}],"mendeley":{"formattedCitation":"&lt;sup&gt;2&lt;/sup&gt;","plainTextFormattedCitation":"2","previouslyFormattedCitation":"&lt;sup&gt;2&lt;/sup&gt;"},"properties":{"noteIndex":0},"schema":"https://github.com/citation-style-language/schema/raw/master/csl-citation.json"}</w:instrText>
      </w:r>
      <w:r w:rsidR="00EF66E6" w:rsidRPr="00CC602F">
        <w:rPr>
          <w:rFonts w:ascii="Times New Roman" w:hAnsi="Times New Roman" w:cs="Times New Roman"/>
          <w:sz w:val="24"/>
          <w:szCs w:val="24"/>
        </w:rPr>
        <w:fldChar w:fldCharType="separate"/>
      </w:r>
      <w:r w:rsidR="00EF66E6" w:rsidRPr="00CC602F">
        <w:rPr>
          <w:rFonts w:ascii="Times New Roman" w:hAnsi="Times New Roman" w:cs="Times New Roman"/>
          <w:noProof/>
          <w:sz w:val="24"/>
          <w:szCs w:val="24"/>
          <w:vertAlign w:val="superscript"/>
        </w:rPr>
        <w:t>2</w:t>
      </w:r>
      <w:r w:rsidR="00EF66E6" w:rsidRPr="00CC602F">
        <w:rPr>
          <w:rFonts w:ascii="Times New Roman" w:hAnsi="Times New Roman" w:cs="Times New Roman"/>
          <w:sz w:val="24"/>
          <w:szCs w:val="24"/>
        </w:rPr>
        <w:fldChar w:fldCharType="end"/>
      </w:r>
      <w:r w:rsidR="00CA478A" w:rsidRPr="00CC602F">
        <w:rPr>
          <w:rFonts w:ascii="Times New Roman" w:hAnsi="Times New Roman" w:cs="Times New Roman"/>
          <w:sz w:val="24"/>
          <w:szCs w:val="24"/>
        </w:rPr>
        <w:t xml:space="preserve"> and Dataset 2</w:t>
      </w:r>
      <w:r w:rsidR="00EF66E6" w:rsidRPr="00CC602F">
        <w:rPr>
          <w:rFonts w:ascii="Times New Roman" w:hAnsi="Times New Roman" w:cs="Times New Roman"/>
          <w:sz w:val="24"/>
          <w:szCs w:val="24"/>
        </w:rPr>
        <w:fldChar w:fldCharType="begin" w:fldLock="1"/>
      </w:r>
      <w:r w:rsidR="00EF66E6" w:rsidRPr="00CC602F">
        <w:rPr>
          <w:rFonts w:ascii="Times New Roman" w:hAnsi="Times New Roman" w:cs="Times New Roman"/>
          <w:sz w:val="24"/>
          <w:szCs w:val="24"/>
        </w:rPr>
        <w:instrText>ADDIN CSL_CITATION {"citationItems":[{"id":"ITEM-1","itemData":{"DOI":"10.1016/j.celrep.2014.01.036","ISSN":"22111247","abstract":"The hallmark of the cerebral neocortex is its organization into six layers, each containing a characteristic set of cell types and synaptic connections. The transcriptional events involved in laminar development and function still remain elusive. Here, we employed deep sequencing of mRNA and small RNA species to gain insights into transcriptional differences among layers and their temporal dynamics during postnatal development of the mouse primary somatosensory neocortex. We identify a number ofcoding and noncoding transcripts with specific spatiotemporal expression and splicing patterns. We also identify signature trajectories and gene coexpression networks associated with distinct biological processes and transcriptional overlap between these processes. Finally, we provide data that allow the study of potential miRNA and mRNA interactions. Overall, this study provides an integrated view of the laminar and temporal expression dynamics of coding and noncoding transcripts in the mouse neocortex and a resource for studies of neurodevelopment and transcriptome. © 2014 The Authors.","author":[{"dropping-particle":"","family":"Fertuzinhos","given":"Sofia","non-dropping-particle":"","parse-names":false,"suffix":""},{"dropping-particle":"","family":"Li","given":"Mingfeng","non-dropping-particle":"","parse-names":false,"suffix":""},{"dropping-particle":"","family":"Kawasawa","given":"Yuka Imamura","non-dropping-particle":"","parse-names":false,"suffix":""},{"dropping-particle":"","family":"Ivic","given":"Vedrana","non-dropping-particle":"","parse-names":false,"suffix":""},{"dropping-particle":"","family":"Franjic","given":"Daniel","non-dropping-particle":"","parse-names":false,"suffix":""},{"dropping-particle":"","family":"Singh","given":"Darshani","non-dropping-particle":"","parse-names":false,"suffix":""},{"dropping-particle":"","family":"Crair","given":"Michael","non-dropping-particle":"","parse-names":false,"suffix":""},{"dropping-particle":"","family":"Šestan","given":"Nenad","non-dropping-particle":"","parse-names":false,"suffix":""}],"container-title":"Cell Reports","id":"ITEM-1","issue":"5","issued":{"date-parts":[["2014"]]},"page":"938-950","title":"Laminar and temporal expression dynamics of coding and noncoding RNAs in the mouse neocortex","type":"article-journal","volume":"6"},"uris":["http://www.mendeley.com/documents/?uuid=4940c9bd-81a0-4012-bb59-27a886690a9f"]}],"mendeley":{"formattedCitation":"&lt;sup&gt;3&lt;/sup&gt;","plainTextFormattedCitation":"3"},"properties":{"noteIndex":0},"schema":"https://github.com/citation-style-language/schema/raw/master/csl-citation.json"}</w:instrText>
      </w:r>
      <w:r w:rsidR="00EF66E6" w:rsidRPr="00CC602F">
        <w:rPr>
          <w:rFonts w:ascii="Times New Roman" w:hAnsi="Times New Roman" w:cs="Times New Roman"/>
          <w:sz w:val="24"/>
          <w:szCs w:val="24"/>
        </w:rPr>
        <w:fldChar w:fldCharType="separate"/>
      </w:r>
      <w:r w:rsidR="00EF66E6" w:rsidRPr="00CC602F">
        <w:rPr>
          <w:rFonts w:ascii="Times New Roman" w:hAnsi="Times New Roman" w:cs="Times New Roman"/>
          <w:noProof/>
          <w:sz w:val="24"/>
          <w:szCs w:val="24"/>
          <w:vertAlign w:val="superscript"/>
        </w:rPr>
        <w:t>3</w:t>
      </w:r>
      <w:r w:rsidR="00EF66E6" w:rsidRPr="00CC602F">
        <w:rPr>
          <w:rFonts w:ascii="Times New Roman" w:hAnsi="Times New Roman" w:cs="Times New Roman"/>
          <w:sz w:val="24"/>
          <w:szCs w:val="24"/>
        </w:rPr>
        <w:fldChar w:fldCharType="end"/>
      </w:r>
      <w:r w:rsidR="00EF66E6" w:rsidRPr="00CC602F">
        <w:rPr>
          <w:rFonts w:ascii="Times New Roman" w:hAnsi="Times New Roman" w:cs="Times New Roman"/>
          <w:sz w:val="24"/>
          <w:szCs w:val="24"/>
        </w:rPr>
        <w:t xml:space="preserve"> </w:t>
      </w:r>
      <w:r w:rsidR="00CA478A" w:rsidRPr="00CC602F">
        <w:rPr>
          <w:rFonts w:ascii="Times New Roman" w:hAnsi="Times New Roman" w:cs="Times New Roman"/>
          <w:sz w:val="24"/>
          <w:szCs w:val="24"/>
        </w:rPr>
        <w:t>are used, respectively.</w:t>
      </w:r>
      <w:r w:rsidR="00CC356B" w:rsidRPr="00CC602F">
        <w:rPr>
          <w:rFonts w:ascii="Times New Roman" w:hAnsi="Times New Roman" w:cs="Times New Roman"/>
          <w:sz w:val="24"/>
          <w:szCs w:val="24"/>
        </w:rPr>
        <w:t xml:space="preserve"> </w:t>
      </w:r>
      <w:r w:rsidR="00ED5C24" w:rsidRPr="00CC602F">
        <w:rPr>
          <w:rFonts w:ascii="Times New Roman" w:hAnsi="Times New Roman" w:cs="Times New Roman"/>
          <w:sz w:val="24"/>
          <w:szCs w:val="24"/>
        </w:rPr>
        <w:t>(</w:t>
      </w:r>
      <w:r w:rsidR="00F44BC8" w:rsidRPr="00CC602F">
        <w:rPr>
          <w:rFonts w:ascii="Times New Roman" w:hAnsi="Times New Roman" w:cs="Times New Roman"/>
          <w:sz w:val="24"/>
          <w:szCs w:val="24"/>
        </w:rPr>
        <w:t>b</w:t>
      </w:r>
      <w:r w:rsidR="00ED5C24" w:rsidRPr="00CC602F">
        <w:rPr>
          <w:rFonts w:ascii="Times New Roman" w:hAnsi="Times New Roman" w:cs="Times New Roman"/>
          <w:sz w:val="24"/>
          <w:szCs w:val="24"/>
        </w:rPr>
        <w:t xml:space="preserve">) </w:t>
      </w:r>
      <w:r w:rsidR="00995FAA" w:rsidRPr="00CC602F">
        <w:rPr>
          <w:rFonts w:ascii="Times New Roman" w:hAnsi="Times New Roman" w:cs="Times New Roman"/>
          <w:sz w:val="24"/>
          <w:szCs w:val="24"/>
        </w:rPr>
        <w:t xml:space="preserve">Fold change of the abundance of DE PSD proteins in </w:t>
      </w:r>
      <w:r w:rsidR="00A73D60" w:rsidRPr="00CC602F">
        <w:rPr>
          <w:rFonts w:ascii="Times New Roman" w:hAnsi="Times New Roman" w:cs="Times New Roman"/>
          <w:sz w:val="24"/>
          <w:szCs w:val="24"/>
        </w:rPr>
        <w:t xml:space="preserve">the </w:t>
      </w:r>
      <w:r w:rsidR="00F259DF" w:rsidRPr="00CC602F">
        <w:rPr>
          <w:rFonts w:ascii="Times New Roman" w:hAnsi="Times New Roman" w:cs="Times New Roman"/>
          <w:sz w:val="24"/>
          <w:szCs w:val="24"/>
        </w:rPr>
        <w:t>developing</w:t>
      </w:r>
      <w:r w:rsidR="00995FAA" w:rsidRPr="00CC602F">
        <w:rPr>
          <w:rFonts w:ascii="Times New Roman" w:hAnsi="Times New Roman" w:cs="Times New Roman"/>
          <w:sz w:val="24"/>
          <w:szCs w:val="24"/>
        </w:rPr>
        <w:t xml:space="preserve"> mouse brain (</w:t>
      </w:r>
      <w:proofErr w:type="gramStart"/>
      <w:r w:rsidR="00995FAA" w:rsidRPr="00CC602F">
        <w:rPr>
          <w:rFonts w:ascii="Times New Roman" w:hAnsi="Times New Roman" w:cs="Times New Roman"/>
          <w:sz w:val="24"/>
          <w:szCs w:val="24"/>
        </w:rPr>
        <w:t>12-week old</w:t>
      </w:r>
      <w:proofErr w:type="gramEnd"/>
      <w:r w:rsidR="00995FAA" w:rsidRPr="00CC602F">
        <w:rPr>
          <w:rFonts w:ascii="Times New Roman" w:hAnsi="Times New Roman" w:cs="Times New Roman"/>
          <w:sz w:val="24"/>
          <w:szCs w:val="24"/>
        </w:rPr>
        <w:t xml:space="preserve"> vs</w:t>
      </w:r>
      <w:r w:rsidR="00F259DF" w:rsidRPr="00CC602F">
        <w:rPr>
          <w:rFonts w:ascii="Times New Roman" w:hAnsi="Times New Roman" w:cs="Times New Roman"/>
          <w:sz w:val="24"/>
          <w:szCs w:val="24"/>
        </w:rPr>
        <w:t>.</w:t>
      </w:r>
      <w:r w:rsidR="00995FAA" w:rsidRPr="00CC602F">
        <w:rPr>
          <w:rFonts w:ascii="Times New Roman" w:hAnsi="Times New Roman" w:cs="Times New Roman"/>
          <w:sz w:val="24"/>
          <w:szCs w:val="24"/>
        </w:rPr>
        <w:t xml:space="preserve"> 2-week old) </w:t>
      </w:r>
      <w:r w:rsidR="00995FAA" w:rsidRPr="00CC602F">
        <w:rPr>
          <w:rFonts w:ascii="Times New Roman" w:hAnsi="Times New Roman" w:cs="Times New Roman"/>
          <w:bCs/>
          <w:sz w:val="24"/>
          <w:szCs w:val="24"/>
        </w:rPr>
        <w:t>was plotted against mRNA abundance in</w:t>
      </w:r>
      <w:r w:rsidR="00A73D60" w:rsidRPr="00CC602F">
        <w:rPr>
          <w:rFonts w:ascii="Times New Roman" w:hAnsi="Times New Roman" w:cs="Times New Roman"/>
          <w:bCs/>
          <w:sz w:val="24"/>
          <w:szCs w:val="24"/>
        </w:rPr>
        <w:t xml:space="preserve"> the</w:t>
      </w:r>
      <w:r w:rsidR="00995FAA" w:rsidRPr="00CC602F">
        <w:rPr>
          <w:rFonts w:ascii="Times New Roman" w:hAnsi="Times New Roman" w:cs="Times New Roman"/>
          <w:bCs/>
          <w:sz w:val="24"/>
          <w:szCs w:val="24"/>
        </w:rPr>
        <w:t xml:space="preserve"> developmental mouse cortex. </w:t>
      </w:r>
      <w:r w:rsidR="00F259DF" w:rsidRPr="00CC602F">
        <w:rPr>
          <w:rFonts w:ascii="Times New Roman" w:hAnsi="Times New Roman" w:cs="Times New Roman"/>
          <w:bCs/>
          <w:sz w:val="24"/>
          <w:szCs w:val="24"/>
        </w:rPr>
        <w:t>The number</w:t>
      </w:r>
      <w:r w:rsidR="00C4683A" w:rsidRPr="00CC602F">
        <w:rPr>
          <w:rFonts w:ascii="Times New Roman" w:hAnsi="Times New Roman" w:cs="Times New Roman"/>
          <w:bCs/>
          <w:sz w:val="24"/>
          <w:szCs w:val="24"/>
        </w:rPr>
        <w:t xml:space="preserve"> of proteins in indicated group and Spearman’s rank correlation coefficient are shown.</w:t>
      </w:r>
      <w:r w:rsidR="00ED5C24" w:rsidRPr="00CC602F">
        <w:rPr>
          <w:rFonts w:ascii="Times New Roman" w:hAnsi="Times New Roman" w:cs="Times New Roman"/>
          <w:bCs/>
          <w:sz w:val="24"/>
          <w:szCs w:val="24"/>
        </w:rPr>
        <w:t xml:space="preserve"> (</w:t>
      </w:r>
      <w:r w:rsidR="00F44BC8" w:rsidRPr="00CC602F">
        <w:rPr>
          <w:rFonts w:ascii="Times New Roman" w:hAnsi="Times New Roman" w:cs="Times New Roman"/>
          <w:bCs/>
          <w:sz w:val="24"/>
          <w:szCs w:val="24"/>
        </w:rPr>
        <w:t>c</w:t>
      </w:r>
      <w:r w:rsidR="00ED5C24" w:rsidRPr="00CC602F">
        <w:rPr>
          <w:rFonts w:ascii="Times New Roman" w:hAnsi="Times New Roman" w:cs="Times New Roman"/>
          <w:bCs/>
          <w:sz w:val="24"/>
          <w:szCs w:val="24"/>
        </w:rPr>
        <w:t xml:space="preserve">) </w:t>
      </w:r>
      <w:r w:rsidR="00554B87" w:rsidRPr="00CC602F">
        <w:rPr>
          <w:rFonts w:ascii="Times New Roman" w:hAnsi="Times New Roman" w:cs="Times New Roman"/>
          <w:bCs/>
          <w:sz w:val="24"/>
          <w:szCs w:val="24"/>
        </w:rPr>
        <w:t>Extraction of proteins whose abundance is correlated with mRNA abundance. The “Decrease A” is a subgroup of “Decrease” whose mRNA is decreased after P4 in both transcriptome datasets. “Increase A” is a subgroup of “Increase” as well.</w:t>
      </w:r>
    </w:p>
    <w:p w14:paraId="4D6BD71E" w14:textId="211510C5" w:rsidR="00995FAA" w:rsidRPr="00CC602F" w:rsidRDefault="005E1673"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Extended Data Fig.</w:t>
      </w:r>
      <w:r w:rsidR="00995FAA" w:rsidRPr="00CC602F">
        <w:rPr>
          <w:rFonts w:ascii="Times New Roman" w:hAnsi="Times New Roman" w:cs="Times New Roman"/>
          <w:b/>
          <w:sz w:val="24"/>
          <w:szCs w:val="24"/>
        </w:rPr>
        <w:t xml:space="preserve"> </w:t>
      </w:r>
      <w:r w:rsidR="00CC5A9B" w:rsidRPr="00CC602F">
        <w:rPr>
          <w:rFonts w:ascii="Times New Roman" w:hAnsi="Times New Roman" w:cs="Times New Roman"/>
          <w:b/>
          <w:sz w:val="24"/>
          <w:szCs w:val="24"/>
        </w:rPr>
        <w:t>4</w:t>
      </w:r>
      <w:r w:rsidR="00995FAA" w:rsidRPr="00CC602F">
        <w:rPr>
          <w:rFonts w:ascii="Times New Roman" w:hAnsi="Times New Roman" w:cs="Times New Roman"/>
          <w:b/>
          <w:sz w:val="24"/>
          <w:szCs w:val="24"/>
        </w:rPr>
        <w:t>. Transcriptional profiles of PSD genes in developing macaque brain</w:t>
      </w:r>
    </w:p>
    <w:p w14:paraId="3D286C52" w14:textId="40310A51" w:rsidR="00995FAA" w:rsidRPr="00CC602F" w:rsidRDefault="00995FAA" w:rsidP="00995FAA">
      <w:pPr>
        <w:widowControl/>
        <w:spacing w:line="480" w:lineRule="auto"/>
        <w:rPr>
          <w:rFonts w:ascii="Times New Roman" w:hAnsi="Times New Roman" w:cs="Times New Roman"/>
          <w:sz w:val="24"/>
          <w:szCs w:val="24"/>
        </w:rPr>
      </w:pPr>
      <w:r w:rsidRPr="00CC602F">
        <w:rPr>
          <w:rFonts w:ascii="Times New Roman" w:hAnsi="Times New Roman" w:cs="Times New Roman"/>
          <w:sz w:val="24"/>
          <w:szCs w:val="24"/>
        </w:rPr>
        <w:t>(</w:t>
      </w:r>
      <w:r w:rsidR="00F44BC8" w:rsidRPr="00CC602F">
        <w:rPr>
          <w:rFonts w:ascii="Times New Roman" w:hAnsi="Times New Roman" w:cs="Times New Roman"/>
          <w:sz w:val="24"/>
          <w:szCs w:val="24"/>
        </w:rPr>
        <w:t>a</w:t>
      </w:r>
      <w:r w:rsidRPr="00CC602F">
        <w:rPr>
          <w:rFonts w:ascii="Times New Roman" w:hAnsi="Times New Roman" w:cs="Times New Roman"/>
          <w:sz w:val="24"/>
          <w:szCs w:val="24"/>
        </w:rPr>
        <w:t>) Heatmap of the relative abundance of mRNAs that encode “Increase” and “Decrease” PSD proteins in cortical regions</w:t>
      </w:r>
      <w:r w:rsidR="00A73D60" w:rsidRPr="00CC602F">
        <w:rPr>
          <w:rFonts w:ascii="Times New Roman" w:hAnsi="Times New Roman" w:cs="Times New Roman"/>
          <w:sz w:val="24"/>
          <w:szCs w:val="24"/>
        </w:rPr>
        <w:t xml:space="preserve"> of the</w:t>
      </w:r>
      <w:r w:rsidRPr="00CC602F">
        <w:rPr>
          <w:rFonts w:ascii="Times New Roman" w:hAnsi="Times New Roman" w:cs="Times New Roman"/>
          <w:sz w:val="24"/>
          <w:szCs w:val="24"/>
        </w:rPr>
        <w:t xml:space="preserve"> developing macaque brain</w:t>
      </w:r>
      <w:r w:rsidR="000D1841" w:rsidRPr="00CC602F">
        <w:rPr>
          <w:rFonts w:ascii="Times New Roman" w:hAnsi="Times New Roman" w:cs="Times New Roman"/>
          <w:sz w:val="24"/>
          <w:szCs w:val="24"/>
        </w:rPr>
        <w:fldChar w:fldCharType="begin" w:fldLock="1"/>
      </w:r>
      <w:r w:rsidR="00EF66E6" w:rsidRPr="00CC602F">
        <w:rPr>
          <w:rFonts w:ascii="Times New Roman" w:hAnsi="Times New Roman" w:cs="Times New Roman"/>
          <w:sz w:val="24"/>
          <w:szCs w:val="24"/>
        </w:rPr>
        <w:instrText>ADDIN CSL_CITATION {"citationItems":[{"id":"ITEM-1","itemData":{"DOI":"10.1126/science.aat8077","ISSN":"10959203","PMID":"30545855","abstract":"Human nervous system development is an intricate and protracted process that requires precise spatiotemporal transcriptional regulation.We generated tissue-level and single-cell transcriptomic data from up to 16 brain regions covering prenatal and postnatal rhesus macaque development. Integrative analysis with complementary human data revealed that global intraspecies (ontogenetic) and interspecies (phylogenetic) regional transcriptomic differences exhibit concerted cup-shaped patterns, with a late fetal-to-infancy (perinatal) convergence. Prenatal neocortical transcriptomic patterns revealed transient topographic gradients, whereas postnatal patterns largely reflected functional hierarchy. Genes exhibiting heterotopic and heterochronic divergence included those transiently enriched in the prenatal prefrontal cortex or linked to autism spectrum disorder and schizophrenia. Our findings shed light on transcriptomic programs underlying the evolution of human brain development and the pathogenesis of neuropsychiatric disorders.","author":[{"dropping-particle":"","family":"Zhu","given":"Ying","non-dropping-particle":"","parse-names":false,"suffix":""},{"dropping-particle":"","family":"Sousa","given":"André M.M.","non-dropping-particle":"","parse-names":false,"suffix":""},{"dropping-particle":"","family":"Gao","given":"Tianliuyun","non-dropping-particle":"","parse-names":false,"suffix":""},{"dropping-particle":"","family":"Skarica","given":"Mario","non-dropping-particle":"","parse-names":false,"suffix":""},{"dropping-particle":"","family":"Li","given":"Mingfeng","non-dropping-particle":"","parse-names":false,"suffix":""},{"dropping-particle":"","family":"Santpere","given":"Gabriel","non-dropping-particle":"","parse-names":false,"suffix":""},{"dropping-particle":"","family":"Esteller-Cucala","given":"Paula","non-dropping-particle":"","parse-names":false,"suffix":""},{"dropping-particle":"","family":"Juan","given":"David","non-dropping-particle":"","parse-names":false,"suffix":""},{"dropping-particle":"","family":"Ferrández-Peral","given":"Luis","non-dropping-particle":"","parse-names":false,"suffix":""},{"dropping-particle":"","family":"Gulden","given":"Forrest O.","non-dropping-particle":"","parse-names":false,"suffix":""},{"dropping-particle":"","family":"Yang","given":"Mo","non-dropping-particle":"","parse-names":false,"suffix":""},{"dropping-particle":"","family":"Miller","given":"Daniel J.","non-dropping-particle":"","parse-names":false,"suffix":""},{"dropping-particle":"","family":"Marques-Bonet","given":"Tomas","non-dropping-particle":"","parse-names":false,"suffix":""},{"dropping-particle":"","family":"Kawasawa","given":"Yuka Imamura","non-dropping-particle":"","parse-names":false,"suffix":""},{"dropping-particle":"","family":"Zhao","given":"Hongyu","non-dropping-particle":"","parse-names":false,"suffix":""},{"dropping-particle":"","family":"Sestan","given":"Nenad","non-dropping-particle":"","parse-names":false,"suffix":""}],"container-title":"Science","id":"ITEM-1","issue":"6420","issued":{"date-parts":[["2018"]]},"title":"Spatiotemporal transcriptomic divergence across human and macaque brain development","type":"article-journal","volume":"362"},"uris":["http://www.mendeley.com/documents/?uuid=e1edc65c-e187-4053-a341-a98f69941b7e"]}],"mendeley":{"formattedCitation":"&lt;sup&gt;4&lt;/sup&gt;","plainTextFormattedCitation":"4","previouslyFormattedCitation":"&lt;sup&gt;3&lt;/sup&gt;"},"properties":{"noteIndex":0},"schema":"https://github.com/citation-style-language/schema/raw/master/csl-citation.json"}</w:instrText>
      </w:r>
      <w:r w:rsidR="000D1841" w:rsidRPr="00CC602F">
        <w:rPr>
          <w:rFonts w:ascii="Times New Roman" w:hAnsi="Times New Roman" w:cs="Times New Roman"/>
          <w:sz w:val="24"/>
          <w:szCs w:val="24"/>
        </w:rPr>
        <w:fldChar w:fldCharType="separate"/>
      </w:r>
      <w:r w:rsidR="00EF66E6" w:rsidRPr="00CC602F">
        <w:rPr>
          <w:rFonts w:ascii="Times New Roman" w:hAnsi="Times New Roman" w:cs="Times New Roman"/>
          <w:noProof/>
          <w:sz w:val="24"/>
          <w:szCs w:val="24"/>
          <w:vertAlign w:val="superscript"/>
        </w:rPr>
        <w:t>4</w:t>
      </w:r>
      <w:r w:rsidR="000D1841" w:rsidRPr="00CC602F">
        <w:rPr>
          <w:rFonts w:ascii="Times New Roman" w:hAnsi="Times New Roman" w:cs="Times New Roman"/>
          <w:sz w:val="24"/>
          <w:szCs w:val="24"/>
        </w:rPr>
        <w:fldChar w:fldCharType="end"/>
      </w:r>
      <w:r w:rsidRPr="00CC602F">
        <w:rPr>
          <w:rFonts w:ascii="Times New Roman" w:hAnsi="Times New Roman" w:cs="Times New Roman"/>
          <w:sz w:val="24"/>
          <w:szCs w:val="24"/>
        </w:rPr>
        <w:t>.</w:t>
      </w:r>
      <w:r w:rsidRPr="00CC602F">
        <w:rPr>
          <w:rFonts w:ascii="Times New Roman" w:hAnsi="Times New Roman" w:cs="Times New Roman" w:hint="eastAsia"/>
          <w:sz w:val="24"/>
          <w:szCs w:val="24"/>
        </w:rPr>
        <w:t xml:space="preserve"> </w:t>
      </w:r>
      <w:r w:rsidRPr="00CC602F">
        <w:rPr>
          <w:rFonts w:ascii="Times New Roman" w:hAnsi="Times New Roman" w:cs="Times New Roman"/>
          <w:sz w:val="24"/>
          <w:szCs w:val="24"/>
        </w:rPr>
        <w:t>(</w:t>
      </w:r>
      <w:r w:rsidR="00F44BC8" w:rsidRPr="00CC602F">
        <w:rPr>
          <w:rFonts w:ascii="Times New Roman" w:hAnsi="Times New Roman" w:cs="Times New Roman"/>
          <w:sz w:val="24"/>
          <w:szCs w:val="24"/>
        </w:rPr>
        <w:t>b</w:t>
      </w:r>
      <w:r w:rsidRPr="00CC602F">
        <w:rPr>
          <w:rFonts w:ascii="Times New Roman" w:hAnsi="Times New Roman" w:cs="Times New Roman"/>
          <w:sz w:val="24"/>
          <w:szCs w:val="24"/>
        </w:rPr>
        <w:t xml:space="preserve">) </w:t>
      </w:r>
      <w:r w:rsidR="0055702F" w:rsidRPr="00CC602F">
        <w:rPr>
          <w:rFonts w:ascii="Times New Roman" w:hAnsi="Times New Roman" w:cs="Times New Roman"/>
          <w:sz w:val="24"/>
          <w:szCs w:val="24"/>
        </w:rPr>
        <w:t>The plot</w:t>
      </w:r>
      <w:r w:rsidRPr="00CC602F">
        <w:rPr>
          <w:rFonts w:ascii="Times New Roman" w:hAnsi="Times New Roman" w:cs="Times New Roman"/>
          <w:sz w:val="24"/>
          <w:szCs w:val="24"/>
        </w:rPr>
        <w:t xml:space="preserve"> of mean relative abundance of mRNAs that encode PSD proteins in the groups “Increase” A1 (left) or “Decrease A1</w:t>
      </w:r>
      <w:r w:rsidR="00615D45" w:rsidRPr="00CC602F">
        <w:rPr>
          <w:rFonts w:ascii="Times New Roman" w:hAnsi="Times New Roman" w:cs="Times New Roman"/>
          <w:sz w:val="24"/>
          <w:szCs w:val="24"/>
        </w:rPr>
        <w:t>”</w:t>
      </w:r>
      <w:r w:rsidRPr="00CC602F">
        <w:rPr>
          <w:rFonts w:ascii="Times New Roman" w:hAnsi="Times New Roman" w:cs="Times New Roman"/>
          <w:sz w:val="24"/>
          <w:szCs w:val="24"/>
        </w:rPr>
        <w:t xml:space="preserve"> (right) (subgroups of “Increase A</w:t>
      </w:r>
      <w:r w:rsidR="00615D45" w:rsidRPr="00CC602F">
        <w:rPr>
          <w:rFonts w:ascii="Times New Roman" w:hAnsi="Times New Roman" w:cs="Times New Roman"/>
          <w:sz w:val="24"/>
          <w:szCs w:val="24"/>
        </w:rPr>
        <w:t>”</w:t>
      </w:r>
      <w:r w:rsidRPr="00CC602F">
        <w:rPr>
          <w:rFonts w:ascii="Times New Roman" w:hAnsi="Times New Roman" w:cs="Times New Roman"/>
          <w:sz w:val="24"/>
          <w:szCs w:val="24"/>
        </w:rPr>
        <w:t xml:space="preserve"> or “Increase B</w:t>
      </w:r>
      <w:r w:rsidR="00615D45" w:rsidRPr="00CC602F">
        <w:rPr>
          <w:rFonts w:ascii="Times New Roman" w:hAnsi="Times New Roman" w:cs="Times New Roman"/>
          <w:sz w:val="24"/>
          <w:szCs w:val="24"/>
        </w:rPr>
        <w:t>”</w:t>
      </w:r>
      <w:r w:rsidRPr="00CC602F">
        <w:rPr>
          <w:rFonts w:ascii="Times New Roman" w:hAnsi="Times New Roman" w:cs="Times New Roman"/>
          <w:sz w:val="24"/>
          <w:szCs w:val="24"/>
        </w:rPr>
        <w:t xml:space="preserve"> whose mRNA was increased or decreased in </w:t>
      </w:r>
      <w:r w:rsidR="00AC0F0E" w:rsidRPr="00CC602F">
        <w:rPr>
          <w:rFonts w:ascii="Times New Roman" w:hAnsi="Times New Roman" w:cs="Times New Roman"/>
          <w:sz w:val="24"/>
          <w:szCs w:val="24"/>
        </w:rPr>
        <w:t>macaque</w:t>
      </w:r>
      <w:r w:rsidRPr="00CC602F">
        <w:rPr>
          <w:rFonts w:ascii="Times New Roman" w:hAnsi="Times New Roman" w:cs="Times New Roman"/>
          <w:sz w:val="24"/>
          <w:szCs w:val="24"/>
        </w:rPr>
        <w:t xml:space="preserve"> cortex after birth, respectively). The </w:t>
      </w:r>
      <w:r w:rsidR="0055702F" w:rsidRPr="00CC602F">
        <w:rPr>
          <w:rFonts w:ascii="Times New Roman" w:hAnsi="Times New Roman" w:cs="Times New Roman"/>
          <w:sz w:val="24"/>
          <w:szCs w:val="24"/>
        </w:rPr>
        <w:t>12-time</w:t>
      </w:r>
      <w:r w:rsidR="00F259DF" w:rsidRPr="00CC602F">
        <w:rPr>
          <w:rFonts w:ascii="Times New Roman" w:hAnsi="Times New Roman" w:cs="Times New Roman"/>
          <w:sz w:val="24"/>
          <w:szCs w:val="24"/>
        </w:rPr>
        <w:t xml:space="preserve"> points</w:t>
      </w:r>
      <w:r w:rsidRPr="00CC602F">
        <w:rPr>
          <w:rFonts w:ascii="Times New Roman" w:hAnsi="Times New Roman" w:cs="Times New Roman"/>
          <w:sz w:val="24"/>
          <w:szCs w:val="24"/>
        </w:rPr>
        <w:t xml:space="preserve"> of </w:t>
      </w:r>
      <w:r w:rsidR="00575723" w:rsidRPr="00CC602F">
        <w:rPr>
          <w:rFonts w:ascii="Times New Roman" w:hAnsi="Times New Roman" w:cs="Times New Roman"/>
          <w:sz w:val="24"/>
          <w:szCs w:val="24"/>
        </w:rPr>
        <w:t>age</w:t>
      </w:r>
      <w:r w:rsidRPr="00CC602F">
        <w:rPr>
          <w:rFonts w:ascii="Times New Roman" w:hAnsi="Times New Roman" w:cs="Times New Roman"/>
          <w:sz w:val="24"/>
          <w:szCs w:val="24"/>
        </w:rPr>
        <w:t xml:space="preserve"> </w:t>
      </w:r>
      <w:r w:rsidR="00A73D60" w:rsidRPr="00CC602F">
        <w:rPr>
          <w:rFonts w:ascii="Times New Roman" w:hAnsi="Times New Roman" w:cs="Times New Roman"/>
          <w:sz w:val="24"/>
          <w:szCs w:val="24"/>
        </w:rPr>
        <w:t xml:space="preserve">are </w:t>
      </w:r>
      <w:r w:rsidRPr="00CC602F">
        <w:rPr>
          <w:rFonts w:ascii="Times New Roman" w:hAnsi="Times New Roman" w:cs="Times New Roman"/>
          <w:sz w:val="24"/>
          <w:szCs w:val="24"/>
        </w:rPr>
        <w:t>described in (A). Red dotted lines indicate birth.</w:t>
      </w:r>
    </w:p>
    <w:p w14:paraId="52D05822" w14:textId="34659A78" w:rsidR="00995FAA" w:rsidRPr="00CC602F" w:rsidRDefault="00AC4E4D" w:rsidP="00995FAA">
      <w:pPr>
        <w:widowControl/>
        <w:spacing w:line="480" w:lineRule="auto"/>
        <w:rPr>
          <w:rFonts w:ascii="Times New Roman" w:hAnsi="Times New Roman" w:cs="Times New Roman"/>
          <w:sz w:val="24"/>
          <w:szCs w:val="24"/>
        </w:rPr>
      </w:pPr>
      <w:r w:rsidRPr="00CC602F">
        <w:rPr>
          <w:rFonts w:ascii="Times New Roman" w:hAnsi="Times New Roman" w:cs="Times New Roman"/>
          <w:b/>
          <w:sz w:val="24"/>
          <w:szCs w:val="24"/>
        </w:rPr>
        <w:lastRenderedPageBreak/>
        <w:t>Extended Data Fig.</w:t>
      </w:r>
      <w:r w:rsidR="00995FAA" w:rsidRPr="00CC602F">
        <w:rPr>
          <w:rFonts w:ascii="Times New Roman" w:hAnsi="Times New Roman" w:cs="Times New Roman"/>
          <w:b/>
          <w:sz w:val="24"/>
          <w:szCs w:val="24"/>
        </w:rPr>
        <w:t xml:space="preserve"> </w:t>
      </w:r>
      <w:r w:rsidR="00CC5A9B" w:rsidRPr="00CC602F">
        <w:rPr>
          <w:rFonts w:ascii="Times New Roman" w:hAnsi="Times New Roman" w:cs="Times New Roman"/>
          <w:b/>
          <w:sz w:val="24"/>
          <w:szCs w:val="24"/>
        </w:rPr>
        <w:t>5</w:t>
      </w:r>
      <w:r w:rsidR="00995FAA" w:rsidRPr="00CC602F">
        <w:rPr>
          <w:rFonts w:ascii="Times New Roman" w:hAnsi="Times New Roman" w:cs="Times New Roman"/>
          <w:b/>
          <w:sz w:val="24"/>
          <w:szCs w:val="24"/>
        </w:rPr>
        <w:t xml:space="preserve">. </w:t>
      </w:r>
      <w:r w:rsidR="00512FAD" w:rsidRPr="00CC602F">
        <w:rPr>
          <w:rFonts w:ascii="Times New Roman" w:hAnsi="Times New Roman" w:cs="Times New Roman"/>
          <w:b/>
          <w:sz w:val="24"/>
          <w:szCs w:val="24"/>
        </w:rPr>
        <w:t>Upstream transcription factors of genes encoding differentially expressed proteins on PSD</w:t>
      </w:r>
    </w:p>
    <w:p w14:paraId="1DD20218" w14:textId="38E3CDA7" w:rsidR="00995FAA" w:rsidRPr="00CC602F" w:rsidRDefault="00D505B5" w:rsidP="00995FAA">
      <w:pPr>
        <w:widowControl/>
        <w:spacing w:line="480" w:lineRule="auto"/>
        <w:rPr>
          <w:rFonts w:ascii="Times New Roman" w:hAnsi="Times New Roman" w:cs="Times New Roman"/>
          <w:sz w:val="24"/>
          <w:szCs w:val="24"/>
        </w:rPr>
      </w:pPr>
      <w:r w:rsidRPr="00CC602F">
        <w:rPr>
          <w:rFonts w:ascii="Times New Roman" w:hAnsi="Times New Roman" w:cs="Times New Roman" w:hint="eastAsia"/>
          <w:sz w:val="24"/>
          <w:szCs w:val="24"/>
        </w:rPr>
        <w:t>(</w:t>
      </w:r>
      <w:r w:rsidR="00F44BC8" w:rsidRPr="00CC602F">
        <w:rPr>
          <w:rFonts w:ascii="Times New Roman" w:hAnsi="Times New Roman" w:cs="Times New Roman"/>
          <w:sz w:val="24"/>
          <w:szCs w:val="24"/>
        </w:rPr>
        <w:t>a</w:t>
      </w:r>
      <w:r w:rsidRPr="00CC602F">
        <w:rPr>
          <w:rFonts w:ascii="Times New Roman" w:hAnsi="Times New Roman" w:cs="Times New Roman"/>
          <w:sz w:val="24"/>
          <w:szCs w:val="24"/>
        </w:rPr>
        <w:t xml:space="preserve">) Proteins reported </w:t>
      </w:r>
      <w:r w:rsidR="00F44BC8" w:rsidRPr="00CC602F">
        <w:rPr>
          <w:rFonts w:ascii="Times New Roman" w:hAnsi="Times New Roman" w:cs="Times New Roman"/>
          <w:sz w:val="24"/>
          <w:szCs w:val="24"/>
        </w:rPr>
        <w:t>binding</w:t>
      </w:r>
      <w:r w:rsidRPr="00CC602F">
        <w:rPr>
          <w:rFonts w:ascii="Times New Roman" w:hAnsi="Times New Roman" w:cs="Times New Roman"/>
          <w:sz w:val="24"/>
          <w:szCs w:val="24"/>
        </w:rPr>
        <w:t xml:space="preserve"> to “Decrease” A1 genes and “Increase” A1 genes in human neuronal cells (antigen class: TFs and others). The enrichment was analyzed with</w:t>
      </w:r>
      <w:r w:rsidRPr="00CC602F">
        <w:rPr>
          <w:rFonts w:ascii="Times New Roman" w:hAnsi="Times New Roman" w:cs="Times New Roman" w:hint="eastAsia"/>
          <w:sz w:val="24"/>
          <w:szCs w:val="24"/>
        </w:rPr>
        <w:t xml:space="preserve"> </w:t>
      </w:r>
      <w:r w:rsidRPr="00CC602F">
        <w:rPr>
          <w:rFonts w:ascii="Times New Roman" w:hAnsi="Times New Roman" w:cs="Times New Roman"/>
          <w:sz w:val="24"/>
          <w:szCs w:val="24"/>
        </w:rPr>
        <w:t>ChIP-Atlas</w:t>
      </w:r>
      <w:r w:rsidRPr="00CC602F">
        <w:rPr>
          <w:rFonts w:ascii="Times New Roman" w:hAnsi="Times New Roman" w:cs="Times New Roman"/>
          <w:sz w:val="24"/>
          <w:szCs w:val="24"/>
        </w:rPr>
        <w:fldChar w:fldCharType="begin" w:fldLock="1"/>
      </w:r>
      <w:r w:rsidR="00EF66E6" w:rsidRPr="00CC602F">
        <w:rPr>
          <w:rFonts w:ascii="Times New Roman" w:hAnsi="Times New Roman" w:cs="Times New Roman"/>
          <w:sz w:val="24"/>
          <w:szCs w:val="24"/>
        </w:rPr>
        <w:instrText>ADDIN CSL_CITATION {"citationItems":[{"id":"ITEM-1","itemData":{"DOI":"10.15252/embr.201846255","ISSN":"1469-221X","abstract":"We have fully integrated public chromatin chromatin immunoprecipitation sequencing (ChIP-seq) and DNase-seq data (n &gt; 70,000) derived from six representative model organisms (human, mouse, rat, fruit fly, nematode, and budding yeast), and have devised a data-mining platform-designated ChIP-Atlas (http://chip-atlas.org). ChIP-Atlas is able to show alignment and peak-call results for all public ChIP-seq and DNase-seq data archived in the NCBI Sequence Read Archive (SRA), which encompasses data derived from GEO, ArrayExpress, DDBJ, ENCODE, Roadmap Epigenomics, and the scientific literature. All peak-call data are integrated to visualize multiple histone modifications and binding sites of transcriptional regulators (TRs) at given genomic loci. The integrated data can be further analyzed to show TR-gene and TR-TR interactions, as well as to examine enrichment of protein binding for given multiple genomic coordinates or gene names. ChIP-Atlas is superior to other platforms in terms of data number and functionality for data mining across thousands of ChIP-seq experiments, and it provides insight into gene regulatory networks and epigenetic mechanisms.","author":[{"dropping-particle":"","family":"Oki","given":"Shinya","non-dropping-particle":"","parse-names":false,"suffix":""},{"dropping-particle":"","family":"Ohta","given":"Tazro","non-dropping-particle":"","parse-names":false,"suffix":""},{"dropping-particle":"","family":"Shioi","given":"Go","non-dropping-particle":"","parse-names":false,"suffix":""},{"dropping-particle":"","family":"Hatanaka","given":"Hideki","non-dropping-particle":"","parse-names":false,"suffix":""},{"dropping-particle":"","family":"Ogasawara","given":"Osamu","non-dropping-particle":"","parse-names":false,"suffix":""},{"dropping-particle":"","family":"Okuda","given":"Yoshihiro","non-dropping-particle":"","parse-names":false,"suffix":""},{"dropping-particle":"","family":"Kawaji","given":"Hideya","non-dropping-particle":"","parse-names":false,"suffix":""},{"dropping-particle":"","family":"Nakaki","given":"Ryo","non-dropping-particle":"","parse-names":false,"suffix":""},{"dropping-particle":"","family":"Sese","given":"Jun","non-dropping-particle":"","parse-names":false,"suffix":""},{"dropping-particle":"","family":"Meno","given":"Chikara","non-dropping-particle":"","parse-names":false,"suffix":""}],"container-title":"EMBO reports","id":"ITEM-1","issue":"12","issued":{"d</w:instrText>
      </w:r>
      <w:r w:rsidR="00EF66E6" w:rsidRPr="00CC602F">
        <w:rPr>
          <w:rFonts w:ascii="Times New Roman" w:hAnsi="Times New Roman" w:cs="Times New Roman" w:hint="eastAsia"/>
          <w:sz w:val="24"/>
          <w:szCs w:val="24"/>
        </w:rPr>
        <w:instrText xml:space="preserve">ate-parts":[["2018"]]},"page":"1-10","title":" Ch IP </w:instrText>
      </w:r>
      <w:r w:rsidR="00EF66E6" w:rsidRPr="00CC602F">
        <w:rPr>
          <w:rFonts w:ascii="Times New Roman" w:hAnsi="Times New Roman" w:cs="Times New Roman" w:hint="eastAsia"/>
          <w:sz w:val="24"/>
          <w:szCs w:val="24"/>
        </w:rPr>
        <w:instrText>‐</w:instrText>
      </w:r>
      <w:r w:rsidR="00EF66E6" w:rsidRPr="00CC602F">
        <w:rPr>
          <w:rFonts w:ascii="Times New Roman" w:hAnsi="Times New Roman" w:cs="Times New Roman" w:hint="eastAsia"/>
          <w:sz w:val="24"/>
          <w:szCs w:val="24"/>
        </w:rPr>
        <w:instrText>Atlas: a data</w:instrText>
      </w:r>
      <w:r w:rsidR="00EF66E6" w:rsidRPr="00CC602F">
        <w:rPr>
          <w:rFonts w:ascii="Times New Roman" w:hAnsi="Times New Roman" w:cs="Times New Roman" w:hint="eastAsia"/>
          <w:sz w:val="24"/>
          <w:szCs w:val="24"/>
        </w:rPr>
        <w:instrText>‐</w:instrText>
      </w:r>
      <w:r w:rsidR="00EF66E6" w:rsidRPr="00CC602F">
        <w:rPr>
          <w:rFonts w:ascii="Times New Roman" w:hAnsi="Times New Roman" w:cs="Times New Roman" w:hint="eastAsia"/>
          <w:sz w:val="24"/>
          <w:szCs w:val="24"/>
        </w:rPr>
        <w:instrText xml:space="preserve">mining suite powered by full integration of public Ch IP </w:instrText>
      </w:r>
      <w:r w:rsidR="00EF66E6" w:rsidRPr="00CC602F">
        <w:rPr>
          <w:rFonts w:ascii="Times New Roman" w:hAnsi="Times New Roman" w:cs="Times New Roman" w:hint="eastAsia"/>
          <w:sz w:val="24"/>
          <w:szCs w:val="24"/>
        </w:rPr>
        <w:instrText>‐</w:instrText>
      </w:r>
      <w:r w:rsidR="00EF66E6" w:rsidRPr="00CC602F">
        <w:rPr>
          <w:rFonts w:ascii="Times New Roman" w:hAnsi="Times New Roman" w:cs="Times New Roman" w:hint="eastAsia"/>
          <w:sz w:val="24"/>
          <w:szCs w:val="24"/>
        </w:rPr>
        <w:instrText>seq data ","type":"article-journal","volume":"19"},"uris":["http://www.mendeley.com/documents/?uuid=3292ab61-e563-4392-a57f-d4f02</w:instrText>
      </w:r>
      <w:r w:rsidR="00EF66E6" w:rsidRPr="00CC602F">
        <w:rPr>
          <w:rFonts w:ascii="Times New Roman" w:hAnsi="Times New Roman" w:cs="Times New Roman"/>
          <w:sz w:val="24"/>
          <w:szCs w:val="24"/>
        </w:rPr>
        <w:instrText>3f1bcbe"]}],"mendeley":{"formattedCitation":"&lt;sup&gt;5&lt;/sup&gt;","plainTextFormattedCitation":"5","previouslyFormattedCitation":"&lt;sup&gt;4&lt;/sup&gt;"},"properties":{"noteIndex":0},"schema":"https://github.com/citation-style-language/schema/raw/master/csl-citation.json"}</w:instrText>
      </w:r>
      <w:r w:rsidRPr="00CC602F">
        <w:rPr>
          <w:rFonts w:ascii="Times New Roman" w:hAnsi="Times New Roman" w:cs="Times New Roman"/>
          <w:sz w:val="24"/>
          <w:szCs w:val="24"/>
        </w:rPr>
        <w:fldChar w:fldCharType="separate"/>
      </w:r>
      <w:r w:rsidR="00EF66E6" w:rsidRPr="00CC602F">
        <w:rPr>
          <w:rFonts w:ascii="Times New Roman" w:hAnsi="Times New Roman" w:cs="Times New Roman"/>
          <w:noProof/>
          <w:sz w:val="24"/>
          <w:szCs w:val="24"/>
          <w:vertAlign w:val="superscript"/>
        </w:rPr>
        <w:t>5</w:t>
      </w:r>
      <w:r w:rsidRPr="00CC602F">
        <w:rPr>
          <w:rFonts w:ascii="Times New Roman" w:hAnsi="Times New Roman" w:cs="Times New Roman"/>
          <w:sz w:val="24"/>
          <w:szCs w:val="24"/>
        </w:rPr>
        <w:fldChar w:fldCharType="end"/>
      </w:r>
      <w:r w:rsidRPr="00CC602F">
        <w:rPr>
          <w:rFonts w:ascii="Times New Roman" w:hAnsi="Times New Roman" w:cs="Times New Roman"/>
          <w:sz w:val="24"/>
          <w:szCs w:val="24"/>
        </w:rPr>
        <w:t>.</w:t>
      </w:r>
      <w:r w:rsidR="00027A3C" w:rsidRPr="00CC602F">
        <w:rPr>
          <w:rFonts w:ascii="Times New Roman" w:hAnsi="Times New Roman" w:cs="Times New Roman"/>
          <w:sz w:val="24"/>
          <w:szCs w:val="24"/>
        </w:rPr>
        <w:t xml:space="preserve"> </w:t>
      </w:r>
      <w:r w:rsidR="00995FAA" w:rsidRPr="00CC602F">
        <w:rPr>
          <w:rFonts w:ascii="Times New Roman" w:hAnsi="Times New Roman" w:cs="Times New Roman" w:hint="eastAsia"/>
          <w:sz w:val="24"/>
          <w:szCs w:val="24"/>
        </w:rPr>
        <w:t>(</w:t>
      </w:r>
      <w:r w:rsidR="00F44BC8" w:rsidRPr="00CC602F">
        <w:rPr>
          <w:rFonts w:ascii="Times New Roman" w:hAnsi="Times New Roman" w:cs="Times New Roman"/>
          <w:sz w:val="24"/>
          <w:szCs w:val="24"/>
        </w:rPr>
        <w:t>b</w:t>
      </w:r>
      <w:r w:rsidR="00995FAA" w:rsidRPr="00CC602F">
        <w:rPr>
          <w:rFonts w:ascii="Times New Roman" w:hAnsi="Times New Roman" w:cs="Times New Roman"/>
          <w:sz w:val="24"/>
          <w:szCs w:val="24"/>
        </w:rPr>
        <w:t xml:space="preserve">) Enrichment of transcription factor binding sites analyzed with </w:t>
      </w:r>
      <w:proofErr w:type="spellStart"/>
      <w:r w:rsidR="00995FAA" w:rsidRPr="00CC602F">
        <w:rPr>
          <w:rFonts w:ascii="Times New Roman" w:hAnsi="Times New Roman" w:cs="Times New Roman"/>
          <w:sz w:val="24"/>
          <w:szCs w:val="24"/>
        </w:rPr>
        <w:t>ToppCluster</w:t>
      </w:r>
      <w:proofErr w:type="spellEnd"/>
      <w:r w:rsidR="00995FAA" w:rsidRPr="00CC602F">
        <w:rPr>
          <w:rFonts w:ascii="Times New Roman" w:hAnsi="Times New Roman" w:cs="Times New Roman"/>
          <w:sz w:val="24"/>
          <w:szCs w:val="24"/>
        </w:rPr>
        <w:t xml:space="preserve">. </w:t>
      </w:r>
      <w:r w:rsidR="003F2F58" w:rsidRPr="00CC602F">
        <w:rPr>
          <w:rFonts w:ascii="Times New Roman" w:hAnsi="Times New Roman" w:cs="Times New Roman"/>
          <w:sz w:val="24"/>
          <w:szCs w:val="24"/>
        </w:rPr>
        <w:t xml:space="preserve">(left) </w:t>
      </w:r>
      <w:r w:rsidR="00995FAA" w:rsidRPr="00CC602F">
        <w:rPr>
          <w:rFonts w:ascii="Times New Roman" w:hAnsi="Times New Roman" w:cs="Times New Roman"/>
          <w:sz w:val="24"/>
          <w:szCs w:val="24"/>
        </w:rPr>
        <w:t>Top 5 enriched sites around “Decrease A1</w:t>
      </w:r>
      <w:r w:rsidR="00615D45" w:rsidRPr="00CC602F">
        <w:rPr>
          <w:rFonts w:ascii="Times New Roman" w:hAnsi="Times New Roman" w:cs="Times New Roman"/>
          <w:sz w:val="24"/>
          <w:szCs w:val="24"/>
        </w:rPr>
        <w:t>”</w:t>
      </w:r>
      <w:r w:rsidR="00995FAA" w:rsidRPr="00CC602F">
        <w:rPr>
          <w:rFonts w:ascii="Times New Roman" w:hAnsi="Times New Roman" w:cs="Times New Roman"/>
          <w:sz w:val="24"/>
          <w:szCs w:val="24"/>
        </w:rPr>
        <w:t xml:space="preserve"> genes (top) and “Increase A1</w:t>
      </w:r>
      <w:r w:rsidR="00615D45" w:rsidRPr="00CC602F">
        <w:rPr>
          <w:rFonts w:ascii="Times New Roman" w:hAnsi="Times New Roman" w:cs="Times New Roman"/>
          <w:sz w:val="24"/>
          <w:szCs w:val="24"/>
        </w:rPr>
        <w:t>”</w:t>
      </w:r>
      <w:r w:rsidR="00995FAA" w:rsidRPr="00CC602F">
        <w:rPr>
          <w:rFonts w:ascii="Times New Roman" w:hAnsi="Times New Roman" w:cs="Times New Roman"/>
          <w:sz w:val="24"/>
          <w:szCs w:val="24"/>
        </w:rPr>
        <w:t xml:space="preserve"> genes (bottom). </w:t>
      </w:r>
      <w:r w:rsidR="003F2F58" w:rsidRPr="00CC602F">
        <w:rPr>
          <w:rFonts w:ascii="Times New Roman" w:hAnsi="Times New Roman" w:cs="Times New Roman"/>
          <w:sz w:val="24"/>
          <w:szCs w:val="24"/>
        </w:rPr>
        <w:t xml:space="preserve">(right) </w:t>
      </w:r>
      <w:r w:rsidR="00080586" w:rsidRPr="00CC602F">
        <w:rPr>
          <w:rFonts w:ascii="Times New Roman" w:hAnsi="Times New Roman" w:cs="Times New Roman"/>
          <w:sz w:val="24"/>
          <w:szCs w:val="24"/>
        </w:rPr>
        <w:t>Representative transcription factor binding sites and downstream genes.</w:t>
      </w:r>
      <w:r w:rsidR="00080586" w:rsidRPr="00CC602F">
        <w:rPr>
          <w:rFonts w:ascii="Times New Roman" w:hAnsi="Times New Roman" w:cs="Times New Roman" w:hint="eastAsia"/>
          <w:sz w:val="24"/>
          <w:szCs w:val="24"/>
        </w:rPr>
        <w:t xml:space="preserve"> </w:t>
      </w:r>
    </w:p>
    <w:p w14:paraId="7691BB81" w14:textId="16555444" w:rsidR="00547294" w:rsidRPr="00CC602F" w:rsidRDefault="00AC4E4D" w:rsidP="00547294">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Extended Data Fig.</w:t>
      </w:r>
      <w:r w:rsidR="00547294" w:rsidRPr="00CC602F">
        <w:rPr>
          <w:rFonts w:ascii="Times New Roman" w:hAnsi="Times New Roman" w:cs="Times New Roman"/>
          <w:b/>
          <w:sz w:val="24"/>
          <w:szCs w:val="24"/>
        </w:rPr>
        <w:t xml:space="preserve"> 6. Enrichment of genes related to neuropsychiatric disorders in genes encoding proteins on PSD</w:t>
      </w:r>
    </w:p>
    <w:p w14:paraId="45194ABE" w14:textId="628E6AF3" w:rsidR="00547294" w:rsidRPr="00CC602F" w:rsidRDefault="00547294" w:rsidP="00547294">
      <w:pPr>
        <w:widowControl/>
        <w:spacing w:line="480" w:lineRule="auto"/>
        <w:rPr>
          <w:rFonts w:ascii="Times New Roman" w:hAnsi="Times New Roman" w:cs="Times New Roman"/>
          <w:sz w:val="24"/>
          <w:szCs w:val="24"/>
        </w:rPr>
      </w:pPr>
      <w:r w:rsidRPr="00CC602F">
        <w:rPr>
          <w:rFonts w:ascii="Times New Roman" w:hAnsi="Times New Roman" w:cs="Times New Roman"/>
          <w:sz w:val="24"/>
          <w:szCs w:val="24"/>
        </w:rPr>
        <w:t>(</w:t>
      </w:r>
      <w:r w:rsidR="00F44BC8" w:rsidRPr="00CC602F">
        <w:rPr>
          <w:rFonts w:ascii="Times New Roman" w:hAnsi="Times New Roman" w:cs="Times New Roman"/>
          <w:sz w:val="24"/>
          <w:szCs w:val="24"/>
        </w:rPr>
        <w:t>a</w:t>
      </w:r>
      <w:r w:rsidRPr="00CC602F">
        <w:rPr>
          <w:rFonts w:ascii="Times New Roman" w:hAnsi="Times New Roman" w:cs="Times New Roman"/>
          <w:sz w:val="24"/>
          <w:szCs w:val="24"/>
        </w:rPr>
        <w:t xml:space="preserve">) Heatmap of diseases significantly enriched in PSD protein clusters. Disease enrichment analysis was performed using </w:t>
      </w:r>
      <w:proofErr w:type="spellStart"/>
      <w:r w:rsidRPr="00CC602F">
        <w:rPr>
          <w:rFonts w:ascii="Times New Roman" w:hAnsi="Times New Roman" w:cs="Times New Roman"/>
          <w:sz w:val="24"/>
          <w:szCs w:val="24"/>
        </w:rPr>
        <w:t>ToppCluster</w:t>
      </w:r>
      <w:proofErr w:type="spellEnd"/>
      <w:r w:rsidRPr="00CC602F">
        <w:rPr>
          <w:rFonts w:ascii="Times New Roman" w:hAnsi="Times New Roman" w:cs="Times New Roman"/>
          <w:sz w:val="24"/>
          <w:szCs w:val="24"/>
        </w:rPr>
        <w:t>.</w:t>
      </w:r>
      <w:r w:rsidRPr="00CC602F">
        <w:rPr>
          <w:rFonts w:ascii="Times New Roman" w:hAnsi="Times New Roman" w:cs="Times New Roman" w:hint="eastAsia"/>
          <w:sz w:val="24"/>
          <w:szCs w:val="24"/>
        </w:rPr>
        <w:t xml:space="preserve"> (</w:t>
      </w:r>
      <w:r w:rsidR="00F44BC8" w:rsidRPr="00CC602F">
        <w:rPr>
          <w:rFonts w:ascii="Times New Roman" w:hAnsi="Times New Roman" w:cs="Times New Roman"/>
          <w:sz w:val="24"/>
          <w:szCs w:val="24"/>
        </w:rPr>
        <w:t>b</w:t>
      </w:r>
      <w:r w:rsidRPr="00CC602F">
        <w:rPr>
          <w:rFonts w:ascii="Times New Roman" w:hAnsi="Times New Roman" w:cs="Times New Roman"/>
          <w:sz w:val="24"/>
          <w:szCs w:val="24"/>
        </w:rPr>
        <w:t>) Enrichment of proteins encoded by ASD risk genes</w:t>
      </w:r>
      <w:r w:rsidRPr="00CC602F">
        <w:rPr>
          <w:rFonts w:ascii="Times New Roman" w:hAnsi="Times New Roman" w:cs="Times New Roman"/>
          <w:sz w:val="24"/>
          <w:szCs w:val="24"/>
        </w:rPr>
        <w:fldChar w:fldCharType="begin" w:fldLock="1"/>
      </w:r>
      <w:r w:rsidR="00EF66E6" w:rsidRPr="00CC602F">
        <w:rPr>
          <w:rFonts w:ascii="Times New Roman" w:hAnsi="Times New Roman" w:cs="Times New Roman"/>
          <w:sz w:val="24"/>
          <w:szCs w:val="24"/>
        </w:rPr>
        <w:instrText>ADDIN CSL_CITATION {"citationItems":[{"id":"ITEM-1","itemData":{"DOI":"10.1016/j.cell.2019.12.036","ISSN":"10974172","PMID":"31981491","abstract":"Large-scale sequencing of patients with autism allows identification of over 100 putative ASD-associated genes, the majority of which are neuronally expressed, and investigation of distinct genetic influences on ASD compared with other neurodevelopmental disorders.","author":[{"dropping-particle":"","family":"Satterstrom","given":"F. Kyle","non-dropping-particle":"","parse-names":false,"suffix":""},{"dropping-particle":"","family":"Kosmicki","given":"Jack A.","non-dropping-particle":"","parse-names":false,"suffix":""},{"dropping-particle":"","family":"Wang","given":"Jiebiao","non-dropping-particle":"","parse-names":false,"suffix":""},{"dropping-particle":"","family":"Breen","given":"Michael S.","non-dropping-particle":"","parse-names":false,"suffix":""},{"dropping-particle":"","family":"Rubeis","given":"Silvia","non-dropping-particle":"De","parse-names":false,"suffix":""},{"dropping-particle":"","family":"An","given":"Joon Yong","non-dropping-particle":"","parse-names":false,"suffix":""},{"dropping-particle":"","family":"Peng","given":"Minshi","non-dropping-particle":"","parse-names":false,"suffix":""},{"dropping-particle":"","family":"Collins","given":"Ryan","non-dropping-particle":"","parse-names":false,"suffix":""},{"dropping-particle":"","family":"Grove","given":"Jakob","non-dropping-particle":"","parse-names":false,"suffix":""},{"dropping-particle":"","family":"Klei","given":"Lambertus","non-dropping-particle":"","parse-names":false,"suffix":""},{"dropping-particle":"","family":"Stevens","given":"Christine","non-dropping-particle":"","parse-names":false,"suffix":""},{"dropping-particle":"","family":"Reichert","given":"Jennifer","non-dropping-particle":"","parse-names":false,"suffix":""},{"dropping-particle":"","family":"Mulhern","given":"Maureen S.","non-dropping-particle":"","parse-names":false,"suffix":""},{"dropping-particle":"","family":"Artomov","given":"Mykyta","non-dropping-particle":"","parse-names":false,"suffix":""},{"dropping-particle":"","family":"Gerges","given":"Sherif","non-dropping-particle":"","parse-names":false,"suffix":""},{"dropping-particle":"","family":"Sheppard","given":"Brooke","non-dropping-particle":"","parse-names":false,"suffix":""},{"dropping-particle":"","family":"Xu","given":"Xinyi","non-dropping-particle":"","parse-names":false,"suffix":""},{"dropping-particle":"","family":"Bhaduri","given":"Aparna","non-dropping-particle":"","parse-names":false,"suffix":""},{"dropping-particle":"","family":"Norman","given":"Utku","non-dropping-particle":"","parse-names":false,"suffix":""},{"dropping-particle":"","family":"Brand","given":"Harrison","non-dropping-particle":"","parse-names":false,"suffix":""},{"dropping-particle":"","family":"Schwartz","given":"Grace","non-dropping-particle":"","parse-names":false,"suffix":""},{"dropping-particle":"","family":"Nguyen","given":"Rachel","non-dropping-particle":"","parse-names":false,"suffix":""},{"dropping-particle":"","family":"Guerrero","given":"Elizabeth E.","non-dropping-particle":"","parse-names":false,"suffix":""},{"dropping-particle":"","family":"Dias","given":"Caroline","non-dropping-particle":"","parse-names":false,"suffix":""},{"dropping-particle":"","family":"Aleksic","given":"Branko","non-dropping-particle":"","parse-names":false,"suffix":""},{"dropping-particle":"","family":"Anney","given":"Richard","non-dropping-particle":"","parse-names":false,"suffix":""},{"dropping-particle":"","family":"Barbosa","given":"Mafalda","non-dropping-particle":"","parse-names":false,"suffix":""},{"dropping-particle":"","family":"Bishop","given":"Somer","non-dropping-particle":"","parse-names":false,"suffix":""},{"dropping-particle":"","family":"Brusco","given":"Alfredo","non-dropping-particle":"","parse-names":false,"suffix":""},{"dropping-particle":"","family":"Bybjerg-Grauholm","given":"Jonas","non-dropping-particle":"","parse-names":false,"suffix":""},{"dropping-particle":"","family":"Carracedo","given":"Angel","non-dropping-particle":"","parse-names":false,"suffix":""},{"dropping-particle":"","family":"Chan","given":"Marcus C.Y.","non-dropping-particle":"","parse-names":false,"suffix":""},{"dropping-particle":"","family":"Chiocchetti","given":"Andreas G.","non-dropping-particle":"","parse-names":false,"suffix":""},{"dropping-particle":"","family":"Chung","given":"Brian H.Y.","non-dropping-particle":"","parse-names":false,"suffix":""},{"dropping-particle":"","family":"Coon","given":"Hilary","non-dropping-particle":"","parse-names":false,"suffix":""},{"dropping-particle":"","family":"Cuccaro","given":"Michael L.","non-dropping-particle":"","parse-names":false,"suffix":""},{"dropping-particle":"","family":"Curró","given":"Aurora","non-dropping-particle":"","parse-names":false,"suffix":""},{"dropping-particle":"","family":"Dalla Bernardina","given":"Bernardo","non-dropping-particle":"","parse-names":false,"suffix":""},{"dropping-particle":"","family":"Doan","given":"Ryan","non-dropping-particle":"","parse-names":false,"suffix":""},{"dropping-particle":"","family":"Domenici","given":"Enrico","non-dropping-particle":"","parse-names":false,"suffix":""},{"dropping-particle":"","family":"Dong","given":"Shan","non-dropping-particle":"","parse-names":false,"suffix":""},{"dropping-particle":"","family":"Fallerini","given":"Chiara","non-dropping-particle":"","parse-names":false,"suffix":""},{"dropping-particle":"","family":"Fernández-Prieto","given":"Montserrat","non-dropping-particle":"","parse-names":false,"suffix":""},{"dropping-particle":"","family":"Ferrero","given":"Giovanni Battista","non-dropping-particle":"","parse-names":false,"suffix":""},{"dropping-particle":"","family":"Freitag","given":"Christine M.","non-dropping-particle":"","parse-names":false,"suffix":""},{"dropping-particle":"","family":"Fromer","given":"Menachem","non-dropping-particle":"","parse-names":false,"suffix":""},{"dropping-particle":"","family":"Gargus","given":"J. Jay","non-dropping-particle":"","parse-names":false,"suffix":""},{"dropping-particle":"","family":"Geschwind","given":"Daniel","non-dropping-particle":"","parse-names":false,"suffix":""},{"dropping-particle":"","family":"Giorgio","given":"Elisa","non-dropping-particle":"","parse-names":false,"suffix":""},{"dropping-particle":"","family":"González-Peñas","given":"Javier","non-dropping-particle":"","parse-names":false,"suffix":""},{"dropping-particle":"","family":"Guter","given":"Stephen","non-dropping-particle":"","parse-names":false,"suffix":""},{"dropping-particle":"","family":"Halpern","given":"Danielle","non-dropping-particle":"","parse-names":false,"suffix":""},{"dropping-particle":"","family":"Hansen-Kiss","given":"Emily","non-dropping-particle":"","parse-names":false,"suffix":""},{"dropping-particle":"","family":"He","given":"Xin","non-dropping-particle":"","parse-names":false,"suffix":""},{"dropping-particle":"","family":"Herman","given":"Gail E.","non-dropping-particle":"","parse-names":false,"suffix":""},{"dropping-particle":"","family":"Hertz-Picciotto","given":"Irva","non-dropping-particle":"","parse-names":false,"suffix":""},{"dropping-particle":"","family":"Hougaard","given":"David M.","non-dropping-particle":"","parse-names":false,"suffix":""},{"dropping-particle":"","family":"Hultman","given":"Christina M.","non-dropping-particle":"","parse-names":false,"suffix":""},{"dropping-particle":"","family":"Ionita-Laza","given":"Iuliana","non-dropping-particle":"","parse-names":false,"suffix":""},{"dropping-particle":"","family":"Jacob","given":"Suma","non-dropping-particle":"","parse-names":false,"suffix":""},{"dropping-particle":"","family":"Jamison","given":"Jesslyn","non-dropping-particle":"","parse-names":false,"suffix":""},{"dropping-particle":"","family":"Jugessur","given":"Astanand","non-dropping-particle":"","parse-names":false,"suffix":""},{"dropping-particle":"","family":"Kaartinen","given":"Miia","non-dropping-particle":"","parse-names":false,"suffix":""},{"dropping-particle":"","family":"Knudsen","given":"Gun Peggy","non-dropping-particle":"","parse-names":false,"suffix":""},{"dropping-particle":"","family":"Kolevzon","given":"Alexander","non-dropping-particle":"","parse-names":false,"suffix":""},{"dropping-particle":"","family":"Kushima","given":"Itaru","non-dropping-particle":"","parse-names":false,"suffix":""},{"dropping-particle":"","family":"Lee","given":"So Lun","non-dropping-particle":"","parse-names":false,"suffix":""},{"dropping-particle":"","family":"Lehtimäki","given":"Terho","non-dropping-particle":"","parse-names":false,"suffix":""},{"dropping-particle":"","family":"Lim","given":"Elaine T.","non-dropping-particle":"","parse-names":false,"suffix":""},{"dropping-particle":"","family":"Lintas","given":"Carla","non-dropping-particle":"","parse-names":false,"suffix":""},{"dropping-particle":"","family":"Lipkin","given":"W. Ian","non-dropping-particle":"","parse-names":false,"suffix":""},{"dropping-particle":"","family":"Lopergolo","given":"Diego","non-dropping-particle":"","parse-names":false,"suffix":""},{"dropping-particle":"","family":"Lopes","given":"Fátima","non-dropping-particle":"","parse-names":false,"suffix":""},{"dropping-particle":"","family":"Ludena","given":"Yunin","non-dropping-particle":"","parse-names":false,"suffix":""},{"dropping-particle":"","family":"Maciel","given":"Patricia","non-dropping-particle":"","parse-names":false,"suffix":""},{"dropping-particle":"","family":"Magnus","given":"Per","non-dropping-particle":"","parse-names":false,"suffix":""},{"dropping-particle":"","family":"Mahjani","given":"Behrang","non-dropping-particle":"","parse-names":false,"suffix":""},{"dropping-particle":"","family":"Maltman","given":"Nell","non-dropping-particle":"","parse-names":false,"suffix":""},{"dropping-particle":"","family":"Manoach","given":"Dara S.","non-dropping-particle":"","parse-names":false,"suffix":""},{"dropping-particle":"","family":"Meiri","given":"Gal","non-dropping-particle":"","parse-names":false,"suffix":""},{"dropping-particle":"","family":"Menashe","given":"Idan","non-dropping-particle":"","parse-names":false,"suffix":""},{"dropping-particle":"","family":"Miller","given":"Judith","non-dropping-particle":"","parse-names":false,"suffix":""},{"dropping-particle":"","family":"Minshew","given":"Nancy","non-dropping-particle":"","parse-names":false,"suffix":""},{"dropping-particle":"","family":"Montenegro","given":"Eduarda M.S.","non-dropping-particle":"","parse-names":false,"suffix":""},{"dropping-particle":"","family":"Moreira","given":"Danielle","non-dropping-particle":"","parse-names":false,"suffix":""},{"dropping-particle":"","family":"Morrow","given":"Eric M.","non-dropping-particle":"","parse-names":false,"suffix":""},{"dropping-particle":"","family":"Mors","given":"Ole","non-dropping-particle":"","parse-names":false,"suffix":""},{"dropping-particle":"","family":"Mortensen","given":"Preben Bo","non-dropping-particle":"","parse-names":false,"suffix":""},{"dropping-particle":"","family":"Mosconi","given":"Matthew","non-dropping-particle":"","parse-names":false,"suffix":""},{"dropping-particle":"","family":"Muglia","given":"Pierandrea","non-dropping-particle":"","parse-names":false,"suffix":""},{"dropping-particle":"","family":"Neale","given":"Benjamin M.","non-dropping-particle":"","parse-names":false,"suffix":""},{"dropping-particle":"","family":"Nordentoft","given":"Merete","non-dropping-particle":"","parse-names":false,"suffix":""},{"dropping-particle":"","family":"Ozaki","given":"Norio","non-dropping-particle":"","parse-names":false,"suffix":""},{"dropping-particle":"","family":"Palotie","given":"Aarno","non-dropping-particle":"","parse-names":false,"suffix":""},{"dropping-particle":"","family":"Parellada","given":"Mara","non-dropping-particle":"","parse-names":false,"suffix":""},{"dropping-particle":"","family":"Passos-Bueno","given":"Maria Rita","non-dropping-particle":"","parse-names":false,"suffix":""},{"dropping-particle":"","family":"Pericak-Vance","given":"Margaret","non-dropping-particle":"","parse-names":false,"suffix":""},{"dropping-particle":"","family":"Persico","given":"Antonio M.","non-dropping-particle":"","parse-names":false,"suffix":""},{"dropping-particle":"","family":"Pessah","given":"Isaac","non-dropping-particle":"","parse-names":false,"suffix":""},{"dropping-particle":"","family":"Puura","given":"Kaija","non-dropping-particle":"","parse-names":false,"suffix":""},{"dropping-particle":"","family":"Reichenberg","given":"Abraham","non-dropping-particle":"","parse-names":false,"suffix":""},{"dropping-particle":"","family":"Renieri","given":"Alessandra","non-dropping-particle":"","parse-names":false,"suffix":""},{"dropping-particle":"","family":"Riberi","given":"Evelise","non-dropping-particle":"","parse-names":false,"suffix":""},{"dropping-particle":"","family":"Robinson","given":"Elise B.","non-dropping-particle":"","parse-names":false,"suffix":""},{"dropping-particle":"","family":"Samocha","given":"Kaitlin E.","non-dropping-particle":"","parse-names":false,"suffix":""},{"dropping-particle":"","family":"Sandin","given":"Sven","non-dropping-particle":"","parse-names":false,"suffix":""},{"dropping-particle":"","family":"Santangelo","given":"Susan L.","non-dropping-particle":"","parse-names":false,"suffix":""},{"dropping-particle":"","family":"Schellenberg","given":"Gerry","non-dropping-particle":"","parse-names":false,"suffix":""},{"dropping-particle":"","family":"Scherer","given":"Stephen W.","non-dropping-particle":"","parse-names":false,"suffix":""},{"dropping-particle":"","family":"Schlitt","given":"Sabine","non-dropping-particle":"","parse-names":false,"suffix":""},{"dropping-particle":"","family":"Schmidt","given":"Rebecca","non-dropping-particle":"","parse-names":false,"suffix":""},{"dropping-particle":"","family":"Schmitt","given":"Lauren","non-dropping-particle":"","parse-names":false,"suffix":""},{"dropping-particle":"","family":"Silva","given":"Isabela M.W.","non-dropping-particle":"","parse-names":false,"suffix":""},{"dropping-particle":"","family":"Singh","given":"Tarjinder","non-dropping-particle":"","parse-names":false,"suffix":""},{"dropping-particle":"","family":"Siper","given":"Paige M.","non-dropping-particle":"","parse-names":false,"suffix":""},{"dropping-particle":"","family":"Smith","given":"Moyra","non-dropping-particle":"","parse-names":false,"suffix":""},{"dropping-particle":"","family":"Soares","given":"Gabriela","non-dropping-particle":"","parse-names":false,"suffix":""},{"dropping-particle":"","family":"Stoltenberg","given":"Camilla","non-dropping-particle":"","parse-names":false,"suffix":""},{"dropping-particle":"","family":"Suren","given":"Pål","non-dropping-particle":"","parse-names":false,"suffix":""},{"dropping-particle":"","family":"Susser","given":"Ezra","non-dropping-particle":"","parse-names":false,"suffix":""},{"dropping-particle":"","family":"Sweeney","given":"John","non-dropping-particle":"","parse-names":false,"suffix":""},{"dropping-particle":"","family":"Szatmari","given":"Peter","non-dropping-particle":"","parse-names":false,"suffix":""},{"dropping-particle":"","family":"Tang","given":"Lara","non-dropping-particle":"","parse-names":false,"suffix":""},{"dropping-particle":"","family":"Tassone","given":"Flora","non-dropping-particle":"","parse-names":false,"suffix":""},{"dropping-particle":"","family":"Teufel","given":"Karoline","non-dropping-particle":"","parse-names":false,"suffix":""},{"dropping-particle":"","family":"Trabetti","given":"Elisabetta","non-dropping-particle":"","parse-names":false,"suffix":""},{"dropping-particle":"","family":"Trelles","given":"Maria del Pilar","non-dropping-particle":"","parse-names":false,"suffix":""},{"dropping-particle":"","family":"Walsh","given":"Christopher A.","non-dropping-particle":"","parse-names":false,"suffix":""},{"dropping-particle":"","family":"Weiss","given":"Lauren A.","non-dropping-particle":"","parse-names":false,"suffix":""},{"dropping-particle":"","family":"Werge","given":"Thomas","non-dropping-particle":"","parse-names":false,"suffix":""},{"dropping-particle":"","family":"Werling","given":"Donna M.","non-dropping-particle":"","parse-names":false,"suffix":""},{"dropping-particle":"","family":"Wigdor","given":"Emilie M.","non-dropping-particle":"","parse-names":false,"suffix":""},{"dropping-particle":"","family":"Wilkinson","given":"Emma","non-dropping-particle":"","parse-names":false,"suffix":""},{"dropping-particle":"","family":"Willsey","given":"A. Jeremy","non-dropping-particle":"","parse-names":false,"suffix":""},{"dropping-particle":"","family":"Yu","given":"Timothy W.","non-dropping-particle":"","parse-names":false,"suffix":""},{"dropping-particle":"","family":"Yu","given":"Mullin H.C.","non-dropping-particle":"","parse-names":false,"suffix":""},{"dropping-particle":"","family":"Yuen","given":"Ryan","non-dropping-particle":"","parse-names":false,"suffix":""},{"dropping-particle":"","family":"Zachi","given":"Elaine","non-dropping-particle":"","parse-names":false,"suffix":""},{"dropping-particle":"","family":"Agerbo","given":"Esben","non-dropping-particle":"","parse-names":false,"suffix":""},{"dropping-particle":"","family":"Als","given":"Thomas Damm","non-dropping-particle":"","parse-names":false,"suffix":""},{"dropping-particle":"","family":"Appadurai","given":"Vivek","non-dropping-particle":"","parse-names":false,"suffix":""},{"dropping-particle":"","family":"Bækvad-Hansen","given":"Marie","non-dropping-particle":"","parse-names":false,"suffix":""},{"dropping-particle":"","family":"Belliveau","given":"Rich","non-dropping-particle":"","parse-names":false,"suffix":""},{"dropping-particle":"","family":"Buil","given":"Alfonso","non-dropping-particle":"","parse-names":false,"suffix":""},{"dropping-particle":"","family":"Carey","given":"Caitlin 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alsgaard","given":"Søren","non-dropping-particle":"","parse-names":false,"suffix":""},{"dropping-particle":"","family":"Demontis","given":"Ditte","non-dropping-particle":"","parse-names":false,"suffix":""},{"dropping-particle":"","family":"Dumont","given":"Ashley","non-dropping-particle":"","parse-names":false,"suffix":""},{"dropping-particle":"","family":"Goldstein","given":"Jacqueline","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non-dropping-particle":"","parse-names":false,"suffix":""},{"dropping-particle":"","family":"Martin","given":"Alicia R.","non-dropping-particle":"","parse-names":false,"suffix":""},{"dropping-particle":"","family":"Martin","given":"Joanna","non-dropping-particle":"","parse-names":false,"suffix":""},{"dropping-particle":"","family":"Mattheisen","given":"Manuel","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Schork","given":"Andrew J.","non-dropping-particle":"","parse-names":false,"suffix":""},{"dropping-particle":"","family":"Thompson","given":"Wesley K.","non-dropping-particle":"","parse-names":false,"suffix":""},{"dropping-particle":"","family":"Turley","given":"Patrick","non-dropping-particle":"","parse-names":false,"suffix":""},{"dropping-particle":"","family":"Walters","given":"Raymond K.","non-dropping-particle":"","parse-names":false,"suffix":""},{"dropping-particle":"","family":"Betancur","given":"Catalina","non-dropping-particle":"","parse-names":false,"suffix":""},{"dropping-particle":"","family":"Cook","given":"Edwin H.","non-dropping-particle":"","parse-names":false,"suffix":""},{"dropping-particle":"","family":"Gallagher","given":"Louise","non-dropping-particle":"","parse-names":false,"suffix":""},{"dropping-particle":"","family":"Gill","given":"Michael","non-dropping-particle":"","parse-names":false,"suffix":""},{"dropping-particle":"","family":"Sutcliffe","given":"James S.","non-dropping-particle":"","parse-names":false,"suffix":""},{"dropping-particle":"","family":"Thurm","given":"Audrey","non-dropping-particle":"","parse-names":false,"suffix":""},{"dropping-particle":"","family":"Zwick","given":"Michael E.","non-dropping-particle":"","parse-names":false,"suffix":""},{"dropping-particle":"","family":"Børglum","given":"Anders D.","non-dropping-particle":"","parse-names":false,"suffix":""},{"dropping-particle":"","family":"State","given":"Matthew W.","non-dropping-particle":"","parse-names":false,"suffix":""},{"dropping-particle":"","family":"Cicek","given":"A. Ercument","non-dropping-particle":"","parse-names":false,"suffix":""},{"dropping-particle":"","family":"Talkowski","given":"Michael E.","non-dropping-particle":"","parse-names":false,"suffix":""},{"dropping-particle":"","family":"Cutler","given":"David J.","non-dropping-particle":"","parse-names":false,"suffix":""},{"dropping-particle":"","family":"Devlin","given":"Bernie","non-dropping-particle":"","parse-names":false,"suffix":""},{"dropping-particle":"","family":"Sanders","given":"Stephan J.","non-dropping-particle":"","parse-names":false,"suffix":""},{"dropping-particle":"","family":"Roeder","given":"Kathryn","non-dropping-particle":"","parse-names":false,"suffix":""},{"dropping-particle":"","family":"Daly","given":"Mark J.","non-dropping-particle":"","parse-names":false,"suffix":""},{"dropping-particle":"","family":"Buxbaum","given":"Joseph D.","non-dropping-particle":"","parse-names":false,"suffix":""}],"container-title":"Cell","id":"ITEM-1","issue":"3","issued":{"date-parts":[["2020"]]},"page":"568-584.e23","title":"Large-Scale Exome Sequencing Study Implicates Both Developmental and Functional Changes in the Neurobiology of Autism","type":"article-journal","volume":"180"},"uris":["http://www.mendeley.com/documents/?uuid=6a8cf923-1479-4f3d-8fd9-77310eb2ed21"]}],"mendeley":{"formattedCitation":"&lt;sup&gt;6&lt;/sup&gt;","plainTextFormattedCitation":"6","previouslyFormattedCitation":"&lt;sup&gt;5&lt;/sup&gt;"},"properties":{"noteIndex":0},"schema":"https://github.com/citation-style-language/schema/raw/master/csl-citation.json"}</w:instrText>
      </w:r>
      <w:r w:rsidRPr="00CC602F">
        <w:rPr>
          <w:rFonts w:ascii="Times New Roman" w:hAnsi="Times New Roman" w:cs="Times New Roman"/>
          <w:sz w:val="24"/>
          <w:szCs w:val="24"/>
        </w:rPr>
        <w:fldChar w:fldCharType="separate"/>
      </w:r>
      <w:r w:rsidR="00EF66E6" w:rsidRPr="00CC602F">
        <w:rPr>
          <w:rFonts w:ascii="Times New Roman" w:hAnsi="Times New Roman" w:cs="Times New Roman"/>
          <w:noProof/>
          <w:sz w:val="24"/>
          <w:szCs w:val="24"/>
          <w:vertAlign w:val="superscript"/>
        </w:rPr>
        <w:t>6</w:t>
      </w:r>
      <w:r w:rsidRPr="00CC602F">
        <w:rPr>
          <w:rFonts w:ascii="Times New Roman" w:hAnsi="Times New Roman" w:cs="Times New Roman"/>
          <w:sz w:val="24"/>
          <w:szCs w:val="24"/>
        </w:rPr>
        <w:fldChar w:fldCharType="end"/>
      </w:r>
      <w:r w:rsidRPr="00CC602F">
        <w:rPr>
          <w:rFonts w:ascii="Times New Roman" w:hAnsi="Times New Roman" w:cs="Times New Roman"/>
          <w:sz w:val="24"/>
          <w:szCs w:val="24"/>
        </w:rPr>
        <w:t xml:space="preserve"> (</w:t>
      </w:r>
      <w:r w:rsidR="00F44BC8" w:rsidRPr="00CC602F">
        <w:rPr>
          <w:rFonts w:ascii="Times New Roman" w:hAnsi="Times New Roman" w:cs="Times New Roman"/>
          <w:sz w:val="24"/>
          <w:szCs w:val="24"/>
        </w:rPr>
        <w:t>c</w:t>
      </w:r>
      <w:r w:rsidRPr="00CC602F">
        <w:rPr>
          <w:rFonts w:ascii="Times New Roman" w:hAnsi="Times New Roman" w:cs="Times New Roman"/>
          <w:sz w:val="24"/>
          <w:szCs w:val="24"/>
        </w:rPr>
        <w:t>) Enrichment of proteins encoded by SFARI ASD genes in PSD protein clusters. Asterisk indicates significant enrichment (*P &lt; 0.05, **P &lt; 0.01).</w:t>
      </w:r>
    </w:p>
    <w:p w14:paraId="1CA72238" w14:textId="0CA9D99A" w:rsidR="00995FAA" w:rsidRPr="00CC602F" w:rsidRDefault="00AC4E4D"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 xml:space="preserve">Extended Data Fig. </w:t>
      </w:r>
      <w:r w:rsidR="00AE1D6B" w:rsidRPr="00CC602F">
        <w:rPr>
          <w:rFonts w:ascii="Times New Roman" w:hAnsi="Times New Roman" w:cs="Times New Roman"/>
          <w:b/>
          <w:sz w:val="24"/>
          <w:szCs w:val="24"/>
        </w:rPr>
        <w:t>7</w:t>
      </w:r>
      <w:r w:rsidR="00995FAA" w:rsidRPr="00CC602F">
        <w:rPr>
          <w:rFonts w:ascii="Times New Roman" w:hAnsi="Times New Roman" w:cs="Times New Roman"/>
          <w:b/>
          <w:sz w:val="24"/>
          <w:szCs w:val="24"/>
        </w:rPr>
        <w:t xml:space="preserve">. </w:t>
      </w:r>
      <w:r w:rsidR="00A14E09" w:rsidRPr="00CC602F">
        <w:rPr>
          <w:rFonts w:ascii="Times New Roman" w:hAnsi="Times New Roman" w:cs="Times New Roman"/>
          <w:b/>
          <w:sz w:val="24"/>
          <w:szCs w:val="24"/>
        </w:rPr>
        <w:t xml:space="preserve">PSD proteome analysis of </w:t>
      </w:r>
      <w:r w:rsidR="00203849" w:rsidRPr="00CC602F">
        <w:rPr>
          <w:rFonts w:ascii="Times New Roman" w:hAnsi="Times New Roman" w:cs="Times New Roman"/>
          <w:b/>
          <w:sz w:val="24"/>
          <w:szCs w:val="24"/>
        </w:rPr>
        <w:t>ASD model mouse</w:t>
      </w:r>
    </w:p>
    <w:p w14:paraId="77476F24" w14:textId="01C3A829" w:rsidR="00DF1EFE" w:rsidRPr="00CC602F" w:rsidRDefault="008827B5" w:rsidP="00995FAA">
      <w:pPr>
        <w:widowControl/>
        <w:spacing w:line="480" w:lineRule="auto"/>
        <w:rPr>
          <w:rFonts w:ascii="Times New Roman" w:hAnsi="Times New Roman" w:cs="Times New Roman"/>
          <w:sz w:val="24"/>
          <w:szCs w:val="24"/>
        </w:rPr>
      </w:pPr>
      <w:r w:rsidRPr="00CC602F">
        <w:rPr>
          <w:rFonts w:ascii="Times New Roman" w:hAnsi="Times New Roman" w:cs="Times New Roman"/>
          <w:sz w:val="24"/>
          <w:szCs w:val="24"/>
        </w:rPr>
        <w:t>(</w:t>
      </w:r>
      <w:r w:rsidR="00F44BC8" w:rsidRPr="00CC602F">
        <w:rPr>
          <w:rFonts w:ascii="Times New Roman" w:hAnsi="Times New Roman" w:cs="Times New Roman"/>
          <w:sz w:val="24"/>
          <w:szCs w:val="24"/>
        </w:rPr>
        <w:t>a</w:t>
      </w:r>
      <w:r w:rsidRPr="00CC602F">
        <w:rPr>
          <w:rFonts w:ascii="Times New Roman" w:hAnsi="Times New Roman" w:cs="Times New Roman"/>
          <w:sz w:val="24"/>
          <w:szCs w:val="24"/>
        </w:rPr>
        <w:t xml:space="preserve">) PSD samples prepared from 3-week-old WT or </w:t>
      </w:r>
      <w:r w:rsidRPr="00CC602F">
        <w:rPr>
          <w:rFonts w:ascii="Times New Roman" w:hAnsi="Times New Roman" w:cs="Times New Roman"/>
          <w:i/>
          <w:sz w:val="24"/>
          <w:szCs w:val="24"/>
        </w:rPr>
        <w:t>15q dup</w:t>
      </w:r>
      <w:r w:rsidRPr="00CC602F">
        <w:rPr>
          <w:rFonts w:ascii="Times New Roman" w:hAnsi="Times New Roman" w:cs="Times New Roman"/>
          <w:sz w:val="24"/>
          <w:szCs w:val="24"/>
        </w:rPr>
        <w:t xml:space="preserve"> mouse brains were subjected to LC-MS/MS to perform label-free quantification. PCA was performed using the relative abundance values of 1,935 proteins. (</w:t>
      </w:r>
      <w:r w:rsidR="00F44BC8" w:rsidRPr="00CC602F">
        <w:rPr>
          <w:rFonts w:ascii="Times New Roman" w:hAnsi="Times New Roman" w:cs="Times New Roman"/>
          <w:sz w:val="24"/>
          <w:szCs w:val="24"/>
        </w:rPr>
        <w:t>b</w:t>
      </w:r>
      <w:r w:rsidRPr="00CC602F">
        <w:rPr>
          <w:rFonts w:ascii="Times New Roman" w:hAnsi="Times New Roman" w:cs="Times New Roman"/>
          <w:sz w:val="24"/>
          <w:szCs w:val="24"/>
        </w:rPr>
        <w:t xml:space="preserve">) Identification of PSD protein clusters co-regulated in </w:t>
      </w:r>
      <w:r w:rsidRPr="00CC602F">
        <w:rPr>
          <w:rFonts w:ascii="Times New Roman" w:hAnsi="Times New Roman" w:cs="Times New Roman"/>
          <w:i/>
          <w:iCs/>
          <w:sz w:val="24"/>
          <w:szCs w:val="24"/>
        </w:rPr>
        <w:t>15q dup</w:t>
      </w:r>
      <w:r w:rsidRPr="00CC602F">
        <w:rPr>
          <w:rFonts w:ascii="Times New Roman" w:hAnsi="Times New Roman" w:cs="Times New Roman"/>
          <w:sz w:val="24"/>
          <w:szCs w:val="24"/>
        </w:rPr>
        <w:t xml:space="preserve"> mice using k-means clustering based on the mean protein abundance. (left) The pie chart shows the number of proteins in each identified cluster. (right) Expression profile (average of relative abundance) of the </w:t>
      </w:r>
      <w:r w:rsidRPr="00CC602F">
        <w:rPr>
          <w:rFonts w:ascii="Times New Roman" w:hAnsi="Times New Roman" w:cs="Times New Roman"/>
          <w:sz w:val="24"/>
          <w:szCs w:val="24"/>
        </w:rPr>
        <w:lastRenderedPageBreak/>
        <w:t>proteins in each cluster. (</w:t>
      </w:r>
      <w:r w:rsidR="00F44BC8" w:rsidRPr="00CC602F">
        <w:rPr>
          <w:rFonts w:ascii="Times New Roman" w:hAnsi="Times New Roman" w:cs="Times New Roman"/>
          <w:sz w:val="24"/>
          <w:szCs w:val="24"/>
        </w:rPr>
        <w:t>c</w:t>
      </w:r>
      <w:r w:rsidRPr="00CC602F">
        <w:rPr>
          <w:rFonts w:ascii="Times New Roman" w:hAnsi="Times New Roman" w:cs="Times New Roman"/>
          <w:sz w:val="24"/>
          <w:szCs w:val="24"/>
        </w:rPr>
        <w:t xml:space="preserve">) Statistically enriched Gene Ontology terms and pathway terms in each cluster identified by </w:t>
      </w:r>
      <w:proofErr w:type="spellStart"/>
      <w:r w:rsidRPr="00CC602F">
        <w:rPr>
          <w:rFonts w:ascii="Times New Roman" w:hAnsi="Times New Roman" w:cs="Times New Roman"/>
          <w:sz w:val="24"/>
          <w:szCs w:val="24"/>
        </w:rPr>
        <w:t>Metascape</w:t>
      </w:r>
      <w:proofErr w:type="spellEnd"/>
      <w:r w:rsidRPr="00CC602F">
        <w:rPr>
          <w:rFonts w:ascii="Times New Roman" w:hAnsi="Times New Roman" w:cs="Times New Roman"/>
          <w:sz w:val="24"/>
          <w:szCs w:val="24"/>
        </w:rPr>
        <w:t>. Top20 terms are displayed as a hierarchically clustered heatmap. The heatmap cells are colored by their P-values; grey cells indicate the lack of enrichment for that term in the corresponding protein list.</w:t>
      </w:r>
      <w:r w:rsidR="00D12536" w:rsidRPr="00CC602F">
        <w:rPr>
          <w:rFonts w:ascii="Times New Roman" w:hAnsi="Times New Roman" w:cs="Times New Roman" w:hint="eastAsia"/>
          <w:sz w:val="24"/>
          <w:szCs w:val="24"/>
        </w:rPr>
        <w:t xml:space="preserve"> </w:t>
      </w:r>
      <w:r w:rsidR="00DF1EFE" w:rsidRPr="00CC602F">
        <w:rPr>
          <w:rFonts w:ascii="Times New Roman" w:hAnsi="Times New Roman" w:cs="Times New Roman" w:hint="eastAsia"/>
          <w:sz w:val="24"/>
          <w:szCs w:val="24"/>
        </w:rPr>
        <w:t>(</w:t>
      </w:r>
      <w:r w:rsidR="00F44BC8" w:rsidRPr="00CC602F">
        <w:rPr>
          <w:rFonts w:ascii="Times New Roman" w:hAnsi="Times New Roman" w:cs="Times New Roman"/>
          <w:sz w:val="24"/>
          <w:szCs w:val="24"/>
        </w:rPr>
        <w:t>d</w:t>
      </w:r>
      <w:r w:rsidR="00DF1EFE" w:rsidRPr="00CC602F">
        <w:rPr>
          <w:rFonts w:ascii="Times New Roman" w:hAnsi="Times New Roman" w:cs="Times New Roman"/>
          <w:sz w:val="24"/>
          <w:szCs w:val="24"/>
        </w:rPr>
        <w:t>)</w:t>
      </w:r>
      <w:r w:rsidR="00334B78" w:rsidRPr="00CC602F">
        <w:rPr>
          <w:rFonts w:ascii="Times New Roman" w:hAnsi="Times New Roman" w:cs="Times New Roman"/>
          <w:sz w:val="24"/>
          <w:szCs w:val="24"/>
        </w:rPr>
        <w:t xml:space="preserve"> Enrichment of Cluster 1 or Cluster 3 proteins in 15q dup-3 and 15q dup-1 </w:t>
      </w:r>
      <w:r w:rsidR="00575723" w:rsidRPr="00CC602F">
        <w:rPr>
          <w:rFonts w:ascii="Times New Roman" w:hAnsi="Times New Roman" w:cs="Times New Roman"/>
          <w:sz w:val="24"/>
          <w:szCs w:val="24"/>
        </w:rPr>
        <w:t>clusters</w:t>
      </w:r>
      <w:r w:rsidR="00334B78" w:rsidRPr="00CC602F">
        <w:rPr>
          <w:rFonts w:ascii="Times New Roman" w:hAnsi="Times New Roman" w:cs="Times New Roman"/>
          <w:sz w:val="24"/>
          <w:szCs w:val="24"/>
        </w:rPr>
        <w:t>.</w:t>
      </w:r>
    </w:p>
    <w:p w14:paraId="58B8073D" w14:textId="6B0D9CF1" w:rsidR="00995FAA" w:rsidRPr="00CC602F" w:rsidRDefault="00AC4E4D"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Extended Data Fig.</w:t>
      </w:r>
      <w:r w:rsidR="00995FAA" w:rsidRPr="00CC602F">
        <w:rPr>
          <w:rFonts w:ascii="Times New Roman" w:hAnsi="Times New Roman" w:cs="Times New Roman"/>
          <w:b/>
          <w:sz w:val="24"/>
          <w:szCs w:val="24"/>
        </w:rPr>
        <w:t xml:space="preserve"> </w:t>
      </w:r>
      <w:r w:rsidR="00203849" w:rsidRPr="00CC602F">
        <w:rPr>
          <w:rFonts w:ascii="Times New Roman" w:hAnsi="Times New Roman" w:cs="Times New Roman"/>
          <w:b/>
          <w:sz w:val="24"/>
          <w:szCs w:val="24"/>
        </w:rPr>
        <w:t>8</w:t>
      </w:r>
      <w:r w:rsidR="00995FAA" w:rsidRPr="00CC602F">
        <w:rPr>
          <w:rFonts w:ascii="Times New Roman" w:hAnsi="Times New Roman" w:cs="Times New Roman"/>
          <w:b/>
          <w:sz w:val="24"/>
          <w:szCs w:val="24"/>
        </w:rPr>
        <w:t>. Biochemical purification and analysis of the PSD from marmoset brain</w:t>
      </w:r>
    </w:p>
    <w:p w14:paraId="26FA966A" w14:textId="1FE4E47C" w:rsidR="00995FAA" w:rsidRPr="00CC602F" w:rsidRDefault="00995FAA" w:rsidP="00995FAA">
      <w:pPr>
        <w:widowControl/>
        <w:spacing w:line="480" w:lineRule="auto"/>
        <w:rPr>
          <w:rFonts w:ascii="Times New Roman" w:hAnsi="Times New Roman" w:cs="Times New Roman"/>
          <w:sz w:val="24"/>
          <w:szCs w:val="24"/>
        </w:rPr>
      </w:pPr>
      <w:r w:rsidRPr="00CC602F">
        <w:rPr>
          <w:rFonts w:ascii="Times New Roman" w:hAnsi="Times New Roman" w:cs="Times New Roman" w:hint="eastAsia"/>
          <w:sz w:val="24"/>
          <w:szCs w:val="24"/>
        </w:rPr>
        <w:t>(</w:t>
      </w:r>
      <w:r w:rsidR="00F44BC8" w:rsidRPr="00CC602F">
        <w:rPr>
          <w:rFonts w:ascii="Times New Roman" w:hAnsi="Times New Roman" w:cs="Times New Roman"/>
          <w:sz w:val="24"/>
          <w:szCs w:val="24"/>
        </w:rPr>
        <w:t>a</w:t>
      </w:r>
      <w:r w:rsidRPr="00CC602F">
        <w:rPr>
          <w:rFonts w:ascii="Times New Roman" w:hAnsi="Times New Roman" w:cs="Times New Roman"/>
          <w:sz w:val="24"/>
          <w:szCs w:val="24"/>
        </w:rPr>
        <w:t>) Purification of PSD from adult ICR mouse brain using a 3-step method (see methods).</w:t>
      </w:r>
      <w:r w:rsidRPr="00CC602F">
        <w:rPr>
          <w:rFonts w:ascii="Times New Roman" w:hAnsi="Times New Roman" w:cs="Times New Roman" w:hint="eastAsia"/>
          <w:sz w:val="24"/>
          <w:szCs w:val="24"/>
        </w:rPr>
        <w:t xml:space="preserve"> (</w:t>
      </w:r>
      <w:r w:rsidR="00F44BC8" w:rsidRPr="00CC602F">
        <w:rPr>
          <w:rFonts w:ascii="Times New Roman" w:hAnsi="Times New Roman" w:cs="Times New Roman"/>
          <w:sz w:val="24"/>
          <w:szCs w:val="24"/>
        </w:rPr>
        <w:t>b</w:t>
      </w:r>
      <w:r w:rsidRPr="00CC602F">
        <w:rPr>
          <w:rFonts w:ascii="Times New Roman" w:hAnsi="Times New Roman" w:cs="Times New Roman"/>
          <w:sz w:val="24"/>
          <w:szCs w:val="24"/>
        </w:rPr>
        <w:t xml:space="preserve">) Degradation of synaptic protein upon prolonged postmortem interval (PMI). Wild-type ICR mice were sacrificed. After </w:t>
      </w:r>
      <w:r w:rsidR="006813D4" w:rsidRPr="00CC602F">
        <w:rPr>
          <w:rFonts w:ascii="Times New Roman" w:hAnsi="Times New Roman" w:cs="Times New Roman"/>
          <w:sz w:val="24"/>
          <w:szCs w:val="24"/>
        </w:rPr>
        <w:t xml:space="preserve">the </w:t>
      </w:r>
      <w:r w:rsidRPr="00CC602F">
        <w:rPr>
          <w:rFonts w:ascii="Times New Roman" w:hAnsi="Times New Roman" w:cs="Times New Roman"/>
          <w:sz w:val="24"/>
          <w:szCs w:val="24"/>
        </w:rPr>
        <w:t>indicated duration at room temperature, whole brains were sampled. (</w:t>
      </w:r>
      <w:r w:rsidR="00F44BC8" w:rsidRPr="00CC602F">
        <w:rPr>
          <w:rFonts w:ascii="Times New Roman" w:hAnsi="Times New Roman" w:cs="Times New Roman"/>
          <w:sz w:val="24"/>
          <w:szCs w:val="24"/>
        </w:rPr>
        <w:t>c</w:t>
      </w:r>
      <w:r w:rsidRPr="00CC602F">
        <w:rPr>
          <w:rFonts w:ascii="Times New Roman" w:hAnsi="Times New Roman" w:cs="Times New Roman"/>
          <w:sz w:val="24"/>
          <w:szCs w:val="24"/>
        </w:rPr>
        <w:t xml:space="preserve">) Characteristics of the marmosets used in the present study. </w:t>
      </w:r>
      <w:r w:rsidR="00163691" w:rsidRPr="00CC602F">
        <w:rPr>
          <w:rFonts w:ascii="Times New Roman" w:hAnsi="Times New Roman" w:cs="Times New Roman"/>
          <w:sz w:val="24"/>
          <w:szCs w:val="24"/>
        </w:rPr>
        <w:t>(</w:t>
      </w:r>
      <w:r w:rsidR="00F44BC8" w:rsidRPr="00CC602F">
        <w:rPr>
          <w:rFonts w:ascii="Times New Roman" w:hAnsi="Times New Roman" w:cs="Times New Roman"/>
          <w:sz w:val="24"/>
          <w:szCs w:val="24"/>
        </w:rPr>
        <w:t>d</w:t>
      </w:r>
      <w:r w:rsidR="00163691" w:rsidRPr="00CC602F">
        <w:rPr>
          <w:rFonts w:ascii="Times New Roman" w:hAnsi="Times New Roman" w:cs="Times New Roman"/>
          <w:sz w:val="24"/>
          <w:szCs w:val="24"/>
        </w:rPr>
        <w:t>)</w:t>
      </w:r>
      <w:r w:rsidR="007B6073" w:rsidRPr="00CC602F">
        <w:rPr>
          <w:rFonts w:ascii="Times New Roman" w:hAnsi="Times New Roman" w:cs="Times New Roman"/>
          <w:sz w:val="24"/>
          <w:szCs w:val="24"/>
        </w:rPr>
        <w:t xml:space="preserve"> Venn diagram illustrating the overlap of the analyzed proteins in the neocortex and cerebellum. </w:t>
      </w:r>
      <w:r w:rsidRPr="00CC602F">
        <w:rPr>
          <w:rFonts w:ascii="Times New Roman" w:hAnsi="Times New Roman" w:cs="Times New Roman"/>
          <w:sz w:val="24"/>
          <w:szCs w:val="24"/>
        </w:rPr>
        <w:t>(</w:t>
      </w:r>
      <w:r w:rsidR="00F44BC8" w:rsidRPr="00CC602F">
        <w:rPr>
          <w:rFonts w:ascii="Times New Roman" w:hAnsi="Times New Roman" w:cs="Times New Roman"/>
          <w:sz w:val="24"/>
          <w:szCs w:val="24"/>
        </w:rPr>
        <w:t xml:space="preserve">e </w:t>
      </w:r>
      <w:r w:rsidRPr="00CC602F">
        <w:rPr>
          <w:rFonts w:ascii="Times New Roman" w:hAnsi="Times New Roman" w:cs="Times New Roman"/>
          <w:sz w:val="24"/>
          <w:szCs w:val="24"/>
        </w:rPr>
        <w:t xml:space="preserve">and </w:t>
      </w:r>
      <w:r w:rsidR="00F44BC8" w:rsidRPr="00CC602F">
        <w:rPr>
          <w:rFonts w:ascii="Times New Roman" w:hAnsi="Times New Roman" w:cs="Times New Roman"/>
          <w:sz w:val="24"/>
          <w:szCs w:val="24"/>
        </w:rPr>
        <w:t>f</w:t>
      </w:r>
      <w:r w:rsidRPr="00CC602F">
        <w:rPr>
          <w:rFonts w:ascii="Times New Roman" w:hAnsi="Times New Roman" w:cs="Times New Roman"/>
          <w:sz w:val="24"/>
          <w:szCs w:val="24"/>
        </w:rPr>
        <w:t>) PSD samples prepared from 2-, 3-, 6-, and 24-month-old marmoset neocortex (</w:t>
      </w:r>
      <w:r w:rsidR="00F44BC8" w:rsidRPr="00CC602F">
        <w:rPr>
          <w:rFonts w:ascii="Times New Roman" w:hAnsi="Times New Roman" w:cs="Times New Roman"/>
          <w:sz w:val="24"/>
          <w:szCs w:val="24"/>
        </w:rPr>
        <w:t>e</w:t>
      </w:r>
      <w:r w:rsidRPr="00CC602F">
        <w:rPr>
          <w:rFonts w:ascii="Times New Roman" w:hAnsi="Times New Roman" w:cs="Times New Roman"/>
          <w:sz w:val="24"/>
          <w:szCs w:val="24"/>
        </w:rPr>
        <w:t>) and cerebellum (</w:t>
      </w:r>
      <w:r w:rsidR="00F44BC8" w:rsidRPr="00CC602F">
        <w:rPr>
          <w:rFonts w:ascii="Times New Roman" w:hAnsi="Times New Roman" w:cs="Times New Roman"/>
          <w:sz w:val="24"/>
          <w:szCs w:val="24"/>
        </w:rPr>
        <w:t>f</w:t>
      </w:r>
      <w:r w:rsidRPr="00CC602F">
        <w:rPr>
          <w:rFonts w:ascii="Times New Roman" w:hAnsi="Times New Roman" w:cs="Times New Roman"/>
          <w:sz w:val="24"/>
          <w:szCs w:val="24"/>
        </w:rPr>
        <w:t xml:space="preserve">) were subjected to LC-MS/MS to perform label-free quantification. The relative abundance of each protein was described using </w:t>
      </w:r>
      <w:r w:rsidR="006813D4" w:rsidRPr="00CC602F">
        <w:rPr>
          <w:rFonts w:ascii="Times New Roman" w:hAnsi="Times New Roman" w:cs="Times New Roman"/>
          <w:sz w:val="24"/>
          <w:szCs w:val="24"/>
        </w:rPr>
        <w:t xml:space="preserve">a </w:t>
      </w:r>
      <w:r w:rsidRPr="00CC602F">
        <w:rPr>
          <w:rFonts w:ascii="Times New Roman" w:hAnsi="Times New Roman" w:cs="Times New Roman"/>
          <w:sz w:val="24"/>
          <w:szCs w:val="24"/>
        </w:rPr>
        <w:t>heatmap.</w:t>
      </w:r>
      <w:r w:rsidRPr="00CC602F">
        <w:rPr>
          <w:rFonts w:ascii="Times New Roman" w:hAnsi="Times New Roman" w:cs="Times New Roman" w:hint="eastAsia"/>
          <w:sz w:val="24"/>
          <w:szCs w:val="24"/>
        </w:rPr>
        <w:t xml:space="preserve"> (</w:t>
      </w:r>
      <w:r w:rsidR="00F44BC8" w:rsidRPr="00CC602F">
        <w:rPr>
          <w:rFonts w:ascii="Times New Roman" w:hAnsi="Times New Roman" w:cs="Times New Roman"/>
          <w:sz w:val="24"/>
          <w:szCs w:val="24"/>
        </w:rPr>
        <w:t>g</w:t>
      </w:r>
      <w:r w:rsidRPr="00CC602F">
        <w:rPr>
          <w:rFonts w:ascii="Times New Roman" w:hAnsi="Times New Roman" w:cs="Times New Roman"/>
          <w:sz w:val="24"/>
          <w:szCs w:val="24"/>
        </w:rPr>
        <w:t>)</w:t>
      </w:r>
      <w:r w:rsidRPr="00CC602F">
        <w:rPr>
          <w:rFonts w:ascii="Times New Roman" w:hAnsi="Times New Roman" w:cs="Times New Roman" w:hint="eastAsia"/>
          <w:sz w:val="24"/>
          <w:szCs w:val="24"/>
        </w:rPr>
        <w:t xml:space="preserve"> </w:t>
      </w:r>
      <w:r w:rsidRPr="00CC602F">
        <w:rPr>
          <w:rFonts w:ascii="Times New Roman" w:hAnsi="Times New Roman" w:cs="Times New Roman"/>
          <w:sz w:val="24"/>
          <w:szCs w:val="24"/>
        </w:rPr>
        <w:t xml:space="preserve">Fold change of the abundance of PSD proteins in </w:t>
      </w:r>
      <w:r w:rsidR="006813D4" w:rsidRPr="00CC602F">
        <w:rPr>
          <w:rFonts w:ascii="Times New Roman" w:hAnsi="Times New Roman" w:cs="Times New Roman"/>
          <w:sz w:val="24"/>
          <w:szCs w:val="24"/>
        </w:rPr>
        <w:t xml:space="preserve">the </w:t>
      </w:r>
      <w:r w:rsidRPr="00CC602F">
        <w:rPr>
          <w:rFonts w:ascii="Times New Roman" w:hAnsi="Times New Roman" w:cs="Times New Roman"/>
          <w:sz w:val="24"/>
          <w:szCs w:val="24"/>
        </w:rPr>
        <w:t>developmental marmoset neocortex (</w:t>
      </w:r>
      <w:r w:rsidR="00575723" w:rsidRPr="00CC602F">
        <w:rPr>
          <w:rFonts w:ascii="Times New Roman" w:hAnsi="Times New Roman" w:cs="Times New Roman"/>
          <w:sz w:val="24"/>
          <w:szCs w:val="24"/>
        </w:rPr>
        <w:t>24-month-old</w:t>
      </w:r>
      <w:r w:rsidRPr="00CC602F">
        <w:rPr>
          <w:rFonts w:ascii="Times New Roman" w:hAnsi="Times New Roman" w:cs="Times New Roman"/>
          <w:sz w:val="24"/>
          <w:szCs w:val="24"/>
        </w:rPr>
        <w:t xml:space="preserve"> vs</w:t>
      </w:r>
      <w:r w:rsidR="00F259DF" w:rsidRPr="00CC602F">
        <w:rPr>
          <w:rFonts w:ascii="Times New Roman" w:hAnsi="Times New Roman" w:cs="Times New Roman"/>
          <w:sz w:val="24"/>
          <w:szCs w:val="24"/>
        </w:rPr>
        <w:t>.</w:t>
      </w:r>
      <w:r w:rsidRPr="00CC602F">
        <w:rPr>
          <w:rFonts w:ascii="Times New Roman" w:hAnsi="Times New Roman" w:cs="Times New Roman"/>
          <w:sz w:val="24"/>
          <w:szCs w:val="24"/>
        </w:rPr>
        <w:t xml:space="preserve"> </w:t>
      </w:r>
      <w:r w:rsidR="00575723" w:rsidRPr="00CC602F">
        <w:rPr>
          <w:rFonts w:ascii="Times New Roman" w:hAnsi="Times New Roman" w:cs="Times New Roman"/>
          <w:sz w:val="24"/>
          <w:szCs w:val="24"/>
        </w:rPr>
        <w:t>2-month-old</w:t>
      </w:r>
      <w:r w:rsidRPr="00CC602F">
        <w:rPr>
          <w:rFonts w:ascii="Times New Roman" w:hAnsi="Times New Roman" w:cs="Times New Roman"/>
          <w:sz w:val="24"/>
          <w:szCs w:val="24"/>
        </w:rPr>
        <w:t xml:space="preserve">) </w:t>
      </w:r>
      <w:r w:rsidRPr="00CC602F">
        <w:rPr>
          <w:rFonts w:ascii="Times New Roman" w:hAnsi="Times New Roman" w:cs="Times New Roman"/>
          <w:bCs/>
          <w:sz w:val="24"/>
          <w:szCs w:val="24"/>
        </w:rPr>
        <w:t xml:space="preserve">was plotted against </w:t>
      </w:r>
      <w:r w:rsidR="00A662C5" w:rsidRPr="00CC602F">
        <w:rPr>
          <w:rFonts w:ascii="Times New Roman" w:hAnsi="Times New Roman" w:cs="Times New Roman"/>
          <w:bCs/>
          <w:sz w:val="24"/>
          <w:szCs w:val="24"/>
        </w:rPr>
        <w:t>the</w:t>
      </w:r>
      <w:r w:rsidRPr="00CC602F">
        <w:rPr>
          <w:rFonts w:ascii="Times New Roman" w:hAnsi="Times New Roman" w:cs="Times New Roman"/>
          <w:bCs/>
          <w:sz w:val="24"/>
          <w:szCs w:val="24"/>
        </w:rPr>
        <w:t xml:space="preserve"> developmental </w:t>
      </w:r>
      <w:r w:rsidRPr="00CC602F">
        <w:rPr>
          <w:rFonts w:ascii="Times New Roman" w:hAnsi="Times New Roman" w:cs="Times New Roman"/>
          <w:sz w:val="24"/>
          <w:szCs w:val="24"/>
        </w:rPr>
        <w:t>marmoset cerebellum.</w:t>
      </w:r>
    </w:p>
    <w:p w14:paraId="76691F85" w14:textId="77777777" w:rsidR="00995FAA" w:rsidRPr="00CC602F" w:rsidRDefault="00995FAA" w:rsidP="00995FAA">
      <w:pPr>
        <w:widowControl/>
        <w:spacing w:line="480" w:lineRule="auto"/>
        <w:rPr>
          <w:rFonts w:ascii="Times New Roman" w:hAnsi="Times New Roman" w:cs="Times New Roman"/>
          <w:sz w:val="24"/>
          <w:szCs w:val="24"/>
        </w:rPr>
      </w:pPr>
    </w:p>
    <w:p w14:paraId="39EB284E" w14:textId="77777777" w:rsidR="00995FAA" w:rsidRPr="00CC602F" w:rsidRDefault="00995FAA"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Supplementary Table 1. Quantitative PSD proteomics of mouse brain in postnatal development</w:t>
      </w:r>
    </w:p>
    <w:p w14:paraId="0273BEC1" w14:textId="14C1D141" w:rsidR="00995FAA" w:rsidRPr="00CC602F" w:rsidRDefault="00995FAA"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 xml:space="preserve">Supplementary Table </w:t>
      </w:r>
      <w:r w:rsidR="00CC5A9B" w:rsidRPr="00CC602F">
        <w:rPr>
          <w:rFonts w:ascii="Times New Roman" w:hAnsi="Times New Roman" w:cs="Times New Roman"/>
          <w:b/>
          <w:sz w:val="24"/>
          <w:szCs w:val="24"/>
        </w:rPr>
        <w:t>2</w:t>
      </w:r>
      <w:r w:rsidRPr="00CC602F">
        <w:rPr>
          <w:rFonts w:ascii="Times New Roman" w:hAnsi="Times New Roman" w:cs="Times New Roman"/>
          <w:b/>
          <w:sz w:val="24"/>
          <w:szCs w:val="24"/>
        </w:rPr>
        <w:t xml:space="preserve"> List of differentially expressed PSD proteins that have been reported to regulate </w:t>
      </w:r>
      <w:r w:rsidR="00A662C5" w:rsidRPr="00CC602F">
        <w:rPr>
          <w:rFonts w:ascii="Times New Roman" w:hAnsi="Times New Roman" w:cs="Times New Roman"/>
          <w:b/>
          <w:sz w:val="24"/>
          <w:szCs w:val="24"/>
        </w:rPr>
        <w:t xml:space="preserve">the </w:t>
      </w:r>
      <w:r w:rsidRPr="00CC602F">
        <w:rPr>
          <w:rFonts w:ascii="Times New Roman" w:hAnsi="Times New Roman" w:cs="Times New Roman"/>
          <w:b/>
          <w:sz w:val="24"/>
          <w:szCs w:val="24"/>
        </w:rPr>
        <w:t>number, structure, or function of synapses</w:t>
      </w:r>
    </w:p>
    <w:p w14:paraId="461CC4E5" w14:textId="6827B84D" w:rsidR="00995FAA" w:rsidRPr="00CC602F" w:rsidRDefault="00995FAA"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lastRenderedPageBreak/>
        <w:t xml:space="preserve">Supplementary Table </w:t>
      </w:r>
      <w:r w:rsidR="000D354D" w:rsidRPr="00CC602F">
        <w:rPr>
          <w:rFonts w:ascii="Times New Roman" w:hAnsi="Times New Roman" w:cs="Times New Roman"/>
          <w:b/>
          <w:sz w:val="24"/>
          <w:szCs w:val="24"/>
        </w:rPr>
        <w:t>3</w:t>
      </w:r>
      <w:r w:rsidRPr="00CC602F">
        <w:rPr>
          <w:rFonts w:ascii="Times New Roman" w:hAnsi="Times New Roman" w:cs="Times New Roman"/>
          <w:b/>
          <w:sz w:val="24"/>
          <w:szCs w:val="24"/>
        </w:rPr>
        <w:t>. Quantitative PSD proteomics in ASD model mice (</w:t>
      </w:r>
      <w:r w:rsidRPr="00CC602F">
        <w:rPr>
          <w:rFonts w:ascii="Times New Roman" w:hAnsi="Times New Roman" w:cs="Times New Roman"/>
          <w:b/>
          <w:i/>
          <w:sz w:val="24"/>
          <w:szCs w:val="24"/>
        </w:rPr>
        <w:t>15q dup</w:t>
      </w:r>
      <w:r w:rsidRPr="00CC602F">
        <w:rPr>
          <w:rFonts w:ascii="Times New Roman" w:hAnsi="Times New Roman" w:cs="Times New Roman"/>
          <w:b/>
          <w:sz w:val="24"/>
          <w:szCs w:val="24"/>
        </w:rPr>
        <w:t>)</w:t>
      </w:r>
    </w:p>
    <w:p w14:paraId="58BA6AA5" w14:textId="56D65B21" w:rsidR="00995FAA" w:rsidRPr="00CC602F" w:rsidRDefault="00995FAA"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 xml:space="preserve">Supplementary Table </w:t>
      </w:r>
      <w:r w:rsidR="000D354D" w:rsidRPr="00CC602F">
        <w:rPr>
          <w:rFonts w:ascii="Times New Roman" w:hAnsi="Times New Roman" w:cs="Times New Roman"/>
          <w:b/>
          <w:sz w:val="24"/>
          <w:szCs w:val="24"/>
        </w:rPr>
        <w:t>4</w:t>
      </w:r>
      <w:r w:rsidRPr="00CC602F">
        <w:rPr>
          <w:rFonts w:ascii="Times New Roman" w:hAnsi="Times New Roman" w:cs="Times New Roman"/>
          <w:b/>
          <w:sz w:val="24"/>
          <w:szCs w:val="24"/>
        </w:rPr>
        <w:t>. LC-MS/MS quantification and comparison of 1,960 PSD proteins in seven brain regions in adult marmoset</w:t>
      </w:r>
    </w:p>
    <w:p w14:paraId="6BEC2F35" w14:textId="5621DB7E" w:rsidR="00995FAA" w:rsidRPr="00CC602F" w:rsidRDefault="00995FAA"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 xml:space="preserve">Supplementary Table </w:t>
      </w:r>
      <w:r w:rsidR="000D354D" w:rsidRPr="00CC602F">
        <w:rPr>
          <w:rFonts w:ascii="Times New Roman" w:hAnsi="Times New Roman" w:cs="Times New Roman"/>
          <w:b/>
          <w:sz w:val="24"/>
          <w:szCs w:val="24"/>
        </w:rPr>
        <w:t>5</w:t>
      </w:r>
      <w:r w:rsidRPr="00CC602F">
        <w:rPr>
          <w:rFonts w:ascii="Times New Roman" w:hAnsi="Times New Roman" w:cs="Times New Roman"/>
          <w:b/>
          <w:sz w:val="24"/>
          <w:szCs w:val="24"/>
        </w:rPr>
        <w:t>. LC-MS/MS quantitation and comparison of 2,361 PSD proteins in marmoset neocortex</w:t>
      </w:r>
    </w:p>
    <w:p w14:paraId="5EDBE630" w14:textId="6BEE5BB2" w:rsidR="00995FAA" w:rsidRPr="00CC602F" w:rsidRDefault="00995FAA" w:rsidP="00995FAA">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 xml:space="preserve">Supplementary Table </w:t>
      </w:r>
      <w:r w:rsidR="000D354D" w:rsidRPr="00CC602F">
        <w:rPr>
          <w:rFonts w:ascii="Times New Roman" w:hAnsi="Times New Roman" w:cs="Times New Roman"/>
          <w:b/>
          <w:sz w:val="24"/>
          <w:szCs w:val="24"/>
        </w:rPr>
        <w:t>6</w:t>
      </w:r>
      <w:r w:rsidRPr="00CC602F">
        <w:rPr>
          <w:rFonts w:ascii="Times New Roman" w:hAnsi="Times New Roman" w:cs="Times New Roman"/>
          <w:b/>
          <w:sz w:val="24"/>
          <w:szCs w:val="24"/>
        </w:rPr>
        <w:t>. LC-MS/MS quantitation and comparison of 1,740 PSD proteins in marmoset cerebellum</w:t>
      </w:r>
    </w:p>
    <w:p w14:paraId="6849B766" w14:textId="77777777" w:rsidR="00707A19" w:rsidRPr="00CC602F" w:rsidRDefault="00707A19" w:rsidP="00707A19">
      <w:pPr>
        <w:widowControl/>
        <w:spacing w:line="480" w:lineRule="auto"/>
        <w:rPr>
          <w:rFonts w:ascii="Times New Roman" w:hAnsi="Times New Roman" w:cs="Times New Roman"/>
          <w:b/>
          <w:sz w:val="24"/>
          <w:szCs w:val="24"/>
        </w:rPr>
      </w:pPr>
    </w:p>
    <w:p w14:paraId="52DDFA2B" w14:textId="73A3C598" w:rsidR="00ED728D" w:rsidRPr="00CC602F" w:rsidRDefault="00707A19" w:rsidP="00ED728D">
      <w:pPr>
        <w:widowControl/>
        <w:spacing w:line="480" w:lineRule="auto"/>
        <w:rPr>
          <w:rFonts w:ascii="Times New Roman" w:hAnsi="Times New Roman" w:cs="Times New Roman"/>
          <w:b/>
          <w:sz w:val="24"/>
          <w:szCs w:val="24"/>
        </w:rPr>
      </w:pPr>
      <w:r w:rsidRPr="00CC602F">
        <w:rPr>
          <w:rFonts w:ascii="Times New Roman" w:hAnsi="Times New Roman" w:cs="Times New Roman"/>
          <w:b/>
          <w:sz w:val="24"/>
          <w:szCs w:val="24"/>
        </w:rPr>
        <w:t>References</w:t>
      </w:r>
    </w:p>
    <w:p w14:paraId="0E620927" w14:textId="3AF54A55" w:rsidR="00EF66E6" w:rsidRPr="00CC602F" w:rsidRDefault="00ED728D" w:rsidP="00CC602F">
      <w:pPr>
        <w:autoSpaceDE w:val="0"/>
        <w:autoSpaceDN w:val="0"/>
        <w:adjustRightInd w:val="0"/>
        <w:ind w:left="640" w:hanging="640"/>
        <w:rPr>
          <w:rFonts w:ascii="Times New Roman" w:hAnsi="Times New Roman" w:cs="Times New Roman"/>
          <w:noProof/>
          <w:kern w:val="0"/>
          <w:sz w:val="24"/>
          <w:szCs w:val="24"/>
        </w:rPr>
      </w:pPr>
      <w:r w:rsidRPr="00CC602F">
        <w:rPr>
          <w:rFonts w:ascii="Times New Roman" w:hAnsi="Times New Roman" w:cs="Times New Roman"/>
          <w:sz w:val="24"/>
          <w:szCs w:val="24"/>
        </w:rPr>
        <w:fldChar w:fldCharType="begin" w:fldLock="1"/>
      </w:r>
      <w:r w:rsidRPr="00CC602F">
        <w:rPr>
          <w:rFonts w:ascii="Times New Roman" w:hAnsi="Times New Roman" w:cs="Times New Roman"/>
          <w:sz w:val="24"/>
          <w:szCs w:val="24"/>
        </w:rPr>
        <w:instrText xml:space="preserve">ADDIN Mendeley Bibliography CSL_BIBLIOGRAPHY </w:instrText>
      </w:r>
      <w:r w:rsidRPr="00CC602F">
        <w:rPr>
          <w:rFonts w:ascii="Times New Roman" w:hAnsi="Times New Roman" w:cs="Times New Roman"/>
          <w:sz w:val="24"/>
          <w:szCs w:val="24"/>
        </w:rPr>
        <w:fldChar w:fldCharType="separate"/>
      </w:r>
      <w:r w:rsidR="00EF66E6" w:rsidRPr="00CC602F">
        <w:rPr>
          <w:rFonts w:ascii="Times New Roman" w:hAnsi="Times New Roman" w:cs="Times New Roman"/>
          <w:noProof/>
          <w:kern w:val="0"/>
          <w:sz w:val="24"/>
          <w:szCs w:val="24"/>
        </w:rPr>
        <w:t>1.</w:t>
      </w:r>
      <w:r w:rsidR="00EF66E6" w:rsidRPr="00CC602F">
        <w:rPr>
          <w:rFonts w:ascii="Times New Roman" w:hAnsi="Times New Roman" w:cs="Times New Roman"/>
          <w:noProof/>
          <w:kern w:val="0"/>
          <w:sz w:val="24"/>
          <w:szCs w:val="24"/>
        </w:rPr>
        <w:tab/>
        <w:t xml:space="preserve">Carlin, R. K., Grab, D. J., Cohen, R. S. &amp; Siekevitz, P. Isolation and characterization of postsynaptic densities from various brain regions: Enrichment of different types of postsynaptic densities. </w:t>
      </w:r>
      <w:r w:rsidR="00EF66E6" w:rsidRPr="00CC602F">
        <w:rPr>
          <w:rFonts w:ascii="Times New Roman" w:hAnsi="Times New Roman" w:cs="Times New Roman"/>
          <w:i/>
          <w:iCs/>
          <w:noProof/>
          <w:kern w:val="0"/>
          <w:sz w:val="24"/>
          <w:szCs w:val="24"/>
        </w:rPr>
        <w:t>J. Cell Biol.</w:t>
      </w:r>
      <w:r w:rsidR="00EF66E6" w:rsidRPr="00CC602F">
        <w:rPr>
          <w:rFonts w:ascii="Times New Roman" w:hAnsi="Times New Roman" w:cs="Times New Roman"/>
          <w:noProof/>
          <w:kern w:val="0"/>
          <w:sz w:val="24"/>
          <w:szCs w:val="24"/>
        </w:rPr>
        <w:t xml:space="preserve"> </w:t>
      </w:r>
      <w:r w:rsidR="00EF66E6" w:rsidRPr="00CC602F">
        <w:rPr>
          <w:rFonts w:ascii="Times New Roman" w:hAnsi="Times New Roman" w:cs="Times New Roman"/>
          <w:b/>
          <w:bCs/>
          <w:noProof/>
          <w:kern w:val="0"/>
          <w:sz w:val="24"/>
          <w:szCs w:val="24"/>
        </w:rPr>
        <w:t>86</w:t>
      </w:r>
      <w:r w:rsidR="00EF66E6" w:rsidRPr="00CC602F">
        <w:rPr>
          <w:rFonts w:ascii="Times New Roman" w:hAnsi="Times New Roman" w:cs="Times New Roman"/>
          <w:noProof/>
          <w:kern w:val="0"/>
          <w:sz w:val="24"/>
          <w:szCs w:val="24"/>
        </w:rPr>
        <w:t>, 831–843 (1980).</w:t>
      </w:r>
    </w:p>
    <w:p w14:paraId="6205C883" w14:textId="77777777" w:rsidR="00EF66E6" w:rsidRPr="00CC602F" w:rsidRDefault="00EF66E6" w:rsidP="00CC602F">
      <w:pPr>
        <w:autoSpaceDE w:val="0"/>
        <w:autoSpaceDN w:val="0"/>
        <w:adjustRightInd w:val="0"/>
        <w:ind w:left="640" w:hanging="640"/>
        <w:rPr>
          <w:rFonts w:ascii="Times New Roman" w:hAnsi="Times New Roman" w:cs="Times New Roman"/>
          <w:noProof/>
          <w:kern w:val="0"/>
          <w:sz w:val="24"/>
          <w:szCs w:val="24"/>
        </w:rPr>
      </w:pPr>
      <w:r w:rsidRPr="00CC602F">
        <w:rPr>
          <w:rFonts w:ascii="Times New Roman" w:hAnsi="Times New Roman" w:cs="Times New Roman"/>
          <w:noProof/>
          <w:kern w:val="0"/>
          <w:sz w:val="24"/>
          <w:szCs w:val="24"/>
        </w:rPr>
        <w:t>2.</w:t>
      </w:r>
      <w:r w:rsidRPr="00CC602F">
        <w:rPr>
          <w:rFonts w:ascii="Times New Roman" w:hAnsi="Times New Roman" w:cs="Times New Roman"/>
          <w:noProof/>
          <w:kern w:val="0"/>
          <w:sz w:val="24"/>
          <w:szCs w:val="24"/>
        </w:rPr>
        <w:tab/>
        <w:t xml:space="preserve">Weyn-Vanhentenryck, S. M. </w:t>
      </w:r>
      <w:r w:rsidRPr="00CC602F">
        <w:rPr>
          <w:rFonts w:ascii="Times New Roman" w:hAnsi="Times New Roman" w:cs="Times New Roman"/>
          <w:i/>
          <w:iCs/>
          <w:noProof/>
          <w:kern w:val="0"/>
          <w:sz w:val="24"/>
          <w:szCs w:val="24"/>
        </w:rPr>
        <w:t>et al.</w:t>
      </w:r>
      <w:r w:rsidRPr="00CC602F">
        <w:rPr>
          <w:rFonts w:ascii="Times New Roman" w:hAnsi="Times New Roman" w:cs="Times New Roman"/>
          <w:noProof/>
          <w:kern w:val="0"/>
          <w:sz w:val="24"/>
          <w:szCs w:val="24"/>
        </w:rPr>
        <w:t xml:space="preserve"> Precise temporal regulation of alternative splicing during neural development. </w:t>
      </w:r>
      <w:r w:rsidRPr="00CC602F">
        <w:rPr>
          <w:rFonts w:ascii="Times New Roman" w:hAnsi="Times New Roman" w:cs="Times New Roman"/>
          <w:i/>
          <w:iCs/>
          <w:noProof/>
          <w:kern w:val="0"/>
          <w:sz w:val="24"/>
          <w:szCs w:val="24"/>
        </w:rPr>
        <w:t>Nat. Commun.</w:t>
      </w:r>
      <w:r w:rsidRPr="00CC602F">
        <w:rPr>
          <w:rFonts w:ascii="Times New Roman" w:hAnsi="Times New Roman" w:cs="Times New Roman"/>
          <w:noProof/>
          <w:kern w:val="0"/>
          <w:sz w:val="24"/>
          <w:szCs w:val="24"/>
        </w:rPr>
        <w:t xml:space="preserve"> </w:t>
      </w:r>
      <w:r w:rsidRPr="00CC602F">
        <w:rPr>
          <w:rFonts w:ascii="Times New Roman" w:hAnsi="Times New Roman" w:cs="Times New Roman"/>
          <w:b/>
          <w:bCs/>
          <w:noProof/>
          <w:kern w:val="0"/>
          <w:sz w:val="24"/>
          <w:szCs w:val="24"/>
        </w:rPr>
        <w:t>9</w:t>
      </w:r>
      <w:r w:rsidRPr="00CC602F">
        <w:rPr>
          <w:rFonts w:ascii="Times New Roman" w:hAnsi="Times New Roman" w:cs="Times New Roman"/>
          <w:noProof/>
          <w:kern w:val="0"/>
          <w:sz w:val="24"/>
          <w:szCs w:val="24"/>
        </w:rPr>
        <w:t>, (2018).</w:t>
      </w:r>
    </w:p>
    <w:p w14:paraId="12EA39A6" w14:textId="77777777" w:rsidR="00EF66E6" w:rsidRPr="00CC602F" w:rsidRDefault="00EF66E6" w:rsidP="00CC602F">
      <w:pPr>
        <w:autoSpaceDE w:val="0"/>
        <w:autoSpaceDN w:val="0"/>
        <w:adjustRightInd w:val="0"/>
        <w:ind w:left="640" w:hanging="640"/>
        <w:rPr>
          <w:rFonts w:ascii="Times New Roman" w:hAnsi="Times New Roman" w:cs="Times New Roman"/>
          <w:noProof/>
          <w:kern w:val="0"/>
          <w:sz w:val="24"/>
          <w:szCs w:val="24"/>
        </w:rPr>
      </w:pPr>
      <w:r w:rsidRPr="00CC602F">
        <w:rPr>
          <w:rFonts w:ascii="Times New Roman" w:hAnsi="Times New Roman" w:cs="Times New Roman"/>
          <w:noProof/>
          <w:kern w:val="0"/>
          <w:sz w:val="24"/>
          <w:szCs w:val="24"/>
        </w:rPr>
        <w:t>3.</w:t>
      </w:r>
      <w:r w:rsidRPr="00CC602F">
        <w:rPr>
          <w:rFonts w:ascii="Times New Roman" w:hAnsi="Times New Roman" w:cs="Times New Roman"/>
          <w:noProof/>
          <w:kern w:val="0"/>
          <w:sz w:val="24"/>
          <w:szCs w:val="24"/>
        </w:rPr>
        <w:tab/>
        <w:t xml:space="preserve">Fertuzinhos, S. </w:t>
      </w:r>
      <w:r w:rsidRPr="00CC602F">
        <w:rPr>
          <w:rFonts w:ascii="Times New Roman" w:hAnsi="Times New Roman" w:cs="Times New Roman"/>
          <w:i/>
          <w:iCs/>
          <w:noProof/>
          <w:kern w:val="0"/>
          <w:sz w:val="24"/>
          <w:szCs w:val="24"/>
        </w:rPr>
        <w:t>et al.</w:t>
      </w:r>
      <w:r w:rsidRPr="00CC602F">
        <w:rPr>
          <w:rFonts w:ascii="Times New Roman" w:hAnsi="Times New Roman" w:cs="Times New Roman"/>
          <w:noProof/>
          <w:kern w:val="0"/>
          <w:sz w:val="24"/>
          <w:szCs w:val="24"/>
        </w:rPr>
        <w:t xml:space="preserve"> Laminar and temporal expression dynamics of coding and noncoding RNAs in the mouse neocortex. </w:t>
      </w:r>
      <w:r w:rsidRPr="00CC602F">
        <w:rPr>
          <w:rFonts w:ascii="Times New Roman" w:hAnsi="Times New Roman" w:cs="Times New Roman"/>
          <w:i/>
          <w:iCs/>
          <w:noProof/>
          <w:kern w:val="0"/>
          <w:sz w:val="24"/>
          <w:szCs w:val="24"/>
        </w:rPr>
        <w:t>Cell Rep.</w:t>
      </w:r>
      <w:r w:rsidRPr="00CC602F">
        <w:rPr>
          <w:rFonts w:ascii="Times New Roman" w:hAnsi="Times New Roman" w:cs="Times New Roman"/>
          <w:noProof/>
          <w:kern w:val="0"/>
          <w:sz w:val="24"/>
          <w:szCs w:val="24"/>
        </w:rPr>
        <w:t xml:space="preserve"> </w:t>
      </w:r>
      <w:r w:rsidRPr="00CC602F">
        <w:rPr>
          <w:rFonts w:ascii="Times New Roman" w:hAnsi="Times New Roman" w:cs="Times New Roman"/>
          <w:b/>
          <w:bCs/>
          <w:noProof/>
          <w:kern w:val="0"/>
          <w:sz w:val="24"/>
          <w:szCs w:val="24"/>
        </w:rPr>
        <w:t>6</w:t>
      </w:r>
      <w:r w:rsidRPr="00CC602F">
        <w:rPr>
          <w:rFonts w:ascii="Times New Roman" w:hAnsi="Times New Roman" w:cs="Times New Roman"/>
          <w:noProof/>
          <w:kern w:val="0"/>
          <w:sz w:val="24"/>
          <w:szCs w:val="24"/>
        </w:rPr>
        <w:t>, 938–950 (2014).</w:t>
      </w:r>
    </w:p>
    <w:p w14:paraId="3EB24E40" w14:textId="77777777" w:rsidR="00EF66E6" w:rsidRPr="00CC602F" w:rsidRDefault="00EF66E6" w:rsidP="00CC602F">
      <w:pPr>
        <w:autoSpaceDE w:val="0"/>
        <w:autoSpaceDN w:val="0"/>
        <w:adjustRightInd w:val="0"/>
        <w:ind w:left="640" w:hanging="640"/>
        <w:rPr>
          <w:rFonts w:ascii="Times New Roman" w:hAnsi="Times New Roman" w:cs="Times New Roman"/>
          <w:noProof/>
          <w:kern w:val="0"/>
          <w:sz w:val="24"/>
          <w:szCs w:val="24"/>
        </w:rPr>
      </w:pPr>
      <w:r w:rsidRPr="00CC602F">
        <w:rPr>
          <w:rFonts w:ascii="Times New Roman" w:hAnsi="Times New Roman" w:cs="Times New Roman"/>
          <w:noProof/>
          <w:kern w:val="0"/>
          <w:sz w:val="24"/>
          <w:szCs w:val="24"/>
        </w:rPr>
        <w:t>4.</w:t>
      </w:r>
      <w:r w:rsidRPr="00CC602F">
        <w:rPr>
          <w:rFonts w:ascii="Times New Roman" w:hAnsi="Times New Roman" w:cs="Times New Roman"/>
          <w:noProof/>
          <w:kern w:val="0"/>
          <w:sz w:val="24"/>
          <w:szCs w:val="24"/>
        </w:rPr>
        <w:tab/>
        <w:t xml:space="preserve">Zhu, Y. </w:t>
      </w:r>
      <w:r w:rsidRPr="00CC602F">
        <w:rPr>
          <w:rFonts w:ascii="Times New Roman" w:hAnsi="Times New Roman" w:cs="Times New Roman"/>
          <w:i/>
          <w:iCs/>
          <w:noProof/>
          <w:kern w:val="0"/>
          <w:sz w:val="24"/>
          <w:szCs w:val="24"/>
        </w:rPr>
        <w:t>et al.</w:t>
      </w:r>
      <w:r w:rsidRPr="00CC602F">
        <w:rPr>
          <w:rFonts w:ascii="Times New Roman" w:hAnsi="Times New Roman" w:cs="Times New Roman"/>
          <w:noProof/>
          <w:kern w:val="0"/>
          <w:sz w:val="24"/>
          <w:szCs w:val="24"/>
        </w:rPr>
        <w:t xml:space="preserve"> Spatiotemporal transcriptomic divergence across human and macaque brain development. </w:t>
      </w:r>
      <w:r w:rsidRPr="00CC602F">
        <w:rPr>
          <w:rFonts w:ascii="Times New Roman" w:hAnsi="Times New Roman" w:cs="Times New Roman"/>
          <w:i/>
          <w:iCs/>
          <w:noProof/>
          <w:kern w:val="0"/>
          <w:sz w:val="24"/>
          <w:szCs w:val="24"/>
        </w:rPr>
        <w:t>Science (80-. ).</w:t>
      </w:r>
      <w:r w:rsidRPr="00CC602F">
        <w:rPr>
          <w:rFonts w:ascii="Times New Roman" w:hAnsi="Times New Roman" w:cs="Times New Roman"/>
          <w:noProof/>
          <w:kern w:val="0"/>
          <w:sz w:val="24"/>
          <w:szCs w:val="24"/>
        </w:rPr>
        <w:t xml:space="preserve"> </w:t>
      </w:r>
      <w:r w:rsidRPr="00CC602F">
        <w:rPr>
          <w:rFonts w:ascii="Times New Roman" w:hAnsi="Times New Roman" w:cs="Times New Roman"/>
          <w:b/>
          <w:bCs/>
          <w:noProof/>
          <w:kern w:val="0"/>
          <w:sz w:val="24"/>
          <w:szCs w:val="24"/>
        </w:rPr>
        <w:t>362</w:t>
      </w:r>
      <w:r w:rsidRPr="00CC602F">
        <w:rPr>
          <w:rFonts w:ascii="Times New Roman" w:hAnsi="Times New Roman" w:cs="Times New Roman"/>
          <w:noProof/>
          <w:kern w:val="0"/>
          <w:sz w:val="24"/>
          <w:szCs w:val="24"/>
        </w:rPr>
        <w:t>, (2018).</w:t>
      </w:r>
    </w:p>
    <w:p w14:paraId="5970C8E3" w14:textId="77777777" w:rsidR="00EF66E6" w:rsidRPr="00CC602F" w:rsidRDefault="00EF66E6" w:rsidP="00CC602F">
      <w:pPr>
        <w:autoSpaceDE w:val="0"/>
        <w:autoSpaceDN w:val="0"/>
        <w:adjustRightInd w:val="0"/>
        <w:ind w:left="640" w:hanging="640"/>
        <w:rPr>
          <w:rFonts w:ascii="Times New Roman" w:hAnsi="Times New Roman" w:cs="Times New Roman"/>
          <w:noProof/>
          <w:kern w:val="0"/>
          <w:sz w:val="24"/>
          <w:szCs w:val="24"/>
        </w:rPr>
      </w:pPr>
      <w:r w:rsidRPr="00CC602F">
        <w:rPr>
          <w:rFonts w:ascii="Times New Roman" w:hAnsi="Times New Roman" w:cs="Times New Roman"/>
          <w:noProof/>
          <w:kern w:val="0"/>
          <w:sz w:val="24"/>
          <w:szCs w:val="24"/>
        </w:rPr>
        <w:t>5.</w:t>
      </w:r>
      <w:r w:rsidRPr="00CC602F">
        <w:rPr>
          <w:rFonts w:ascii="Times New Roman" w:hAnsi="Times New Roman" w:cs="Times New Roman"/>
          <w:noProof/>
          <w:kern w:val="0"/>
          <w:sz w:val="24"/>
          <w:szCs w:val="24"/>
        </w:rPr>
        <w:tab/>
        <w:t xml:space="preserve">Oki, S. </w:t>
      </w:r>
      <w:r w:rsidRPr="00CC602F">
        <w:rPr>
          <w:rFonts w:ascii="Times New Roman" w:hAnsi="Times New Roman" w:cs="Times New Roman"/>
          <w:i/>
          <w:iCs/>
          <w:noProof/>
          <w:kern w:val="0"/>
          <w:sz w:val="24"/>
          <w:szCs w:val="24"/>
        </w:rPr>
        <w:t>et al.</w:t>
      </w:r>
      <w:r w:rsidRPr="00CC602F">
        <w:rPr>
          <w:rFonts w:ascii="Times New Roman" w:hAnsi="Times New Roman" w:cs="Times New Roman"/>
          <w:noProof/>
          <w:kern w:val="0"/>
          <w:sz w:val="24"/>
          <w:szCs w:val="24"/>
        </w:rPr>
        <w:t xml:space="preserve">  Ch IP ‐Atlas: a data‐mining suite powered by full integration of public Ch IP ‐seq data . </w:t>
      </w:r>
      <w:r w:rsidRPr="00CC602F">
        <w:rPr>
          <w:rFonts w:ascii="Times New Roman" w:hAnsi="Times New Roman" w:cs="Times New Roman"/>
          <w:i/>
          <w:iCs/>
          <w:noProof/>
          <w:kern w:val="0"/>
          <w:sz w:val="24"/>
          <w:szCs w:val="24"/>
        </w:rPr>
        <w:t>EMBO Rep.</w:t>
      </w:r>
      <w:r w:rsidRPr="00CC602F">
        <w:rPr>
          <w:rFonts w:ascii="Times New Roman" w:hAnsi="Times New Roman" w:cs="Times New Roman"/>
          <w:noProof/>
          <w:kern w:val="0"/>
          <w:sz w:val="24"/>
          <w:szCs w:val="24"/>
        </w:rPr>
        <w:t xml:space="preserve"> </w:t>
      </w:r>
      <w:r w:rsidRPr="00CC602F">
        <w:rPr>
          <w:rFonts w:ascii="Times New Roman" w:hAnsi="Times New Roman" w:cs="Times New Roman"/>
          <w:b/>
          <w:bCs/>
          <w:noProof/>
          <w:kern w:val="0"/>
          <w:sz w:val="24"/>
          <w:szCs w:val="24"/>
        </w:rPr>
        <w:t>19</w:t>
      </w:r>
      <w:r w:rsidRPr="00CC602F">
        <w:rPr>
          <w:rFonts w:ascii="Times New Roman" w:hAnsi="Times New Roman" w:cs="Times New Roman"/>
          <w:noProof/>
          <w:kern w:val="0"/>
          <w:sz w:val="24"/>
          <w:szCs w:val="24"/>
        </w:rPr>
        <w:t>, 1–10 (2018).</w:t>
      </w:r>
    </w:p>
    <w:p w14:paraId="56D78BEC" w14:textId="77777777" w:rsidR="00EF66E6" w:rsidRPr="00CC602F" w:rsidRDefault="00EF66E6" w:rsidP="00CC602F">
      <w:pPr>
        <w:autoSpaceDE w:val="0"/>
        <w:autoSpaceDN w:val="0"/>
        <w:adjustRightInd w:val="0"/>
        <w:ind w:left="640" w:hanging="640"/>
        <w:rPr>
          <w:rFonts w:ascii="Times New Roman" w:hAnsi="Times New Roman" w:cs="Times New Roman"/>
          <w:noProof/>
          <w:sz w:val="24"/>
        </w:rPr>
      </w:pPr>
      <w:r w:rsidRPr="00CC602F">
        <w:rPr>
          <w:rFonts w:ascii="Times New Roman" w:hAnsi="Times New Roman" w:cs="Times New Roman"/>
          <w:noProof/>
          <w:kern w:val="0"/>
          <w:sz w:val="24"/>
          <w:szCs w:val="24"/>
        </w:rPr>
        <w:t>6.</w:t>
      </w:r>
      <w:r w:rsidRPr="00CC602F">
        <w:rPr>
          <w:rFonts w:ascii="Times New Roman" w:hAnsi="Times New Roman" w:cs="Times New Roman"/>
          <w:noProof/>
          <w:kern w:val="0"/>
          <w:sz w:val="24"/>
          <w:szCs w:val="24"/>
        </w:rPr>
        <w:tab/>
        <w:t xml:space="preserve">Satterstrom, F. K. </w:t>
      </w:r>
      <w:r w:rsidRPr="00CC602F">
        <w:rPr>
          <w:rFonts w:ascii="Times New Roman" w:hAnsi="Times New Roman" w:cs="Times New Roman"/>
          <w:i/>
          <w:iCs/>
          <w:noProof/>
          <w:kern w:val="0"/>
          <w:sz w:val="24"/>
          <w:szCs w:val="24"/>
        </w:rPr>
        <w:t>et al.</w:t>
      </w:r>
      <w:r w:rsidRPr="00CC602F">
        <w:rPr>
          <w:rFonts w:ascii="Times New Roman" w:hAnsi="Times New Roman" w:cs="Times New Roman"/>
          <w:noProof/>
          <w:kern w:val="0"/>
          <w:sz w:val="24"/>
          <w:szCs w:val="24"/>
        </w:rPr>
        <w:t xml:space="preserve"> Large-Scale Exome Sequencing Study Implicates Both Developmental and Functional Changes in the Neurobiology of Autism. </w:t>
      </w:r>
      <w:r w:rsidRPr="00CC602F">
        <w:rPr>
          <w:rFonts w:ascii="Times New Roman" w:hAnsi="Times New Roman" w:cs="Times New Roman"/>
          <w:i/>
          <w:iCs/>
          <w:noProof/>
          <w:kern w:val="0"/>
          <w:sz w:val="24"/>
          <w:szCs w:val="24"/>
        </w:rPr>
        <w:t>Cell</w:t>
      </w:r>
      <w:r w:rsidRPr="00CC602F">
        <w:rPr>
          <w:rFonts w:ascii="Times New Roman" w:hAnsi="Times New Roman" w:cs="Times New Roman"/>
          <w:noProof/>
          <w:kern w:val="0"/>
          <w:sz w:val="24"/>
          <w:szCs w:val="24"/>
        </w:rPr>
        <w:t xml:space="preserve"> </w:t>
      </w:r>
      <w:r w:rsidRPr="00CC602F">
        <w:rPr>
          <w:rFonts w:ascii="Times New Roman" w:hAnsi="Times New Roman" w:cs="Times New Roman"/>
          <w:b/>
          <w:bCs/>
          <w:noProof/>
          <w:kern w:val="0"/>
          <w:sz w:val="24"/>
          <w:szCs w:val="24"/>
        </w:rPr>
        <w:t>180</w:t>
      </w:r>
      <w:r w:rsidRPr="00CC602F">
        <w:rPr>
          <w:rFonts w:ascii="Times New Roman" w:hAnsi="Times New Roman" w:cs="Times New Roman"/>
          <w:noProof/>
          <w:kern w:val="0"/>
          <w:sz w:val="24"/>
          <w:szCs w:val="24"/>
        </w:rPr>
        <w:t>, 568-584.e23 (2020).</w:t>
      </w:r>
    </w:p>
    <w:p w14:paraId="28D3251B" w14:textId="30E61C6B" w:rsidR="00ED728D" w:rsidRPr="00961083" w:rsidRDefault="00ED728D" w:rsidP="00DB76CC">
      <w:pPr>
        <w:rPr>
          <w:rFonts w:ascii="Times New Roman" w:hAnsi="Times New Roman" w:cs="Times New Roman"/>
        </w:rPr>
      </w:pPr>
      <w:r w:rsidRPr="00CC602F">
        <w:rPr>
          <w:rFonts w:ascii="Times New Roman" w:hAnsi="Times New Roman" w:cs="Times New Roman"/>
          <w:sz w:val="24"/>
          <w:szCs w:val="24"/>
        </w:rPr>
        <w:fldChar w:fldCharType="end"/>
      </w:r>
    </w:p>
    <w:p w14:paraId="47433C59" w14:textId="77777777" w:rsidR="00ED728D" w:rsidRDefault="00ED728D" w:rsidP="00ED728D"/>
    <w:p w14:paraId="0A0F41BE" w14:textId="28A11747" w:rsidR="00AC2C52" w:rsidRPr="00995FAA" w:rsidRDefault="00AC2C52" w:rsidP="00707A19">
      <w:pPr>
        <w:widowControl/>
        <w:spacing w:line="480" w:lineRule="auto"/>
        <w:rPr>
          <w:rFonts w:ascii="Times New Roman" w:hAnsi="Times New Roman" w:cs="Times New Roman"/>
          <w:b/>
          <w:sz w:val="24"/>
          <w:szCs w:val="24"/>
        </w:rPr>
      </w:pPr>
    </w:p>
    <w:sectPr w:rsidR="00AC2C52" w:rsidRPr="00995FAA" w:rsidSect="00AE3267">
      <w:footerReference w:type="default" r:id="rId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B7C93" w14:textId="77777777" w:rsidR="0080401B" w:rsidRDefault="0080401B" w:rsidP="00C00F42">
      <w:r>
        <w:separator/>
      </w:r>
    </w:p>
  </w:endnote>
  <w:endnote w:type="continuationSeparator" w:id="0">
    <w:p w14:paraId="2152693B" w14:textId="77777777" w:rsidR="0080401B" w:rsidRDefault="0080401B" w:rsidP="00C00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4370479"/>
      <w:docPartObj>
        <w:docPartGallery w:val="Page Numbers (Bottom of Page)"/>
        <w:docPartUnique/>
      </w:docPartObj>
    </w:sdtPr>
    <w:sdtEndPr/>
    <w:sdtContent>
      <w:p w14:paraId="0AED0DD3" w14:textId="3ACF8DB1" w:rsidR="00FC2682" w:rsidRDefault="00FC2682">
        <w:pPr>
          <w:pStyle w:val="a5"/>
          <w:jc w:val="center"/>
        </w:pPr>
        <w:r>
          <w:fldChar w:fldCharType="begin"/>
        </w:r>
        <w:r>
          <w:instrText>PAGE   \* MERGEFORMAT</w:instrText>
        </w:r>
        <w:r>
          <w:fldChar w:fldCharType="separate"/>
        </w:r>
        <w:r w:rsidRPr="000147E9">
          <w:rPr>
            <w:noProof/>
            <w:lang w:val="ja-JP"/>
          </w:rPr>
          <w:t>7</w:t>
        </w:r>
        <w:r>
          <w:fldChar w:fldCharType="end"/>
        </w:r>
      </w:p>
    </w:sdtContent>
  </w:sdt>
  <w:p w14:paraId="4338080E" w14:textId="77777777" w:rsidR="00FC2682" w:rsidRDefault="00FC268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B29F5" w14:textId="77777777" w:rsidR="0080401B" w:rsidRDefault="0080401B" w:rsidP="00C00F42">
      <w:r>
        <w:separator/>
      </w:r>
    </w:p>
  </w:footnote>
  <w:footnote w:type="continuationSeparator" w:id="0">
    <w:p w14:paraId="1E0DE1C5" w14:textId="77777777" w:rsidR="0080401B" w:rsidRDefault="0080401B" w:rsidP="00C00F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F77EB"/>
    <w:multiLevelType w:val="hybridMultilevel"/>
    <w:tmpl w:val="AB16FA96"/>
    <w:lvl w:ilvl="0" w:tplc="04090001">
      <w:start w:val="1"/>
      <w:numFmt w:val="bullet"/>
      <w:lvlText w:val=""/>
      <w:lvlJc w:val="left"/>
      <w:pPr>
        <w:ind w:left="2100" w:hanging="420"/>
      </w:pPr>
      <w:rPr>
        <w:rFonts w:ascii="Wingdings" w:hAnsi="Wingdings" w:hint="default"/>
      </w:rPr>
    </w:lvl>
    <w:lvl w:ilvl="1" w:tplc="0409000B" w:tentative="1">
      <w:start w:val="1"/>
      <w:numFmt w:val="bullet"/>
      <w:lvlText w:val=""/>
      <w:lvlJc w:val="left"/>
      <w:pPr>
        <w:ind w:left="2520" w:hanging="420"/>
      </w:pPr>
      <w:rPr>
        <w:rFonts w:ascii="Wingdings" w:hAnsi="Wingdings" w:hint="default"/>
      </w:rPr>
    </w:lvl>
    <w:lvl w:ilvl="2" w:tplc="0409000D" w:tentative="1">
      <w:start w:val="1"/>
      <w:numFmt w:val="bullet"/>
      <w:lvlText w:val=""/>
      <w:lvlJc w:val="left"/>
      <w:pPr>
        <w:ind w:left="2940" w:hanging="420"/>
      </w:pPr>
      <w:rPr>
        <w:rFonts w:ascii="Wingdings" w:hAnsi="Wingdings" w:hint="default"/>
      </w:rPr>
    </w:lvl>
    <w:lvl w:ilvl="3" w:tplc="04090001" w:tentative="1">
      <w:start w:val="1"/>
      <w:numFmt w:val="bullet"/>
      <w:lvlText w:val=""/>
      <w:lvlJc w:val="left"/>
      <w:pPr>
        <w:ind w:left="3360" w:hanging="420"/>
      </w:pPr>
      <w:rPr>
        <w:rFonts w:ascii="Wingdings" w:hAnsi="Wingdings" w:hint="default"/>
      </w:rPr>
    </w:lvl>
    <w:lvl w:ilvl="4" w:tplc="0409000B" w:tentative="1">
      <w:start w:val="1"/>
      <w:numFmt w:val="bullet"/>
      <w:lvlText w:val=""/>
      <w:lvlJc w:val="left"/>
      <w:pPr>
        <w:ind w:left="3780" w:hanging="420"/>
      </w:pPr>
      <w:rPr>
        <w:rFonts w:ascii="Wingdings" w:hAnsi="Wingdings" w:hint="default"/>
      </w:rPr>
    </w:lvl>
    <w:lvl w:ilvl="5" w:tplc="0409000D" w:tentative="1">
      <w:start w:val="1"/>
      <w:numFmt w:val="bullet"/>
      <w:lvlText w:val=""/>
      <w:lvlJc w:val="left"/>
      <w:pPr>
        <w:ind w:left="4200" w:hanging="420"/>
      </w:pPr>
      <w:rPr>
        <w:rFonts w:ascii="Wingdings" w:hAnsi="Wingdings" w:hint="default"/>
      </w:rPr>
    </w:lvl>
    <w:lvl w:ilvl="6" w:tplc="04090001" w:tentative="1">
      <w:start w:val="1"/>
      <w:numFmt w:val="bullet"/>
      <w:lvlText w:val=""/>
      <w:lvlJc w:val="left"/>
      <w:pPr>
        <w:ind w:left="4620" w:hanging="420"/>
      </w:pPr>
      <w:rPr>
        <w:rFonts w:ascii="Wingdings" w:hAnsi="Wingdings" w:hint="default"/>
      </w:rPr>
    </w:lvl>
    <w:lvl w:ilvl="7" w:tplc="0409000B" w:tentative="1">
      <w:start w:val="1"/>
      <w:numFmt w:val="bullet"/>
      <w:lvlText w:val=""/>
      <w:lvlJc w:val="left"/>
      <w:pPr>
        <w:ind w:left="5040" w:hanging="420"/>
      </w:pPr>
      <w:rPr>
        <w:rFonts w:ascii="Wingdings" w:hAnsi="Wingdings" w:hint="default"/>
      </w:rPr>
    </w:lvl>
    <w:lvl w:ilvl="8" w:tplc="0409000D" w:tentative="1">
      <w:start w:val="1"/>
      <w:numFmt w:val="bullet"/>
      <w:lvlText w:val=""/>
      <w:lvlJc w:val="left"/>
      <w:pPr>
        <w:ind w:left="5460" w:hanging="420"/>
      </w:pPr>
      <w:rPr>
        <w:rFonts w:ascii="Wingdings" w:hAnsi="Wingdings" w:hint="default"/>
      </w:rPr>
    </w:lvl>
  </w:abstractNum>
  <w:abstractNum w:abstractNumId="1" w15:restartNumberingAfterBreak="0">
    <w:nsid w:val="22BE0EC2"/>
    <w:multiLevelType w:val="hybridMultilevel"/>
    <w:tmpl w:val="81226A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1735814">
    <w:abstractNumId w:val="0"/>
  </w:num>
  <w:num w:numId="2" w16cid:durableId="5589065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da-DK" w:vendorID="64" w:dllVersion="4096" w:nlCheck="1" w:checkStyle="0"/>
  <w:activeWritingStyle w:appName="MSWord" w:lang="en-US" w:vendorID="64" w:dllVersion="4096" w:nlCheck="1" w:checkStyle="0"/>
  <w:activeWritingStyle w:appName="MSWord" w:lang="ja-JP" w:vendorID="64" w:dllVersion="0" w:nlCheck="1" w:checkStyle="1"/>
  <w:activeWritingStyle w:appName="MSWord" w:lang="de-DE" w:vendorID="64" w:dllVersion="4096" w:nlCheck="1" w:checkStyle="0"/>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9watp50ax9wte2rw8v5vaqrrdvfr0r9fs9&quot;&gt;Kaizuka&lt;record-ids&gt;&lt;item&gt;11&lt;/item&gt;&lt;item&gt;19&lt;/item&gt;&lt;item&gt;38&lt;/item&gt;&lt;item&gt;46&lt;/item&gt;&lt;item&gt;60&lt;/item&gt;&lt;/record-ids&gt;&lt;/item&gt;&lt;/Libraries&gt;"/>
  </w:docVars>
  <w:rsids>
    <w:rsidRoot w:val="00B01BA3"/>
    <w:rsid w:val="00000AAC"/>
    <w:rsid w:val="00000B5A"/>
    <w:rsid w:val="000013D2"/>
    <w:rsid w:val="000019BA"/>
    <w:rsid w:val="000020B9"/>
    <w:rsid w:val="00002317"/>
    <w:rsid w:val="0000252A"/>
    <w:rsid w:val="000027DA"/>
    <w:rsid w:val="00002A01"/>
    <w:rsid w:val="00003CCC"/>
    <w:rsid w:val="00003D27"/>
    <w:rsid w:val="00003D57"/>
    <w:rsid w:val="000042C7"/>
    <w:rsid w:val="0000476A"/>
    <w:rsid w:val="000047E7"/>
    <w:rsid w:val="00004877"/>
    <w:rsid w:val="00004A99"/>
    <w:rsid w:val="00004BE9"/>
    <w:rsid w:val="00004D60"/>
    <w:rsid w:val="000058EF"/>
    <w:rsid w:val="00006080"/>
    <w:rsid w:val="000063BE"/>
    <w:rsid w:val="000065CE"/>
    <w:rsid w:val="000066DB"/>
    <w:rsid w:val="000068AF"/>
    <w:rsid w:val="00006A82"/>
    <w:rsid w:val="00006E90"/>
    <w:rsid w:val="00006EB2"/>
    <w:rsid w:val="000070C5"/>
    <w:rsid w:val="00007643"/>
    <w:rsid w:val="00007DBD"/>
    <w:rsid w:val="00010820"/>
    <w:rsid w:val="0001097E"/>
    <w:rsid w:val="00010B2C"/>
    <w:rsid w:val="0001107F"/>
    <w:rsid w:val="00011DD8"/>
    <w:rsid w:val="000129BA"/>
    <w:rsid w:val="00013A47"/>
    <w:rsid w:val="00014026"/>
    <w:rsid w:val="000147E9"/>
    <w:rsid w:val="000149FD"/>
    <w:rsid w:val="00015103"/>
    <w:rsid w:val="0001539A"/>
    <w:rsid w:val="000159D6"/>
    <w:rsid w:val="00015B42"/>
    <w:rsid w:val="000160CE"/>
    <w:rsid w:val="0001641E"/>
    <w:rsid w:val="0001662D"/>
    <w:rsid w:val="0001664B"/>
    <w:rsid w:val="00017382"/>
    <w:rsid w:val="00017944"/>
    <w:rsid w:val="00017A82"/>
    <w:rsid w:val="00017CCD"/>
    <w:rsid w:val="00021129"/>
    <w:rsid w:val="0002147D"/>
    <w:rsid w:val="0002181A"/>
    <w:rsid w:val="00021835"/>
    <w:rsid w:val="0002247B"/>
    <w:rsid w:val="000224D5"/>
    <w:rsid w:val="0002260A"/>
    <w:rsid w:val="00022653"/>
    <w:rsid w:val="000230F4"/>
    <w:rsid w:val="0002339F"/>
    <w:rsid w:val="0002348A"/>
    <w:rsid w:val="000237B3"/>
    <w:rsid w:val="00023A01"/>
    <w:rsid w:val="00023A38"/>
    <w:rsid w:val="00024217"/>
    <w:rsid w:val="00024247"/>
    <w:rsid w:val="00024560"/>
    <w:rsid w:val="000246E6"/>
    <w:rsid w:val="0002485E"/>
    <w:rsid w:val="00024C67"/>
    <w:rsid w:val="00024DBE"/>
    <w:rsid w:val="0002535D"/>
    <w:rsid w:val="00025579"/>
    <w:rsid w:val="00025844"/>
    <w:rsid w:val="000258CC"/>
    <w:rsid w:val="000259DA"/>
    <w:rsid w:val="00025AA0"/>
    <w:rsid w:val="000262D3"/>
    <w:rsid w:val="000264E6"/>
    <w:rsid w:val="000266BA"/>
    <w:rsid w:val="00026807"/>
    <w:rsid w:val="000271B7"/>
    <w:rsid w:val="0002788E"/>
    <w:rsid w:val="00027A3C"/>
    <w:rsid w:val="00027A6C"/>
    <w:rsid w:val="00027B35"/>
    <w:rsid w:val="00027CDB"/>
    <w:rsid w:val="00027E6F"/>
    <w:rsid w:val="000305A1"/>
    <w:rsid w:val="000305E8"/>
    <w:rsid w:val="00030861"/>
    <w:rsid w:val="00030D7B"/>
    <w:rsid w:val="00031163"/>
    <w:rsid w:val="00031610"/>
    <w:rsid w:val="00031B17"/>
    <w:rsid w:val="00031DF0"/>
    <w:rsid w:val="00032DEF"/>
    <w:rsid w:val="00032E52"/>
    <w:rsid w:val="00033162"/>
    <w:rsid w:val="00033434"/>
    <w:rsid w:val="00033763"/>
    <w:rsid w:val="00033812"/>
    <w:rsid w:val="00033875"/>
    <w:rsid w:val="00033941"/>
    <w:rsid w:val="00033E28"/>
    <w:rsid w:val="00033F93"/>
    <w:rsid w:val="000340C1"/>
    <w:rsid w:val="00034185"/>
    <w:rsid w:val="00034518"/>
    <w:rsid w:val="00034A2C"/>
    <w:rsid w:val="00034AA2"/>
    <w:rsid w:val="000354F7"/>
    <w:rsid w:val="00036BA0"/>
    <w:rsid w:val="00036BAE"/>
    <w:rsid w:val="000370B5"/>
    <w:rsid w:val="00037223"/>
    <w:rsid w:val="00037FD5"/>
    <w:rsid w:val="000402AC"/>
    <w:rsid w:val="00040860"/>
    <w:rsid w:val="000408F5"/>
    <w:rsid w:val="000414F2"/>
    <w:rsid w:val="00041500"/>
    <w:rsid w:val="000419A4"/>
    <w:rsid w:val="00041F5F"/>
    <w:rsid w:val="000423F8"/>
    <w:rsid w:val="00042D42"/>
    <w:rsid w:val="00042DAB"/>
    <w:rsid w:val="000431D0"/>
    <w:rsid w:val="000438DE"/>
    <w:rsid w:val="000440C6"/>
    <w:rsid w:val="00044684"/>
    <w:rsid w:val="000455BE"/>
    <w:rsid w:val="00045D91"/>
    <w:rsid w:val="000466A5"/>
    <w:rsid w:val="000474EE"/>
    <w:rsid w:val="00050713"/>
    <w:rsid w:val="00050B02"/>
    <w:rsid w:val="00050B6D"/>
    <w:rsid w:val="00050DCD"/>
    <w:rsid w:val="00051173"/>
    <w:rsid w:val="0005160D"/>
    <w:rsid w:val="000519E0"/>
    <w:rsid w:val="00051AEA"/>
    <w:rsid w:val="00051B20"/>
    <w:rsid w:val="00051F87"/>
    <w:rsid w:val="000520AC"/>
    <w:rsid w:val="000522C4"/>
    <w:rsid w:val="00052A21"/>
    <w:rsid w:val="00052DFA"/>
    <w:rsid w:val="000538E6"/>
    <w:rsid w:val="00053F4F"/>
    <w:rsid w:val="00054527"/>
    <w:rsid w:val="00054550"/>
    <w:rsid w:val="000546EF"/>
    <w:rsid w:val="000549CB"/>
    <w:rsid w:val="00054C5A"/>
    <w:rsid w:val="00055E9B"/>
    <w:rsid w:val="00056041"/>
    <w:rsid w:val="00057ADD"/>
    <w:rsid w:val="000603BD"/>
    <w:rsid w:val="00060F04"/>
    <w:rsid w:val="000620B1"/>
    <w:rsid w:val="00062147"/>
    <w:rsid w:val="000621C6"/>
    <w:rsid w:val="0006221C"/>
    <w:rsid w:val="000624A2"/>
    <w:rsid w:val="0006272F"/>
    <w:rsid w:val="000628BA"/>
    <w:rsid w:val="00062E7A"/>
    <w:rsid w:val="00062FD6"/>
    <w:rsid w:val="00063169"/>
    <w:rsid w:val="000632EC"/>
    <w:rsid w:val="00064570"/>
    <w:rsid w:val="00064AE2"/>
    <w:rsid w:val="00064D66"/>
    <w:rsid w:val="000657C5"/>
    <w:rsid w:val="00065853"/>
    <w:rsid w:val="00065DBE"/>
    <w:rsid w:val="0006638D"/>
    <w:rsid w:val="00066614"/>
    <w:rsid w:val="00066918"/>
    <w:rsid w:val="00066C5D"/>
    <w:rsid w:val="00067330"/>
    <w:rsid w:val="00067977"/>
    <w:rsid w:val="00070140"/>
    <w:rsid w:val="000701F2"/>
    <w:rsid w:val="0007074B"/>
    <w:rsid w:val="00070BF2"/>
    <w:rsid w:val="00070D6B"/>
    <w:rsid w:val="00070E83"/>
    <w:rsid w:val="00070F15"/>
    <w:rsid w:val="00071388"/>
    <w:rsid w:val="0007163A"/>
    <w:rsid w:val="000723DF"/>
    <w:rsid w:val="00072648"/>
    <w:rsid w:val="0007274E"/>
    <w:rsid w:val="00072CCD"/>
    <w:rsid w:val="00072E90"/>
    <w:rsid w:val="00072F76"/>
    <w:rsid w:val="00073A6A"/>
    <w:rsid w:val="00073BCC"/>
    <w:rsid w:val="00073F4B"/>
    <w:rsid w:val="00073FE6"/>
    <w:rsid w:val="0007424B"/>
    <w:rsid w:val="000742A8"/>
    <w:rsid w:val="0007432B"/>
    <w:rsid w:val="000744C4"/>
    <w:rsid w:val="00074760"/>
    <w:rsid w:val="00074C3D"/>
    <w:rsid w:val="00074E4C"/>
    <w:rsid w:val="000752B1"/>
    <w:rsid w:val="00075A0F"/>
    <w:rsid w:val="00075A20"/>
    <w:rsid w:val="000762D5"/>
    <w:rsid w:val="0007632A"/>
    <w:rsid w:val="00076699"/>
    <w:rsid w:val="00077136"/>
    <w:rsid w:val="000772E0"/>
    <w:rsid w:val="00077522"/>
    <w:rsid w:val="00077E49"/>
    <w:rsid w:val="00077F47"/>
    <w:rsid w:val="0008027A"/>
    <w:rsid w:val="00080586"/>
    <w:rsid w:val="0008063B"/>
    <w:rsid w:val="0008091B"/>
    <w:rsid w:val="0008160A"/>
    <w:rsid w:val="00081955"/>
    <w:rsid w:val="00081B86"/>
    <w:rsid w:val="00081C69"/>
    <w:rsid w:val="00082010"/>
    <w:rsid w:val="00082050"/>
    <w:rsid w:val="000821F5"/>
    <w:rsid w:val="0008237F"/>
    <w:rsid w:val="000823DB"/>
    <w:rsid w:val="000826A4"/>
    <w:rsid w:val="00082954"/>
    <w:rsid w:val="00082E61"/>
    <w:rsid w:val="00082EE1"/>
    <w:rsid w:val="00082FE6"/>
    <w:rsid w:val="0008351A"/>
    <w:rsid w:val="00083E87"/>
    <w:rsid w:val="0008483D"/>
    <w:rsid w:val="00084DDE"/>
    <w:rsid w:val="00084DF7"/>
    <w:rsid w:val="00084F14"/>
    <w:rsid w:val="0008567E"/>
    <w:rsid w:val="000859B7"/>
    <w:rsid w:val="000860CD"/>
    <w:rsid w:val="00086210"/>
    <w:rsid w:val="00086D5C"/>
    <w:rsid w:val="00087200"/>
    <w:rsid w:val="000872CC"/>
    <w:rsid w:val="00087542"/>
    <w:rsid w:val="00087AE0"/>
    <w:rsid w:val="0009048C"/>
    <w:rsid w:val="00091F15"/>
    <w:rsid w:val="00092162"/>
    <w:rsid w:val="00092379"/>
    <w:rsid w:val="00092FC9"/>
    <w:rsid w:val="00092FD3"/>
    <w:rsid w:val="0009350B"/>
    <w:rsid w:val="00093667"/>
    <w:rsid w:val="00093B77"/>
    <w:rsid w:val="00094007"/>
    <w:rsid w:val="0009411B"/>
    <w:rsid w:val="000949E8"/>
    <w:rsid w:val="000958F9"/>
    <w:rsid w:val="00095A74"/>
    <w:rsid w:val="00095C4C"/>
    <w:rsid w:val="00095D29"/>
    <w:rsid w:val="00095ED8"/>
    <w:rsid w:val="000960F4"/>
    <w:rsid w:val="00096562"/>
    <w:rsid w:val="00096745"/>
    <w:rsid w:val="000967E4"/>
    <w:rsid w:val="00096D86"/>
    <w:rsid w:val="00096EAB"/>
    <w:rsid w:val="00097719"/>
    <w:rsid w:val="00097B7B"/>
    <w:rsid w:val="00097C74"/>
    <w:rsid w:val="000A0330"/>
    <w:rsid w:val="000A065A"/>
    <w:rsid w:val="000A08D3"/>
    <w:rsid w:val="000A1092"/>
    <w:rsid w:val="000A15CF"/>
    <w:rsid w:val="000A1887"/>
    <w:rsid w:val="000A2057"/>
    <w:rsid w:val="000A21CE"/>
    <w:rsid w:val="000A25B6"/>
    <w:rsid w:val="000A2857"/>
    <w:rsid w:val="000A2A93"/>
    <w:rsid w:val="000A2B1A"/>
    <w:rsid w:val="000A2C7E"/>
    <w:rsid w:val="000A34AA"/>
    <w:rsid w:val="000A3923"/>
    <w:rsid w:val="000A4225"/>
    <w:rsid w:val="000A44FE"/>
    <w:rsid w:val="000A4A1B"/>
    <w:rsid w:val="000A4DE1"/>
    <w:rsid w:val="000A536E"/>
    <w:rsid w:val="000A541D"/>
    <w:rsid w:val="000A559D"/>
    <w:rsid w:val="000A55B9"/>
    <w:rsid w:val="000A57DD"/>
    <w:rsid w:val="000A5A4D"/>
    <w:rsid w:val="000A5D11"/>
    <w:rsid w:val="000A6387"/>
    <w:rsid w:val="000A6666"/>
    <w:rsid w:val="000A6B78"/>
    <w:rsid w:val="000A748D"/>
    <w:rsid w:val="000A7CF8"/>
    <w:rsid w:val="000A7F5E"/>
    <w:rsid w:val="000B02CA"/>
    <w:rsid w:val="000B0C5C"/>
    <w:rsid w:val="000B0DFD"/>
    <w:rsid w:val="000B10FC"/>
    <w:rsid w:val="000B1176"/>
    <w:rsid w:val="000B16B6"/>
    <w:rsid w:val="000B1896"/>
    <w:rsid w:val="000B1ADE"/>
    <w:rsid w:val="000B20FA"/>
    <w:rsid w:val="000B23F3"/>
    <w:rsid w:val="000B2514"/>
    <w:rsid w:val="000B297C"/>
    <w:rsid w:val="000B2BEC"/>
    <w:rsid w:val="000B3D25"/>
    <w:rsid w:val="000B41BC"/>
    <w:rsid w:val="000B4446"/>
    <w:rsid w:val="000B4821"/>
    <w:rsid w:val="000B4BB7"/>
    <w:rsid w:val="000B4E4B"/>
    <w:rsid w:val="000B4E55"/>
    <w:rsid w:val="000B51E8"/>
    <w:rsid w:val="000B575B"/>
    <w:rsid w:val="000B590D"/>
    <w:rsid w:val="000B5B5B"/>
    <w:rsid w:val="000B610C"/>
    <w:rsid w:val="000B6615"/>
    <w:rsid w:val="000B6D43"/>
    <w:rsid w:val="000B77C0"/>
    <w:rsid w:val="000B7843"/>
    <w:rsid w:val="000B7CD7"/>
    <w:rsid w:val="000B7D45"/>
    <w:rsid w:val="000C066B"/>
    <w:rsid w:val="000C0A09"/>
    <w:rsid w:val="000C0D00"/>
    <w:rsid w:val="000C1657"/>
    <w:rsid w:val="000C1A6D"/>
    <w:rsid w:val="000C1C65"/>
    <w:rsid w:val="000C236C"/>
    <w:rsid w:val="000C24A5"/>
    <w:rsid w:val="000C30E5"/>
    <w:rsid w:val="000C31C3"/>
    <w:rsid w:val="000C33D6"/>
    <w:rsid w:val="000C34C3"/>
    <w:rsid w:val="000C3544"/>
    <w:rsid w:val="000C35AC"/>
    <w:rsid w:val="000C3DD2"/>
    <w:rsid w:val="000C3E12"/>
    <w:rsid w:val="000C41C4"/>
    <w:rsid w:val="000C46EB"/>
    <w:rsid w:val="000C4A7A"/>
    <w:rsid w:val="000C5592"/>
    <w:rsid w:val="000C563B"/>
    <w:rsid w:val="000C57F6"/>
    <w:rsid w:val="000C5848"/>
    <w:rsid w:val="000C61C5"/>
    <w:rsid w:val="000C677B"/>
    <w:rsid w:val="000C6832"/>
    <w:rsid w:val="000C7A7B"/>
    <w:rsid w:val="000C7D6F"/>
    <w:rsid w:val="000C7DDB"/>
    <w:rsid w:val="000D0BA2"/>
    <w:rsid w:val="000D0C23"/>
    <w:rsid w:val="000D0D65"/>
    <w:rsid w:val="000D1841"/>
    <w:rsid w:val="000D1975"/>
    <w:rsid w:val="000D19CF"/>
    <w:rsid w:val="000D1A4D"/>
    <w:rsid w:val="000D1E0A"/>
    <w:rsid w:val="000D2D92"/>
    <w:rsid w:val="000D2F50"/>
    <w:rsid w:val="000D354D"/>
    <w:rsid w:val="000D3C11"/>
    <w:rsid w:val="000D412D"/>
    <w:rsid w:val="000D4172"/>
    <w:rsid w:val="000D437E"/>
    <w:rsid w:val="000D43BF"/>
    <w:rsid w:val="000D4502"/>
    <w:rsid w:val="000D4A62"/>
    <w:rsid w:val="000D4B5B"/>
    <w:rsid w:val="000D4B73"/>
    <w:rsid w:val="000D53CC"/>
    <w:rsid w:val="000D5C97"/>
    <w:rsid w:val="000D613D"/>
    <w:rsid w:val="000D631F"/>
    <w:rsid w:val="000D698A"/>
    <w:rsid w:val="000D6CD2"/>
    <w:rsid w:val="000D6E6E"/>
    <w:rsid w:val="000D6EBC"/>
    <w:rsid w:val="000D7928"/>
    <w:rsid w:val="000E0A39"/>
    <w:rsid w:val="000E0BA9"/>
    <w:rsid w:val="000E0CFC"/>
    <w:rsid w:val="000E11BE"/>
    <w:rsid w:val="000E1C02"/>
    <w:rsid w:val="000E1F7E"/>
    <w:rsid w:val="000E20DD"/>
    <w:rsid w:val="000E220A"/>
    <w:rsid w:val="000E258D"/>
    <w:rsid w:val="000E26C4"/>
    <w:rsid w:val="000E29E6"/>
    <w:rsid w:val="000E2A49"/>
    <w:rsid w:val="000E367C"/>
    <w:rsid w:val="000E3950"/>
    <w:rsid w:val="000E3F40"/>
    <w:rsid w:val="000E4348"/>
    <w:rsid w:val="000E4500"/>
    <w:rsid w:val="000E4BFC"/>
    <w:rsid w:val="000E5268"/>
    <w:rsid w:val="000E58A2"/>
    <w:rsid w:val="000E5B90"/>
    <w:rsid w:val="000E5E64"/>
    <w:rsid w:val="000E5EA2"/>
    <w:rsid w:val="000E68F9"/>
    <w:rsid w:val="000E6E6B"/>
    <w:rsid w:val="000E6EC9"/>
    <w:rsid w:val="000E7194"/>
    <w:rsid w:val="000E7234"/>
    <w:rsid w:val="000E7EBA"/>
    <w:rsid w:val="000E7F87"/>
    <w:rsid w:val="000F0953"/>
    <w:rsid w:val="000F0D67"/>
    <w:rsid w:val="000F0D85"/>
    <w:rsid w:val="000F25C0"/>
    <w:rsid w:val="000F278E"/>
    <w:rsid w:val="000F2AEC"/>
    <w:rsid w:val="000F2B2C"/>
    <w:rsid w:val="000F2D10"/>
    <w:rsid w:val="000F2D3B"/>
    <w:rsid w:val="000F323E"/>
    <w:rsid w:val="000F35A6"/>
    <w:rsid w:val="000F3B75"/>
    <w:rsid w:val="000F52ED"/>
    <w:rsid w:val="000F55A6"/>
    <w:rsid w:val="000F6055"/>
    <w:rsid w:val="000F6799"/>
    <w:rsid w:val="000F6B66"/>
    <w:rsid w:val="000F6CF3"/>
    <w:rsid w:val="000F70B4"/>
    <w:rsid w:val="000F7497"/>
    <w:rsid w:val="000F7ED7"/>
    <w:rsid w:val="00100215"/>
    <w:rsid w:val="00100964"/>
    <w:rsid w:val="00100DCB"/>
    <w:rsid w:val="001010D9"/>
    <w:rsid w:val="001012A2"/>
    <w:rsid w:val="00101724"/>
    <w:rsid w:val="00102201"/>
    <w:rsid w:val="00102297"/>
    <w:rsid w:val="00102B4F"/>
    <w:rsid w:val="00102F39"/>
    <w:rsid w:val="0010306E"/>
    <w:rsid w:val="0010308E"/>
    <w:rsid w:val="00103864"/>
    <w:rsid w:val="00103D5D"/>
    <w:rsid w:val="00104432"/>
    <w:rsid w:val="001047E4"/>
    <w:rsid w:val="0010506E"/>
    <w:rsid w:val="001051F3"/>
    <w:rsid w:val="001051F6"/>
    <w:rsid w:val="001052B0"/>
    <w:rsid w:val="0010573F"/>
    <w:rsid w:val="00106386"/>
    <w:rsid w:val="0010669E"/>
    <w:rsid w:val="00106F1C"/>
    <w:rsid w:val="00106FBC"/>
    <w:rsid w:val="0010707A"/>
    <w:rsid w:val="001079E8"/>
    <w:rsid w:val="00107F62"/>
    <w:rsid w:val="0011021B"/>
    <w:rsid w:val="00110757"/>
    <w:rsid w:val="00110871"/>
    <w:rsid w:val="00110C83"/>
    <w:rsid w:val="00110D66"/>
    <w:rsid w:val="001114A8"/>
    <w:rsid w:val="0011179E"/>
    <w:rsid w:val="00112370"/>
    <w:rsid w:val="001126C2"/>
    <w:rsid w:val="00112854"/>
    <w:rsid w:val="00112B19"/>
    <w:rsid w:val="00112C62"/>
    <w:rsid w:val="00112DFE"/>
    <w:rsid w:val="001135B5"/>
    <w:rsid w:val="00113D6E"/>
    <w:rsid w:val="0011426C"/>
    <w:rsid w:val="00114270"/>
    <w:rsid w:val="001142D1"/>
    <w:rsid w:val="00114931"/>
    <w:rsid w:val="001155E0"/>
    <w:rsid w:val="00115632"/>
    <w:rsid w:val="00115BE6"/>
    <w:rsid w:val="00115E00"/>
    <w:rsid w:val="00115E9A"/>
    <w:rsid w:val="00115F70"/>
    <w:rsid w:val="00116253"/>
    <w:rsid w:val="00116A45"/>
    <w:rsid w:val="00116F30"/>
    <w:rsid w:val="00117303"/>
    <w:rsid w:val="00117410"/>
    <w:rsid w:val="001174E4"/>
    <w:rsid w:val="001175BD"/>
    <w:rsid w:val="00117C6E"/>
    <w:rsid w:val="00117CCE"/>
    <w:rsid w:val="00120321"/>
    <w:rsid w:val="00120A1C"/>
    <w:rsid w:val="00120AA9"/>
    <w:rsid w:val="0012147D"/>
    <w:rsid w:val="001218C9"/>
    <w:rsid w:val="001219FE"/>
    <w:rsid w:val="00122380"/>
    <w:rsid w:val="00122559"/>
    <w:rsid w:val="001225E2"/>
    <w:rsid w:val="00122B04"/>
    <w:rsid w:val="00122C95"/>
    <w:rsid w:val="00122FE2"/>
    <w:rsid w:val="00123107"/>
    <w:rsid w:val="001231F7"/>
    <w:rsid w:val="00123298"/>
    <w:rsid w:val="001235B4"/>
    <w:rsid w:val="00123BB2"/>
    <w:rsid w:val="001244FE"/>
    <w:rsid w:val="0012470A"/>
    <w:rsid w:val="00124FD7"/>
    <w:rsid w:val="00125647"/>
    <w:rsid w:val="00125B5F"/>
    <w:rsid w:val="00125E2D"/>
    <w:rsid w:val="0012618D"/>
    <w:rsid w:val="00126443"/>
    <w:rsid w:val="001264D7"/>
    <w:rsid w:val="001272F2"/>
    <w:rsid w:val="0012742A"/>
    <w:rsid w:val="0012769D"/>
    <w:rsid w:val="001276F9"/>
    <w:rsid w:val="00127E00"/>
    <w:rsid w:val="0013055F"/>
    <w:rsid w:val="00131A4A"/>
    <w:rsid w:val="00131E9E"/>
    <w:rsid w:val="00132B66"/>
    <w:rsid w:val="001331E0"/>
    <w:rsid w:val="0013378E"/>
    <w:rsid w:val="0013394E"/>
    <w:rsid w:val="00133C0A"/>
    <w:rsid w:val="001340EB"/>
    <w:rsid w:val="001343EB"/>
    <w:rsid w:val="00134710"/>
    <w:rsid w:val="00134AAC"/>
    <w:rsid w:val="00134F4C"/>
    <w:rsid w:val="00135926"/>
    <w:rsid w:val="00135991"/>
    <w:rsid w:val="001364E1"/>
    <w:rsid w:val="0013652A"/>
    <w:rsid w:val="00136673"/>
    <w:rsid w:val="00136853"/>
    <w:rsid w:val="00136C21"/>
    <w:rsid w:val="0013794C"/>
    <w:rsid w:val="00137A4C"/>
    <w:rsid w:val="00137BA6"/>
    <w:rsid w:val="00137D9C"/>
    <w:rsid w:val="00137FEF"/>
    <w:rsid w:val="001418DE"/>
    <w:rsid w:val="00142116"/>
    <w:rsid w:val="00142389"/>
    <w:rsid w:val="0014262B"/>
    <w:rsid w:val="00143243"/>
    <w:rsid w:val="0014396B"/>
    <w:rsid w:val="00143977"/>
    <w:rsid w:val="0014457C"/>
    <w:rsid w:val="0014461B"/>
    <w:rsid w:val="0014549B"/>
    <w:rsid w:val="0014552F"/>
    <w:rsid w:val="00145797"/>
    <w:rsid w:val="00145FB2"/>
    <w:rsid w:val="001469C6"/>
    <w:rsid w:val="00146F61"/>
    <w:rsid w:val="00147149"/>
    <w:rsid w:val="001471F3"/>
    <w:rsid w:val="0014740D"/>
    <w:rsid w:val="0014754B"/>
    <w:rsid w:val="0014779C"/>
    <w:rsid w:val="00147F29"/>
    <w:rsid w:val="001508A5"/>
    <w:rsid w:val="00150C30"/>
    <w:rsid w:val="00150F35"/>
    <w:rsid w:val="0015136A"/>
    <w:rsid w:val="00151720"/>
    <w:rsid w:val="0015224E"/>
    <w:rsid w:val="00152523"/>
    <w:rsid w:val="00152B93"/>
    <w:rsid w:val="00153B95"/>
    <w:rsid w:val="00153CA2"/>
    <w:rsid w:val="00154029"/>
    <w:rsid w:val="001540DB"/>
    <w:rsid w:val="001546FD"/>
    <w:rsid w:val="001548D2"/>
    <w:rsid w:val="00154FE9"/>
    <w:rsid w:val="00155286"/>
    <w:rsid w:val="00155C04"/>
    <w:rsid w:val="00155D2E"/>
    <w:rsid w:val="00155E42"/>
    <w:rsid w:val="00156172"/>
    <w:rsid w:val="0015626D"/>
    <w:rsid w:val="001566BC"/>
    <w:rsid w:val="00156EB2"/>
    <w:rsid w:val="00156FF8"/>
    <w:rsid w:val="00157493"/>
    <w:rsid w:val="00157A17"/>
    <w:rsid w:val="001600BB"/>
    <w:rsid w:val="001605DD"/>
    <w:rsid w:val="0016083E"/>
    <w:rsid w:val="00160C53"/>
    <w:rsid w:val="0016158B"/>
    <w:rsid w:val="001615A6"/>
    <w:rsid w:val="00161779"/>
    <w:rsid w:val="0016177B"/>
    <w:rsid w:val="00162240"/>
    <w:rsid w:val="00162561"/>
    <w:rsid w:val="00162A75"/>
    <w:rsid w:val="00162D23"/>
    <w:rsid w:val="00163691"/>
    <w:rsid w:val="001644EA"/>
    <w:rsid w:val="00164821"/>
    <w:rsid w:val="00165349"/>
    <w:rsid w:val="001659D9"/>
    <w:rsid w:val="00166EC3"/>
    <w:rsid w:val="00166FCB"/>
    <w:rsid w:val="00167C96"/>
    <w:rsid w:val="0017017D"/>
    <w:rsid w:val="0017136C"/>
    <w:rsid w:val="00171A8A"/>
    <w:rsid w:val="00171AB8"/>
    <w:rsid w:val="00172191"/>
    <w:rsid w:val="0017243D"/>
    <w:rsid w:val="00172530"/>
    <w:rsid w:val="00172832"/>
    <w:rsid w:val="00172C01"/>
    <w:rsid w:val="00172C16"/>
    <w:rsid w:val="00172D71"/>
    <w:rsid w:val="00173A21"/>
    <w:rsid w:val="00173C53"/>
    <w:rsid w:val="00173D2A"/>
    <w:rsid w:val="00174047"/>
    <w:rsid w:val="001743D7"/>
    <w:rsid w:val="0017563F"/>
    <w:rsid w:val="00175711"/>
    <w:rsid w:val="001757DF"/>
    <w:rsid w:val="00175B3E"/>
    <w:rsid w:val="00175E5C"/>
    <w:rsid w:val="001761F2"/>
    <w:rsid w:val="001765E6"/>
    <w:rsid w:val="00176A15"/>
    <w:rsid w:val="00176D55"/>
    <w:rsid w:val="00177074"/>
    <w:rsid w:val="00177493"/>
    <w:rsid w:val="001774FF"/>
    <w:rsid w:val="00180658"/>
    <w:rsid w:val="00180CFC"/>
    <w:rsid w:val="0018112B"/>
    <w:rsid w:val="00181B44"/>
    <w:rsid w:val="00183113"/>
    <w:rsid w:val="001832A6"/>
    <w:rsid w:val="001837BA"/>
    <w:rsid w:val="00183A60"/>
    <w:rsid w:val="00183EDF"/>
    <w:rsid w:val="0018424A"/>
    <w:rsid w:val="00184C81"/>
    <w:rsid w:val="00184DD4"/>
    <w:rsid w:val="0018508F"/>
    <w:rsid w:val="00185900"/>
    <w:rsid w:val="00185996"/>
    <w:rsid w:val="00185B7F"/>
    <w:rsid w:val="00186241"/>
    <w:rsid w:val="0018663A"/>
    <w:rsid w:val="00186660"/>
    <w:rsid w:val="001869B6"/>
    <w:rsid w:val="00186D4F"/>
    <w:rsid w:val="00186F92"/>
    <w:rsid w:val="00187279"/>
    <w:rsid w:val="00187391"/>
    <w:rsid w:val="0018775A"/>
    <w:rsid w:val="00187BAD"/>
    <w:rsid w:val="00187BD5"/>
    <w:rsid w:val="00187CD5"/>
    <w:rsid w:val="00187D8F"/>
    <w:rsid w:val="00190089"/>
    <w:rsid w:val="001901D9"/>
    <w:rsid w:val="001907D5"/>
    <w:rsid w:val="00190CC8"/>
    <w:rsid w:val="00190F27"/>
    <w:rsid w:val="001918FF"/>
    <w:rsid w:val="00191CA2"/>
    <w:rsid w:val="00192366"/>
    <w:rsid w:val="001927EC"/>
    <w:rsid w:val="00192A09"/>
    <w:rsid w:val="00192D99"/>
    <w:rsid w:val="00193123"/>
    <w:rsid w:val="001934C0"/>
    <w:rsid w:val="001935D3"/>
    <w:rsid w:val="00193C66"/>
    <w:rsid w:val="001945A6"/>
    <w:rsid w:val="00194CC6"/>
    <w:rsid w:val="001953D8"/>
    <w:rsid w:val="001958A7"/>
    <w:rsid w:val="00195F4E"/>
    <w:rsid w:val="00196724"/>
    <w:rsid w:val="00196A70"/>
    <w:rsid w:val="00196B28"/>
    <w:rsid w:val="00196C4C"/>
    <w:rsid w:val="00196CDA"/>
    <w:rsid w:val="00196CF8"/>
    <w:rsid w:val="00196D22"/>
    <w:rsid w:val="00196D6D"/>
    <w:rsid w:val="00196DA4"/>
    <w:rsid w:val="001976B2"/>
    <w:rsid w:val="00197E9F"/>
    <w:rsid w:val="001A0010"/>
    <w:rsid w:val="001A0191"/>
    <w:rsid w:val="001A19BF"/>
    <w:rsid w:val="001A1A0D"/>
    <w:rsid w:val="001A1D66"/>
    <w:rsid w:val="001A221B"/>
    <w:rsid w:val="001A221D"/>
    <w:rsid w:val="001A2227"/>
    <w:rsid w:val="001A226A"/>
    <w:rsid w:val="001A2935"/>
    <w:rsid w:val="001A2DD0"/>
    <w:rsid w:val="001A3083"/>
    <w:rsid w:val="001A3169"/>
    <w:rsid w:val="001A38FB"/>
    <w:rsid w:val="001A3B75"/>
    <w:rsid w:val="001A452D"/>
    <w:rsid w:val="001A5056"/>
    <w:rsid w:val="001A5D21"/>
    <w:rsid w:val="001A5D2C"/>
    <w:rsid w:val="001A6379"/>
    <w:rsid w:val="001A6ADE"/>
    <w:rsid w:val="001A6FDF"/>
    <w:rsid w:val="001A7688"/>
    <w:rsid w:val="001A7CD3"/>
    <w:rsid w:val="001B000B"/>
    <w:rsid w:val="001B02EC"/>
    <w:rsid w:val="001B0DD0"/>
    <w:rsid w:val="001B0F25"/>
    <w:rsid w:val="001B0F77"/>
    <w:rsid w:val="001B11BD"/>
    <w:rsid w:val="001B141C"/>
    <w:rsid w:val="001B1524"/>
    <w:rsid w:val="001B1711"/>
    <w:rsid w:val="001B178A"/>
    <w:rsid w:val="001B1F04"/>
    <w:rsid w:val="001B200C"/>
    <w:rsid w:val="001B2D30"/>
    <w:rsid w:val="001B2FCB"/>
    <w:rsid w:val="001B30C5"/>
    <w:rsid w:val="001B36FE"/>
    <w:rsid w:val="001B3C5A"/>
    <w:rsid w:val="001B487D"/>
    <w:rsid w:val="001B4B44"/>
    <w:rsid w:val="001B4BC3"/>
    <w:rsid w:val="001B4F05"/>
    <w:rsid w:val="001B504A"/>
    <w:rsid w:val="001B6C4E"/>
    <w:rsid w:val="001B759D"/>
    <w:rsid w:val="001B7FF8"/>
    <w:rsid w:val="001C00FB"/>
    <w:rsid w:val="001C029D"/>
    <w:rsid w:val="001C0328"/>
    <w:rsid w:val="001C0C08"/>
    <w:rsid w:val="001C0EE3"/>
    <w:rsid w:val="001C173F"/>
    <w:rsid w:val="001C17DE"/>
    <w:rsid w:val="001C19A4"/>
    <w:rsid w:val="001C1F7E"/>
    <w:rsid w:val="001C21C2"/>
    <w:rsid w:val="001C2CB4"/>
    <w:rsid w:val="001C2F96"/>
    <w:rsid w:val="001C3051"/>
    <w:rsid w:val="001C40E3"/>
    <w:rsid w:val="001C4294"/>
    <w:rsid w:val="001C48F3"/>
    <w:rsid w:val="001C4DC8"/>
    <w:rsid w:val="001C4E83"/>
    <w:rsid w:val="001C5C99"/>
    <w:rsid w:val="001C5D2B"/>
    <w:rsid w:val="001C6259"/>
    <w:rsid w:val="001C68D4"/>
    <w:rsid w:val="001C74B9"/>
    <w:rsid w:val="001C78F0"/>
    <w:rsid w:val="001D098B"/>
    <w:rsid w:val="001D11E9"/>
    <w:rsid w:val="001D14E1"/>
    <w:rsid w:val="001D1599"/>
    <w:rsid w:val="001D1BD5"/>
    <w:rsid w:val="001D1CDB"/>
    <w:rsid w:val="001D1FE5"/>
    <w:rsid w:val="001D22D9"/>
    <w:rsid w:val="001D2887"/>
    <w:rsid w:val="001D2D6C"/>
    <w:rsid w:val="001D2F51"/>
    <w:rsid w:val="001D35C8"/>
    <w:rsid w:val="001D378D"/>
    <w:rsid w:val="001D39CD"/>
    <w:rsid w:val="001D4401"/>
    <w:rsid w:val="001D483F"/>
    <w:rsid w:val="001D4EB0"/>
    <w:rsid w:val="001D4F4E"/>
    <w:rsid w:val="001D50C6"/>
    <w:rsid w:val="001D5966"/>
    <w:rsid w:val="001D5BDD"/>
    <w:rsid w:val="001D624A"/>
    <w:rsid w:val="001D64C7"/>
    <w:rsid w:val="001D67CE"/>
    <w:rsid w:val="001D6AE0"/>
    <w:rsid w:val="001D6ECC"/>
    <w:rsid w:val="001D7306"/>
    <w:rsid w:val="001D7675"/>
    <w:rsid w:val="001D79C4"/>
    <w:rsid w:val="001D7DDC"/>
    <w:rsid w:val="001D7EA0"/>
    <w:rsid w:val="001D7F09"/>
    <w:rsid w:val="001E0352"/>
    <w:rsid w:val="001E123E"/>
    <w:rsid w:val="001E1F9E"/>
    <w:rsid w:val="001E275B"/>
    <w:rsid w:val="001E2A82"/>
    <w:rsid w:val="001E2AD0"/>
    <w:rsid w:val="001E2C7E"/>
    <w:rsid w:val="001E2F26"/>
    <w:rsid w:val="001E308F"/>
    <w:rsid w:val="001E3225"/>
    <w:rsid w:val="001E3468"/>
    <w:rsid w:val="001E3984"/>
    <w:rsid w:val="001E3B9B"/>
    <w:rsid w:val="001E3E77"/>
    <w:rsid w:val="001E4CDD"/>
    <w:rsid w:val="001E5037"/>
    <w:rsid w:val="001E5190"/>
    <w:rsid w:val="001E5247"/>
    <w:rsid w:val="001E53A4"/>
    <w:rsid w:val="001E5D25"/>
    <w:rsid w:val="001E5F3F"/>
    <w:rsid w:val="001E6138"/>
    <w:rsid w:val="001E6156"/>
    <w:rsid w:val="001E65D6"/>
    <w:rsid w:val="001E6FAD"/>
    <w:rsid w:val="001E6FAE"/>
    <w:rsid w:val="001E6FB6"/>
    <w:rsid w:val="001E756A"/>
    <w:rsid w:val="001E75CB"/>
    <w:rsid w:val="001E774B"/>
    <w:rsid w:val="001E7D97"/>
    <w:rsid w:val="001E7E20"/>
    <w:rsid w:val="001E7FA1"/>
    <w:rsid w:val="001F0621"/>
    <w:rsid w:val="001F08A6"/>
    <w:rsid w:val="001F0BC6"/>
    <w:rsid w:val="001F157B"/>
    <w:rsid w:val="001F18E9"/>
    <w:rsid w:val="001F1BB3"/>
    <w:rsid w:val="001F1C63"/>
    <w:rsid w:val="001F1D3C"/>
    <w:rsid w:val="001F203C"/>
    <w:rsid w:val="001F2D27"/>
    <w:rsid w:val="001F30C4"/>
    <w:rsid w:val="001F32CF"/>
    <w:rsid w:val="001F32F7"/>
    <w:rsid w:val="001F393F"/>
    <w:rsid w:val="001F3C1F"/>
    <w:rsid w:val="001F4229"/>
    <w:rsid w:val="001F59DB"/>
    <w:rsid w:val="001F5B48"/>
    <w:rsid w:val="001F668C"/>
    <w:rsid w:val="001F7237"/>
    <w:rsid w:val="001F7C3E"/>
    <w:rsid w:val="001F7FE5"/>
    <w:rsid w:val="001F7FEC"/>
    <w:rsid w:val="002007BC"/>
    <w:rsid w:val="00200BDD"/>
    <w:rsid w:val="00201283"/>
    <w:rsid w:val="00201390"/>
    <w:rsid w:val="00201477"/>
    <w:rsid w:val="00201822"/>
    <w:rsid w:val="002019C0"/>
    <w:rsid w:val="00201E68"/>
    <w:rsid w:val="00201EAC"/>
    <w:rsid w:val="0020205D"/>
    <w:rsid w:val="0020290B"/>
    <w:rsid w:val="0020307C"/>
    <w:rsid w:val="002036D6"/>
    <w:rsid w:val="00203849"/>
    <w:rsid w:val="00203AB0"/>
    <w:rsid w:val="00203D27"/>
    <w:rsid w:val="00203E4A"/>
    <w:rsid w:val="00203FA7"/>
    <w:rsid w:val="002045A5"/>
    <w:rsid w:val="00204BD3"/>
    <w:rsid w:val="00205035"/>
    <w:rsid w:val="00205412"/>
    <w:rsid w:val="00205512"/>
    <w:rsid w:val="002056F5"/>
    <w:rsid w:val="00205B49"/>
    <w:rsid w:val="0020608C"/>
    <w:rsid w:val="0020783D"/>
    <w:rsid w:val="00207DC0"/>
    <w:rsid w:val="00210851"/>
    <w:rsid w:val="002108D9"/>
    <w:rsid w:val="00210A74"/>
    <w:rsid w:val="00211228"/>
    <w:rsid w:val="0021150A"/>
    <w:rsid w:val="0021160D"/>
    <w:rsid w:val="00211755"/>
    <w:rsid w:val="00211D6E"/>
    <w:rsid w:val="0021217E"/>
    <w:rsid w:val="00212226"/>
    <w:rsid w:val="00212797"/>
    <w:rsid w:val="00212812"/>
    <w:rsid w:val="00212A13"/>
    <w:rsid w:val="00213F48"/>
    <w:rsid w:val="0021404F"/>
    <w:rsid w:val="0021417C"/>
    <w:rsid w:val="00214F5A"/>
    <w:rsid w:val="00214F89"/>
    <w:rsid w:val="002150E8"/>
    <w:rsid w:val="002150EA"/>
    <w:rsid w:val="00215255"/>
    <w:rsid w:val="00215289"/>
    <w:rsid w:val="00215394"/>
    <w:rsid w:val="00215617"/>
    <w:rsid w:val="00215A1E"/>
    <w:rsid w:val="00215B68"/>
    <w:rsid w:val="00215BF9"/>
    <w:rsid w:val="00215CC6"/>
    <w:rsid w:val="00215E87"/>
    <w:rsid w:val="002162D6"/>
    <w:rsid w:val="00216875"/>
    <w:rsid w:val="00216962"/>
    <w:rsid w:val="0021696B"/>
    <w:rsid w:val="002169EF"/>
    <w:rsid w:val="00216B72"/>
    <w:rsid w:val="00216BC6"/>
    <w:rsid w:val="00216D50"/>
    <w:rsid w:val="00216D84"/>
    <w:rsid w:val="00216FC2"/>
    <w:rsid w:val="0021725D"/>
    <w:rsid w:val="002175B1"/>
    <w:rsid w:val="00217AB6"/>
    <w:rsid w:val="002209A7"/>
    <w:rsid w:val="00220A33"/>
    <w:rsid w:val="00220BBB"/>
    <w:rsid w:val="0022128D"/>
    <w:rsid w:val="002212DD"/>
    <w:rsid w:val="00221359"/>
    <w:rsid w:val="002213B3"/>
    <w:rsid w:val="00221C67"/>
    <w:rsid w:val="00221DE4"/>
    <w:rsid w:val="00222407"/>
    <w:rsid w:val="00222575"/>
    <w:rsid w:val="002225FC"/>
    <w:rsid w:val="00222EE2"/>
    <w:rsid w:val="0022350A"/>
    <w:rsid w:val="0022355E"/>
    <w:rsid w:val="002237EA"/>
    <w:rsid w:val="00223CBE"/>
    <w:rsid w:val="002246B7"/>
    <w:rsid w:val="00224D7B"/>
    <w:rsid w:val="0022531A"/>
    <w:rsid w:val="00225A4F"/>
    <w:rsid w:val="00225C13"/>
    <w:rsid w:val="00225E3D"/>
    <w:rsid w:val="00226982"/>
    <w:rsid w:val="00226C0F"/>
    <w:rsid w:val="00226FB0"/>
    <w:rsid w:val="00227824"/>
    <w:rsid w:val="0022794C"/>
    <w:rsid w:val="00227E6C"/>
    <w:rsid w:val="0023029E"/>
    <w:rsid w:val="00230449"/>
    <w:rsid w:val="002312EB"/>
    <w:rsid w:val="00231358"/>
    <w:rsid w:val="00231574"/>
    <w:rsid w:val="002317B6"/>
    <w:rsid w:val="00231AB6"/>
    <w:rsid w:val="00231AE5"/>
    <w:rsid w:val="00232255"/>
    <w:rsid w:val="0023246A"/>
    <w:rsid w:val="002327F6"/>
    <w:rsid w:val="002327FA"/>
    <w:rsid w:val="00232A24"/>
    <w:rsid w:val="00232D60"/>
    <w:rsid w:val="00233515"/>
    <w:rsid w:val="00233B7E"/>
    <w:rsid w:val="002341C1"/>
    <w:rsid w:val="002348F1"/>
    <w:rsid w:val="00234C0A"/>
    <w:rsid w:val="00234C34"/>
    <w:rsid w:val="002358A5"/>
    <w:rsid w:val="00235C09"/>
    <w:rsid w:val="00235D49"/>
    <w:rsid w:val="0023630B"/>
    <w:rsid w:val="00236667"/>
    <w:rsid w:val="00237021"/>
    <w:rsid w:val="00237072"/>
    <w:rsid w:val="002371B9"/>
    <w:rsid w:val="0023753C"/>
    <w:rsid w:val="00237736"/>
    <w:rsid w:val="00237DE0"/>
    <w:rsid w:val="00240259"/>
    <w:rsid w:val="002402BA"/>
    <w:rsid w:val="0024039E"/>
    <w:rsid w:val="00240CDC"/>
    <w:rsid w:val="00241405"/>
    <w:rsid w:val="002414CD"/>
    <w:rsid w:val="002419C3"/>
    <w:rsid w:val="00241FE3"/>
    <w:rsid w:val="002421FC"/>
    <w:rsid w:val="002429E0"/>
    <w:rsid w:val="00243063"/>
    <w:rsid w:val="002433E0"/>
    <w:rsid w:val="002437C8"/>
    <w:rsid w:val="00243CC7"/>
    <w:rsid w:val="00243EE0"/>
    <w:rsid w:val="00244758"/>
    <w:rsid w:val="00244BC9"/>
    <w:rsid w:val="002452A2"/>
    <w:rsid w:val="00245C15"/>
    <w:rsid w:val="0024632D"/>
    <w:rsid w:val="0024647E"/>
    <w:rsid w:val="00246AC4"/>
    <w:rsid w:val="00246CDA"/>
    <w:rsid w:val="00250229"/>
    <w:rsid w:val="002505FF"/>
    <w:rsid w:val="00250B13"/>
    <w:rsid w:val="00251203"/>
    <w:rsid w:val="00251A4C"/>
    <w:rsid w:val="00252227"/>
    <w:rsid w:val="00252623"/>
    <w:rsid w:val="002533BA"/>
    <w:rsid w:val="00253673"/>
    <w:rsid w:val="002536AC"/>
    <w:rsid w:val="00253D41"/>
    <w:rsid w:val="00253ED6"/>
    <w:rsid w:val="00254AAD"/>
    <w:rsid w:val="00254AE9"/>
    <w:rsid w:val="002550E4"/>
    <w:rsid w:val="00255CC0"/>
    <w:rsid w:val="00255DBF"/>
    <w:rsid w:val="002563B0"/>
    <w:rsid w:val="0025641C"/>
    <w:rsid w:val="00257A86"/>
    <w:rsid w:val="00257CB6"/>
    <w:rsid w:val="00257FBB"/>
    <w:rsid w:val="002600B8"/>
    <w:rsid w:val="002605D4"/>
    <w:rsid w:val="00260B77"/>
    <w:rsid w:val="0026155F"/>
    <w:rsid w:val="002616B1"/>
    <w:rsid w:val="0026185B"/>
    <w:rsid w:val="00261986"/>
    <w:rsid w:val="00261BDE"/>
    <w:rsid w:val="00262F6B"/>
    <w:rsid w:val="0026368D"/>
    <w:rsid w:val="00264213"/>
    <w:rsid w:val="0026446A"/>
    <w:rsid w:val="002647AD"/>
    <w:rsid w:val="00264CB2"/>
    <w:rsid w:val="00264D32"/>
    <w:rsid w:val="00264F8F"/>
    <w:rsid w:val="0026533C"/>
    <w:rsid w:val="00265F5D"/>
    <w:rsid w:val="00267148"/>
    <w:rsid w:val="00267997"/>
    <w:rsid w:val="002701C8"/>
    <w:rsid w:val="00270856"/>
    <w:rsid w:val="002712E0"/>
    <w:rsid w:val="002715BA"/>
    <w:rsid w:val="00271B23"/>
    <w:rsid w:val="0027217E"/>
    <w:rsid w:val="00272691"/>
    <w:rsid w:val="00272D48"/>
    <w:rsid w:val="00272F35"/>
    <w:rsid w:val="002734A5"/>
    <w:rsid w:val="00273B91"/>
    <w:rsid w:val="002742E5"/>
    <w:rsid w:val="002747D6"/>
    <w:rsid w:val="002748C6"/>
    <w:rsid w:val="00274A55"/>
    <w:rsid w:val="00275307"/>
    <w:rsid w:val="00275347"/>
    <w:rsid w:val="0027539E"/>
    <w:rsid w:val="00275579"/>
    <w:rsid w:val="00275812"/>
    <w:rsid w:val="00275D52"/>
    <w:rsid w:val="00275FEE"/>
    <w:rsid w:val="00276950"/>
    <w:rsid w:val="00276F33"/>
    <w:rsid w:val="002772BF"/>
    <w:rsid w:val="00277C1A"/>
    <w:rsid w:val="00277C9F"/>
    <w:rsid w:val="00277FC6"/>
    <w:rsid w:val="00280502"/>
    <w:rsid w:val="00280BB0"/>
    <w:rsid w:val="00281352"/>
    <w:rsid w:val="00281FAA"/>
    <w:rsid w:val="00281FC2"/>
    <w:rsid w:val="00282250"/>
    <w:rsid w:val="0028262D"/>
    <w:rsid w:val="0028264C"/>
    <w:rsid w:val="00282B1B"/>
    <w:rsid w:val="00282B3F"/>
    <w:rsid w:val="00282F16"/>
    <w:rsid w:val="002830A7"/>
    <w:rsid w:val="002834F1"/>
    <w:rsid w:val="002844E0"/>
    <w:rsid w:val="002848EE"/>
    <w:rsid w:val="002849C1"/>
    <w:rsid w:val="00284ABE"/>
    <w:rsid w:val="0028595C"/>
    <w:rsid w:val="00285AC1"/>
    <w:rsid w:val="002873FC"/>
    <w:rsid w:val="00287B0F"/>
    <w:rsid w:val="00287E2C"/>
    <w:rsid w:val="00287E2E"/>
    <w:rsid w:val="00287F52"/>
    <w:rsid w:val="00291B70"/>
    <w:rsid w:val="00291F37"/>
    <w:rsid w:val="0029225B"/>
    <w:rsid w:val="002925DD"/>
    <w:rsid w:val="002927E7"/>
    <w:rsid w:val="00292CC8"/>
    <w:rsid w:val="0029340E"/>
    <w:rsid w:val="00293BA8"/>
    <w:rsid w:val="00294DE1"/>
    <w:rsid w:val="00295031"/>
    <w:rsid w:val="0029514C"/>
    <w:rsid w:val="00295970"/>
    <w:rsid w:val="00295DD5"/>
    <w:rsid w:val="00296119"/>
    <w:rsid w:val="0029676D"/>
    <w:rsid w:val="00296D83"/>
    <w:rsid w:val="00297E7A"/>
    <w:rsid w:val="00297EBD"/>
    <w:rsid w:val="00297F47"/>
    <w:rsid w:val="002A07EB"/>
    <w:rsid w:val="002A0E81"/>
    <w:rsid w:val="002A0F8F"/>
    <w:rsid w:val="002A1260"/>
    <w:rsid w:val="002A160F"/>
    <w:rsid w:val="002A17DD"/>
    <w:rsid w:val="002A189B"/>
    <w:rsid w:val="002A1BC3"/>
    <w:rsid w:val="002A2176"/>
    <w:rsid w:val="002A2883"/>
    <w:rsid w:val="002A2E36"/>
    <w:rsid w:val="002A2E5D"/>
    <w:rsid w:val="002A2F87"/>
    <w:rsid w:val="002A2FEB"/>
    <w:rsid w:val="002A3029"/>
    <w:rsid w:val="002A3286"/>
    <w:rsid w:val="002A366C"/>
    <w:rsid w:val="002A3999"/>
    <w:rsid w:val="002A40F0"/>
    <w:rsid w:val="002A4B10"/>
    <w:rsid w:val="002A4D58"/>
    <w:rsid w:val="002A516B"/>
    <w:rsid w:val="002A5349"/>
    <w:rsid w:val="002A5382"/>
    <w:rsid w:val="002A5752"/>
    <w:rsid w:val="002A57B4"/>
    <w:rsid w:val="002A5C54"/>
    <w:rsid w:val="002A5D65"/>
    <w:rsid w:val="002A5DC3"/>
    <w:rsid w:val="002A673C"/>
    <w:rsid w:val="002A67C8"/>
    <w:rsid w:val="002A68B0"/>
    <w:rsid w:val="002A68ED"/>
    <w:rsid w:val="002A6A73"/>
    <w:rsid w:val="002A6F5F"/>
    <w:rsid w:val="002A7287"/>
    <w:rsid w:val="002A7375"/>
    <w:rsid w:val="002A74C5"/>
    <w:rsid w:val="002A7760"/>
    <w:rsid w:val="002A7A0E"/>
    <w:rsid w:val="002A7DBB"/>
    <w:rsid w:val="002A7E2A"/>
    <w:rsid w:val="002A7EBD"/>
    <w:rsid w:val="002A7EC2"/>
    <w:rsid w:val="002B0F75"/>
    <w:rsid w:val="002B1178"/>
    <w:rsid w:val="002B12EA"/>
    <w:rsid w:val="002B1CC6"/>
    <w:rsid w:val="002B1FF0"/>
    <w:rsid w:val="002B257A"/>
    <w:rsid w:val="002B292C"/>
    <w:rsid w:val="002B295D"/>
    <w:rsid w:val="002B2B12"/>
    <w:rsid w:val="002B3564"/>
    <w:rsid w:val="002B3B5C"/>
    <w:rsid w:val="002B3BA3"/>
    <w:rsid w:val="002B3CE4"/>
    <w:rsid w:val="002B4312"/>
    <w:rsid w:val="002B4626"/>
    <w:rsid w:val="002B4980"/>
    <w:rsid w:val="002B49D9"/>
    <w:rsid w:val="002B4AC0"/>
    <w:rsid w:val="002B5BC1"/>
    <w:rsid w:val="002B5E0E"/>
    <w:rsid w:val="002B60EA"/>
    <w:rsid w:val="002B6153"/>
    <w:rsid w:val="002B67F5"/>
    <w:rsid w:val="002B6C7B"/>
    <w:rsid w:val="002B71A6"/>
    <w:rsid w:val="002B7216"/>
    <w:rsid w:val="002B7665"/>
    <w:rsid w:val="002B7A37"/>
    <w:rsid w:val="002B7D89"/>
    <w:rsid w:val="002C011B"/>
    <w:rsid w:val="002C018E"/>
    <w:rsid w:val="002C1375"/>
    <w:rsid w:val="002C1A19"/>
    <w:rsid w:val="002C1EA0"/>
    <w:rsid w:val="002C25C7"/>
    <w:rsid w:val="002C27AB"/>
    <w:rsid w:val="002C27E0"/>
    <w:rsid w:val="002C2D0D"/>
    <w:rsid w:val="002C30D8"/>
    <w:rsid w:val="002C3429"/>
    <w:rsid w:val="002C3739"/>
    <w:rsid w:val="002C3AFB"/>
    <w:rsid w:val="002C4570"/>
    <w:rsid w:val="002C4848"/>
    <w:rsid w:val="002C4D06"/>
    <w:rsid w:val="002C5895"/>
    <w:rsid w:val="002C62D1"/>
    <w:rsid w:val="002C649A"/>
    <w:rsid w:val="002C6B01"/>
    <w:rsid w:val="002C70ED"/>
    <w:rsid w:val="002C76F2"/>
    <w:rsid w:val="002C7A78"/>
    <w:rsid w:val="002D0088"/>
    <w:rsid w:val="002D00D8"/>
    <w:rsid w:val="002D0615"/>
    <w:rsid w:val="002D0AAC"/>
    <w:rsid w:val="002D0EAC"/>
    <w:rsid w:val="002D1000"/>
    <w:rsid w:val="002D18D4"/>
    <w:rsid w:val="002D252F"/>
    <w:rsid w:val="002D26FB"/>
    <w:rsid w:val="002D2775"/>
    <w:rsid w:val="002D2D3D"/>
    <w:rsid w:val="002D3ACB"/>
    <w:rsid w:val="002D3C69"/>
    <w:rsid w:val="002D3F94"/>
    <w:rsid w:val="002D4006"/>
    <w:rsid w:val="002D4596"/>
    <w:rsid w:val="002D49E1"/>
    <w:rsid w:val="002D508E"/>
    <w:rsid w:val="002D5D96"/>
    <w:rsid w:val="002D684F"/>
    <w:rsid w:val="002D6EA6"/>
    <w:rsid w:val="002D6F89"/>
    <w:rsid w:val="002D73A4"/>
    <w:rsid w:val="002D7602"/>
    <w:rsid w:val="002E00F1"/>
    <w:rsid w:val="002E0979"/>
    <w:rsid w:val="002E0A79"/>
    <w:rsid w:val="002E1182"/>
    <w:rsid w:val="002E13D3"/>
    <w:rsid w:val="002E1405"/>
    <w:rsid w:val="002E1495"/>
    <w:rsid w:val="002E14DB"/>
    <w:rsid w:val="002E17AB"/>
    <w:rsid w:val="002E2513"/>
    <w:rsid w:val="002E2BED"/>
    <w:rsid w:val="002E2E67"/>
    <w:rsid w:val="002E324A"/>
    <w:rsid w:val="002E35CD"/>
    <w:rsid w:val="002E37B6"/>
    <w:rsid w:val="002E3E2C"/>
    <w:rsid w:val="002E4937"/>
    <w:rsid w:val="002E4F1C"/>
    <w:rsid w:val="002E58BC"/>
    <w:rsid w:val="002E59CD"/>
    <w:rsid w:val="002E5B26"/>
    <w:rsid w:val="002E69F6"/>
    <w:rsid w:val="002E6A94"/>
    <w:rsid w:val="002E6ADB"/>
    <w:rsid w:val="002E73DD"/>
    <w:rsid w:val="002E78CB"/>
    <w:rsid w:val="002E7DCB"/>
    <w:rsid w:val="002F028E"/>
    <w:rsid w:val="002F02BF"/>
    <w:rsid w:val="002F071A"/>
    <w:rsid w:val="002F17EC"/>
    <w:rsid w:val="002F1C69"/>
    <w:rsid w:val="002F1F52"/>
    <w:rsid w:val="002F2970"/>
    <w:rsid w:val="002F2B80"/>
    <w:rsid w:val="002F2BDE"/>
    <w:rsid w:val="002F2CAB"/>
    <w:rsid w:val="002F2E01"/>
    <w:rsid w:val="002F2E78"/>
    <w:rsid w:val="002F36C9"/>
    <w:rsid w:val="002F36D5"/>
    <w:rsid w:val="002F3A14"/>
    <w:rsid w:val="002F3E63"/>
    <w:rsid w:val="002F3F6D"/>
    <w:rsid w:val="002F4CC5"/>
    <w:rsid w:val="002F5C1E"/>
    <w:rsid w:val="002F626B"/>
    <w:rsid w:val="002F62A2"/>
    <w:rsid w:val="002F64B8"/>
    <w:rsid w:val="002F657D"/>
    <w:rsid w:val="002F6BD7"/>
    <w:rsid w:val="002F6C95"/>
    <w:rsid w:val="002F6E69"/>
    <w:rsid w:val="002F70DA"/>
    <w:rsid w:val="002F7147"/>
    <w:rsid w:val="002F758B"/>
    <w:rsid w:val="002F7D23"/>
    <w:rsid w:val="002F7D87"/>
    <w:rsid w:val="0030079C"/>
    <w:rsid w:val="003007F2"/>
    <w:rsid w:val="0030081F"/>
    <w:rsid w:val="00300907"/>
    <w:rsid w:val="003014EA"/>
    <w:rsid w:val="003022BD"/>
    <w:rsid w:val="00302BA5"/>
    <w:rsid w:val="00302DDD"/>
    <w:rsid w:val="00303B5F"/>
    <w:rsid w:val="00303E63"/>
    <w:rsid w:val="00304448"/>
    <w:rsid w:val="00304478"/>
    <w:rsid w:val="0030470B"/>
    <w:rsid w:val="00304A9E"/>
    <w:rsid w:val="00304BB9"/>
    <w:rsid w:val="00304BEF"/>
    <w:rsid w:val="00304CC3"/>
    <w:rsid w:val="00304EE0"/>
    <w:rsid w:val="00304F8F"/>
    <w:rsid w:val="00304FF7"/>
    <w:rsid w:val="0030557E"/>
    <w:rsid w:val="003056C5"/>
    <w:rsid w:val="003058BF"/>
    <w:rsid w:val="00305ACC"/>
    <w:rsid w:val="00305F45"/>
    <w:rsid w:val="0030646F"/>
    <w:rsid w:val="003068BD"/>
    <w:rsid w:val="00306922"/>
    <w:rsid w:val="003069DD"/>
    <w:rsid w:val="00306B7F"/>
    <w:rsid w:val="00306E63"/>
    <w:rsid w:val="0030742D"/>
    <w:rsid w:val="003075AC"/>
    <w:rsid w:val="00307D68"/>
    <w:rsid w:val="00310222"/>
    <w:rsid w:val="0031043F"/>
    <w:rsid w:val="003106BA"/>
    <w:rsid w:val="00310B08"/>
    <w:rsid w:val="00310E57"/>
    <w:rsid w:val="0031140E"/>
    <w:rsid w:val="00311AA9"/>
    <w:rsid w:val="00311B24"/>
    <w:rsid w:val="00311DF5"/>
    <w:rsid w:val="003126FC"/>
    <w:rsid w:val="00312A76"/>
    <w:rsid w:val="00312D85"/>
    <w:rsid w:val="003132E3"/>
    <w:rsid w:val="00313865"/>
    <w:rsid w:val="00313E50"/>
    <w:rsid w:val="0031405A"/>
    <w:rsid w:val="0031443E"/>
    <w:rsid w:val="003145E6"/>
    <w:rsid w:val="00314DC1"/>
    <w:rsid w:val="0031546A"/>
    <w:rsid w:val="003156E9"/>
    <w:rsid w:val="0031590C"/>
    <w:rsid w:val="003162D6"/>
    <w:rsid w:val="00316CCA"/>
    <w:rsid w:val="00316EE4"/>
    <w:rsid w:val="00316F48"/>
    <w:rsid w:val="003204D8"/>
    <w:rsid w:val="0032093A"/>
    <w:rsid w:val="00320F42"/>
    <w:rsid w:val="0032145E"/>
    <w:rsid w:val="00321468"/>
    <w:rsid w:val="00321A8E"/>
    <w:rsid w:val="00321D4B"/>
    <w:rsid w:val="00321DF1"/>
    <w:rsid w:val="00321E6B"/>
    <w:rsid w:val="00321EBE"/>
    <w:rsid w:val="00322008"/>
    <w:rsid w:val="003220A9"/>
    <w:rsid w:val="0032241C"/>
    <w:rsid w:val="0032245E"/>
    <w:rsid w:val="003225BA"/>
    <w:rsid w:val="00322897"/>
    <w:rsid w:val="003235CD"/>
    <w:rsid w:val="00323DBB"/>
    <w:rsid w:val="00324372"/>
    <w:rsid w:val="0032498A"/>
    <w:rsid w:val="00324B0A"/>
    <w:rsid w:val="00324B5C"/>
    <w:rsid w:val="003253AE"/>
    <w:rsid w:val="00325638"/>
    <w:rsid w:val="00325673"/>
    <w:rsid w:val="003256AD"/>
    <w:rsid w:val="00325C64"/>
    <w:rsid w:val="00325E82"/>
    <w:rsid w:val="00326263"/>
    <w:rsid w:val="00326A1D"/>
    <w:rsid w:val="00326E7A"/>
    <w:rsid w:val="00327A09"/>
    <w:rsid w:val="00330317"/>
    <w:rsid w:val="00330408"/>
    <w:rsid w:val="003304CD"/>
    <w:rsid w:val="003310E2"/>
    <w:rsid w:val="003311B6"/>
    <w:rsid w:val="003313A8"/>
    <w:rsid w:val="003314E5"/>
    <w:rsid w:val="0033172E"/>
    <w:rsid w:val="00331C20"/>
    <w:rsid w:val="00331F02"/>
    <w:rsid w:val="00332862"/>
    <w:rsid w:val="00332EB4"/>
    <w:rsid w:val="0033312F"/>
    <w:rsid w:val="003331AC"/>
    <w:rsid w:val="00333C08"/>
    <w:rsid w:val="00333C51"/>
    <w:rsid w:val="003340A0"/>
    <w:rsid w:val="0033433A"/>
    <w:rsid w:val="00334690"/>
    <w:rsid w:val="00334B78"/>
    <w:rsid w:val="00335480"/>
    <w:rsid w:val="0033558A"/>
    <w:rsid w:val="0033558B"/>
    <w:rsid w:val="003362B9"/>
    <w:rsid w:val="003364BD"/>
    <w:rsid w:val="003365FA"/>
    <w:rsid w:val="00336871"/>
    <w:rsid w:val="003372CF"/>
    <w:rsid w:val="003374B6"/>
    <w:rsid w:val="003378F1"/>
    <w:rsid w:val="00337CEC"/>
    <w:rsid w:val="00340495"/>
    <w:rsid w:val="0034071C"/>
    <w:rsid w:val="00340A97"/>
    <w:rsid w:val="00340AD9"/>
    <w:rsid w:val="00341DAC"/>
    <w:rsid w:val="00341E39"/>
    <w:rsid w:val="00341E8E"/>
    <w:rsid w:val="00342190"/>
    <w:rsid w:val="003422FC"/>
    <w:rsid w:val="00342F84"/>
    <w:rsid w:val="003433AC"/>
    <w:rsid w:val="00343B46"/>
    <w:rsid w:val="00343E3A"/>
    <w:rsid w:val="00344038"/>
    <w:rsid w:val="003443FA"/>
    <w:rsid w:val="00344AA9"/>
    <w:rsid w:val="00344AED"/>
    <w:rsid w:val="003454CB"/>
    <w:rsid w:val="00345994"/>
    <w:rsid w:val="00345DE2"/>
    <w:rsid w:val="003460ED"/>
    <w:rsid w:val="00346238"/>
    <w:rsid w:val="003468E3"/>
    <w:rsid w:val="003470A4"/>
    <w:rsid w:val="00347582"/>
    <w:rsid w:val="00347A49"/>
    <w:rsid w:val="00347EBB"/>
    <w:rsid w:val="00350338"/>
    <w:rsid w:val="00350512"/>
    <w:rsid w:val="00350AE4"/>
    <w:rsid w:val="00350CCE"/>
    <w:rsid w:val="003513B6"/>
    <w:rsid w:val="0035197B"/>
    <w:rsid w:val="00351DF0"/>
    <w:rsid w:val="0035241A"/>
    <w:rsid w:val="0035269C"/>
    <w:rsid w:val="003529CA"/>
    <w:rsid w:val="00352A04"/>
    <w:rsid w:val="00352DDE"/>
    <w:rsid w:val="00353B80"/>
    <w:rsid w:val="00354A86"/>
    <w:rsid w:val="00354DD6"/>
    <w:rsid w:val="003553AB"/>
    <w:rsid w:val="0035573A"/>
    <w:rsid w:val="00355FF6"/>
    <w:rsid w:val="0035605A"/>
    <w:rsid w:val="0035638E"/>
    <w:rsid w:val="00356AE8"/>
    <w:rsid w:val="00356E7D"/>
    <w:rsid w:val="0035717E"/>
    <w:rsid w:val="00357E67"/>
    <w:rsid w:val="00357FA9"/>
    <w:rsid w:val="00360363"/>
    <w:rsid w:val="00360B45"/>
    <w:rsid w:val="00360C1A"/>
    <w:rsid w:val="00360D6B"/>
    <w:rsid w:val="00360E19"/>
    <w:rsid w:val="0036111C"/>
    <w:rsid w:val="003615C1"/>
    <w:rsid w:val="00362739"/>
    <w:rsid w:val="00362BC7"/>
    <w:rsid w:val="00363401"/>
    <w:rsid w:val="00363710"/>
    <w:rsid w:val="003640E5"/>
    <w:rsid w:val="003643CD"/>
    <w:rsid w:val="00364C05"/>
    <w:rsid w:val="003654A7"/>
    <w:rsid w:val="00365AE2"/>
    <w:rsid w:val="00365B86"/>
    <w:rsid w:val="00365C51"/>
    <w:rsid w:val="00366036"/>
    <w:rsid w:val="00366B7B"/>
    <w:rsid w:val="00366C74"/>
    <w:rsid w:val="00366ED7"/>
    <w:rsid w:val="003677D5"/>
    <w:rsid w:val="00367EE9"/>
    <w:rsid w:val="00370204"/>
    <w:rsid w:val="00370292"/>
    <w:rsid w:val="0037049F"/>
    <w:rsid w:val="00370668"/>
    <w:rsid w:val="00370953"/>
    <w:rsid w:val="00370C95"/>
    <w:rsid w:val="00371489"/>
    <w:rsid w:val="003717B8"/>
    <w:rsid w:val="00371EFD"/>
    <w:rsid w:val="00372C50"/>
    <w:rsid w:val="00373098"/>
    <w:rsid w:val="003733C0"/>
    <w:rsid w:val="0037438B"/>
    <w:rsid w:val="003745D4"/>
    <w:rsid w:val="0037461E"/>
    <w:rsid w:val="00374730"/>
    <w:rsid w:val="00374769"/>
    <w:rsid w:val="00374CCF"/>
    <w:rsid w:val="00375CDF"/>
    <w:rsid w:val="00376957"/>
    <w:rsid w:val="00376BFD"/>
    <w:rsid w:val="00376E95"/>
    <w:rsid w:val="0037713C"/>
    <w:rsid w:val="00377B87"/>
    <w:rsid w:val="00377DAC"/>
    <w:rsid w:val="00377EF1"/>
    <w:rsid w:val="00380080"/>
    <w:rsid w:val="0038019C"/>
    <w:rsid w:val="0038068C"/>
    <w:rsid w:val="0038068D"/>
    <w:rsid w:val="00380868"/>
    <w:rsid w:val="00380E19"/>
    <w:rsid w:val="00380EC7"/>
    <w:rsid w:val="00381200"/>
    <w:rsid w:val="0038123F"/>
    <w:rsid w:val="003812B0"/>
    <w:rsid w:val="00381969"/>
    <w:rsid w:val="00381D79"/>
    <w:rsid w:val="00381ED1"/>
    <w:rsid w:val="00381EE5"/>
    <w:rsid w:val="00382894"/>
    <w:rsid w:val="00382ABC"/>
    <w:rsid w:val="00382E01"/>
    <w:rsid w:val="00382EE8"/>
    <w:rsid w:val="0038329E"/>
    <w:rsid w:val="003832FA"/>
    <w:rsid w:val="00383427"/>
    <w:rsid w:val="00383999"/>
    <w:rsid w:val="00383DA8"/>
    <w:rsid w:val="00384630"/>
    <w:rsid w:val="00384634"/>
    <w:rsid w:val="00384BC3"/>
    <w:rsid w:val="00384D5D"/>
    <w:rsid w:val="00385213"/>
    <w:rsid w:val="00385C82"/>
    <w:rsid w:val="00385CA5"/>
    <w:rsid w:val="003869E9"/>
    <w:rsid w:val="00386BCA"/>
    <w:rsid w:val="00387029"/>
    <w:rsid w:val="003870CF"/>
    <w:rsid w:val="00387A54"/>
    <w:rsid w:val="00390280"/>
    <w:rsid w:val="003909DD"/>
    <w:rsid w:val="00390AF9"/>
    <w:rsid w:val="003914BC"/>
    <w:rsid w:val="0039153B"/>
    <w:rsid w:val="00391CFE"/>
    <w:rsid w:val="003921B0"/>
    <w:rsid w:val="0039227A"/>
    <w:rsid w:val="003937A6"/>
    <w:rsid w:val="00394053"/>
    <w:rsid w:val="00394233"/>
    <w:rsid w:val="00394782"/>
    <w:rsid w:val="00394F7C"/>
    <w:rsid w:val="0039508A"/>
    <w:rsid w:val="003952E3"/>
    <w:rsid w:val="00395B16"/>
    <w:rsid w:val="00396353"/>
    <w:rsid w:val="003965EB"/>
    <w:rsid w:val="00396A87"/>
    <w:rsid w:val="00396B2C"/>
    <w:rsid w:val="00396C18"/>
    <w:rsid w:val="003975FC"/>
    <w:rsid w:val="00397716"/>
    <w:rsid w:val="003A0224"/>
    <w:rsid w:val="003A066C"/>
    <w:rsid w:val="003A0676"/>
    <w:rsid w:val="003A09E6"/>
    <w:rsid w:val="003A0FFE"/>
    <w:rsid w:val="003A2C04"/>
    <w:rsid w:val="003A2CEB"/>
    <w:rsid w:val="003A3668"/>
    <w:rsid w:val="003A49B7"/>
    <w:rsid w:val="003A4BF5"/>
    <w:rsid w:val="003A5738"/>
    <w:rsid w:val="003A5F1E"/>
    <w:rsid w:val="003A6311"/>
    <w:rsid w:val="003A6A5E"/>
    <w:rsid w:val="003A74D0"/>
    <w:rsid w:val="003A7E08"/>
    <w:rsid w:val="003A7FE3"/>
    <w:rsid w:val="003B0068"/>
    <w:rsid w:val="003B03D5"/>
    <w:rsid w:val="003B067A"/>
    <w:rsid w:val="003B09A7"/>
    <w:rsid w:val="003B1193"/>
    <w:rsid w:val="003B20CF"/>
    <w:rsid w:val="003B228A"/>
    <w:rsid w:val="003B28D9"/>
    <w:rsid w:val="003B2917"/>
    <w:rsid w:val="003B2AAE"/>
    <w:rsid w:val="003B2E4C"/>
    <w:rsid w:val="003B2F07"/>
    <w:rsid w:val="003B32DD"/>
    <w:rsid w:val="003B3326"/>
    <w:rsid w:val="003B33D4"/>
    <w:rsid w:val="003B3403"/>
    <w:rsid w:val="003B386F"/>
    <w:rsid w:val="003B3F22"/>
    <w:rsid w:val="003B420C"/>
    <w:rsid w:val="003B44A9"/>
    <w:rsid w:val="003B4CB7"/>
    <w:rsid w:val="003B4F6A"/>
    <w:rsid w:val="003B5126"/>
    <w:rsid w:val="003B52D4"/>
    <w:rsid w:val="003B5D3A"/>
    <w:rsid w:val="003B7354"/>
    <w:rsid w:val="003B7B28"/>
    <w:rsid w:val="003C031A"/>
    <w:rsid w:val="003C06EB"/>
    <w:rsid w:val="003C08F3"/>
    <w:rsid w:val="003C0EC8"/>
    <w:rsid w:val="003C1F88"/>
    <w:rsid w:val="003C2369"/>
    <w:rsid w:val="003C298C"/>
    <w:rsid w:val="003C29A6"/>
    <w:rsid w:val="003C2BEE"/>
    <w:rsid w:val="003C2F72"/>
    <w:rsid w:val="003C2F8D"/>
    <w:rsid w:val="003C31E2"/>
    <w:rsid w:val="003C3A4D"/>
    <w:rsid w:val="003C4241"/>
    <w:rsid w:val="003C4306"/>
    <w:rsid w:val="003C43AD"/>
    <w:rsid w:val="003C4641"/>
    <w:rsid w:val="003C4790"/>
    <w:rsid w:val="003C51AB"/>
    <w:rsid w:val="003C51BA"/>
    <w:rsid w:val="003C5D8A"/>
    <w:rsid w:val="003C6637"/>
    <w:rsid w:val="003C6875"/>
    <w:rsid w:val="003C689A"/>
    <w:rsid w:val="003C6D06"/>
    <w:rsid w:val="003C6E93"/>
    <w:rsid w:val="003C77B8"/>
    <w:rsid w:val="003C7957"/>
    <w:rsid w:val="003C7BFF"/>
    <w:rsid w:val="003C7CCC"/>
    <w:rsid w:val="003C7CCE"/>
    <w:rsid w:val="003D0806"/>
    <w:rsid w:val="003D0816"/>
    <w:rsid w:val="003D1634"/>
    <w:rsid w:val="003D16F5"/>
    <w:rsid w:val="003D1E78"/>
    <w:rsid w:val="003D2062"/>
    <w:rsid w:val="003D2700"/>
    <w:rsid w:val="003D283B"/>
    <w:rsid w:val="003D28DB"/>
    <w:rsid w:val="003D29D0"/>
    <w:rsid w:val="003D2A08"/>
    <w:rsid w:val="003D3473"/>
    <w:rsid w:val="003D36AB"/>
    <w:rsid w:val="003D371C"/>
    <w:rsid w:val="003D3DAB"/>
    <w:rsid w:val="003D4495"/>
    <w:rsid w:val="003D4B20"/>
    <w:rsid w:val="003D4EA2"/>
    <w:rsid w:val="003D53F3"/>
    <w:rsid w:val="003D70C9"/>
    <w:rsid w:val="003D70E4"/>
    <w:rsid w:val="003D728A"/>
    <w:rsid w:val="003D7764"/>
    <w:rsid w:val="003D7A11"/>
    <w:rsid w:val="003E0011"/>
    <w:rsid w:val="003E0973"/>
    <w:rsid w:val="003E10AF"/>
    <w:rsid w:val="003E1228"/>
    <w:rsid w:val="003E13BA"/>
    <w:rsid w:val="003E1D1D"/>
    <w:rsid w:val="003E21F4"/>
    <w:rsid w:val="003E22B5"/>
    <w:rsid w:val="003E261D"/>
    <w:rsid w:val="003E3F63"/>
    <w:rsid w:val="003E4124"/>
    <w:rsid w:val="003E41E0"/>
    <w:rsid w:val="003E42E5"/>
    <w:rsid w:val="003E45A2"/>
    <w:rsid w:val="003E4C13"/>
    <w:rsid w:val="003E530D"/>
    <w:rsid w:val="003E55FA"/>
    <w:rsid w:val="003E58F4"/>
    <w:rsid w:val="003E5A33"/>
    <w:rsid w:val="003E5C3C"/>
    <w:rsid w:val="003E5C43"/>
    <w:rsid w:val="003E5C53"/>
    <w:rsid w:val="003E6071"/>
    <w:rsid w:val="003E6404"/>
    <w:rsid w:val="003E67A8"/>
    <w:rsid w:val="003E6D55"/>
    <w:rsid w:val="003E6FAF"/>
    <w:rsid w:val="003E72A3"/>
    <w:rsid w:val="003E73BE"/>
    <w:rsid w:val="003E77B5"/>
    <w:rsid w:val="003E7CAF"/>
    <w:rsid w:val="003F0955"/>
    <w:rsid w:val="003F0B5A"/>
    <w:rsid w:val="003F0D32"/>
    <w:rsid w:val="003F0F47"/>
    <w:rsid w:val="003F1030"/>
    <w:rsid w:val="003F1263"/>
    <w:rsid w:val="003F1986"/>
    <w:rsid w:val="003F2A96"/>
    <w:rsid w:val="003F2F58"/>
    <w:rsid w:val="003F335C"/>
    <w:rsid w:val="003F3855"/>
    <w:rsid w:val="003F4762"/>
    <w:rsid w:val="003F525F"/>
    <w:rsid w:val="003F5776"/>
    <w:rsid w:val="003F6174"/>
    <w:rsid w:val="003F6B05"/>
    <w:rsid w:val="003F6B0D"/>
    <w:rsid w:val="003F6D99"/>
    <w:rsid w:val="003F6F2C"/>
    <w:rsid w:val="003F70D9"/>
    <w:rsid w:val="003F7C5A"/>
    <w:rsid w:val="004001F9"/>
    <w:rsid w:val="004004A9"/>
    <w:rsid w:val="00401629"/>
    <w:rsid w:val="00401A10"/>
    <w:rsid w:val="00401FD2"/>
    <w:rsid w:val="00402688"/>
    <w:rsid w:val="0040274D"/>
    <w:rsid w:val="004031F6"/>
    <w:rsid w:val="004033DA"/>
    <w:rsid w:val="00404593"/>
    <w:rsid w:val="0040461A"/>
    <w:rsid w:val="00404756"/>
    <w:rsid w:val="004048D8"/>
    <w:rsid w:val="00404A76"/>
    <w:rsid w:val="00404B5A"/>
    <w:rsid w:val="00404CEC"/>
    <w:rsid w:val="0040507B"/>
    <w:rsid w:val="00405920"/>
    <w:rsid w:val="00406042"/>
    <w:rsid w:val="004061D1"/>
    <w:rsid w:val="004062D9"/>
    <w:rsid w:val="00407604"/>
    <w:rsid w:val="00407676"/>
    <w:rsid w:val="0040786C"/>
    <w:rsid w:val="00407939"/>
    <w:rsid w:val="00407D01"/>
    <w:rsid w:val="004103CA"/>
    <w:rsid w:val="00410796"/>
    <w:rsid w:val="00410835"/>
    <w:rsid w:val="00411547"/>
    <w:rsid w:val="00411749"/>
    <w:rsid w:val="00411BD0"/>
    <w:rsid w:val="00412346"/>
    <w:rsid w:val="004125BE"/>
    <w:rsid w:val="004129B1"/>
    <w:rsid w:val="00412DA2"/>
    <w:rsid w:val="0041330F"/>
    <w:rsid w:val="0041394D"/>
    <w:rsid w:val="00413C28"/>
    <w:rsid w:val="00413CE9"/>
    <w:rsid w:val="00413EBE"/>
    <w:rsid w:val="004143CA"/>
    <w:rsid w:val="0041459A"/>
    <w:rsid w:val="004148D5"/>
    <w:rsid w:val="0041496A"/>
    <w:rsid w:val="004153F8"/>
    <w:rsid w:val="004153FF"/>
    <w:rsid w:val="00415553"/>
    <w:rsid w:val="00415930"/>
    <w:rsid w:val="00415E82"/>
    <w:rsid w:val="0041623A"/>
    <w:rsid w:val="00416567"/>
    <w:rsid w:val="0041663A"/>
    <w:rsid w:val="004170C1"/>
    <w:rsid w:val="00417CC0"/>
    <w:rsid w:val="00420425"/>
    <w:rsid w:val="004204B8"/>
    <w:rsid w:val="00420A58"/>
    <w:rsid w:val="00420D05"/>
    <w:rsid w:val="00421592"/>
    <w:rsid w:val="00421655"/>
    <w:rsid w:val="004218ED"/>
    <w:rsid w:val="00421DC3"/>
    <w:rsid w:val="00422141"/>
    <w:rsid w:val="004228BC"/>
    <w:rsid w:val="0042326F"/>
    <w:rsid w:val="00423ED2"/>
    <w:rsid w:val="00423F21"/>
    <w:rsid w:val="00424087"/>
    <w:rsid w:val="00425093"/>
    <w:rsid w:val="00425435"/>
    <w:rsid w:val="00425640"/>
    <w:rsid w:val="00425905"/>
    <w:rsid w:val="00425A43"/>
    <w:rsid w:val="00425A79"/>
    <w:rsid w:val="004261F1"/>
    <w:rsid w:val="004264CC"/>
    <w:rsid w:val="0042689C"/>
    <w:rsid w:val="004271A9"/>
    <w:rsid w:val="0042725A"/>
    <w:rsid w:val="00427EF8"/>
    <w:rsid w:val="00430022"/>
    <w:rsid w:val="00430312"/>
    <w:rsid w:val="00430749"/>
    <w:rsid w:val="00430A7A"/>
    <w:rsid w:val="004311E0"/>
    <w:rsid w:val="0043188C"/>
    <w:rsid w:val="00431980"/>
    <w:rsid w:val="004323DB"/>
    <w:rsid w:val="004329AE"/>
    <w:rsid w:val="00433249"/>
    <w:rsid w:val="0043367C"/>
    <w:rsid w:val="00433939"/>
    <w:rsid w:val="00434434"/>
    <w:rsid w:val="0043485C"/>
    <w:rsid w:val="00434DBA"/>
    <w:rsid w:val="00434F89"/>
    <w:rsid w:val="004351D0"/>
    <w:rsid w:val="004358DA"/>
    <w:rsid w:val="00435BB5"/>
    <w:rsid w:val="0043603F"/>
    <w:rsid w:val="0043623E"/>
    <w:rsid w:val="004365B3"/>
    <w:rsid w:val="00436CCD"/>
    <w:rsid w:val="00436DA0"/>
    <w:rsid w:val="00436E13"/>
    <w:rsid w:val="00437A3B"/>
    <w:rsid w:val="00437A91"/>
    <w:rsid w:val="00437EB9"/>
    <w:rsid w:val="004400B2"/>
    <w:rsid w:val="00440636"/>
    <w:rsid w:val="00440A0A"/>
    <w:rsid w:val="00441946"/>
    <w:rsid w:val="004419CE"/>
    <w:rsid w:val="00441C38"/>
    <w:rsid w:val="00441CB6"/>
    <w:rsid w:val="004426DA"/>
    <w:rsid w:val="004427C2"/>
    <w:rsid w:val="004432B4"/>
    <w:rsid w:val="00443998"/>
    <w:rsid w:val="00443FB0"/>
    <w:rsid w:val="0044423D"/>
    <w:rsid w:val="00444313"/>
    <w:rsid w:val="00444893"/>
    <w:rsid w:val="00444A44"/>
    <w:rsid w:val="00444FDC"/>
    <w:rsid w:val="004453B8"/>
    <w:rsid w:val="004454AC"/>
    <w:rsid w:val="00445D74"/>
    <w:rsid w:val="00445E32"/>
    <w:rsid w:val="00445FB3"/>
    <w:rsid w:val="00446312"/>
    <w:rsid w:val="004470FC"/>
    <w:rsid w:val="004500A4"/>
    <w:rsid w:val="004500C1"/>
    <w:rsid w:val="004500C3"/>
    <w:rsid w:val="00450315"/>
    <w:rsid w:val="004519AA"/>
    <w:rsid w:val="00451AA5"/>
    <w:rsid w:val="00452945"/>
    <w:rsid w:val="00452C5A"/>
    <w:rsid w:val="004531FB"/>
    <w:rsid w:val="00453420"/>
    <w:rsid w:val="00453808"/>
    <w:rsid w:val="00453A89"/>
    <w:rsid w:val="0045435C"/>
    <w:rsid w:val="00454B2C"/>
    <w:rsid w:val="00454EDC"/>
    <w:rsid w:val="00455495"/>
    <w:rsid w:val="00455D55"/>
    <w:rsid w:val="00455F05"/>
    <w:rsid w:val="0045650B"/>
    <w:rsid w:val="00456E00"/>
    <w:rsid w:val="0045738A"/>
    <w:rsid w:val="00457982"/>
    <w:rsid w:val="00460522"/>
    <w:rsid w:val="0046121E"/>
    <w:rsid w:val="004612C2"/>
    <w:rsid w:val="00461C75"/>
    <w:rsid w:val="00462AB9"/>
    <w:rsid w:val="004630A3"/>
    <w:rsid w:val="00463531"/>
    <w:rsid w:val="00463B5E"/>
    <w:rsid w:val="00464AF6"/>
    <w:rsid w:val="004651EC"/>
    <w:rsid w:val="0046538E"/>
    <w:rsid w:val="00465783"/>
    <w:rsid w:val="00465D1C"/>
    <w:rsid w:val="0046669A"/>
    <w:rsid w:val="00466756"/>
    <w:rsid w:val="00466C7E"/>
    <w:rsid w:val="00466FE1"/>
    <w:rsid w:val="0046701E"/>
    <w:rsid w:val="00467462"/>
    <w:rsid w:val="004676E7"/>
    <w:rsid w:val="00467860"/>
    <w:rsid w:val="00467AA2"/>
    <w:rsid w:val="00467BBF"/>
    <w:rsid w:val="00467BC0"/>
    <w:rsid w:val="00467BCE"/>
    <w:rsid w:val="00467D1E"/>
    <w:rsid w:val="00467FBD"/>
    <w:rsid w:val="0047073C"/>
    <w:rsid w:val="00470906"/>
    <w:rsid w:val="00470ADF"/>
    <w:rsid w:val="0047123D"/>
    <w:rsid w:val="004716CE"/>
    <w:rsid w:val="0047183A"/>
    <w:rsid w:val="00471900"/>
    <w:rsid w:val="00471A6C"/>
    <w:rsid w:val="00471AD6"/>
    <w:rsid w:val="00471CCB"/>
    <w:rsid w:val="00471EED"/>
    <w:rsid w:val="004724A2"/>
    <w:rsid w:val="00472576"/>
    <w:rsid w:val="00472C6A"/>
    <w:rsid w:val="00472CB1"/>
    <w:rsid w:val="004731C7"/>
    <w:rsid w:val="0047367A"/>
    <w:rsid w:val="0047368B"/>
    <w:rsid w:val="00473940"/>
    <w:rsid w:val="00473DBD"/>
    <w:rsid w:val="004747B1"/>
    <w:rsid w:val="0047496D"/>
    <w:rsid w:val="004752FA"/>
    <w:rsid w:val="0047567C"/>
    <w:rsid w:val="004757BD"/>
    <w:rsid w:val="004758E6"/>
    <w:rsid w:val="00475BB2"/>
    <w:rsid w:val="004761DA"/>
    <w:rsid w:val="00476667"/>
    <w:rsid w:val="00476AA3"/>
    <w:rsid w:val="00477902"/>
    <w:rsid w:val="00477D89"/>
    <w:rsid w:val="00477F7E"/>
    <w:rsid w:val="0048049C"/>
    <w:rsid w:val="004807E3"/>
    <w:rsid w:val="00480C38"/>
    <w:rsid w:val="00481262"/>
    <w:rsid w:val="0048131C"/>
    <w:rsid w:val="00481B90"/>
    <w:rsid w:val="00481EB6"/>
    <w:rsid w:val="0048221C"/>
    <w:rsid w:val="004823E2"/>
    <w:rsid w:val="004827E9"/>
    <w:rsid w:val="00482E09"/>
    <w:rsid w:val="00482FC2"/>
    <w:rsid w:val="0048308A"/>
    <w:rsid w:val="00483124"/>
    <w:rsid w:val="00483614"/>
    <w:rsid w:val="00484321"/>
    <w:rsid w:val="00484AB2"/>
    <w:rsid w:val="004850C1"/>
    <w:rsid w:val="004855BC"/>
    <w:rsid w:val="00486282"/>
    <w:rsid w:val="0048636D"/>
    <w:rsid w:val="004863F0"/>
    <w:rsid w:val="0048661E"/>
    <w:rsid w:val="004902EE"/>
    <w:rsid w:val="00490A8A"/>
    <w:rsid w:val="00490F24"/>
    <w:rsid w:val="004912BC"/>
    <w:rsid w:val="00491CFA"/>
    <w:rsid w:val="00492F2C"/>
    <w:rsid w:val="00492FE1"/>
    <w:rsid w:val="00493C8A"/>
    <w:rsid w:val="00494E67"/>
    <w:rsid w:val="004952D4"/>
    <w:rsid w:val="00496827"/>
    <w:rsid w:val="00496A19"/>
    <w:rsid w:val="00496FE0"/>
    <w:rsid w:val="004970D7"/>
    <w:rsid w:val="004977E8"/>
    <w:rsid w:val="00497DA7"/>
    <w:rsid w:val="004A0D97"/>
    <w:rsid w:val="004A1020"/>
    <w:rsid w:val="004A1136"/>
    <w:rsid w:val="004A17A8"/>
    <w:rsid w:val="004A1D25"/>
    <w:rsid w:val="004A24AC"/>
    <w:rsid w:val="004A276E"/>
    <w:rsid w:val="004A2D3D"/>
    <w:rsid w:val="004A2E74"/>
    <w:rsid w:val="004A2F48"/>
    <w:rsid w:val="004A30B0"/>
    <w:rsid w:val="004A3432"/>
    <w:rsid w:val="004A3E07"/>
    <w:rsid w:val="004A3E34"/>
    <w:rsid w:val="004A4015"/>
    <w:rsid w:val="004A41F6"/>
    <w:rsid w:val="004A42C7"/>
    <w:rsid w:val="004A464F"/>
    <w:rsid w:val="004A4687"/>
    <w:rsid w:val="004A4D22"/>
    <w:rsid w:val="004A5834"/>
    <w:rsid w:val="004A5DE3"/>
    <w:rsid w:val="004A5F86"/>
    <w:rsid w:val="004A60AA"/>
    <w:rsid w:val="004A67EA"/>
    <w:rsid w:val="004A6D95"/>
    <w:rsid w:val="004A76A7"/>
    <w:rsid w:val="004A7CDB"/>
    <w:rsid w:val="004A7D80"/>
    <w:rsid w:val="004A7E05"/>
    <w:rsid w:val="004B06D8"/>
    <w:rsid w:val="004B0FD7"/>
    <w:rsid w:val="004B105C"/>
    <w:rsid w:val="004B179C"/>
    <w:rsid w:val="004B2247"/>
    <w:rsid w:val="004B2719"/>
    <w:rsid w:val="004B2A93"/>
    <w:rsid w:val="004B30FA"/>
    <w:rsid w:val="004B3385"/>
    <w:rsid w:val="004B37D3"/>
    <w:rsid w:val="004B3849"/>
    <w:rsid w:val="004B3BC4"/>
    <w:rsid w:val="004B3F8F"/>
    <w:rsid w:val="004B43A2"/>
    <w:rsid w:val="004B4D4A"/>
    <w:rsid w:val="004B4F69"/>
    <w:rsid w:val="004B55E3"/>
    <w:rsid w:val="004B568E"/>
    <w:rsid w:val="004B56CC"/>
    <w:rsid w:val="004B5A3D"/>
    <w:rsid w:val="004B6332"/>
    <w:rsid w:val="004B68C0"/>
    <w:rsid w:val="004B6A06"/>
    <w:rsid w:val="004C01BB"/>
    <w:rsid w:val="004C058F"/>
    <w:rsid w:val="004C05EB"/>
    <w:rsid w:val="004C078B"/>
    <w:rsid w:val="004C0A42"/>
    <w:rsid w:val="004C10B8"/>
    <w:rsid w:val="004C1112"/>
    <w:rsid w:val="004C164F"/>
    <w:rsid w:val="004C1919"/>
    <w:rsid w:val="004C1A1B"/>
    <w:rsid w:val="004C1B57"/>
    <w:rsid w:val="004C2128"/>
    <w:rsid w:val="004C252F"/>
    <w:rsid w:val="004C2749"/>
    <w:rsid w:val="004C2924"/>
    <w:rsid w:val="004C297B"/>
    <w:rsid w:val="004C2C04"/>
    <w:rsid w:val="004C2D24"/>
    <w:rsid w:val="004C3BB8"/>
    <w:rsid w:val="004C3FE8"/>
    <w:rsid w:val="004C40A7"/>
    <w:rsid w:val="004C5EA8"/>
    <w:rsid w:val="004C60CA"/>
    <w:rsid w:val="004C64FA"/>
    <w:rsid w:val="004C67EC"/>
    <w:rsid w:val="004C6DEF"/>
    <w:rsid w:val="004C70BE"/>
    <w:rsid w:val="004C76B7"/>
    <w:rsid w:val="004C7D3F"/>
    <w:rsid w:val="004D049F"/>
    <w:rsid w:val="004D0647"/>
    <w:rsid w:val="004D08A5"/>
    <w:rsid w:val="004D09FF"/>
    <w:rsid w:val="004D0C78"/>
    <w:rsid w:val="004D18B9"/>
    <w:rsid w:val="004D1B62"/>
    <w:rsid w:val="004D266E"/>
    <w:rsid w:val="004D29E4"/>
    <w:rsid w:val="004D309B"/>
    <w:rsid w:val="004D34B2"/>
    <w:rsid w:val="004D3643"/>
    <w:rsid w:val="004D3836"/>
    <w:rsid w:val="004D3A3D"/>
    <w:rsid w:val="004D460B"/>
    <w:rsid w:val="004D481E"/>
    <w:rsid w:val="004D4963"/>
    <w:rsid w:val="004D64B5"/>
    <w:rsid w:val="004D6C18"/>
    <w:rsid w:val="004D7216"/>
    <w:rsid w:val="004D72E2"/>
    <w:rsid w:val="004D7366"/>
    <w:rsid w:val="004D7390"/>
    <w:rsid w:val="004D7A29"/>
    <w:rsid w:val="004D7F2B"/>
    <w:rsid w:val="004E21DA"/>
    <w:rsid w:val="004E25C7"/>
    <w:rsid w:val="004E27E2"/>
    <w:rsid w:val="004E339D"/>
    <w:rsid w:val="004E360F"/>
    <w:rsid w:val="004E3A44"/>
    <w:rsid w:val="004E4691"/>
    <w:rsid w:val="004E5646"/>
    <w:rsid w:val="004E64B7"/>
    <w:rsid w:val="004E6649"/>
    <w:rsid w:val="004E6938"/>
    <w:rsid w:val="004E6C94"/>
    <w:rsid w:val="004E6C96"/>
    <w:rsid w:val="004E71A7"/>
    <w:rsid w:val="004E76E1"/>
    <w:rsid w:val="004E7D72"/>
    <w:rsid w:val="004F00A9"/>
    <w:rsid w:val="004F0776"/>
    <w:rsid w:val="004F18F4"/>
    <w:rsid w:val="004F1B25"/>
    <w:rsid w:val="004F375C"/>
    <w:rsid w:val="004F5109"/>
    <w:rsid w:val="004F5595"/>
    <w:rsid w:val="004F5714"/>
    <w:rsid w:val="004F5869"/>
    <w:rsid w:val="004F5870"/>
    <w:rsid w:val="004F5B0D"/>
    <w:rsid w:val="004F5D72"/>
    <w:rsid w:val="004F5E5C"/>
    <w:rsid w:val="004F6370"/>
    <w:rsid w:val="004F660C"/>
    <w:rsid w:val="004F6C39"/>
    <w:rsid w:val="004F6F84"/>
    <w:rsid w:val="004F7342"/>
    <w:rsid w:val="004F74C2"/>
    <w:rsid w:val="004F77EB"/>
    <w:rsid w:val="004F7B11"/>
    <w:rsid w:val="004F7D0D"/>
    <w:rsid w:val="00500158"/>
    <w:rsid w:val="005001C7"/>
    <w:rsid w:val="005002ED"/>
    <w:rsid w:val="005005E9"/>
    <w:rsid w:val="00500A19"/>
    <w:rsid w:val="00500E06"/>
    <w:rsid w:val="00500E7C"/>
    <w:rsid w:val="00500E80"/>
    <w:rsid w:val="00501693"/>
    <w:rsid w:val="00501792"/>
    <w:rsid w:val="00501C03"/>
    <w:rsid w:val="00502C7D"/>
    <w:rsid w:val="00502FF4"/>
    <w:rsid w:val="0050318D"/>
    <w:rsid w:val="00503A37"/>
    <w:rsid w:val="00503BF4"/>
    <w:rsid w:val="005044C3"/>
    <w:rsid w:val="00504C16"/>
    <w:rsid w:val="00505236"/>
    <w:rsid w:val="005053D1"/>
    <w:rsid w:val="00505995"/>
    <w:rsid w:val="0050613F"/>
    <w:rsid w:val="005061B2"/>
    <w:rsid w:val="00506621"/>
    <w:rsid w:val="00506F1D"/>
    <w:rsid w:val="005075E3"/>
    <w:rsid w:val="00507A0A"/>
    <w:rsid w:val="00510335"/>
    <w:rsid w:val="00510798"/>
    <w:rsid w:val="00510C9A"/>
    <w:rsid w:val="00510EA9"/>
    <w:rsid w:val="00511011"/>
    <w:rsid w:val="005124AC"/>
    <w:rsid w:val="005127BD"/>
    <w:rsid w:val="00512B78"/>
    <w:rsid w:val="00512BF8"/>
    <w:rsid w:val="00512FAD"/>
    <w:rsid w:val="00513DB3"/>
    <w:rsid w:val="00514284"/>
    <w:rsid w:val="005144B1"/>
    <w:rsid w:val="00514F46"/>
    <w:rsid w:val="00515225"/>
    <w:rsid w:val="00515477"/>
    <w:rsid w:val="00515AB5"/>
    <w:rsid w:val="00515E44"/>
    <w:rsid w:val="00516080"/>
    <w:rsid w:val="005163A7"/>
    <w:rsid w:val="00516B24"/>
    <w:rsid w:val="005170EB"/>
    <w:rsid w:val="00517602"/>
    <w:rsid w:val="0051772D"/>
    <w:rsid w:val="0052039D"/>
    <w:rsid w:val="00520853"/>
    <w:rsid w:val="00520871"/>
    <w:rsid w:val="0052091D"/>
    <w:rsid w:val="00520D43"/>
    <w:rsid w:val="00521D41"/>
    <w:rsid w:val="00522193"/>
    <w:rsid w:val="0052272D"/>
    <w:rsid w:val="00522B41"/>
    <w:rsid w:val="00523282"/>
    <w:rsid w:val="00523554"/>
    <w:rsid w:val="00523903"/>
    <w:rsid w:val="005239AD"/>
    <w:rsid w:val="00523B26"/>
    <w:rsid w:val="0052402D"/>
    <w:rsid w:val="0052452F"/>
    <w:rsid w:val="00524706"/>
    <w:rsid w:val="00524A6C"/>
    <w:rsid w:val="00524D03"/>
    <w:rsid w:val="00525163"/>
    <w:rsid w:val="00525306"/>
    <w:rsid w:val="0052589D"/>
    <w:rsid w:val="00525B10"/>
    <w:rsid w:val="00525C44"/>
    <w:rsid w:val="00525E71"/>
    <w:rsid w:val="00526048"/>
    <w:rsid w:val="0052618F"/>
    <w:rsid w:val="00526353"/>
    <w:rsid w:val="005264C5"/>
    <w:rsid w:val="00526787"/>
    <w:rsid w:val="00527941"/>
    <w:rsid w:val="005304B7"/>
    <w:rsid w:val="00530564"/>
    <w:rsid w:val="005305D6"/>
    <w:rsid w:val="005306D6"/>
    <w:rsid w:val="00530CA6"/>
    <w:rsid w:val="00530ED5"/>
    <w:rsid w:val="00531161"/>
    <w:rsid w:val="005313E5"/>
    <w:rsid w:val="00531617"/>
    <w:rsid w:val="00531ECE"/>
    <w:rsid w:val="005323C7"/>
    <w:rsid w:val="0053247A"/>
    <w:rsid w:val="005329A6"/>
    <w:rsid w:val="00532C06"/>
    <w:rsid w:val="0053385A"/>
    <w:rsid w:val="00533A88"/>
    <w:rsid w:val="00533FD9"/>
    <w:rsid w:val="005345B7"/>
    <w:rsid w:val="00534D6F"/>
    <w:rsid w:val="00535257"/>
    <w:rsid w:val="00535579"/>
    <w:rsid w:val="00535865"/>
    <w:rsid w:val="0053601E"/>
    <w:rsid w:val="0053607E"/>
    <w:rsid w:val="0053643E"/>
    <w:rsid w:val="0053694D"/>
    <w:rsid w:val="005372E1"/>
    <w:rsid w:val="0053764F"/>
    <w:rsid w:val="00537A10"/>
    <w:rsid w:val="005404D2"/>
    <w:rsid w:val="00540C90"/>
    <w:rsid w:val="00540F70"/>
    <w:rsid w:val="00540F77"/>
    <w:rsid w:val="00541211"/>
    <w:rsid w:val="00541759"/>
    <w:rsid w:val="0054294C"/>
    <w:rsid w:val="00542FBA"/>
    <w:rsid w:val="00542FED"/>
    <w:rsid w:val="005433A8"/>
    <w:rsid w:val="005433FA"/>
    <w:rsid w:val="00543782"/>
    <w:rsid w:val="0054425A"/>
    <w:rsid w:val="005445F8"/>
    <w:rsid w:val="00544711"/>
    <w:rsid w:val="00544FF0"/>
    <w:rsid w:val="0054588D"/>
    <w:rsid w:val="005460B9"/>
    <w:rsid w:val="0054622D"/>
    <w:rsid w:val="00546983"/>
    <w:rsid w:val="00546E30"/>
    <w:rsid w:val="00546FF2"/>
    <w:rsid w:val="005470F1"/>
    <w:rsid w:val="00547271"/>
    <w:rsid w:val="00547294"/>
    <w:rsid w:val="00550397"/>
    <w:rsid w:val="005503E9"/>
    <w:rsid w:val="00550B9B"/>
    <w:rsid w:val="005514AC"/>
    <w:rsid w:val="00552329"/>
    <w:rsid w:val="005529FB"/>
    <w:rsid w:val="00552C14"/>
    <w:rsid w:val="0055322F"/>
    <w:rsid w:val="00553761"/>
    <w:rsid w:val="005537B4"/>
    <w:rsid w:val="00553F9A"/>
    <w:rsid w:val="0055428D"/>
    <w:rsid w:val="005542FE"/>
    <w:rsid w:val="00554900"/>
    <w:rsid w:val="00554B87"/>
    <w:rsid w:val="005550B0"/>
    <w:rsid w:val="0055601E"/>
    <w:rsid w:val="00556193"/>
    <w:rsid w:val="005563F2"/>
    <w:rsid w:val="00556420"/>
    <w:rsid w:val="005565FB"/>
    <w:rsid w:val="0055686B"/>
    <w:rsid w:val="0055702F"/>
    <w:rsid w:val="005575D7"/>
    <w:rsid w:val="00557716"/>
    <w:rsid w:val="00557ADE"/>
    <w:rsid w:val="0056055A"/>
    <w:rsid w:val="005605C9"/>
    <w:rsid w:val="00560F12"/>
    <w:rsid w:val="00561762"/>
    <w:rsid w:val="005617A2"/>
    <w:rsid w:val="00562344"/>
    <w:rsid w:val="00563770"/>
    <w:rsid w:val="005639C2"/>
    <w:rsid w:val="00564022"/>
    <w:rsid w:val="005642E0"/>
    <w:rsid w:val="0056465D"/>
    <w:rsid w:val="005647E7"/>
    <w:rsid w:val="00565540"/>
    <w:rsid w:val="00565873"/>
    <w:rsid w:val="0056678D"/>
    <w:rsid w:val="00566E03"/>
    <w:rsid w:val="0056770B"/>
    <w:rsid w:val="00567B27"/>
    <w:rsid w:val="00567B47"/>
    <w:rsid w:val="0057053D"/>
    <w:rsid w:val="0057163F"/>
    <w:rsid w:val="0057178B"/>
    <w:rsid w:val="00571847"/>
    <w:rsid w:val="005718AE"/>
    <w:rsid w:val="0057209C"/>
    <w:rsid w:val="005722D1"/>
    <w:rsid w:val="00572422"/>
    <w:rsid w:val="00572E20"/>
    <w:rsid w:val="00573052"/>
    <w:rsid w:val="005733B4"/>
    <w:rsid w:val="00573807"/>
    <w:rsid w:val="005745FE"/>
    <w:rsid w:val="005751C4"/>
    <w:rsid w:val="005755A1"/>
    <w:rsid w:val="005755AF"/>
    <w:rsid w:val="00575723"/>
    <w:rsid w:val="00575A53"/>
    <w:rsid w:val="00575D27"/>
    <w:rsid w:val="00575DA4"/>
    <w:rsid w:val="00575E29"/>
    <w:rsid w:val="00575E70"/>
    <w:rsid w:val="00575F57"/>
    <w:rsid w:val="00575F77"/>
    <w:rsid w:val="00576038"/>
    <w:rsid w:val="0057617D"/>
    <w:rsid w:val="005765D4"/>
    <w:rsid w:val="005766F3"/>
    <w:rsid w:val="00576CC3"/>
    <w:rsid w:val="00576DF5"/>
    <w:rsid w:val="0057715B"/>
    <w:rsid w:val="0057742E"/>
    <w:rsid w:val="00577443"/>
    <w:rsid w:val="0058153C"/>
    <w:rsid w:val="0058221C"/>
    <w:rsid w:val="0058261C"/>
    <w:rsid w:val="0058284A"/>
    <w:rsid w:val="00582A96"/>
    <w:rsid w:val="00583531"/>
    <w:rsid w:val="00583C0A"/>
    <w:rsid w:val="00583E9C"/>
    <w:rsid w:val="0058465B"/>
    <w:rsid w:val="0058474A"/>
    <w:rsid w:val="0058483F"/>
    <w:rsid w:val="00584975"/>
    <w:rsid w:val="00584CAD"/>
    <w:rsid w:val="00584FB5"/>
    <w:rsid w:val="00585166"/>
    <w:rsid w:val="0058553C"/>
    <w:rsid w:val="00585DD0"/>
    <w:rsid w:val="00586CF8"/>
    <w:rsid w:val="00586E55"/>
    <w:rsid w:val="00586F87"/>
    <w:rsid w:val="005872B3"/>
    <w:rsid w:val="005873B1"/>
    <w:rsid w:val="0058789D"/>
    <w:rsid w:val="00587B3C"/>
    <w:rsid w:val="00587E31"/>
    <w:rsid w:val="00590862"/>
    <w:rsid w:val="00590B4C"/>
    <w:rsid w:val="00590FBB"/>
    <w:rsid w:val="00591133"/>
    <w:rsid w:val="005913B5"/>
    <w:rsid w:val="00591B29"/>
    <w:rsid w:val="00591C34"/>
    <w:rsid w:val="005921B2"/>
    <w:rsid w:val="00592274"/>
    <w:rsid w:val="0059267E"/>
    <w:rsid w:val="0059278B"/>
    <w:rsid w:val="005934F0"/>
    <w:rsid w:val="00593500"/>
    <w:rsid w:val="00593529"/>
    <w:rsid w:val="00593548"/>
    <w:rsid w:val="005942A1"/>
    <w:rsid w:val="0059437D"/>
    <w:rsid w:val="00594E84"/>
    <w:rsid w:val="00594F7D"/>
    <w:rsid w:val="00594FD9"/>
    <w:rsid w:val="00595208"/>
    <w:rsid w:val="005952AA"/>
    <w:rsid w:val="00595557"/>
    <w:rsid w:val="00595893"/>
    <w:rsid w:val="005970F8"/>
    <w:rsid w:val="005A00D2"/>
    <w:rsid w:val="005A076E"/>
    <w:rsid w:val="005A09C0"/>
    <w:rsid w:val="005A0D1E"/>
    <w:rsid w:val="005A0D83"/>
    <w:rsid w:val="005A1164"/>
    <w:rsid w:val="005A13E0"/>
    <w:rsid w:val="005A16F7"/>
    <w:rsid w:val="005A1D5C"/>
    <w:rsid w:val="005A1DF8"/>
    <w:rsid w:val="005A1DF9"/>
    <w:rsid w:val="005A2509"/>
    <w:rsid w:val="005A2E64"/>
    <w:rsid w:val="005A308C"/>
    <w:rsid w:val="005A31D3"/>
    <w:rsid w:val="005A35EB"/>
    <w:rsid w:val="005A3A4B"/>
    <w:rsid w:val="005A3E47"/>
    <w:rsid w:val="005A3FBF"/>
    <w:rsid w:val="005A4283"/>
    <w:rsid w:val="005A4630"/>
    <w:rsid w:val="005A4811"/>
    <w:rsid w:val="005A4BD6"/>
    <w:rsid w:val="005A5ABE"/>
    <w:rsid w:val="005A6623"/>
    <w:rsid w:val="005A6838"/>
    <w:rsid w:val="005A6C04"/>
    <w:rsid w:val="005A7A3C"/>
    <w:rsid w:val="005A7D69"/>
    <w:rsid w:val="005B00E4"/>
    <w:rsid w:val="005B00F7"/>
    <w:rsid w:val="005B01FF"/>
    <w:rsid w:val="005B03B6"/>
    <w:rsid w:val="005B0D7E"/>
    <w:rsid w:val="005B1389"/>
    <w:rsid w:val="005B1EBD"/>
    <w:rsid w:val="005B2105"/>
    <w:rsid w:val="005B222A"/>
    <w:rsid w:val="005B2663"/>
    <w:rsid w:val="005B2D2E"/>
    <w:rsid w:val="005B2D85"/>
    <w:rsid w:val="005B30E8"/>
    <w:rsid w:val="005B329E"/>
    <w:rsid w:val="005B45B2"/>
    <w:rsid w:val="005B4A25"/>
    <w:rsid w:val="005B4E69"/>
    <w:rsid w:val="005B5365"/>
    <w:rsid w:val="005B536C"/>
    <w:rsid w:val="005B55E8"/>
    <w:rsid w:val="005B577E"/>
    <w:rsid w:val="005B59CD"/>
    <w:rsid w:val="005B5D58"/>
    <w:rsid w:val="005B5DF8"/>
    <w:rsid w:val="005B636F"/>
    <w:rsid w:val="005B67E9"/>
    <w:rsid w:val="005B6EE4"/>
    <w:rsid w:val="005B75DD"/>
    <w:rsid w:val="005C0032"/>
    <w:rsid w:val="005C00D0"/>
    <w:rsid w:val="005C03EA"/>
    <w:rsid w:val="005C05BF"/>
    <w:rsid w:val="005C0B1A"/>
    <w:rsid w:val="005C1094"/>
    <w:rsid w:val="005C10B6"/>
    <w:rsid w:val="005C161D"/>
    <w:rsid w:val="005C1AFA"/>
    <w:rsid w:val="005C1C08"/>
    <w:rsid w:val="005C1F56"/>
    <w:rsid w:val="005C1F8A"/>
    <w:rsid w:val="005C2178"/>
    <w:rsid w:val="005C2626"/>
    <w:rsid w:val="005C2889"/>
    <w:rsid w:val="005C2B73"/>
    <w:rsid w:val="005C305B"/>
    <w:rsid w:val="005C3155"/>
    <w:rsid w:val="005C3471"/>
    <w:rsid w:val="005C3BB9"/>
    <w:rsid w:val="005C3EA5"/>
    <w:rsid w:val="005C3F22"/>
    <w:rsid w:val="005C442F"/>
    <w:rsid w:val="005C4C03"/>
    <w:rsid w:val="005C4D07"/>
    <w:rsid w:val="005C4DED"/>
    <w:rsid w:val="005C4E78"/>
    <w:rsid w:val="005C4EF3"/>
    <w:rsid w:val="005C54CD"/>
    <w:rsid w:val="005C58AE"/>
    <w:rsid w:val="005C5A27"/>
    <w:rsid w:val="005C5D82"/>
    <w:rsid w:val="005C5FCE"/>
    <w:rsid w:val="005C6466"/>
    <w:rsid w:val="005C6A02"/>
    <w:rsid w:val="005C6DAD"/>
    <w:rsid w:val="005C77B1"/>
    <w:rsid w:val="005C7BBA"/>
    <w:rsid w:val="005C7D61"/>
    <w:rsid w:val="005D015A"/>
    <w:rsid w:val="005D0B36"/>
    <w:rsid w:val="005D0DC2"/>
    <w:rsid w:val="005D0FC8"/>
    <w:rsid w:val="005D0FD7"/>
    <w:rsid w:val="005D1579"/>
    <w:rsid w:val="005D1C02"/>
    <w:rsid w:val="005D1C37"/>
    <w:rsid w:val="005D1CB1"/>
    <w:rsid w:val="005D1CB7"/>
    <w:rsid w:val="005D1E47"/>
    <w:rsid w:val="005D1F8C"/>
    <w:rsid w:val="005D2199"/>
    <w:rsid w:val="005D228E"/>
    <w:rsid w:val="005D2469"/>
    <w:rsid w:val="005D2B5E"/>
    <w:rsid w:val="005D2E0E"/>
    <w:rsid w:val="005D345B"/>
    <w:rsid w:val="005D357E"/>
    <w:rsid w:val="005D3AA6"/>
    <w:rsid w:val="005D3D3E"/>
    <w:rsid w:val="005D3E1E"/>
    <w:rsid w:val="005D4388"/>
    <w:rsid w:val="005D452B"/>
    <w:rsid w:val="005D57EB"/>
    <w:rsid w:val="005D5918"/>
    <w:rsid w:val="005D5A9E"/>
    <w:rsid w:val="005D5B63"/>
    <w:rsid w:val="005D5CAA"/>
    <w:rsid w:val="005D5EC5"/>
    <w:rsid w:val="005D61B2"/>
    <w:rsid w:val="005D6629"/>
    <w:rsid w:val="005D6784"/>
    <w:rsid w:val="005D67B6"/>
    <w:rsid w:val="005D6A18"/>
    <w:rsid w:val="005D6D8C"/>
    <w:rsid w:val="005D6F9F"/>
    <w:rsid w:val="005D70EC"/>
    <w:rsid w:val="005D7177"/>
    <w:rsid w:val="005D7369"/>
    <w:rsid w:val="005D7D58"/>
    <w:rsid w:val="005D7E74"/>
    <w:rsid w:val="005E0182"/>
    <w:rsid w:val="005E0371"/>
    <w:rsid w:val="005E085B"/>
    <w:rsid w:val="005E0F24"/>
    <w:rsid w:val="005E10C4"/>
    <w:rsid w:val="005E1120"/>
    <w:rsid w:val="005E1504"/>
    <w:rsid w:val="005E1673"/>
    <w:rsid w:val="005E1CE0"/>
    <w:rsid w:val="005E276A"/>
    <w:rsid w:val="005E2967"/>
    <w:rsid w:val="005E2DF1"/>
    <w:rsid w:val="005E2E49"/>
    <w:rsid w:val="005E2E64"/>
    <w:rsid w:val="005E30F2"/>
    <w:rsid w:val="005E35F1"/>
    <w:rsid w:val="005E39A9"/>
    <w:rsid w:val="005E3A6A"/>
    <w:rsid w:val="005E3CF4"/>
    <w:rsid w:val="005E4270"/>
    <w:rsid w:val="005E42A1"/>
    <w:rsid w:val="005E4B23"/>
    <w:rsid w:val="005E5850"/>
    <w:rsid w:val="005E5887"/>
    <w:rsid w:val="005E5A0D"/>
    <w:rsid w:val="005E60B3"/>
    <w:rsid w:val="005E6178"/>
    <w:rsid w:val="005E63D3"/>
    <w:rsid w:val="005E65CE"/>
    <w:rsid w:val="005E6BDA"/>
    <w:rsid w:val="005E6C26"/>
    <w:rsid w:val="005E6C43"/>
    <w:rsid w:val="005E73A4"/>
    <w:rsid w:val="005E76AD"/>
    <w:rsid w:val="005E7AF1"/>
    <w:rsid w:val="005E7C53"/>
    <w:rsid w:val="005E7FDD"/>
    <w:rsid w:val="005F0218"/>
    <w:rsid w:val="005F0AB1"/>
    <w:rsid w:val="005F0F18"/>
    <w:rsid w:val="005F2320"/>
    <w:rsid w:val="005F2361"/>
    <w:rsid w:val="005F3470"/>
    <w:rsid w:val="005F3ADA"/>
    <w:rsid w:val="005F4137"/>
    <w:rsid w:val="005F4D69"/>
    <w:rsid w:val="005F4DDE"/>
    <w:rsid w:val="005F532B"/>
    <w:rsid w:val="005F5DA1"/>
    <w:rsid w:val="005F6248"/>
    <w:rsid w:val="005F6A76"/>
    <w:rsid w:val="005F6F02"/>
    <w:rsid w:val="005F7043"/>
    <w:rsid w:val="00600006"/>
    <w:rsid w:val="0060014B"/>
    <w:rsid w:val="0060027D"/>
    <w:rsid w:val="00600736"/>
    <w:rsid w:val="00600E52"/>
    <w:rsid w:val="006015F7"/>
    <w:rsid w:val="00601917"/>
    <w:rsid w:val="0060192D"/>
    <w:rsid w:val="00601C9F"/>
    <w:rsid w:val="006027E6"/>
    <w:rsid w:val="00602DC9"/>
    <w:rsid w:val="0060320B"/>
    <w:rsid w:val="006032DD"/>
    <w:rsid w:val="00603B04"/>
    <w:rsid w:val="006053A4"/>
    <w:rsid w:val="006053C4"/>
    <w:rsid w:val="006054DF"/>
    <w:rsid w:val="00605E6D"/>
    <w:rsid w:val="00606047"/>
    <w:rsid w:val="00606624"/>
    <w:rsid w:val="0060687E"/>
    <w:rsid w:val="00606B9D"/>
    <w:rsid w:val="00606DA7"/>
    <w:rsid w:val="00606DE6"/>
    <w:rsid w:val="00606FFF"/>
    <w:rsid w:val="006072C7"/>
    <w:rsid w:val="006074FB"/>
    <w:rsid w:val="00607532"/>
    <w:rsid w:val="006078DE"/>
    <w:rsid w:val="00607C9F"/>
    <w:rsid w:val="00607CA2"/>
    <w:rsid w:val="00610906"/>
    <w:rsid w:val="00611FC1"/>
    <w:rsid w:val="006123BA"/>
    <w:rsid w:val="00613885"/>
    <w:rsid w:val="00613D57"/>
    <w:rsid w:val="006141E4"/>
    <w:rsid w:val="00614A15"/>
    <w:rsid w:val="00615D45"/>
    <w:rsid w:val="006163CB"/>
    <w:rsid w:val="00616632"/>
    <w:rsid w:val="006166F0"/>
    <w:rsid w:val="0061701E"/>
    <w:rsid w:val="00617896"/>
    <w:rsid w:val="0062059C"/>
    <w:rsid w:val="006208A0"/>
    <w:rsid w:val="006209F6"/>
    <w:rsid w:val="006213C4"/>
    <w:rsid w:val="00621417"/>
    <w:rsid w:val="00621C81"/>
    <w:rsid w:val="00621E0D"/>
    <w:rsid w:val="0062250B"/>
    <w:rsid w:val="00622716"/>
    <w:rsid w:val="00622B9C"/>
    <w:rsid w:val="00622D26"/>
    <w:rsid w:val="00622EA2"/>
    <w:rsid w:val="00623090"/>
    <w:rsid w:val="0062311D"/>
    <w:rsid w:val="006234C6"/>
    <w:rsid w:val="0062386D"/>
    <w:rsid w:val="00623E2A"/>
    <w:rsid w:val="00623E42"/>
    <w:rsid w:val="006242FD"/>
    <w:rsid w:val="006245D4"/>
    <w:rsid w:val="0062507C"/>
    <w:rsid w:val="00625408"/>
    <w:rsid w:val="00626193"/>
    <w:rsid w:val="00626EB3"/>
    <w:rsid w:val="00626F9D"/>
    <w:rsid w:val="006278F0"/>
    <w:rsid w:val="0063025A"/>
    <w:rsid w:val="0063053E"/>
    <w:rsid w:val="00630629"/>
    <w:rsid w:val="00630D05"/>
    <w:rsid w:val="00630EE0"/>
    <w:rsid w:val="0063197A"/>
    <w:rsid w:val="00632726"/>
    <w:rsid w:val="006329A8"/>
    <w:rsid w:val="006329EF"/>
    <w:rsid w:val="006331D4"/>
    <w:rsid w:val="00633800"/>
    <w:rsid w:val="00633E4F"/>
    <w:rsid w:val="00633E77"/>
    <w:rsid w:val="00634A05"/>
    <w:rsid w:val="00635AD1"/>
    <w:rsid w:val="0063687B"/>
    <w:rsid w:val="00636B02"/>
    <w:rsid w:val="00636CB9"/>
    <w:rsid w:val="00636F78"/>
    <w:rsid w:val="0063750C"/>
    <w:rsid w:val="00637CC7"/>
    <w:rsid w:val="00640443"/>
    <w:rsid w:val="00640FBC"/>
    <w:rsid w:val="006414E9"/>
    <w:rsid w:val="00641A8E"/>
    <w:rsid w:val="00641A93"/>
    <w:rsid w:val="00642272"/>
    <w:rsid w:val="00642B9D"/>
    <w:rsid w:val="00642BB6"/>
    <w:rsid w:val="00642CFC"/>
    <w:rsid w:val="00644142"/>
    <w:rsid w:val="00644FE1"/>
    <w:rsid w:val="006458EC"/>
    <w:rsid w:val="00645C45"/>
    <w:rsid w:val="00646205"/>
    <w:rsid w:val="0064673F"/>
    <w:rsid w:val="0064695D"/>
    <w:rsid w:val="00646AE8"/>
    <w:rsid w:val="00646CEB"/>
    <w:rsid w:val="00647276"/>
    <w:rsid w:val="006473FB"/>
    <w:rsid w:val="0064747D"/>
    <w:rsid w:val="0064785B"/>
    <w:rsid w:val="00647E35"/>
    <w:rsid w:val="006506F8"/>
    <w:rsid w:val="0065081A"/>
    <w:rsid w:val="00651AFB"/>
    <w:rsid w:val="00651BA0"/>
    <w:rsid w:val="00651D1E"/>
    <w:rsid w:val="006526F8"/>
    <w:rsid w:val="00652BD1"/>
    <w:rsid w:val="00652E5B"/>
    <w:rsid w:val="00653062"/>
    <w:rsid w:val="00653391"/>
    <w:rsid w:val="00653580"/>
    <w:rsid w:val="0065391A"/>
    <w:rsid w:val="00653BF5"/>
    <w:rsid w:val="006543C0"/>
    <w:rsid w:val="00654633"/>
    <w:rsid w:val="0065464A"/>
    <w:rsid w:val="00654680"/>
    <w:rsid w:val="00654BE0"/>
    <w:rsid w:val="00654C38"/>
    <w:rsid w:val="00654D00"/>
    <w:rsid w:val="00654E85"/>
    <w:rsid w:val="00656B3D"/>
    <w:rsid w:val="006570EA"/>
    <w:rsid w:val="006574E4"/>
    <w:rsid w:val="00657CE4"/>
    <w:rsid w:val="006602E7"/>
    <w:rsid w:val="0066042E"/>
    <w:rsid w:val="00660560"/>
    <w:rsid w:val="006614E2"/>
    <w:rsid w:val="00661AF8"/>
    <w:rsid w:val="006621B8"/>
    <w:rsid w:val="0066220E"/>
    <w:rsid w:val="00662598"/>
    <w:rsid w:val="0066269D"/>
    <w:rsid w:val="0066302C"/>
    <w:rsid w:val="00663656"/>
    <w:rsid w:val="00663A72"/>
    <w:rsid w:val="00663B5C"/>
    <w:rsid w:val="006656D0"/>
    <w:rsid w:val="00665B2A"/>
    <w:rsid w:val="00665D4D"/>
    <w:rsid w:val="00665DEE"/>
    <w:rsid w:val="006661C7"/>
    <w:rsid w:val="00666901"/>
    <w:rsid w:val="006670EB"/>
    <w:rsid w:val="00667326"/>
    <w:rsid w:val="0066739F"/>
    <w:rsid w:val="00670201"/>
    <w:rsid w:val="006707E6"/>
    <w:rsid w:val="0067088D"/>
    <w:rsid w:val="00670ACC"/>
    <w:rsid w:val="00670EF9"/>
    <w:rsid w:val="00671357"/>
    <w:rsid w:val="00671426"/>
    <w:rsid w:val="00671470"/>
    <w:rsid w:val="00671660"/>
    <w:rsid w:val="006716AB"/>
    <w:rsid w:val="00671D81"/>
    <w:rsid w:val="00672314"/>
    <w:rsid w:val="00672B65"/>
    <w:rsid w:val="00672B9C"/>
    <w:rsid w:val="00672C6F"/>
    <w:rsid w:val="00672E82"/>
    <w:rsid w:val="00673576"/>
    <w:rsid w:val="00673B56"/>
    <w:rsid w:val="006744D5"/>
    <w:rsid w:val="0067475F"/>
    <w:rsid w:val="00674940"/>
    <w:rsid w:val="00674F90"/>
    <w:rsid w:val="0067564A"/>
    <w:rsid w:val="00675A70"/>
    <w:rsid w:val="006761A4"/>
    <w:rsid w:val="006761A8"/>
    <w:rsid w:val="00676860"/>
    <w:rsid w:val="00676E3B"/>
    <w:rsid w:val="006770BF"/>
    <w:rsid w:val="006772BA"/>
    <w:rsid w:val="00677AA7"/>
    <w:rsid w:val="00677CF8"/>
    <w:rsid w:val="00677D57"/>
    <w:rsid w:val="00677D58"/>
    <w:rsid w:val="00680300"/>
    <w:rsid w:val="00680B4E"/>
    <w:rsid w:val="0068118C"/>
    <w:rsid w:val="006813D4"/>
    <w:rsid w:val="006813FE"/>
    <w:rsid w:val="0068174C"/>
    <w:rsid w:val="006818B8"/>
    <w:rsid w:val="00682205"/>
    <w:rsid w:val="00682532"/>
    <w:rsid w:val="00682F9F"/>
    <w:rsid w:val="00683115"/>
    <w:rsid w:val="00683546"/>
    <w:rsid w:val="006836A4"/>
    <w:rsid w:val="00683871"/>
    <w:rsid w:val="0068394D"/>
    <w:rsid w:val="00683BE8"/>
    <w:rsid w:val="00684033"/>
    <w:rsid w:val="00684234"/>
    <w:rsid w:val="006845D8"/>
    <w:rsid w:val="006849F8"/>
    <w:rsid w:val="00684BBF"/>
    <w:rsid w:val="00684DCE"/>
    <w:rsid w:val="00684E95"/>
    <w:rsid w:val="00685330"/>
    <w:rsid w:val="00685E08"/>
    <w:rsid w:val="00686099"/>
    <w:rsid w:val="006863CF"/>
    <w:rsid w:val="0068681B"/>
    <w:rsid w:val="00687977"/>
    <w:rsid w:val="00687DE2"/>
    <w:rsid w:val="00690252"/>
    <w:rsid w:val="00690AAE"/>
    <w:rsid w:val="00690C89"/>
    <w:rsid w:val="00690E97"/>
    <w:rsid w:val="00691068"/>
    <w:rsid w:val="006912A2"/>
    <w:rsid w:val="006913B2"/>
    <w:rsid w:val="006915E4"/>
    <w:rsid w:val="00691784"/>
    <w:rsid w:val="00691C3F"/>
    <w:rsid w:val="00691D59"/>
    <w:rsid w:val="00691E5C"/>
    <w:rsid w:val="00691FA4"/>
    <w:rsid w:val="00692066"/>
    <w:rsid w:val="0069263A"/>
    <w:rsid w:val="00692966"/>
    <w:rsid w:val="00692EB0"/>
    <w:rsid w:val="00694099"/>
    <w:rsid w:val="006940EC"/>
    <w:rsid w:val="00694D39"/>
    <w:rsid w:val="00694DAC"/>
    <w:rsid w:val="00694E10"/>
    <w:rsid w:val="00694FBF"/>
    <w:rsid w:val="00695143"/>
    <w:rsid w:val="00695C5B"/>
    <w:rsid w:val="00695E0C"/>
    <w:rsid w:val="00696286"/>
    <w:rsid w:val="0069637B"/>
    <w:rsid w:val="006970EA"/>
    <w:rsid w:val="0069711D"/>
    <w:rsid w:val="0069756E"/>
    <w:rsid w:val="0069769C"/>
    <w:rsid w:val="006976CE"/>
    <w:rsid w:val="006977F3"/>
    <w:rsid w:val="00697A2A"/>
    <w:rsid w:val="006A022C"/>
    <w:rsid w:val="006A137F"/>
    <w:rsid w:val="006A15B8"/>
    <w:rsid w:val="006A1D1B"/>
    <w:rsid w:val="006A283B"/>
    <w:rsid w:val="006A29BA"/>
    <w:rsid w:val="006A2ADF"/>
    <w:rsid w:val="006A2CAB"/>
    <w:rsid w:val="006A341E"/>
    <w:rsid w:val="006A4359"/>
    <w:rsid w:val="006A4680"/>
    <w:rsid w:val="006A674B"/>
    <w:rsid w:val="006A6956"/>
    <w:rsid w:val="006A6A7B"/>
    <w:rsid w:val="006A6A9D"/>
    <w:rsid w:val="006A6BEE"/>
    <w:rsid w:val="006A6C19"/>
    <w:rsid w:val="006A733C"/>
    <w:rsid w:val="006A755A"/>
    <w:rsid w:val="006A76BA"/>
    <w:rsid w:val="006A7CEA"/>
    <w:rsid w:val="006B012C"/>
    <w:rsid w:val="006B056D"/>
    <w:rsid w:val="006B05FE"/>
    <w:rsid w:val="006B0724"/>
    <w:rsid w:val="006B0752"/>
    <w:rsid w:val="006B0BC3"/>
    <w:rsid w:val="006B118C"/>
    <w:rsid w:val="006B17CB"/>
    <w:rsid w:val="006B1E61"/>
    <w:rsid w:val="006B2195"/>
    <w:rsid w:val="006B29D3"/>
    <w:rsid w:val="006B29D5"/>
    <w:rsid w:val="006B2AFB"/>
    <w:rsid w:val="006B33F2"/>
    <w:rsid w:val="006B3953"/>
    <w:rsid w:val="006B4199"/>
    <w:rsid w:val="006B46C4"/>
    <w:rsid w:val="006B4765"/>
    <w:rsid w:val="006B4D25"/>
    <w:rsid w:val="006B517B"/>
    <w:rsid w:val="006B56FA"/>
    <w:rsid w:val="006B5939"/>
    <w:rsid w:val="006B5A60"/>
    <w:rsid w:val="006B5D5A"/>
    <w:rsid w:val="006B6841"/>
    <w:rsid w:val="006B6F9B"/>
    <w:rsid w:val="006B7A7E"/>
    <w:rsid w:val="006C0458"/>
    <w:rsid w:val="006C0C95"/>
    <w:rsid w:val="006C1D7B"/>
    <w:rsid w:val="006C219A"/>
    <w:rsid w:val="006C23B0"/>
    <w:rsid w:val="006C248A"/>
    <w:rsid w:val="006C2506"/>
    <w:rsid w:val="006C3106"/>
    <w:rsid w:val="006C32D4"/>
    <w:rsid w:val="006C39B0"/>
    <w:rsid w:val="006C3B57"/>
    <w:rsid w:val="006C3B66"/>
    <w:rsid w:val="006C3D0F"/>
    <w:rsid w:val="006C3E73"/>
    <w:rsid w:val="006C455D"/>
    <w:rsid w:val="006C4B4E"/>
    <w:rsid w:val="006C5381"/>
    <w:rsid w:val="006C5434"/>
    <w:rsid w:val="006C544E"/>
    <w:rsid w:val="006C5488"/>
    <w:rsid w:val="006C554F"/>
    <w:rsid w:val="006C5E77"/>
    <w:rsid w:val="006C5E85"/>
    <w:rsid w:val="006C6690"/>
    <w:rsid w:val="006C68DC"/>
    <w:rsid w:val="006C6991"/>
    <w:rsid w:val="006C71A3"/>
    <w:rsid w:val="006D0290"/>
    <w:rsid w:val="006D0A4B"/>
    <w:rsid w:val="006D0F8E"/>
    <w:rsid w:val="006D1061"/>
    <w:rsid w:val="006D10C9"/>
    <w:rsid w:val="006D1135"/>
    <w:rsid w:val="006D12E1"/>
    <w:rsid w:val="006D138B"/>
    <w:rsid w:val="006D1652"/>
    <w:rsid w:val="006D1765"/>
    <w:rsid w:val="006D1A04"/>
    <w:rsid w:val="006D2536"/>
    <w:rsid w:val="006D2938"/>
    <w:rsid w:val="006D2A08"/>
    <w:rsid w:val="006D342C"/>
    <w:rsid w:val="006D3A6A"/>
    <w:rsid w:val="006D4114"/>
    <w:rsid w:val="006D47A3"/>
    <w:rsid w:val="006D516A"/>
    <w:rsid w:val="006D5AB2"/>
    <w:rsid w:val="006D6A50"/>
    <w:rsid w:val="006D6A5E"/>
    <w:rsid w:val="006D7CC1"/>
    <w:rsid w:val="006D7D40"/>
    <w:rsid w:val="006D7EB5"/>
    <w:rsid w:val="006E0082"/>
    <w:rsid w:val="006E06AF"/>
    <w:rsid w:val="006E072F"/>
    <w:rsid w:val="006E15D4"/>
    <w:rsid w:val="006E1A77"/>
    <w:rsid w:val="006E2463"/>
    <w:rsid w:val="006E286D"/>
    <w:rsid w:val="006E2BC5"/>
    <w:rsid w:val="006E2DEE"/>
    <w:rsid w:val="006E38E5"/>
    <w:rsid w:val="006E39C9"/>
    <w:rsid w:val="006E4555"/>
    <w:rsid w:val="006E4704"/>
    <w:rsid w:val="006E5BE4"/>
    <w:rsid w:val="006E66B4"/>
    <w:rsid w:val="006E6A45"/>
    <w:rsid w:val="006E718B"/>
    <w:rsid w:val="006E7443"/>
    <w:rsid w:val="006E74C6"/>
    <w:rsid w:val="006E7508"/>
    <w:rsid w:val="006E7590"/>
    <w:rsid w:val="006E766C"/>
    <w:rsid w:val="006E77E3"/>
    <w:rsid w:val="006E7959"/>
    <w:rsid w:val="006F00D9"/>
    <w:rsid w:val="006F00F8"/>
    <w:rsid w:val="006F04DB"/>
    <w:rsid w:val="006F0938"/>
    <w:rsid w:val="006F12C2"/>
    <w:rsid w:val="006F15F1"/>
    <w:rsid w:val="006F1F7F"/>
    <w:rsid w:val="006F21C1"/>
    <w:rsid w:val="006F299D"/>
    <w:rsid w:val="006F2E4B"/>
    <w:rsid w:val="006F2E85"/>
    <w:rsid w:val="006F302A"/>
    <w:rsid w:val="006F3337"/>
    <w:rsid w:val="006F33A1"/>
    <w:rsid w:val="006F33FC"/>
    <w:rsid w:val="006F3757"/>
    <w:rsid w:val="006F3FFF"/>
    <w:rsid w:val="006F42EF"/>
    <w:rsid w:val="006F4AE9"/>
    <w:rsid w:val="006F4B78"/>
    <w:rsid w:val="006F5DEA"/>
    <w:rsid w:val="006F5F9F"/>
    <w:rsid w:val="006F658B"/>
    <w:rsid w:val="006F65C8"/>
    <w:rsid w:val="006F7CED"/>
    <w:rsid w:val="006F7D4B"/>
    <w:rsid w:val="00700193"/>
    <w:rsid w:val="00700371"/>
    <w:rsid w:val="00700A25"/>
    <w:rsid w:val="00700B62"/>
    <w:rsid w:val="00701144"/>
    <w:rsid w:val="0070152D"/>
    <w:rsid w:val="0070191C"/>
    <w:rsid w:val="007023F4"/>
    <w:rsid w:val="007027A7"/>
    <w:rsid w:val="007027C4"/>
    <w:rsid w:val="00702AE7"/>
    <w:rsid w:val="00702DB2"/>
    <w:rsid w:val="00702DDB"/>
    <w:rsid w:val="00703572"/>
    <w:rsid w:val="0070361B"/>
    <w:rsid w:val="00703A8B"/>
    <w:rsid w:val="00703AFD"/>
    <w:rsid w:val="00703D8F"/>
    <w:rsid w:val="00704513"/>
    <w:rsid w:val="007055A6"/>
    <w:rsid w:val="00705765"/>
    <w:rsid w:val="00706131"/>
    <w:rsid w:val="0070649D"/>
    <w:rsid w:val="007065C9"/>
    <w:rsid w:val="007066A0"/>
    <w:rsid w:val="00706C66"/>
    <w:rsid w:val="00707218"/>
    <w:rsid w:val="0070780D"/>
    <w:rsid w:val="00707825"/>
    <w:rsid w:val="00707A19"/>
    <w:rsid w:val="00710302"/>
    <w:rsid w:val="0071056D"/>
    <w:rsid w:val="00710646"/>
    <w:rsid w:val="00711475"/>
    <w:rsid w:val="007121FC"/>
    <w:rsid w:val="007122AB"/>
    <w:rsid w:val="00712319"/>
    <w:rsid w:val="00712766"/>
    <w:rsid w:val="007127DD"/>
    <w:rsid w:val="007129D0"/>
    <w:rsid w:val="00712DBB"/>
    <w:rsid w:val="00712EA0"/>
    <w:rsid w:val="0071328F"/>
    <w:rsid w:val="00713C18"/>
    <w:rsid w:val="00713F97"/>
    <w:rsid w:val="00714EA2"/>
    <w:rsid w:val="0071502E"/>
    <w:rsid w:val="00715039"/>
    <w:rsid w:val="007159CB"/>
    <w:rsid w:val="00715C42"/>
    <w:rsid w:val="007161D3"/>
    <w:rsid w:val="00716393"/>
    <w:rsid w:val="00716B20"/>
    <w:rsid w:val="00716C42"/>
    <w:rsid w:val="007174CB"/>
    <w:rsid w:val="00720600"/>
    <w:rsid w:val="00720A0E"/>
    <w:rsid w:val="00720DB8"/>
    <w:rsid w:val="0072184C"/>
    <w:rsid w:val="007218DB"/>
    <w:rsid w:val="00722026"/>
    <w:rsid w:val="007221F7"/>
    <w:rsid w:val="00722847"/>
    <w:rsid w:val="00722B12"/>
    <w:rsid w:val="00722C74"/>
    <w:rsid w:val="007235E7"/>
    <w:rsid w:val="00723DD2"/>
    <w:rsid w:val="00724005"/>
    <w:rsid w:val="007244D4"/>
    <w:rsid w:val="00724E49"/>
    <w:rsid w:val="007252FF"/>
    <w:rsid w:val="00725402"/>
    <w:rsid w:val="00725E31"/>
    <w:rsid w:val="00726D5C"/>
    <w:rsid w:val="007270FA"/>
    <w:rsid w:val="007271D2"/>
    <w:rsid w:val="007272F1"/>
    <w:rsid w:val="007278C6"/>
    <w:rsid w:val="00727AFE"/>
    <w:rsid w:val="00730309"/>
    <w:rsid w:val="00730DE5"/>
    <w:rsid w:val="00731FA2"/>
    <w:rsid w:val="007329FE"/>
    <w:rsid w:val="00732B0D"/>
    <w:rsid w:val="00732FEE"/>
    <w:rsid w:val="007334F0"/>
    <w:rsid w:val="0073359E"/>
    <w:rsid w:val="00733A70"/>
    <w:rsid w:val="00733CE6"/>
    <w:rsid w:val="007342F3"/>
    <w:rsid w:val="00734556"/>
    <w:rsid w:val="0073497B"/>
    <w:rsid w:val="00735036"/>
    <w:rsid w:val="00735D4E"/>
    <w:rsid w:val="00736506"/>
    <w:rsid w:val="0073669F"/>
    <w:rsid w:val="00736F4C"/>
    <w:rsid w:val="00737439"/>
    <w:rsid w:val="00737822"/>
    <w:rsid w:val="00737A15"/>
    <w:rsid w:val="007407ED"/>
    <w:rsid w:val="00740C09"/>
    <w:rsid w:val="00741717"/>
    <w:rsid w:val="00741D49"/>
    <w:rsid w:val="00742448"/>
    <w:rsid w:val="0074249B"/>
    <w:rsid w:val="00742CB6"/>
    <w:rsid w:val="007436EB"/>
    <w:rsid w:val="00743D4A"/>
    <w:rsid w:val="00744467"/>
    <w:rsid w:val="007444BD"/>
    <w:rsid w:val="00744C19"/>
    <w:rsid w:val="00744C52"/>
    <w:rsid w:val="00744FE9"/>
    <w:rsid w:val="00745371"/>
    <w:rsid w:val="00745966"/>
    <w:rsid w:val="007460AB"/>
    <w:rsid w:val="00746914"/>
    <w:rsid w:val="00747591"/>
    <w:rsid w:val="00747651"/>
    <w:rsid w:val="0074766C"/>
    <w:rsid w:val="007479F1"/>
    <w:rsid w:val="0075037E"/>
    <w:rsid w:val="007508B1"/>
    <w:rsid w:val="0075093C"/>
    <w:rsid w:val="00751447"/>
    <w:rsid w:val="007529A8"/>
    <w:rsid w:val="00752B0B"/>
    <w:rsid w:val="00752CC8"/>
    <w:rsid w:val="0075300A"/>
    <w:rsid w:val="007532B3"/>
    <w:rsid w:val="0075347A"/>
    <w:rsid w:val="00754482"/>
    <w:rsid w:val="0075462B"/>
    <w:rsid w:val="0075506C"/>
    <w:rsid w:val="007553B2"/>
    <w:rsid w:val="00755B41"/>
    <w:rsid w:val="00755D5B"/>
    <w:rsid w:val="00755E7A"/>
    <w:rsid w:val="0075639A"/>
    <w:rsid w:val="00757075"/>
    <w:rsid w:val="00757333"/>
    <w:rsid w:val="00760090"/>
    <w:rsid w:val="00760136"/>
    <w:rsid w:val="007610A0"/>
    <w:rsid w:val="0076147A"/>
    <w:rsid w:val="00761715"/>
    <w:rsid w:val="00762718"/>
    <w:rsid w:val="00762DBD"/>
    <w:rsid w:val="00762FB2"/>
    <w:rsid w:val="007632A6"/>
    <w:rsid w:val="00763548"/>
    <w:rsid w:val="0076385D"/>
    <w:rsid w:val="00763AE3"/>
    <w:rsid w:val="00763BD6"/>
    <w:rsid w:val="00763F37"/>
    <w:rsid w:val="007642D1"/>
    <w:rsid w:val="00764384"/>
    <w:rsid w:val="0076573D"/>
    <w:rsid w:val="00766512"/>
    <w:rsid w:val="00766BBB"/>
    <w:rsid w:val="007671D4"/>
    <w:rsid w:val="00767BF5"/>
    <w:rsid w:val="00767C10"/>
    <w:rsid w:val="00767EA1"/>
    <w:rsid w:val="0077073D"/>
    <w:rsid w:val="00770941"/>
    <w:rsid w:val="00770C08"/>
    <w:rsid w:val="007713A4"/>
    <w:rsid w:val="00771770"/>
    <w:rsid w:val="007721A7"/>
    <w:rsid w:val="00772448"/>
    <w:rsid w:val="007727BF"/>
    <w:rsid w:val="00773128"/>
    <w:rsid w:val="00773CC2"/>
    <w:rsid w:val="00774293"/>
    <w:rsid w:val="00774414"/>
    <w:rsid w:val="007746F1"/>
    <w:rsid w:val="00775E19"/>
    <w:rsid w:val="00775FB7"/>
    <w:rsid w:val="00776046"/>
    <w:rsid w:val="00776699"/>
    <w:rsid w:val="007766ED"/>
    <w:rsid w:val="007767FF"/>
    <w:rsid w:val="00776846"/>
    <w:rsid w:val="00776B75"/>
    <w:rsid w:val="0077704B"/>
    <w:rsid w:val="00777136"/>
    <w:rsid w:val="00777321"/>
    <w:rsid w:val="007779C7"/>
    <w:rsid w:val="00777AF7"/>
    <w:rsid w:val="00777B3F"/>
    <w:rsid w:val="00780051"/>
    <w:rsid w:val="00780639"/>
    <w:rsid w:val="00780653"/>
    <w:rsid w:val="00780FF2"/>
    <w:rsid w:val="00781256"/>
    <w:rsid w:val="00781272"/>
    <w:rsid w:val="00781A25"/>
    <w:rsid w:val="00781ED7"/>
    <w:rsid w:val="00782134"/>
    <w:rsid w:val="007823F8"/>
    <w:rsid w:val="00782C64"/>
    <w:rsid w:val="00783A67"/>
    <w:rsid w:val="00783B00"/>
    <w:rsid w:val="00784219"/>
    <w:rsid w:val="00784673"/>
    <w:rsid w:val="007846DC"/>
    <w:rsid w:val="00784A75"/>
    <w:rsid w:val="00784E70"/>
    <w:rsid w:val="00785087"/>
    <w:rsid w:val="00785631"/>
    <w:rsid w:val="00785790"/>
    <w:rsid w:val="007857A6"/>
    <w:rsid w:val="00785970"/>
    <w:rsid w:val="00785A69"/>
    <w:rsid w:val="00785E08"/>
    <w:rsid w:val="00786C60"/>
    <w:rsid w:val="00786CA7"/>
    <w:rsid w:val="00786E4A"/>
    <w:rsid w:val="007873C7"/>
    <w:rsid w:val="0078741E"/>
    <w:rsid w:val="00787A45"/>
    <w:rsid w:val="00787D3A"/>
    <w:rsid w:val="00790425"/>
    <w:rsid w:val="00790C66"/>
    <w:rsid w:val="00790DE8"/>
    <w:rsid w:val="00791685"/>
    <w:rsid w:val="00791F99"/>
    <w:rsid w:val="00792708"/>
    <w:rsid w:val="00793169"/>
    <w:rsid w:val="0079321A"/>
    <w:rsid w:val="0079371C"/>
    <w:rsid w:val="007937C6"/>
    <w:rsid w:val="00793A58"/>
    <w:rsid w:val="00793AC1"/>
    <w:rsid w:val="00793C60"/>
    <w:rsid w:val="0079448D"/>
    <w:rsid w:val="00794492"/>
    <w:rsid w:val="00794968"/>
    <w:rsid w:val="007955D4"/>
    <w:rsid w:val="007958E1"/>
    <w:rsid w:val="00797AB5"/>
    <w:rsid w:val="007A0A0C"/>
    <w:rsid w:val="007A0B20"/>
    <w:rsid w:val="007A0FB2"/>
    <w:rsid w:val="007A116D"/>
    <w:rsid w:val="007A16EF"/>
    <w:rsid w:val="007A19D6"/>
    <w:rsid w:val="007A22E6"/>
    <w:rsid w:val="007A24B1"/>
    <w:rsid w:val="007A2E91"/>
    <w:rsid w:val="007A306E"/>
    <w:rsid w:val="007A33A4"/>
    <w:rsid w:val="007A3788"/>
    <w:rsid w:val="007A3E03"/>
    <w:rsid w:val="007A3F2A"/>
    <w:rsid w:val="007A4443"/>
    <w:rsid w:val="007A4E81"/>
    <w:rsid w:val="007A4F5D"/>
    <w:rsid w:val="007A5258"/>
    <w:rsid w:val="007A5354"/>
    <w:rsid w:val="007A5D1D"/>
    <w:rsid w:val="007A726D"/>
    <w:rsid w:val="007A730C"/>
    <w:rsid w:val="007A7342"/>
    <w:rsid w:val="007A78DD"/>
    <w:rsid w:val="007A7BBC"/>
    <w:rsid w:val="007A7C2F"/>
    <w:rsid w:val="007A7FC9"/>
    <w:rsid w:val="007B004C"/>
    <w:rsid w:val="007B03B1"/>
    <w:rsid w:val="007B0878"/>
    <w:rsid w:val="007B2288"/>
    <w:rsid w:val="007B24AE"/>
    <w:rsid w:val="007B24BA"/>
    <w:rsid w:val="007B2B01"/>
    <w:rsid w:val="007B353C"/>
    <w:rsid w:val="007B3823"/>
    <w:rsid w:val="007B3A31"/>
    <w:rsid w:val="007B3C63"/>
    <w:rsid w:val="007B3CC4"/>
    <w:rsid w:val="007B3D27"/>
    <w:rsid w:val="007B40F0"/>
    <w:rsid w:val="007B47B9"/>
    <w:rsid w:val="007B5872"/>
    <w:rsid w:val="007B5BE5"/>
    <w:rsid w:val="007B5DBC"/>
    <w:rsid w:val="007B6073"/>
    <w:rsid w:val="007B6203"/>
    <w:rsid w:val="007B681C"/>
    <w:rsid w:val="007B68EE"/>
    <w:rsid w:val="007B6F98"/>
    <w:rsid w:val="007B7113"/>
    <w:rsid w:val="007B713E"/>
    <w:rsid w:val="007B717C"/>
    <w:rsid w:val="007B79D0"/>
    <w:rsid w:val="007B7DCD"/>
    <w:rsid w:val="007B7E66"/>
    <w:rsid w:val="007C04CC"/>
    <w:rsid w:val="007C090B"/>
    <w:rsid w:val="007C0AD9"/>
    <w:rsid w:val="007C18C0"/>
    <w:rsid w:val="007C1AF5"/>
    <w:rsid w:val="007C1D39"/>
    <w:rsid w:val="007C2072"/>
    <w:rsid w:val="007C2219"/>
    <w:rsid w:val="007C272B"/>
    <w:rsid w:val="007C2E64"/>
    <w:rsid w:val="007C305C"/>
    <w:rsid w:val="007C3A5D"/>
    <w:rsid w:val="007C4087"/>
    <w:rsid w:val="007C4289"/>
    <w:rsid w:val="007C4A53"/>
    <w:rsid w:val="007C4B36"/>
    <w:rsid w:val="007C4C89"/>
    <w:rsid w:val="007C5450"/>
    <w:rsid w:val="007C54CC"/>
    <w:rsid w:val="007C5576"/>
    <w:rsid w:val="007C588F"/>
    <w:rsid w:val="007C5D7A"/>
    <w:rsid w:val="007C610B"/>
    <w:rsid w:val="007C65C9"/>
    <w:rsid w:val="007C66A9"/>
    <w:rsid w:val="007C742D"/>
    <w:rsid w:val="007C79FB"/>
    <w:rsid w:val="007D02EF"/>
    <w:rsid w:val="007D03B5"/>
    <w:rsid w:val="007D12A1"/>
    <w:rsid w:val="007D1322"/>
    <w:rsid w:val="007D14DF"/>
    <w:rsid w:val="007D1950"/>
    <w:rsid w:val="007D1F90"/>
    <w:rsid w:val="007D20E1"/>
    <w:rsid w:val="007D2112"/>
    <w:rsid w:val="007D21B4"/>
    <w:rsid w:val="007D27E1"/>
    <w:rsid w:val="007D2CED"/>
    <w:rsid w:val="007D2D21"/>
    <w:rsid w:val="007D3878"/>
    <w:rsid w:val="007D3A06"/>
    <w:rsid w:val="007D3F94"/>
    <w:rsid w:val="007D3FA8"/>
    <w:rsid w:val="007D429C"/>
    <w:rsid w:val="007D441E"/>
    <w:rsid w:val="007D47BF"/>
    <w:rsid w:val="007D49FA"/>
    <w:rsid w:val="007D4DE9"/>
    <w:rsid w:val="007D53B6"/>
    <w:rsid w:val="007D5657"/>
    <w:rsid w:val="007D6376"/>
    <w:rsid w:val="007D6AD6"/>
    <w:rsid w:val="007D6B98"/>
    <w:rsid w:val="007D70D3"/>
    <w:rsid w:val="007D72B9"/>
    <w:rsid w:val="007D7506"/>
    <w:rsid w:val="007D78B0"/>
    <w:rsid w:val="007D7F11"/>
    <w:rsid w:val="007E0317"/>
    <w:rsid w:val="007E037B"/>
    <w:rsid w:val="007E161C"/>
    <w:rsid w:val="007E22D7"/>
    <w:rsid w:val="007E2849"/>
    <w:rsid w:val="007E286C"/>
    <w:rsid w:val="007E28E3"/>
    <w:rsid w:val="007E2D47"/>
    <w:rsid w:val="007E2DC7"/>
    <w:rsid w:val="007E3AAF"/>
    <w:rsid w:val="007E3D3D"/>
    <w:rsid w:val="007E3FB2"/>
    <w:rsid w:val="007E45F0"/>
    <w:rsid w:val="007E486B"/>
    <w:rsid w:val="007E4A56"/>
    <w:rsid w:val="007E5C47"/>
    <w:rsid w:val="007E6771"/>
    <w:rsid w:val="007E67F2"/>
    <w:rsid w:val="007E692E"/>
    <w:rsid w:val="007E72EF"/>
    <w:rsid w:val="007E7463"/>
    <w:rsid w:val="007E76A7"/>
    <w:rsid w:val="007E7814"/>
    <w:rsid w:val="007E7872"/>
    <w:rsid w:val="007F05AC"/>
    <w:rsid w:val="007F07ED"/>
    <w:rsid w:val="007F0984"/>
    <w:rsid w:val="007F0A62"/>
    <w:rsid w:val="007F0B2B"/>
    <w:rsid w:val="007F0C63"/>
    <w:rsid w:val="007F128B"/>
    <w:rsid w:val="007F1465"/>
    <w:rsid w:val="007F1621"/>
    <w:rsid w:val="007F18FD"/>
    <w:rsid w:val="007F1A64"/>
    <w:rsid w:val="007F29E6"/>
    <w:rsid w:val="007F2B98"/>
    <w:rsid w:val="007F2FEA"/>
    <w:rsid w:val="007F3447"/>
    <w:rsid w:val="007F356A"/>
    <w:rsid w:val="007F3650"/>
    <w:rsid w:val="007F3790"/>
    <w:rsid w:val="007F37CA"/>
    <w:rsid w:val="007F4380"/>
    <w:rsid w:val="007F44B8"/>
    <w:rsid w:val="007F4EAA"/>
    <w:rsid w:val="007F4FB2"/>
    <w:rsid w:val="007F51B7"/>
    <w:rsid w:val="007F56F8"/>
    <w:rsid w:val="007F58C4"/>
    <w:rsid w:val="007F599D"/>
    <w:rsid w:val="007F5A63"/>
    <w:rsid w:val="007F5AD2"/>
    <w:rsid w:val="007F5DBB"/>
    <w:rsid w:val="007F5DFB"/>
    <w:rsid w:val="007F5F7F"/>
    <w:rsid w:val="007F6217"/>
    <w:rsid w:val="007F776A"/>
    <w:rsid w:val="008012CD"/>
    <w:rsid w:val="008012F6"/>
    <w:rsid w:val="0080159A"/>
    <w:rsid w:val="008017DA"/>
    <w:rsid w:val="00802A7A"/>
    <w:rsid w:val="00802B0E"/>
    <w:rsid w:val="00802BE4"/>
    <w:rsid w:val="00802C12"/>
    <w:rsid w:val="00802EA9"/>
    <w:rsid w:val="0080353F"/>
    <w:rsid w:val="00803AF1"/>
    <w:rsid w:val="00803D3D"/>
    <w:rsid w:val="0080401B"/>
    <w:rsid w:val="0080405F"/>
    <w:rsid w:val="0080432B"/>
    <w:rsid w:val="008048CE"/>
    <w:rsid w:val="00804960"/>
    <w:rsid w:val="00804A1D"/>
    <w:rsid w:val="00804AF2"/>
    <w:rsid w:val="00804B82"/>
    <w:rsid w:val="00805379"/>
    <w:rsid w:val="008054BB"/>
    <w:rsid w:val="00805A96"/>
    <w:rsid w:val="008062D1"/>
    <w:rsid w:val="008075C1"/>
    <w:rsid w:val="00807744"/>
    <w:rsid w:val="00807DEB"/>
    <w:rsid w:val="008100B6"/>
    <w:rsid w:val="00810F6D"/>
    <w:rsid w:val="008110B4"/>
    <w:rsid w:val="0081122D"/>
    <w:rsid w:val="00811D46"/>
    <w:rsid w:val="00811FE5"/>
    <w:rsid w:val="0081207F"/>
    <w:rsid w:val="00812F19"/>
    <w:rsid w:val="008130DD"/>
    <w:rsid w:val="0081317A"/>
    <w:rsid w:val="0081354C"/>
    <w:rsid w:val="00813654"/>
    <w:rsid w:val="00813F57"/>
    <w:rsid w:val="00814176"/>
    <w:rsid w:val="0081478B"/>
    <w:rsid w:val="00814A0A"/>
    <w:rsid w:val="0081573D"/>
    <w:rsid w:val="0081579D"/>
    <w:rsid w:val="00815F40"/>
    <w:rsid w:val="0081630C"/>
    <w:rsid w:val="00816A0F"/>
    <w:rsid w:val="00816BFA"/>
    <w:rsid w:val="0081709A"/>
    <w:rsid w:val="00817EBA"/>
    <w:rsid w:val="00820107"/>
    <w:rsid w:val="0082053A"/>
    <w:rsid w:val="008214C6"/>
    <w:rsid w:val="0082214B"/>
    <w:rsid w:val="0082227D"/>
    <w:rsid w:val="00822A03"/>
    <w:rsid w:val="00822A77"/>
    <w:rsid w:val="00822CCE"/>
    <w:rsid w:val="008233F3"/>
    <w:rsid w:val="008238F4"/>
    <w:rsid w:val="00823F76"/>
    <w:rsid w:val="008248E9"/>
    <w:rsid w:val="00824B91"/>
    <w:rsid w:val="00824C25"/>
    <w:rsid w:val="008254FC"/>
    <w:rsid w:val="00825626"/>
    <w:rsid w:val="0082562F"/>
    <w:rsid w:val="008259C3"/>
    <w:rsid w:val="00825D63"/>
    <w:rsid w:val="008260EC"/>
    <w:rsid w:val="0082638F"/>
    <w:rsid w:val="00826B2C"/>
    <w:rsid w:val="00826E14"/>
    <w:rsid w:val="0082784B"/>
    <w:rsid w:val="008279D5"/>
    <w:rsid w:val="008305D1"/>
    <w:rsid w:val="00830B50"/>
    <w:rsid w:val="00830E5B"/>
    <w:rsid w:val="008312F7"/>
    <w:rsid w:val="008315E7"/>
    <w:rsid w:val="00831794"/>
    <w:rsid w:val="008322B4"/>
    <w:rsid w:val="00832428"/>
    <w:rsid w:val="00832943"/>
    <w:rsid w:val="0083314D"/>
    <w:rsid w:val="00833E2F"/>
    <w:rsid w:val="00834F39"/>
    <w:rsid w:val="0083502F"/>
    <w:rsid w:val="00835344"/>
    <w:rsid w:val="008366E7"/>
    <w:rsid w:val="00836817"/>
    <w:rsid w:val="00837043"/>
    <w:rsid w:val="00837AF2"/>
    <w:rsid w:val="008403B6"/>
    <w:rsid w:val="008407EB"/>
    <w:rsid w:val="00840ADE"/>
    <w:rsid w:val="0084138E"/>
    <w:rsid w:val="00841CF6"/>
    <w:rsid w:val="008428E1"/>
    <w:rsid w:val="00842C1A"/>
    <w:rsid w:val="008436B1"/>
    <w:rsid w:val="0084377E"/>
    <w:rsid w:val="00844710"/>
    <w:rsid w:val="008447EB"/>
    <w:rsid w:val="0084505D"/>
    <w:rsid w:val="00845105"/>
    <w:rsid w:val="00845356"/>
    <w:rsid w:val="0084555E"/>
    <w:rsid w:val="00845B25"/>
    <w:rsid w:val="00845DA4"/>
    <w:rsid w:val="00845FCA"/>
    <w:rsid w:val="008465D4"/>
    <w:rsid w:val="0084669A"/>
    <w:rsid w:val="00846AAC"/>
    <w:rsid w:val="00846E17"/>
    <w:rsid w:val="00847AAC"/>
    <w:rsid w:val="00850101"/>
    <w:rsid w:val="0085025C"/>
    <w:rsid w:val="00851273"/>
    <w:rsid w:val="008515EE"/>
    <w:rsid w:val="00851605"/>
    <w:rsid w:val="00851BB9"/>
    <w:rsid w:val="00851DD3"/>
    <w:rsid w:val="00852181"/>
    <w:rsid w:val="00852208"/>
    <w:rsid w:val="00852525"/>
    <w:rsid w:val="00852D4A"/>
    <w:rsid w:val="00853084"/>
    <w:rsid w:val="008537B6"/>
    <w:rsid w:val="008538F2"/>
    <w:rsid w:val="00853C66"/>
    <w:rsid w:val="00853F18"/>
    <w:rsid w:val="008540E1"/>
    <w:rsid w:val="008548D5"/>
    <w:rsid w:val="008553A2"/>
    <w:rsid w:val="008553A8"/>
    <w:rsid w:val="0085573D"/>
    <w:rsid w:val="00855794"/>
    <w:rsid w:val="00855DEF"/>
    <w:rsid w:val="008568C3"/>
    <w:rsid w:val="00856A46"/>
    <w:rsid w:val="00856D9D"/>
    <w:rsid w:val="008574EA"/>
    <w:rsid w:val="0086058A"/>
    <w:rsid w:val="00860AC7"/>
    <w:rsid w:val="00861371"/>
    <w:rsid w:val="00861782"/>
    <w:rsid w:val="008617E0"/>
    <w:rsid w:val="00861C0C"/>
    <w:rsid w:val="00862AD0"/>
    <w:rsid w:val="008632FE"/>
    <w:rsid w:val="00863A97"/>
    <w:rsid w:val="00863E5A"/>
    <w:rsid w:val="008645E9"/>
    <w:rsid w:val="00865443"/>
    <w:rsid w:val="0086573D"/>
    <w:rsid w:val="00865AB5"/>
    <w:rsid w:val="00865DA8"/>
    <w:rsid w:val="008661E3"/>
    <w:rsid w:val="008662D1"/>
    <w:rsid w:val="0086644A"/>
    <w:rsid w:val="008664B3"/>
    <w:rsid w:val="00866CAF"/>
    <w:rsid w:val="00867054"/>
    <w:rsid w:val="008670BF"/>
    <w:rsid w:val="008670E0"/>
    <w:rsid w:val="008670E9"/>
    <w:rsid w:val="00867AE7"/>
    <w:rsid w:val="008701B1"/>
    <w:rsid w:val="00870695"/>
    <w:rsid w:val="0087086E"/>
    <w:rsid w:val="008708F0"/>
    <w:rsid w:val="008709D9"/>
    <w:rsid w:val="00870BAD"/>
    <w:rsid w:val="00870BB2"/>
    <w:rsid w:val="00870C68"/>
    <w:rsid w:val="00871027"/>
    <w:rsid w:val="00871A81"/>
    <w:rsid w:val="00872E41"/>
    <w:rsid w:val="00872EB6"/>
    <w:rsid w:val="00872ED9"/>
    <w:rsid w:val="00873235"/>
    <w:rsid w:val="00873D73"/>
    <w:rsid w:val="00874908"/>
    <w:rsid w:val="0087490C"/>
    <w:rsid w:val="00874D2D"/>
    <w:rsid w:val="0087563D"/>
    <w:rsid w:val="00875CA4"/>
    <w:rsid w:val="00876170"/>
    <w:rsid w:val="00876712"/>
    <w:rsid w:val="00876CF5"/>
    <w:rsid w:val="008772F9"/>
    <w:rsid w:val="00877CA7"/>
    <w:rsid w:val="00880A04"/>
    <w:rsid w:val="00880A96"/>
    <w:rsid w:val="00880B03"/>
    <w:rsid w:val="0088114B"/>
    <w:rsid w:val="00882143"/>
    <w:rsid w:val="008827B1"/>
    <w:rsid w:val="008827B5"/>
    <w:rsid w:val="00882F9E"/>
    <w:rsid w:val="00883CAB"/>
    <w:rsid w:val="00883E66"/>
    <w:rsid w:val="00884140"/>
    <w:rsid w:val="008843DA"/>
    <w:rsid w:val="0088445A"/>
    <w:rsid w:val="00886022"/>
    <w:rsid w:val="008865B0"/>
    <w:rsid w:val="008866B9"/>
    <w:rsid w:val="0088684D"/>
    <w:rsid w:val="00890971"/>
    <w:rsid w:val="0089159C"/>
    <w:rsid w:val="00891894"/>
    <w:rsid w:val="00891F2E"/>
    <w:rsid w:val="008924C9"/>
    <w:rsid w:val="008933BF"/>
    <w:rsid w:val="008939B2"/>
    <w:rsid w:val="00894348"/>
    <w:rsid w:val="008943F1"/>
    <w:rsid w:val="00894749"/>
    <w:rsid w:val="00894926"/>
    <w:rsid w:val="00894EF6"/>
    <w:rsid w:val="00895891"/>
    <w:rsid w:val="00896407"/>
    <w:rsid w:val="00896634"/>
    <w:rsid w:val="00896669"/>
    <w:rsid w:val="008977E8"/>
    <w:rsid w:val="0089784C"/>
    <w:rsid w:val="008A07D1"/>
    <w:rsid w:val="008A0C25"/>
    <w:rsid w:val="008A159A"/>
    <w:rsid w:val="008A19C3"/>
    <w:rsid w:val="008A1A1F"/>
    <w:rsid w:val="008A2852"/>
    <w:rsid w:val="008A2E8C"/>
    <w:rsid w:val="008A30F8"/>
    <w:rsid w:val="008A3414"/>
    <w:rsid w:val="008A3610"/>
    <w:rsid w:val="008A3712"/>
    <w:rsid w:val="008A3FD1"/>
    <w:rsid w:val="008A436B"/>
    <w:rsid w:val="008A4611"/>
    <w:rsid w:val="008A4B59"/>
    <w:rsid w:val="008A4E0D"/>
    <w:rsid w:val="008A523B"/>
    <w:rsid w:val="008A6170"/>
    <w:rsid w:val="008A7987"/>
    <w:rsid w:val="008A7E95"/>
    <w:rsid w:val="008B0155"/>
    <w:rsid w:val="008B098B"/>
    <w:rsid w:val="008B0B80"/>
    <w:rsid w:val="008B0BE2"/>
    <w:rsid w:val="008B0C5C"/>
    <w:rsid w:val="008B1496"/>
    <w:rsid w:val="008B1623"/>
    <w:rsid w:val="008B1F00"/>
    <w:rsid w:val="008B21F5"/>
    <w:rsid w:val="008B235C"/>
    <w:rsid w:val="008B2AAE"/>
    <w:rsid w:val="008B4410"/>
    <w:rsid w:val="008B4A7B"/>
    <w:rsid w:val="008B4D02"/>
    <w:rsid w:val="008B50C9"/>
    <w:rsid w:val="008B59D0"/>
    <w:rsid w:val="008B5B47"/>
    <w:rsid w:val="008B5F13"/>
    <w:rsid w:val="008B5F73"/>
    <w:rsid w:val="008B6014"/>
    <w:rsid w:val="008B64DA"/>
    <w:rsid w:val="008B6684"/>
    <w:rsid w:val="008B6765"/>
    <w:rsid w:val="008B6D79"/>
    <w:rsid w:val="008B700B"/>
    <w:rsid w:val="008B760D"/>
    <w:rsid w:val="008B770C"/>
    <w:rsid w:val="008B776E"/>
    <w:rsid w:val="008B7B59"/>
    <w:rsid w:val="008B7E2C"/>
    <w:rsid w:val="008C0297"/>
    <w:rsid w:val="008C10A6"/>
    <w:rsid w:val="008C1626"/>
    <w:rsid w:val="008C202A"/>
    <w:rsid w:val="008C2317"/>
    <w:rsid w:val="008C2443"/>
    <w:rsid w:val="008C2673"/>
    <w:rsid w:val="008C2B88"/>
    <w:rsid w:val="008C3768"/>
    <w:rsid w:val="008C38D0"/>
    <w:rsid w:val="008C3D1B"/>
    <w:rsid w:val="008C3E4F"/>
    <w:rsid w:val="008C4B8F"/>
    <w:rsid w:val="008C584B"/>
    <w:rsid w:val="008C5F41"/>
    <w:rsid w:val="008C5F59"/>
    <w:rsid w:val="008C60C6"/>
    <w:rsid w:val="008C6387"/>
    <w:rsid w:val="008C67DF"/>
    <w:rsid w:val="008C7827"/>
    <w:rsid w:val="008C7C78"/>
    <w:rsid w:val="008C7D2B"/>
    <w:rsid w:val="008D0BFB"/>
    <w:rsid w:val="008D0DF0"/>
    <w:rsid w:val="008D1316"/>
    <w:rsid w:val="008D1560"/>
    <w:rsid w:val="008D1DFF"/>
    <w:rsid w:val="008D2289"/>
    <w:rsid w:val="008D2A7E"/>
    <w:rsid w:val="008D2DDB"/>
    <w:rsid w:val="008D33F3"/>
    <w:rsid w:val="008D375B"/>
    <w:rsid w:val="008D425E"/>
    <w:rsid w:val="008D45E3"/>
    <w:rsid w:val="008D4BE9"/>
    <w:rsid w:val="008D4E38"/>
    <w:rsid w:val="008D4EC4"/>
    <w:rsid w:val="008D5382"/>
    <w:rsid w:val="008D5B59"/>
    <w:rsid w:val="008D5F86"/>
    <w:rsid w:val="008D6486"/>
    <w:rsid w:val="008D6600"/>
    <w:rsid w:val="008D674E"/>
    <w:rsid w:val="008D73C5"/>
    <w:rsid w:val="008D764A"/>
    <w:rsid w:val="008D7E67"/>
    <w:rsid w:val="008D7FEB"/>
    <w:rsid w:val="008E005C"/>
    <w:rsid w:val="008E020A"/>
    <w:rsid w:val="008E0938"/>
    <w:rsid w:val="008E0975"/>
    <w:rsid w:val="008E2918"/>
    <w:rsid w:val="008E2CC0"/>
    <w:rsid w:val="008E2F5F"/>
    <w:rsid w:val="008E33CB"/>
    <w:rsid w:val="008E3677"/>
    <w:rsid w:val="008E397B"/>
    <w:rsid w:val="008E3FCD"/>
    <w:rsid w:val="008E4169"/>
    <w:rsid w:val="008E42AB"/>
    <w:rsid w:val="008E4C6A"/>
    <w:rsid w:val="008E519B"/>
    <w:rsid w:val="008E5787"/>
    <w:rsid w:val="008E5820"/>
    <w:rsid w:val="008E59DD"/>
    <w:rsid w:val="008E5DB9"/>
    <w:rsid w:val="008E6108"/>
    <w:rsid w:val="008E6B02"/>
    <w:rsid w:val="008E7BE9"/>
    <w:rsid w:val="008E7BED"/>
    <w:rsid w:val="008E7DF6"/>
    <w:rsid w:val="008F04F6"/>
    <w:rsid w:val="008F055C"/>
    <w:rsid w:val="008F06F8"/>
    <w:rsid w:val="008F0A8D"/>
    <w:rsid w:val="008F0B52"/>
    <w:rsid w:val="008F1589"/>
    <w:rsid w:val="008F17AB"/>
    <w:rsid w:val="008F1B52"/>
    <w:rsid w:val="008F1C56"/>
    <w:rsid w:val="008F1E35"/>
    <w:rsid w:val="008F21B9"/>
    <w:rsid w:val="008F2398"/>
    <w:rsid w:val="008F2ABB"/>
    <w:rsid w:val="008F2BA9"/>
    <w:rsid w:val="008F2C36"/>
    <w:rsid w:val="008F3A26"/>
    <w:rsid w:val="008F3E1D"/>
    <w:rsid w:val="008F3F8E"/>
    <w:rsid w:val="008F412C"/>
    <w:rsid w:val="008F515E"/>
    <w:rsid w:val="008F5269"/>
    <w:rsid w:val="008F5CB1"/>
    <w:rsid w:val="008F67CA"/>
    <w:rsid w:val="008F67E8"/>
    <w:rsid w:val="008F69BC"/>
    <w:rsid w:val="008F6AB2"/>
    <w:rsid w:val="008F6AD8"/>
    <w:rsid w:val="008F794E"/>
    <w:rsid w:val="008F7BDD"/>
    <w:rsid w:val="008F7C58"/>
    <w:rsid w:val="008F7C90"/>
    <w:rsid w:val="00900ADE"/>
    <w:rsid w:val="00900B9A"/>
    <w:rsid w:val="00900DB8"/>
    <w:rsid w:val="00901691"/>
    <w:rsid w:val="0090243B"/>
    <w:rsid w:val="009027E4"/>
    <w:rsid w:val="0090308C"/>
    <w:rsid w:val="0090338E"/>
    <w:rsid w:val="00903B43"/>
    <w:rsid w:val="00903CD2"/>
    <w:rsid w:val="0090402F"/>
    <w:rsid w:val="009047C0"/>
    <w:rsid w:val="00905121"/>
    <w:rsid w:val="00906310"/>
    <w:rsid w:val="009063C3"/>
    <w:rsid w:val="009071A2"/>
    <w:rsid w:val="00907762"/>
    <w:rsid w:val="00907B1A"/>
    <w:rsid w:val="0091069B"/>
    <w:rsid w:val="0091096E"/>
    <w:rsid w:val="00910996"/>
    <w:rsid w:val="009111EF"/>
    <w:rsid w:val="0091155A"/>
    <w:rsid w:val="00911C9A"/>
    <w:rsid w:val="00911CDE"/>
    <w:rsid w:val="0091215A"/>
    <w:rsid w:val="009123D6"/>
    <w:rsid w:val="00912FF5"/>
    <w:rsid w:val="009132FD"/>
    <w:rsid w:val="00913347"/>
    <w:rsid w:val="0091367F"/>
    <w:rsid w:val="009136EA"/>
    <w:rsid w:val="00913972"/>
    <w:rsid w:val="00913D79"/>
    <w:rsid w:val="00913FF6"/>
    <w:rsid w:val="00914006"/>
    <w:rsid w:val="00914680"/>
    <w:rsid w:val="00914C7C"/>
    <w:rsid w:val="00914CB1"/>
    <w:rsid w:val="00914D0F"/>
    <w:rsid w:val="00914E52"/>
    <w:rsid w:val="009150A7"/>
    <w:rsid w:val="009151F4"/>
    <w:rsid w:val="0091582B"/>
    <w:rsid w:val="009168B8"/>
    <w:rsid w:val="009169F1"/>
    <w:rsid w:val="00916F99"/>
    <w:rsid w:val="009170FB"/>
    <w:rsid w:val="00917241"/>
    <w:rsid w:val="00917E21"/>
    <w:rsid w:val="009200B7"/>
    <w:rsid w:val="00920F13"/>
    <w:rsid w:val="00921A62"/>
    <w:rsid w:val="00921EA5"/>
    <w:rsid w:val="00922438"/>
    <w:rsid w:val="00922B91"/>
    <w:rsid w:val="00922F86"/>
    <w:rsid w:val="009237BE"/>
    <w:rsid w:val="00923B9E"/>
    <w:rsid w:val="00923C87"/>
    <w:rsid w:val="00923DFD"/>
    <w:rsid w:val="00924924"/>
    <w:rsid w:val="00924AF4"/>
    <w:rsid w:val="00924B8F"/>
    <w:rsid w:val="00925004"/>
    <w:rsid w:val="00925343"/>
    <w:rsid w:val="009255E6"/>
    <w:rsid w:val="00925FD3"/>
    <w:rsid w:val="00926337"/>
    <w:rsid w:val="009268BD"/>
    <w:rsid w:val="00927776"/>
    <w:rsid w:val="009277E3"/>
    <w:rsid w:val="00927C06"/>
    <w:rsid w:val="00927C2D"/>
    <w:rsid w:val="0093036D"/>
    <w:rsid w:val="009307E3"/>
    <w:rsid w:val="00930D72"/>
    <w:rsid w:val="00930DEE"/>
    <w:rsid w:val="00931035"/>
    <w:rsid w:val="0093137E"/>
    <w:rsid w:val="00931B2A"/>
    <w:rsid w:val="00931BAE"/>
    <w:rsid w:val="00932160"/>
    <w:rsid w:val="00932B0D"/>
    <w:rsid w:val="00932C37"/>
    <w:rsid w:val="00932D62"/>
    <w:rsid w:val="009331A5"/>
    <w:rsid w:val="0093359E"/>
    <w:rsid w:val="00933BA1"/>
    <w:rsid w:val="00933F31"/>
    <w:rsid w:val="0093422B"/>
    <w:rsid w:val="0093495F"/>
    <w:rsid w:val="00934D80"/>
    <w:rsid w:val="00935D85"/>
    <w:rsid w:val="0093614F"/>
    <w:rsid w:val="00936467"/>
    <w:rsid w:val="00936975"/>
    <w:rsid w:val="00936F29"/>
    <w:rsid w:val="00936FF9"/>
    <w:rsid w:val="009370BB"/>
    <w:rsid w:val="00937643"/>
    <w:rsid w:val="00937C66"/>
    <w:rsid w:val="00937F3F"/>
    <w:rsid w:val="009407F3"/>
    <w:rsid w:val="0094082F"/>
    <w:rsid w:val="009411EB"/>
    <w:rsid w:val="0094124C"/>
    <w:rsid w:val="00941297"/>
    <w:rsid w:val="009413C2"/>
    <w:rsid w:val="009414EB"/>
    <w:rsid w:val="00941AB4"/>
    <w:rsid w:val="00941B7A"/>
    <w:rsid w:val="00941DDD"/>
    <w:rsid w:val="0094237E"/>
    <w:rsid w:val="00942CB1"/>
    <w:rsid w:val="009430A3"/>
    <w:rsid w:val="00943250"/>
    <w:rsid w:val="00943377"/>
    <w:rsid w:val="0094537E"/>
    <w:rsid w:val="00945C85"/>
    <w:rsid w:val="00946152"/>
    <w:rsid w:val="00946239"/>
    <w:rsid w:val="0094663E"/>
    <w:rsid w:val="0094669A"/>
    <w:rsid w:val="00946B0A"/>
    <w:rsid w:val="00947E10"/>
    <w:rsid w:val="00947F9B"/>
    <w:rsid w:val="0095050B"/>
    <w:rsid w:val="009505BF"/>
    <w:rsid w:val="009506F6"/>
    <w:rsid w:val="00950ABE"/>
    <w:rsid w:val="00950C4C"/>
    <w:rsid w:val="009510D0"/>
    <w:rsid w:val="009511FD"/>
    <w:rsid w:val="00951C8E"/>
    <w:rsid w:val="00952304"/>
    <w:rsid w:val="00952362"/>
    <w:rsid w:val="009524ED"/>
    <w:rsid w:val="009525F8"/>
    <w:rsid w:val="0095274D"/>
    <w:rsid w:val="00952849"/>
    <w:rsid w:val="00952A9A"/>
    <w:rsid w:val="00952B29"/>
    <w:rsid w:val="00952B57"/>
    <w:rsid w:val="00952D7A"/>
    <w:rsid w:val="00953748"/>
    <w:rsid w:val="00954612"/>
    <w:rsid w:val="00955528"/>
    <w:rsid w:val="00955FD1"/>
    <w:rsid w:val="00956059"/>
    <w:rsid w:val="0095629E"/>
    <w:rsid w:val="00956608"/>
    <w:rsid w:val="00956FB5"/>
    <w:rsid w:val="0095730B"/>
    <w:rsid w:val="009576CA"/>
    <w:rsid w:val="009577DF"/>
    <w:rsid w:val="00957980"/>
    <w:rsid w:val="00957C06"/>
    <w:rsid w:val="00957D09"/>
    <w:rsid w:val="00960786"/>
    <w:rsid w:val="00960A67"/>
    <w:rsid w:val="00960CA3"/>
    <w:rsid w:val="00961083"/>
    <w:rsid w:val="00961614"/>
    <w:rsid w:val="00961D03"/>
    <w:rsid w:val="00962040"/>
    <w:rsid w:val="00962050"/>
    <w:rsid w:val="00962C40"/>
    <w:rsid w:val="009632DC"/>
    <w:rsid w:val="0096336E"/>
    <w:rsid w:val="00963429"/>
    <w:rsid w:val="00963836"/>
    <w:rsid w:val="0096473A"/>
    <w:rsid w:val="00964F04"/>
    <w:rsid w:val="009650BC"/>
    <w:rsid w:val="00965597"/>
    <w:rsid w:val="0096590A"/>
    <w:rsid w:val="00965C59"/>
    <w:rsid w:val="009666AA"/>
    <w:rsid w:val="00966A96"/>
    <w:rsid w:val="00966B16"/>
    <w:rsid w:val="00967024"/>
    <w:rsid w:val="009670D3"/>
    <w:rsid w:val="0096754B"/>
    <w:rsid w:val="009677F5"/>
    <w:rsid w:val="00967C8A"/>
    <w:rsid w:val="009700A4"/>
    <w:rsid w:val="00970E10"/>
    <w:rsid w:val="00970F8B"/>
    <w:rsid w:val="009711F1"/>
    <w:rsid w:val="00971902"/>
    <w:rsid w:val="00972410"/>
    <w:rsid w:val="00972ADA"/>
    <w:rsid w:val="00973318"/>
    <w:rsid w:val="00974388"/>
    <w:rsid w:val="00974665"/>
    <w:rsid w:val="0097493F"/>
    <w:rsid w:val="009749F9"/>
    <w:rsid w:val="009754F9"/>
    <w:rsid w:val="00975FFB"/>
    <w:rsid w:val="00976107"/>
    <w:rsid w:val="009764F7"/>
    <w:rsid w:val="00977C7A"/>
    <w:rsid w:val="00977CA6"/>
    <w:rsid w:val="00981212"/>
    <w:rsid w:val="00981585"/>
    <w:rsid w:val="009819BA"/>
    <w:rsid w:val="00981A55"/>
    <w:rsid w:val="00981B1B"/>
    <w:rsid w:val="0098262B"/>
    <w:rsid w:val="009828B0"/>
    <w:rsid w:val="00983238"/>
    <w:rsid w:val="009832D8"/>
    <w:rsid w:val="00983C31"/>
    <w:rsid w:val="0098441F"/>
    <w:rsid w:val="0098499C"/>
    <w:rsid w:val="009850C3"/>
    <w:rsid w:val="00985DE6"/>
    <w:rsid w:val="0098623A"/>
    <w:rsid w:val="009862ED"/>
    <w:rsid w:val="0098707A"/>
    <w:rsid w:val="00987223"/>
    <w:rsid w:val="0098780F"/>
    <w:rsid w:val="00987A0C"/>
    <w:rsid w:val="00990E2C"/>
    <w:rsid w:val="0099132D"/>
    <w:rsid w:val="009913D6"/>
    <w:rsid w:val="00991968"/>
    <w:rsid w:val="00993060"/>
    <w:rsid w:val="00993B7A"/>
    <w:rsid w:val="00993DC6"/>
    <w:rsid w:val="00994553"/>
    <w:rsid w:val="0099476B"/>
    <w:rsid w:val="00994CCF"/>
    <w:rsid w:val="00994E94"/>
    <w:rsid w:val="009951B8"/>
    <w:rsid w:val="00995C82"/>
    <w:rsid w:val="00995FAA"/>
    <w:rsid w:val="00996F33"/>
    <w:rsid w:val="00996F62"/>
    <w:rsid w:val="00996FF3"/>
    <w:rsid w:val="00997522"/>
    <w:rsid w:val="00997550"/>
    <w:rsid w:val="00997A09"/>
    <w:rsid w:val="00997FCA"/>
    <w:rsid w:val="009A034F"/>
    <w:rsid w:val="009A056A"/>
    <w:rsid w:val="009A067B"/>
    <w:rsid w:val="009A08BA"/>
    <w:rsid w:val="009A0AAD"/>
    <w:rsid w:val="009A0AC6"/>
    <w:rsid w:val="009A0CAB"/>
    <w:rsid w:val="009A1042"/>
    <w:rsid w:val="009A1171"/>
    <w:rsid w:val="009A1A18"/>
    <w:rsid w:val="009A1BB7"/>
    <w:rsid w:val="009A1BFB"/>
    <w:rsid w:val="009A26E4"/>
    <w:rsid w:val="009A2AE0"/>
    <w:rsid w:val="009A2E77"/>
    <w:rsid w:val="009A3884"/>
    <w:rsid w:val="009A3AD9"/>
    <w:rsid w:val="009A4822"/>
    <w:rsid w:val="009A49C9"/>
    <w:rsid w:val="009A49E2"/>
    <w:rsid w:val="009A565E"/>
    <w:rsid w:val="009A58E5"/>
    <w:rsid w:val="009A625B"/>
    <w:rsid w:val="009A6B44"/>
    <w:rsid w:val="009A6CC3"/>
    <w:rsid w:val="009A7DB5"/>
    <w:rsid w:val="009A7E28"/>
    <w:rsid w:val="009A7E7F"/>
    <w:rsid w:val="009B04F2"/>
    <w:rsid w:val="009B0D61"/>
    <w:rsid w:val="009B0FAD"/>
    <w:rsid w:val="009B1123"/>
    <w:rsid w:val="009B138D"/>
    <w:rsid w:val="009B1C91"/>
    <w:rsid w:val="009B1FAB"/>
    <w:rsid w:val="009B2550"/>
    <w:rsid w:val="009B2600"/>
    <w:rsid w:val="009B262B"/>
    <w:rsid w:val="009B2A29"/>
    <w:rsid w:val="009B3949"/>
    <w:rsid w:val="009B395F"/>
    <w:rsid w:val="009B4C2A"/>
    <w:rsid w:val="009B4D47"/>
    <w:rsid w:val="009B4E02"/>
    <w:rsid w:val="009B5404"/>
    <w:rsid w:val="009B5616"/>
    <w:rsid w:val="009B5757"/>
    <w:rsid w:val="009B6545"/>
    <w:rsid w:val="009B6907"/>
    <w:rsid w:val="009B6F10"/>
    <w:rsid w:val="009B757B"/>
    <w:rsid w:val="009B76A4"/>
    <w:rsid w:val="009B772D"/>
    <w:rsid w:val="009B7B7C"/>
    <w:rsid w:val="009B7D22"/>
    <w:rsid w:val="009B7E14"/>
    <w:rsid w:val="009C0E02"/>
    <w:rsid w:val="009C20E1"/>
    <w:rsid w:val="009C218E"/>
    <w:rsid w:val="009C247A"/>
    <w:rsid w:val="009C2EB8"/>
    <w:rsid w:val="009C3233"/>
    <w:rsid w:val="009C3976"/>
    <w:rsid w:val="009C4185"/>
    <w:rsid w:val="009C47E2"/>
    <w:rsid w:val="009C51D9"/>
    <w:rsid w:val="009C53E1"/>
    <w:rsid w:val="009C54E2"/>
    <w:rsid w:val="009C657C"/>
    <w:rsid w:val="009C6899"/>
    <w:rsid w:val="009C7B15"/>
    <w:rsid w:val="009C7B5C"/>
    <w:rsid w:val="009D012A"/>
    <w:rsid w:val="009D019F"/>
    <w:rsid w:val="009D01D6"/>
    <w:rsid w:val="009D04B2"/>
    <w:rsid w:val="009D060E"/>
    <w:rsid w:val="009D13F5"/>
    <w:rsid w:val="009D1756"/>
    <w:rsid w:val="009D1BF8"/>
    <w:rsid w:val="009D1FD6"/>
    <w:rsid w:val="009D27F2"/>
    <w:rsid w:val="009D2FD5"/>
    <w:rsid w:val="009D3176"/>
    <w:rsid w:val="009D46C8"/>
    <w:rsid w:val="009D4CCE"/>
    <w:rsid w:val="009D4CFB"/>
    <w:rsid w:val="009D523F"/>
    <w:rsid w:val="009D558B"/>
    <w:rsid w:val="009D5B45"/>
    <w:rsid w:val="009D5E39"/>
    <w:rsid w:val="009D66DD"/>
    <w:rsid w:val="009D6A68"/>
    <w:rsid w:val="009D6EE3"/>
    <w:rsid w:val="009D70D5"/>
    <w:rsid w:val="009D732A"/>
    <w:rsid w:val="009D7CB7"/>
    <w:rsid w:val="009D7FEC"/>
    <w:rsid w:val="009D7FF8"/>
    <w:rsid w:val="009E019E"/>
    <w:rsid w:val="009E08B9"/>
    <w:rsid w:val="009E0FD9"/>
    <w:rsid w:val="009E1078"/>
    <w:rsid w:val="009E1274"/>
    <w:rsid w:val="009E1412"/>
    <w:rsid w:val="009E197E"/>
    <w:rsid w:val="009E1B05"/>
    <w:rsid w:val="009E213C"/>
    <w:rsid w:val="009E2309"/>
    <w:rsid w:val="009E26BC"/>
    <w:rsid w:val="009E3828"/>
    <w:rsid w:val="009E3DCD"/>
    <w:rsid w:val="009E3E44"/>
    <w:rsid w:val="009E42AD"/>
    <w:rsid w:val="009E457D"/>
    <w:rsid w:val="009E4DBD"/>
    <w:rsid w:val="009E58BB"/>
    <w:rsid w:val="009E6121"/>
    <w:rsid w:val="009E69F0"/>
    <w:rsid w:val="009E6ECC"/>
    <w:rsid w:val="009E7448"/>
    <w:rsid w:val="009E7B73"/>
    <w:rsid w:val="009F001E"/>
    <w:rsid w:val="009F03CC"/>
    <w:rsid w:val="009F05E9"/>
    <w:rsid w:val="009F0812"/>
    <w:rsid w:val="009F0EF0"/>
    <w:rsid w:val="009F10A7"/>
    <w:rsid w:val="009F191E"/>
    <w:rsid w:val="009F1C3C"/>
    <w:rsid w:val="009F2D6B"/>
    <w:rsid w:val="009F3638"/>
    <w:rsid w:val="009F5019"/>
    <w:rsid w:val="009F576E"/>
    <w:rsid w:val="009F59E7"/>
    <w:rsid w:val="009F5E56"/>
    <w:rsid w:val="009F6086"/>
    <w:rsid w:val="009F65E3"/>
    <w:rsid w:val="009F6BED"/>
    <w:rsid w:val="009F70A2"/>
    <w:rsid w:val="009F71BB"/>
    <w:rsid w:val="009F7985"/>
    <w:rsid w:val="00A0037C"/>
    <w:rsid w:val="00A00452"/>
    <w:rsid w:val="00A00673"/>
    <w:rsid w:val="00A009E5"/>
    <w:rsid w:val="00A00EAC"/>
    <w:rsid w:val="00A0163D"/>
    <w:rsid w:val="00A01983"/>
    <w:rsid w:val="00A01FF5"/>
    <w:rsid w:val="00A02299"/>
    <w:rsid w:val="00A0261C"/>
    <w:rsid w:val="00A032DC"/>
    <w:rsid w:val="00A03A73"/>
    <w:rsid w:val="00A03DD6"/>
    <w:rsid w:val="00A04520"/>
    <w:rsid w:val="00A04E82"/>
    <w:rsid w:val="00A05986"/>
    <w:rsid w:val="00A05A4C"/>
    <w:rsid w:val="00A06AB2"/>
    <w:rsid w:val="00A075C9"/>
    <w:rsid w:val="00A07955"/>
    <w:rsid w:val="00A10494"/>
    <w:rsid w:val="00A10A87"/>
    <w:rsid w:val="00A10EE5"/>
    <w:rsid w:val="00A11282"/>
    <w:rsid w:val="00A11C05"/>
    <w:rsid w:val="00A121A7"/>
    <w:rsid w:val="00A12847"/>
    <w:rsid w:val="00A1317E"/>
    <w:rsid w:val="00A13181"/>
    <w:rsid w:val="00A139D4"/>
    <w:rsid w:val="00A14935"/>
    <w:rsid w:val="00A14E09"/>
    <w:rsid w:val="00A15702"/>
    <w:rsid w:val="00A1579B"/>
    <w:rsid w:val="00A15975"/>
    <w:rsid w:val="00A160A7"/>
    <w:rsid w:val="00A16483"/>
    <w:rsid w:val="00A16AE9"/>
    <w:rsid w:val="00A173C7"/>
    <w:rsid w:val="00A17654"/>
    <w:rsid w:val="00A1768F"/>
    <w:rsid w:val="00A179CC"/>
    <w:rsid w:val="00A17EC9"/>
    <w:rsid w:val="00A206B3"/>
    <w:rsid w:val="00A208D3"/>
    <w:rsid w:val="00A21755"/>
    <w:rsid w:val="00A21888"/>
    <w:rsid w:val="00A21BAC"/>
    <w:rsid w:val="00A21F91"/>
    <w:rsid w:val="00A2210F"/>
    <w:rsid w:val="00A22E47"/>
    <w:rsid w:val="00A238D0"/>
    <w:rsid w:val="00A23C38"/>
    <w:rsid w:val="00A23EBB"/>
    <w:rsid w:val="00A243CF"/>
    <w:rsid w:val="00A24487"/>
    <w:rsid w:val="00A245BE"/>
    <w:rsid w:val="00A2472A"/>
    <w:rsid w:val="00A24ADC"/>
    <w:rsid w:val="00A24C18"/>
    <w:rsid w:val="00A24CB1"/>
    <w:rsid w:val="00A250E7"/>
    <w:rsid w:val="00A25518"/>
    <w:rsid w:val="00A2663B"/>
    <w:rsid w:val="00A26B85"/>
    <w:rsid w:val="00A26F58"/>
    <w:rsid w:val="00A27681"/>
    <w:rsid w:val="00A278E1"/>
    <w:rsid w:val="00A302C5"/>
    <w:rsid w:val="00A3038C"/>
    <w:rsid w:val="00A308EE"/>
    <w:rsid w:val="00A30A00"/>
    <w:rsid w:val="00A30A60"/>
    <w:rsid w:val="00A3106D"/>
    <w:rsid w:val="00A31196"/>
    <w:rsid w:val="00A311EA"/>
    <w:rsid w:val="00A31570"/>
    <w:rsid w:val="00A3189F"/>
    <w:rsid w:val="00A31E23"/>
    <w:rsid w:val="00A32ABE"/>
    <w:rsid w:val="00A32B12"/>
    <w:rsid w:val="00A32E06"/>
    <w:rsid w:val="00A32EDF"/>
    <w:rsid w:val="00A34144"/>
    <w:rsid w:val="00A34658"/>
    <w:rsid w:val="00A348B8"/>
    <w:rsid w:val="00A3534E"/>
    <w:rsid w:val="00A353F7"/>
    <w:rsid w:val="00A35B7E"/>
    <w:rsid w:val="00A35C1B"/>
    <w:rsid w:val="00A35D25"/>
    <w:rsid w:val="00A362D2"/>
    <w:rsid w:val="00A3677E"/>
    <w:rsid w:val="00A36B3E"/>
    <w:rsid w:val="00A36E00"/>
    <w:rsid w:val="00A36F3C"/>
    <w:rsid w:val="00A370F5"/>
    <w:rsid w:val="00A376A9"/>
    <w:rsid w:val="00A376BE"/>
    <w:rsid w:val="00A377EB"/>
    <w:rsid w:val="00A37C9E"/>
    <w:rsid w:val="00A40932"/>
    <w:rsid w:val="00A409D7"/>
    <w:rsid w:val="00A40E2A"/>
    <w:rsid w:val="00A40F0E"/>
    <w:rsid w:val="00A41895"/>
    <w:rsid w:val="00A428C6"/>
    <w:rsid w:val="00A4293B"/>
    <w:rsid w:val="00A42E4E"/>
    <w:rsid w:val="00A43735"/>
    <w:rsid w:val="00A43AE1"/>
    <w:rsid w:val="00A4460D"/>
    <w:rsid w:val="00A44919"/>
    <w:rsid w:val="00A44D5C"/>
    <w:rsid w:val="00A4508F"/>
    <w:rsid w:val="00A45363"/>
    <w:rsid w:val="00A4562A"/>
    <w:rsid w:val="00A4568D"/>
    <w:rsid w:val="00A458F1"/>
    <w:rsid w:val="00A45C9C"/>
    <w:rsid w:val="00A467B5"/>
    <w:rsid w:val="00A474E1"/>
    <w:rsid w:val="00A47758"/>
    <w:rsid w:val="00A47811"/>
    <w:rsid w:val="00A50053"/>
    <w:rsid w:val="00A5099B"/>
    <w:rsid w:val="00A51330"/>
    <w:rsid w:val="00A5154C"/>
    <w:rsid w:val="00A51A78"/>
    <w:rsid w:val="00A51D05"/>
    <w:rsid w:val="00A521D0"/>
    <w:rsid w:val="00A52384"/>
    <w:rsid w:val="00A52442"/>
    <w:rsid w:val="00A526FE"/>
    <w:rsid w:val="00A5279D"/>
    <w:rsid w:val="00A52C97"/>
    <w:rsid w:val="00A53E4C"/>
    <w:rsid w:val="00A53E5A"/>
    <w:rsid w:val="00A54936"/>
    <w:rsid w:val="00A549C3"/>
    <w:rsid w:val="00A551BB"/>
    <w:rsid w:val="00A55575"/>
    <w:rsid w:val="00A55BC2"/>
    <w:rsid w:val="00A55C49"/>
    <w:rsid w:val="00A55D09"/>
    <w:rsid w:val="00A56364"/>
    <w:rsid w:val="00A563AA"/>
    <w:rsid w:val="00A56717"/>
    <w:rsid w:val="00A56B80"/>
    <w:rsid w:val="00A5705A"/>
    <w:rsid w:val="00A570BC"/>
    <w:rsid w:val="00A5731A"/>
    <w:rsid w:val="00A578CE"/>
    <w:rsid w:val="00A57971"/>
    <w:rsid w:val="00A579DD"/>
    <w:rsid w:val="00A604A2"/>
    <w:rsid w:val="00A607D8"/>
    <w:rsid w:val="00A607F6"/>
    <w:rsid w:val="00A60CF3"/>
    <w:rsid w:val="00A616A2"/>
    <w:rsid w:val="00A61747"/>
    <w:rsid w:val="00A61840"/>
    <w:rsid w:val="00A62118"/>
    <w:rsid w:val="00A623FB"/>
    <w:rsid w:val="00A627EA"/>
    <w:rsid w:val="00A627F5"/>
    <w:rsid w:val="00A62932"/>
    <w:rsid w:val="00A629D7"/>
    <w:rsid w:val="00A62DF9"/>
    <w:rsid w:val="00A62EBB"/>
    <w:rsid w:val="00A63490"/>
    <w:rsid w:val="00A63934"/>
    <w:rsid w:val="00A65284"/>
    <w:rsid w:val="00A655A1"/>
    <w:rsid w:val="00A66116"/>
    <w:rsid w:val="00A6628F"/>
    <w:rsid w:val="00A662C5"/>
    <w:rsid w:val="00A66499"/>
    <w:rsid w:val="00A66E96"/>
    <w:rsid w:val="00A70353"/>
    <w:rsid w:val="00A705BC"/>
    <w:rsid w:val="00A70C57"/>
    <w:rsid w:val="00A70E0C"/>
    <w:rsid w:val="00A710F3"/>
    <w:rsid w:val="00A713B7"/>
    <w:rsid w:val="00A71F50"/>
    <w:rsid w:val="00A721F7"/>
    <w:rsid w:val="00A7272A"/>
    <w:rsid w:val="00A72CEC"/>
    <w:rsid w:val="00A72DF1"/>
    <w:rsid w:val="00A72E3A"/>
    <w:rsid w:val="00A7325B"/>
    <w:rsid w:val="00A73777"/>
    <w:rsid w:val="00A73943"/>
    <w:rsid w:val="00A73D60"/>
    <w:rsid w:val="00A744FE"/>
    <w:rsid w:val="00A745DF"/>
    <w:rsid w:val="00A74E1C"/>
    <w:rsid w:val="00A75020"/>
    <w:rsid w:val="00A750A2"/>
    <w:rsid w:val="00A75195"/>
    <w:rsid w:val="00A757BB"/>
    <w:rsid w:val="00A75953"/>
    <w:rsid w:val="00A768B9"/>
    <w:rsid w:val="00A76D19"/>
    <w:rsid w:val="00A7788E"/>
    <w:rsid w:val="00A77E28"/>
    <w:rsid w:val="00A8027F"/>
    <w:rsid w:val="00A80D0D"/>
    <w:rsid w:val="00A812D6"/>
    <w:rsid w:val="00A81524"/>
    <w:rsid w:val="00A81959"/>
    <w:rsid w:val="00A81CAE"/>
    <w:rsid w:val="00A825E4"/>
    <w:rsid w:val="00A82C84"/>
    <w:rsid w:val="00A82F10"/>
    <w:rsid w:val="00A830E1"/>
    <w:rsid w:val="00A83F2D"/>
    <w:rsid w:val="00A84084"/>
    <w:rsid w:val="00A84212"/>
    <w:rsid w:val="00A847D8"/>
    <w:rsid w:val="00A84865"/>
    <w:rsid w:val="00A854A1"/>
    <w:rsid w:val="00A85F30"/>
    <w:rsid w:val="00A860E4"/>
    <w:rsid w:val="00A86848"/>
    <w:rsid w:val="00A902F5"/>
    <w:rsid w:val="00A904F7"/>
    <w:rsid w:val="00A908C2"/>
    <w:rsid w:val="00A90C3B"/>
    <w:rsid w:val="00A91015"/>
    <w:rsid w:val="00A912F4"/>
    <w:rsid w:val="00A913F9"/>
    <w:rsid w:val="00A916D0"/>
    <w:rsid w:val="00A91907"/>
    <w:rsid w:val="00A91F32"/>
    <w:rsid w:val="00A91F9B"/>
    <w:rsid w:val="00A9227B"/>
    <w:rsid w:val="00A92608"/>
    <w:rsid w:val="00A92757"/>
    <w:rsid w:val="00A92C4B"/>
    <w:rsid w:val="00A93074"/>
    <w:rsid w:val="00A93481"/>
    <w:rsid w:val="00A93B0E"/>
    <w:rsid w:val="00A93B79"/>
    <w:rsid w:val="00A93C46"/>
    <w:rsid w:val="00A94713"/>
    <w:rsid w:val="00A94966"/>
    <w:rsid w:val="00A94B3C"/>
    <w:rsid w:val="00A94D1F"/>
    <w:rsid w:val="00A94D58"/>
    <w:rsid w:val="00A958B0"/>
    <w:rsid w:val="00A95BC4"/>
    <w:rsid w:val="00A95BF2"/>
    <w:rsid w:val="00A95CC9"/>
    <w:rsid w:val="00A9617D"/>
    <w:rsid w:val="00A9667E"/>
    <w:rsid w:val="00A9699E"/>
    <w:rsid w:val="00A96B1C"/>
    <w:rsid w:val="00A9734D"/>
    <w:rsid w:val="00A97369"/>
    <w:rsid w:val="00A97948"/>
    <w:rsid w:val="00A97BB2"/>
    <w:rsid w:val="00AA001A"/>
    <w:rsid w:val="00AA0793"/>
    <w:rsid w:val="00AA0BDE"/>
    <w:rsid w:val="00AA0C95"/>
    <w:rsid w:val="00AA0DA6"/>
    <w:rsid w:val="00AA1157"/>
    <w:rsid w:val="00AA1E53"/>
    <w:rsid w:val="00AA21CB"/>
    <w:rsid w:val="00AA2A45"/>
    <w:rsid w:val="00AA2DE4"/>
    <w:rsid w:val="00AA3488"/>
    <w:rsid w:val="00AA419C"/>
    <w:rsid w:val="00AA41D6"/>
    <w:rsid w:val="00AA4541"/>
    <w:rsid w:val="00AA477F"/>
    <w:rsid w:val="00AA4A10"/>
    <w:rsid w:val="00AA4F0C"/>
    <w:rsid w:val="00AA51B9"/>
    <w:rsid w:val="00AA55EF"/>
    <w:rsid w:val="00AA5DEE"/>
    <w:rsid w:val="00AA64C5"/>
    <w:rsid w:val="00AA6767"/>
    <w:rsid w:val="00AA6E65"/>
    <w:rsid w:val="00AA6EAE"/>
    <w:rsid w:val="00AA700A"/>
    <w:rsid w:val="00AA76FF"/>
    <w:rsid w:val="00AA79DE"/>
    <w:rsid w:val="00AA7CA2"/>
    <w:rsid w:val="00AB0BCA"/>
    <w:rsid w:val="00AB1097"/>
    <w:rsid w:val="00AB12CB"/>
    <w:rsid w:val="00AB136A"/>
    <w:rsid w:val="00AB20D4"/>
    <w:rsid w:val="00AB2626"/>
    <w:rsid w:val="00AB2A42"/>
    <w:rsid w:val="00AB2D00"/>
    <w:rsid w:val="00AB347C"/>
    <w:rsid w:val="00AB37F1"/>
    <w:rsid w:val="00AB38C2"/>
    <w:rsid w:val="00AB3A82"/>
    <w:rsid w:val="00AB3B08"/>
    <w:rsid w:val="00AB41F1"/>
    <w:rsid w:val="00AB437A"/>
    <w:rsid w:val="00AB46FC"/>
    <w:rsid w:val="00AB4B24"/>
    <w:rsid w:val="00AB54D1"/>
    <w:rsid w:val="00AB585F"/>
    <w:rsid w:val="00AB58DE"/>
    <w:rsid w:val="00AB63B9"/>
    <w:rsid w:val="00AB677E"/>
    <w:rsid w:val="00AB6A98"/>
    <w:rsid w:val="00AB6EFC"/>
    <w:rsid w:val="00AB70E8"/>
    <w:rsid w:val="00AB71F3"/>
    <w:rsid w:val="00AC0489"/>
    <w:rsid w:val="00AC058F"/>
    <w:rsid w:val="00AC0CD7"/>
    <w:rsid w:val="00AC0DFD"/>
    <w:rsid w:val="00AC0E06"/>
    <w:rsid w:val="00AC0F0E"/>
    <w:rsid w:val="00AC1002"/>
    <w:rsid w:val="00AC113B"/>
    <w:rsid w:val="00AC1183"/>
    <w:rsid w:val="00AC1714"/>
    <w:rsid w:val="00AC1F45"/>
    <w:rsid w:val="00AC2030"/>
    <w:rsid w:val="00AC2567"/>
    <w:rsid w:val="00AC2694"/>
    <w:rsid w:val="00AC2C52"/>
    <w:rsid w:val="00AC2E7E"/>
    <w:rsid w:val="00AC2FBE"/>
    <w:rsid w:val="00AC4CB7"/>
    <w:rsid w:val="00AC4E4D"/>
    <w:rsid w:val="00AC4FA7"/>
    <w:rsid w:val="00AC55C9"/>
    <w:rsid w:val="00AC5896"/>
    <w:rsid w:val="00AC6518"/>
    <w:rsid w:val="00AC6B62"/>
    <w:rsid w:val="00AC6D32"/>
    <w:rsid w:val="00AC72A7"/>
    <w:rsid w:val="00AC7626"/>
    <w:rsid w:val="00AC79BD"/>
    <w:rsid w:val="00AC7B0F"/>
    <w:rsid w:val="00AD0431"/>
    <w:rsid w:val="00AD13F8"/>
    <w:rsid w:val="00AD175B"/>
    <w:rsid w:val="00AD1E49"/>
    <w:rsid w:val="00AD1F50"/>
    <w:rsid w:val="00AD2179"/>
    <w:rsid w:val="00AD271B"/>
    <w:rsid w:val="00AD2D56"/>
    <w:rsid w:val="00AD2FA4"/>
    <w:rsid w:val="00AD32F0"/>
    <w:rsid w:val="00AD3E10"/>
    <w:rsid w:val="00AD3FC7"/>
    <w:rsid w:val="00AD3FCF"/>
    <w:rsid w:val="00AD4288"/>
    <w:rsid w:val="00AD4686"/>
    <w:rsid w:val="00AD486D"/>
    <w:rsid w:val="00AD5EF2"/>
    <w:rsid w:val="00AD7AAA"/>
    <w:rsid w:val="00AD7C23"/>
    <w:rsid w:val="00AE0134"/>
    <w:rsid w:val="00AE0250"/>
    <w:rsid w:val="00AE04E5"/>
    <w:rsid w:val="00AE0A24"/>
    <w:rsid w:val="00AE0AB1"/>
    <w:rsid w:val="00AE0ABC"/>
    <w:rsid w:val="00AE0D33"/>
    <w:rsid w:val="00AE1504"/>
    <w:rsid w:val="00AE1ADF"/>
    <w:rsid w:val="00AE1D6B"/>
    <w:rsid w:val="00AE2714"/>
    <w:rsid w:val="00AE282A"/>
    <w:rsid w:val="00AE2B85"/>
    <w:rsid w:val="00AE3267"/>
    <w:rsid w:val="00AE357C"/>
    <w:rsid w:val="00AE3ECF"/>
    <w:rsid w:val="00AE4151"/>
    <w:rsid w:val="00AE436C"/>
    <w:rsid w:val="00AE441F"/>
    <w:rsid w:val="00AE4531"/>
    <w:rsid w:val="00AE46B6"/>
    <w:rsid w:val="00AE4C2C"/>
    <w:rsid w:val="00AE526C"/>
    <w:rsid w:val="00AE59E4"/>
    <w:rsid w:val="00AE5F58"/>
    <w:rsid w:val="00AE5F74"/>
    <w:rsid w:val="00AE611E"/>
    <w:rsid w:val="00AE65D6"/>
    <w:rsid w:val="00AE6F27"/>
    <w:rsid w:val="00AE708A"/>
    <w:rsid w:val="00AE7302"/>
    <w:rsid w:val="00AE73CD"/>
    <w:rsid w:val="00AE78C9"/>
    <w:rsid w:val="00AF0610"/>
    <w:rsid w:val="00AF0DDF"/>
    <w:rsid w:val="00AF1697"/>
    <w:rsid w:val="00AF18AC"/>
    <w:rsid w:val="00AF1AF4"/>
    <w:rsid w:val="00AF1C17"/>
    <w:rsid w:val="00AF26A4"/>
    <w:rsid w:val="00AF280D"/>
    <w:rsid w:val="00AF2835"/>
    <w:rsid w:val="00AF2B64"/>
    <w:rsid w:val="00AF3311"/>
    <w:rsid w:val="00AF349D"/>
    <w:rsid w:val="00AF3AF9"/>
    <w:rsid w:val="00AF4065"/>
    <w:rsid w:val="00AF45CF"/>
    <w:rsid w:val="00AF47EC"/>
    <w:rsid w:val="00AF49B3"/>
    <w:rsid w:val="00AF5293"/>
    <w:rsid w:val="00AF5491"/>
    <w:rsid w:val="00AF5827"/>
    <w:rsid w:val="00AF5E7F"/>
    <w:rsid w:val="00AF6860"/>
    <w:rsid w:val="00AF68A1"/>
    <w:rsid w:val="00AF6AB3"/>
    <w:rsid w:val="00AF6B88"/>
    <w:rsid w:val="00AF72A3"/>
    <w:rsid w:val="00AF72FF"/>
    <w:rsid w:val="00AF793D"/>
    <w:rsid w:val="00AF7A36"/>
    <w:rsid w:val="00AF7E10"/>
    <w:rsid w:val="00B0004F"/>
    <w:rsid w:val="00B00105"/>
    <w:rsid w:val="00B00261"/>
    <w:rsid w:val="00B006A7"/>
    <w:rsid w:val="00B00758"/>
    <w:rsid w:val="00B00A35"/>
    <w:rsid w:val="00B00D37"/>
    <w:rsid w:val="00B011B2"/>
    <w:rsid w:val="00B01757"/>
    <w:rsid w:val="00B01BA3"/>
    <w:rsid w:val="00B0226B"/>
    <w:rsid w:val="00B02A3B"/>
    <w:rsid w:val="00B02FD5"/>
    <w:rsid w:val="00B0389B"/>
    <w:rsid w:val="00B0518B"/>
    <w:rsid w:val="00B052C8"/>
    <w:rsid w:val="00B053ED"/>
    <w:rsid w:val="00B05729"/>
    <w:rsid w:val="00B058F2"/>
    <w:rsid w:val="00B05929"/>
    <w:rsid w:val="00B05980"/>
    <w:rsid w:val="00B05A1F"/>
    <w:rsid w:val="00B05BF5"/>
    <w:rsid w:val="00B061AF"/>
    <w:rsid w:val="00B0620B"/>
    <w:rsid w:val="00B0680A"/>
    <w:rsid w:val="00B06ACB"/>
    <w:rsid w:val="00B06C84"/>
    <w:rsid w:val="00B06F81"/>
    <w:rsid w:val="00B072C7"/>
    <w:rsid w:val="00B07519"/>
    <w:rsid w:val="00B077CA"/>
    <w:rsid w:val="00B0791F"/>
    <w:rsid w:val="00B10059"/>
    <w:rsid w:val="00B104F3"/>
    <w:rsid w:val="00B106D1"/>
    <w:rsid w:val="00B10860"/>
    <w:rsid w:val="00B11369"/>
    <w:rsid w:val="00B11460"/>
    <w:rsid w:val="00B12414"/>
    <w:rsid w:val="00B124E5"/>
    <w:rsid w:val="00B12CB6"/>
    <w:rsid w:val="00B13A04"/>
    <w:rsid w:val="00B13F1F"/>
    <w:rsid w:val="00B1459E"/>
    <w:rsid w:val="00B1464A"/>
    <w:rsid w:val="00B15AFD"/>
    <w:rsid w:val="00B15CB3"/>
    <w:rsid w:val="00B16058"/>
    <w:rsid w:val="00B16341"/>
    <w:rsid w:val="00B165B8"/>
    <w:rsid w:val="00B16665"/>
    <w:rsid w:val="00B16D37"/>
    <w:rsid w:val="00B16E0E"/>
    <w:rsid w:val="00B16ED0"/>
    <w:rsid w:val="00B16EEB"/>
    <w:rsid w:val="00B1734D"/>
    <w:rsid w:val="00B1795E"/>
    <w:rsid w:val="00B17BF2"/>
    <w:rsid w:val="00B17D65"/>
    <w:rsid w:val="00B2074E"/>
    <w:rsid w:val="00B2090E"/>
    <w:rsid w:val="00B20A9D"/>
    <w:rsid w:val="00B21404"/>
    <w:rsid w:val="00B214AF"/>
    <w:rsid w:val="00B2190F"/>
    <w:rsid w:val="00B221D1"/>
    <w:rsid w:val="00B225B8"/>
    <w:rsid w:val="00B22650"/>
    <w:rsid w:val="00B235FE"/>
    <w:rsid w:val="00B23757"/>
    <w:rsid w:val="00B23BF8"/>
    <w:rsid w:val="00B24125"/>
    <w:rsid w:val="00B24350"/>
    <w:rsid w:val="00B245A4"/>
    <w:rsid w:val="00B24C2C"/>
    <w:rsid w:val="00B25218"/>
    <w:rsid w:val="00B2524F"/>
    <w:rsid w:val="00B252F6"/>
    <w:rsid w:val="00B259A2"/>
    <w:rsid w:val="00B25A74"/>
    <w:rsid w:val="00B26077"/>
    <w:rsid w:val="00B2690D"/>
    <w:rsid w:val="00B26996"/>
    <w:rsid w:val="00B269DA"/>
    <w:rsid w:val="00B274D2"/>
    <w:rsid w:val="00B279F3"/>
    <w:rsid w:val="00B27BD9"/>
    <w:rsid w:val="00B27C25"/>
    <w:rsid w:val="00B307F6"/>
    <w:rsid w:val="00B30972"/>
    <w:rsid w:val="00B30B8B"/>
    <w:rsid w:val="00B311FD"/>
    <w:rsid w:val="00B313CE"/>
    <w:rsid w:val="00B31671"/>
    <w:rsid w:val="00B3179B"/>
    <w:rsid w:val="00B31AA0"/>
    <w:rsid w:val="00B31DBE"/>
    <w:rsid w:val="00B32000"/>
    <w:rsid w:val="00B32452"/>
    <w:rsid w:val="00B325ED"/>
    <w:rsid w:val="00B32976"/>
    <w:rsid w:val="00B32CA0"/>
    <w:rsid w:val="00B32E33"/>
    <w:rsid w:val="00B33074"/>
    <w:rsid w:val="00B33AA8"/>
    <w:rsid w:val="00B33E6A"/>
    <w:rsid w:val="00B341A3"/>
    <w:rsid w:val="00B345CD"/>
    <w:rsid w:val="00B349C3"/>
    <w:rsid w:val="00B350A0"/>
    <w:rsid w:val="00B35449"/>
    <w:rsid w:val="00B355BD"/>
    <w:rsid w:val="00B35747"/>
    <w:rsid w:val="00B3586C"/>
    <w:rsid w:val="00B3594D"/>
    <w:rsid w:val="00B35C61"/>
    <w:rsid w:val="00B3688D"/>
    <w:rsid w:val="00B36D35"/>
    <w:rsid w:val="00B370E8"/>
    <w:rsid w:val="00B37506"/>
    <w:rsid w:val="00B37721"/>
    <w:rsid w:val="00B37AB7"/>
    <w:rsid w:val="00B37B1E"/>
    <w:rsid w:val="00B37B60"/>
    <w:rsid w:val="00B37BE7"/>
    <w:rsid w:val="00B408B3"/>
    <w:rsid w:val="00B40CCB"/>
    <w:rsid w:val="00B40D1A"/>
    <w:rsid w:val="00B416F0"/>
    <w:rsid w:val="00B4177F"/>
    <w:rsid w:val="00B41BFB"/>
    <w:rsid w:val="00B421D4"/>
    <w:rsid w:val="00B425AB"/>
    <w:rsid w:val="00B42763"/>
    <w:rsid w:val="00B42AD4"/>
    <w:rsid w:val="00B42B95"/>
    <w:rsid w:val="00B4308B"/>
    <w:rsid w:val="00B4318F"/>
    <w:rsid w:val="00B43217"/>
    <w:rsid w:val="00B43248"/>
    <w:rsid w:val="00B434B0"/>
    <w:rsid w:val="00B437D8"/>
    <w:rsid w:val="00B43A34"/>
    <w:rsid w:val="00B4407E"/>
    <w:rsid w:val="00B4444D"/>
    <w:rsid w:val="00B44605"/>
    <w:rsid w:val="00B44AC2"/>
    <w:rsid w:val="00B44CE6"/>
    <w:rsid w:val="00B45340"/>
    <w:rsid w:val="00B4685F"/>
    <w:rsid w:val="00B46F29"/>
    <w:rsid w:val="00B4712D"/>
    <w:rsid w:val="00B47185"/>
    <w:rsid w:val="00B50135"/>
    <w:rsid w:val="00B50ADA"/>
    <w:rsid w:val="00B50BB4"/>
    <w:rsid w:val="00B50D57"/>
    <w:rsid w:val="00B510A8"/>
    <w:rsid w:val="00B5274B"/>
    <w:rsid w:val="00B52DF7"/>
    <w:rsid w:val="00B531A2"/>
    <w:rsid w:val="00B538D3"/>
    <w:rsid w:val="00B53A5C"/>
    <w:rsid w:val="00B53CC8"/>
    <w:rsid w:val="00B53ED9"/>
    <w:rsid w:val="00B54051"/>
    <w:rsid w:val="00B5451D"/>
    <w:rsid w:val="00B546B5"/>
    <w:rsid w:val="00B54BAC"/>
    <w:rsid w:val="00B54D92"/>
    <w:rsid w:val="00B5536F"/>
    <w:rsid w:val="00B554B0"/>
    <w:rsid w:val="00B5581B"/>
    <w:rsid w:val="00B558FB"/>
    <w:rsid w:val="00B55D58"/>
    <w:rsid w:val="00B56CEB"/>
    <w:rsid w:val="00B575D5"/>
    <w:rsid w:val="00B57659"/>
    <w:rsid w:val="00B57BE7"/>
    <w:rsid w:val="00B6013B"/>
    <w:rsid w:val="00B607DD"/>
    <w:rsid w:val="00B60A26"/>
    <w:rsid w:val="00B60B38"/>
    <w:rsid w:val="00B60D70"/>
    <w:rsid w:val="00B61BFF"/>
    <w:rsid w:val="00B61F07"/>
    <w:rsid w:val="00B626B3"/>
    <w:rsid w:val="00B626B8"/>
    <w:rsid w:val="00B637F9"/>
    <w:rsid w:val="00B63E5F"/>
    <w:rsid w:val="00B63F72"/>
    <w:rsid w:val="00B64602"/>
    <w:rsid w:val="00B65A31"/>
    <w:rsid w:val="00B66280"/>
    <w:rsid w:val="00B66717"/>
    <w:rsid w:val="00B66EB8"/>
    <w:rsid w:val="00B67715"/>
    <w:rsid w:val="00B67CFD"/>
    <w:rsid w:val="00B704D4"/>
    <w:rsid w:val="00B70A6E"/>
    <w:rsid w:val="00B70EA5"/>
    <w:rsid w:val="00B7169D"/>
    <w:rsid w:val="00B71A27"/>
    <w:rsid w:val="00B71FF5"/>
    <w:rsid w:val="00B7208E"/>
    <w:rsid w:val="00B72395"/>
    <w:rsid w:val="00B7265F"/>
    <w:rsid w:val="00B72C00"/>
    <w:rsid w:val="00B72D50"/>
    <w:rsid w:val="00B72E75"/>
    <w:rsid w:val="00B733D4"/>
    <w:rsid w:val="00B73C66"/>
    <w:rsid w:val="00B74037"/>
    <w:rsid w:val="00B746AD"/>
    <w:rsid w:val="00B74712"/>
    <w:rsid w:val="00B75058"/>
    <w:rsid w:val="00B75106"/>
    <w:rsid w:val="00B7534C"/>
    <w:rsid w:val="00B75846"/>
    <w:rsid w:val="00B75B29"/>
    <w:rsid w:val="00B75F46"/>
    <w:rsid w:val="00B766B1"/>
    <w:rsid w:val="00B76961"/>
    <w:rsid w:val="00B76968"/>
    <w:rsid w:val="00B7728C"/>
    <w:rsid w:val="00B773A9"/>
    <w:rsid w:val="00B805CE"/>
    <w:rsid w:val="00B81023"/>
    <w:rsid w:val="00B812F3"/>
    <w:rsid w:val="00B8195F"/>
    <w:rsid w:val="00B823F8"/>
    <w:rsid w:val="00B8248A"/>
    <w:rsid w:val="00B8276F"/>
    <w:rsid w:val="00B82867"/>
    <w:rsid w:val="00B82953"/>
    <w:rsid w:val="00B82EFA"/>
    <w:rsid w:val="00B83227"/>
    <w:rsid w:val="00B83719"/>
    <w:rsid w:val="00B83984"/>
    <w:rsid w:val="00B83B2B"/>
    <w:rsid w:val="00B83B78"/>
    <w:rsid w:val="00B83B79"/>
    <w:rsid w:val="00B8419A"/>
    <w:rsid w:val="00B8460F"/>
    <w:rsid w:val="00B84EDF"/>
    <w:rsid w:val="00B85389"/>
    <w:rsid w:val="00B85610"/>
    <w:rsid w:val="00B8573C"/>
    <w:rsid w:val="00B857BA"/>
    <w:rsid w:val="00B85C73"/>
    <w:rsid w:val="00B85E50"/>
    <w:rsid w:val="00B85FE8"/>
    <w:rsid w:val="00B879A9"/>
    <w:rsid w:val="00B87C19"/>
    <w:rsid w:val="00B87F1A"/>
    <w:rsid w:val="00B91B4B"/>
    <w:rsid w:val="00B91DF9"/>
    <w:rsid w:val="00B92121"/>
    <w:rsid w:val="00B924E8"/>
    <w:rsid w:val="00B92630"/>
    <w:rsid w:val="00B92853"/>
    <w:rsid w:val="00B9296A"/>
    <w:rsid w:val="00B931D8"/>
    <w:rsid w:val="00B93BD6"/>
    <w:rsid w:val="00B93D72"/>
    <w:rsid w:val="00B963D9"/>
    <w:rsid w:val="00B9645A"/>
    <w:rsid w:val="00B9685B"/>
    <w:rsid w:val="00B96C76"/>
    <w:rsid w:val="00B96D47"/>
    <w:rsid w:val="00B96DED"/>
    <w:rsid w:val="00B97241"/>
    <w:rsid w:val="00B97339"/>
    <w:rsid w:val="00B97AE7"/>
    <w:rsid w:val="00BA0A81"/>
    <w:rsid w:val="00BA0DBF"/>
    <w:rsid w:val="00BA0DD4"/>
    <w:rsid w:val="00BA12FA"/>
    <w:rsid w:val="00BA1621"/>
    <w:rsid w:val="00BA1A69"/>
    <w:rsid w:val="00BA1CCB"/>
    <w:rsid w:val="00BA2356"/>
    <w:rsid w:val="00BA2D0C"/>
    <w:rsid w:val="00BA2F7C"/>
    <w:rsid w:val="00BA2F90"/>
    <w:rsid w:val="00BA307E"/>
    <w:rsid w:val="00BA36E3"/>
    <w:rsid w:val="00BA3EFC"/>
    <w:rsid w:val="00BA3FC3"/>
    <w:rsid w:val="00BA4037"/>
    <w:rsid w:val="00BA40C1"/>
    <w:rsid w:val="00BA4795"/>
    <w:rsid w:val="00BA4850"/>
    <w:rsid w:val="00BA4B96"/>
    <w:rsid w:val="00BA5841"/>
    <w:rsid w:val="00BA597A"/>
    <w:rsid w:val="00BA5CA8"/>
    <w:rsid w:val="00BA5E61"/>
    <w:rsid w:val="00BA6685"/>
    <w:rsid w:val="00BA671A"/>
    <w:rsid w:val="00BA71E7"/>
    <w:rsid w:val="00BA74AD"/>
    <w:rsid w:val="00BA79D1"/>
    <w:rsid w:val="00BA7C0D"/>
    <w:rsid w:val="00BA7C43"/>
    <w:rsid w:val="00BA7CDF"/>
    <w:rsid w:val="00BB0216"/>
    <w:rsid w:val="00BB0519"/>
    <w:rsid w:val="00BB0613"/>
    <w:rsid w:val="00BB0C25"/>
    <w:rsid w:val="00BB0EB2"/>
    <w:rsid w:val="00BB0EEA"/>
    <w:rsid w:val="00BB1310"/>
    <w:rsid w:val="00BB1325"/>
    <w:rsid w:val="00BB1C2D"/>
    <w:rsid w:val="00BB311B"/>
    <w:rsid w:val="00BB33C5"/>
    <w:rsid w:val="00BB3507"/>
    <w:rsid w:val="00BB3582"/>
    <w:rsid w:val="00BB400A"/>
    <w:rsid w:val="00BB40BB"/>
    <w:rsid w:val="00BB441D"/>
    <w:rsid w:val="00BB46D4"/>
    <w:rsid w:val="00BB481A"/>
    <w:rsid w:val="00BB4ABF"/>
    <w:rsid w:val="00BB4DD6"/>
    <w:rsid w:val="00BB5677"/>
    <w:rsid w:val="00BB5805"/>
    <w:rsid w:val="00BB5C16"/>
    <w:rsid w:val="00BB64BE"/>
    <w:rsid w:val="00BB67D7"/>
    <w:rsid w:val="00BB6979"/>
    <w:rsid w:val="00BB6ED3"/>
    <w:rsid w:val="00BB7110"/>
    <w:rsid w:val="00BB7695"/>
    <w:rsid w:val="00BB7743"/>
    <w:rsid w:val="00BB7E0E"/>
    <w:rsid w:val="00BB7E75"/>
    <w:rsid w:val="00BC0368"/>
    <w:rsid w:val="00BC03D7"/>
    <w:rsid w:val="00BC110D"/>
    <w:rsid w:val="00BC12FE"/>
    <w:rsid w:val="00BC1635"/>
    <w:rsid w:val="00BC181E"/>
    <w:rsid w:val="00BC1844"/>
    <w:rsid w:val="00BC1A2F"/>
    <w:rsid w:val="00BC1C53"/>
    <w:rsid w:val="00BC1E78"/>
    <w:rsid w:val="00BC2354"/>
    <w:rsid w:val="00BC24D9"/>
    <w:rsid w:val="00BC2B13"/>
    <w:rsid w:val="00BC2C4E"/>
    <w:rsid w:val="00BC3040"/>
    <w:rsid w:val="00BC37B5"/>
    <w:rsid w:val="00BC3A37"/>
    <w:rsid w:val="00BC3AAA"/>
    <w:rsid w:val="00BC3AB4"/>
    <w:rsid w:val="00BC3AC3"/>
    <w:rsid w:val="00BC3D62"/>
    <w:rsid w:val="00BC4278"/>
    <w:rsid w:val="00BC46B4"/>
    <w:rsid w:val="00BC4A90"/>
    <w:rsid w:val="00BC4BB9"/>
    <w:rsid w:val="00BC4EFE"/>
    <w:rsid w:val="00BC4F4C"/>
    <w:rsid w:val="00BC5362"/>
    <w:rsid w:val="00BC5618"/>
    <w:rsid w:val="00BC56E4"/>
    <w:rsid w:val="00BC5ACC"/>
    <w:rsid w:val="00BC5FC7"/>
    <w:rsid w:val="00BC60F6"/>
    <w:rsid w:val="00BC7398"/>
    <w:rsid w:val="00BC7468"/>
    <w:rsid w:val="00BC769E"/>
    <w:rsid w:val="00BC771F"/>
    <w:rsid w:val="00BC7C39"/>
    <w:rsid w:val="00BD048E"/>
    <w:rsid w:val="00BD0B47"/>
    <w:rsid w:val="00BD0D2B"/>
    <w:rsid w:val="00BD0E30"/>
    <w:rsid w:val="00BD0FB0"/>
    <w:rsid w:val="00BD12F7"/>
    <w:rsid w:val="00BD162C"/>
    <w:rsid w:val="00BD194D"/>
    <w:rsid w:val="00BD1E4B"/>
    <w:rsid w:val="00BD245D"/>
    <w:rsid w:val="00BD24E4"/>
    <w:rsid w:val="00BD27E7"/>
    <w:rsid w:val="00BD2B5A"/>
    <w:rsid w:val="00BD2F0B"/>
    <w:rsid w:val="00BD3025"/>
    <w:rsid w:val="00BD3374"/>
    <w:rsid w:val="00BD38FE"/>
    <w:rsid w:val="00BD398E"/>
    <w:rsid w:val="00BD3BD2"/>
    <w:rsid w:val="00BD3FBD"/>
    <w:rsid w:val="00BD4065"/>
    <w:rsid w:val="00BD50CC"/>
    <w:rsid w:val="00BD50FE"/>
    <w:rsid w:val="00BD5F6A"/>
    <w:rsid w:val="00BD6748"/>
    <w:rsid w:val="00BD6A34"/>
    <w:rsid w:val="00BD6D44"/>
    <w:rsid w:val="00BD7E91"/>
    <w:rsid w:val="00BD7EFF"/>
    <w:rsid w:val="00BE0528"/>
    <w:rsid w:val="00BE06E8"/>
    <w:rsid w:val="00BE0DA2"/>
    <w:rsid w:val="00BE1293"/>
    <w:rsid w:val="00BE17C6"/>
    <w:rsid w:val="00BE1E16"/>
    <w:rsid w:val="00BE2225"/>
    <w:rsid w:val="00BE2389"/>
    <w:rsid w:val="00BE27C7"/>
    <w:rsid w:val="00BE28F3"/>
    <w:rsid w:val="00BE2C39"/>
    <w:rsid w:val="00BE2D3E"/>
    <w:rsid w:val="00BE3881"/>
    <w:rsid w:val="00BE3CBE"/>
    <w:rsid w:val="00BE4074"/>
    <w:rsid w:val="00BE4247"/>
    <w:rsid w:val="00BE42E7"/>
    <w:rsid w:val="00BE4674"/>
    <w:rsid w:val="00BE469C"/>
    <w:rsid w:val="00BE487B"/>
    <w:rsid w:val="00BE496C"/>
    <w:rsid w:val="00BE52A3"/>
    <w:rsid w:val="00BE5E9F"/>
    <w:rsid w:val="00BE65CA"/>
    <w:rsid w:val="00BE65FE"/>
    <w:rsid w:val="00BE6ACE"/>
    <w:rsid w:val="00BE6E62"/>
    <w:rsid w:val="00BE713C"/>
    <w:rsid w:val="00BE7D8E"/>
    <w:rsid w:val="00BF00A3"/>
    <w:rsid w:val="00BF0815"/>
    <w:rsid w:val="00BF0C2B"/>
    <w:rsid w:val="00BF0D70"/>
    <w:rsid w:val="00BF0ED3"/>
    <w:rsid w:val="00BF0EF9"/>
    <w:rsid w:val="00BF12A9"/>
    <w:rsid w:val="00BF12EE"/>
    <w:rsid w:val="00BF1356"/>
    <w:rsid w:val="00BF13CA"/>
    <w:rsid w:val="00BF16EE"/>
    <w:rsid w:val="00BF1A97"/>
    <w:rsid w:val="00BF1DA5"/>
    <w:rsid w:val="00BF1DA9"/>
    <w:rsid w:val="00BF2054"/>
    <w:rsid w:val="00BF207F"/>
    <w:rsid w:val="00BF25D8"/>
    <w:rsid w:val="00BF2A52"/>
    <w:rsid w:val="00BF2FB3"/>
    <w:rsid w:val="00BF35BB"/>
    <w:rsid w:val="00BF3841"/>
    <w:rsid w:val="00BF3862"/>
    <w:rsid w:val="00BF387E"/>
    <w:rsid w:val="00BF39C8"/>
    <w:rsid w:val="00BF4363"/>
    <w:rsid w:val="00BF4413"/>
    <w:rsid w:val="00BF4C29"/>
    <w:rsid w:val="00BF4F98"/>
    <w:rsid w:val="00BF5AA9"/>
    <w:rsid w:val="00BF60DA"/>
    <w:rsid w:val="00BF62E1"/>
    <w:rsid w:val="00BF63F0"/>
    <w:rsid w:val="00BF643D"/>
    <w:rsid w:val="00BF6894"/>
    <w:rsid w:val="00BF72A9"/>
    <w:rsid w:val="00BF7D26"/>
    <w:rsid w:val="00BF7E15"/>
    <w:rsid w:val="00BF7F48"/>
    <w:rsid w:val="00BF7FD7"/>
    <w:rsid w:val="00C0021C"/>
    <w:rsid w:val="00C0074E"/>
    <w:rsid w:val="00C00F42"/>
    <w:rsid w:val="00C01987"/>
    <w:rsid w:val="00C01B76"/>
    <w:rsid w:val="00C0244A"/>
    <w:rsid w:val="00C02A5D"/>
    <w:rsid w:val="00C03011"/>
    <w:rsid w:val="00C0322D"/>
    <w:rsid w:val="00C03638"/>
    <w:rsid w:val="00C03DD7"/>
    <w:rsid w:val="00C041A7"/>
    <w:rsid w:val="00C047D6"/>
    <w:rsid w:val="00C04803"/>
    <w:rsid w:val="00C0508C"/>
    <w:rsid w:val="00C05484"/>
    <w:rsid w:val="00C06D36"/>
    <w:rsid w:val="00C074AF"/>
    <w:rsid w:val="00C079C3"/>
    <w:rsid w:val="00C07C44"/>
    <w:rsid w:val="00C07FD3"/>
    <w:rsid w:val="00C10664"/>
    <w:rsid w:val="00C108D5"/>
    <w:rsid w:val="00C11298"/>
    <w:rsid w:val="00C112BD"/>
    <w:rsid w:val="00C113D1"/>
    <w:rsid w:val="00C116D6"/>
    <w:rsid w:val="00C11AA3"/>
    <w:rsid w:val="00C11CDB"/>
    <w:rsid w:val="00C120D8"/>
    <w:rsid w:val="00C127BC"/>
    <w:rsid w:val="00C128B6"/>
    <w:rsid w:val="00C12996"/>
    <w:rsid w:val="00C12A7E"/>
    <w:rsid w:val="00C13275"/>
    <w:rsid w:val="00C13383"/>
    <w:rsid w:val="00C133C1"/>
    <w:rsid w:val="00C135CE"/>
    <w:rsid w:val="00C13807"/>
    <w:rsid w:val="00C13F85"/>
    <w:rsid w:val="00C14131"/>
    <w:rsid w:val="00C145BC"/>
    <w:rsid w:val="00C14D41"/>
    <w:rsid w:val="00C1510F"/>
    <w:rsid w:val="00C151F8"/>
    <w:rsid w:val="00C1595E"/>
    <w:rsid w:val="00C15D22"/>
    <w:rsid w:val="00C163E0"/>
    <w:rsid w:val="00C16505"/>
    <w:rsid w:val="00C1676F"/>
    <w:rsid w:val="00C16D7A"/>
    <w:rsid w:val="00C16FB0"/>
    <w:rsid w:val="00C1757D"/>
    <w:rsid w:val="00C17F03"/>
    <w:rsid w:val="00C203E6"/>
    <w:rsid w:val="00C2079E"/>
    <w:rsid w:val="00C2161C"/>
    <w:rsid w:val="00C21887"/>
    <w:rsid w:val="00C231BA"/>
    <w:rsid w:val="00C23465"/>
    <w:rsid w:val="00C235B8"/>
    <w:rsid w:val="00C23BFD"/>
    <w:rsid w:val="00C249E3"/>
    <w:rsid w:val="00C24A28"/>
    <w:rsid w:val="00C25033"/>
    <w:rsid w:val="00C25FF7"/>
    <w:rsid w:val="00C2608A"/>
    <w:rsid w:val="00C2628E"/>
    <w:rsid w:val="00C2630D"/>
    <w:rsid w:val="00C26579"/>
    <w:rsid w:val="00C26872"/>
    <w:rsid w:val="00C26C65"/>
    <w:rsid w:val="00C27616"/>
    <w:rsid w:val="00C27B74"/>
    <w:rsid w:val="00C27B83"/>
    <w:rsid w:val="00C27BB8"/>
    <w:rsid w:val="00C27E7B"/>
    <w:rsid w:val="00C307A8"/>
    <w:rsid w:val="00C30D42"/>
    <w:rsid w:val="00C30EBD"/>
    <w:rsid w:val="00C31DF2"/>
    <w:rsid w:val="00C320C7"/>
    <w:rsid w:val="00C3312C"/>
    <w:rsid w:val="00C33823"/>
    <w:rsid w:val="00C339E5"/>
    <w:rsid w:val="00C33D8A"/>
    <w:rsid w:val="00C34038"/>
    <w:rsid w:val="00C342C1"/>
    <w:rsid w:val="00C34AF1"/>
    <w:rsid w:val="00C34CCB"/>
    <w:rsid w:val="00C3518B"/>
    <w:rsid w:val="00C3533D"/>
    <w:rsid w:val="00C35954"/>
    <w:rsid w:val="00C35EBA"/>
    <w:rsid w:val="00C3688C"/>
    <w:rsid w:val="00C368C0"/>
    <w:rsid w:val="00C368F6"/>
    <w:rsid w:val="00C36CD4"/>
    <w:rsid w:val="00C36D0D"/>
    <w:rsid w:val="00C36D3D"/>
    <w:rsid w:val="00C37012"/>
    <w:rsid w:val="00C37497"/>
    <w:rsid w:val="00C37971"/>
    <w:rsid w:val="00C37A3B"/>
    <w:rsid w:val="00C403B2"/>
    <w:rsid w:val="00C4049F"/>
    <w:rsid w:val="00C404DB"/>
    <w:rsid w:val="00C4084C"/>
    <w:rsid w:val="00C4119D"/>
    <w:rsid w:val="00C412AD"/>
    <w:rsid w:val="00C41DA0"/>
    <w:rsid w:val="00C41F78"/>
    <w:rsid w:val="00C41FD2"/>
    <w:rsid w:val="00C424EB"/>
    <w:rsid w:val="00C4284A"/>
    <w:rsid w:val="00C42F77"/>
    <w:rsid w:val="00C43318"/>
    <w:rsid w:val="00C43F97"/>
    <w:rsid w:val="00C43FD6"/>
    <w:rsid w:val="00C442DE"/>
    <w:rsid w:val="00C44524"/>
    <w:rsid w:val="00C4466E"/>
    <w:rsid w:val="00C44853"/>
    <w:rsid w:val="00C45618"/>
    <w:rsid w:val="00C45777"/>
    <w:rsid w:val="00C45E32"/>
    <w:rsid w:val="00C45EDF"/>
    <w:rsid w:val="00C460F3"/>
    <w:rsid w:val="00C4657D"/>
    <w:rsid w:val="00C46589"/>
    <w:rsid w:val="00C4683A"/>
    <w:rsid w:val="00C468CB"/>
    <w:rsid w:val="00C47050"/>
    <w:rsid w:val="00C470DE"/>
    <w:rsid w:val="00C47344"/>
    <w:rsid w:val="00C47377"/>
    <w:rsid w:val="00C47ACE"/>
    <w:rsid w:val="00C47C0D"/>
    <w:rsid w:val="00C47E2D"/>
    <w:rsid w:val="00C50809"/>
    <w:rsid w:val="00C50C64"/>
    <w:rsid w:val="00C510DA"/>
    <w:rsid w:val="00C51146"/>
    <w:rsid w:val="00C51AC4"/>
    <w:rsid w:val="00C51B80"/>
    <w:rsid w:val="00C524F2"/>
    <w:rsid w:val="00C526C6"/>
    <w:rsid w:val="00C52F11"/>
    <w:rsid w:val="00C53405"/>
    <w:rsid w:val="00C53D62"/>
    <w:rsid w:val="00C54216"/>
    <w:rsid w:val="00C54572"/>
    <w:rsid w:val="00C54EC0"/>
    <w:rsid w:val="00C54EF4"/>
    <w:rsid w:val="00C551CC"/>
    <w:rsid w:val="00C55244"/>
    <w:rsid w:val="00C5591E"/>
    <w:rsid w:val="00C55E0A"/>
    <w:rsid w:val="00C55F21"/>
    <w:rsid w:val="00C56369"/>
    <w:rsid w:val="00C564E9"/>
    <w:rsid w:val="00C56E1B"/>
    <w:rsid w:val="00C56E24"/>
    <w:rsid w:val="00C56F20"/>
    <w:rsid w:val="00C56FD8"/>
    <w:rsid w:val="00C574E8"/>
    <w:rsid w:val="00C575E3"/>
    <w:rsid w:val="00C57D6F"/>
    <w:rsid w:val="00C57EB2"/>
    <w:rsid w:val="00C6069C"/>
    <w:rsid w:val="00C60A6C"/>
    <w:rsid w:val="00C60BD2"/>
    <w:rsid w:val="00C610F6"/>
    <w:rsid w:val="00C6153A"/>
    <w:rsid w:val="00C61658"/>
    <w:rsid w:val="00C619FC"/>
    <w:rsid w:val="00C61B1C"/>
    <w:rsid w:val="00C62622"/>
    <w:rsid w:val="00C62E2E"/>
    <w:rsid w:val="00C6335C"/>
    <w:rsid w:val="00C639D2"/>
    <w:rsid w:val="00C63C62"/>
    <w:rsid w:val="00C64144"/>
    <w:rsid w:val="00C64300"/>
    <w:rsid w:val="00C6430A"/>
    <w:rsid w:val="00C643D3"/>
    <w:rsid w:val="00C64A9B"/>
    <w:rsid w:val="00C64E3B"/>
    <w:rsid w:val="00C65089"/>
    <w:rsid w:val="00C65112"/>
    <w:rsid w:val="00C65502"/>
    <w:rsid w:val="00C659CF"/>
    <w:rsid w:val="00C65CC2"/>
    <w:rsid w:val="00C6600E"/>
    <w:rsid w:val="00C66041"/>
    <w:rsid w:val="00C66347"/>
    <w:rsid w:val="00C66B44"/>
    <w:rsid w:val="00C66B72"/>
    <w:rsid w:val="00C66C51"/>
    <w:rsid w:val="00C67BA3"/>
    <w:rsid w:val="00C711C0"/>
    <w:rsid w:val="00C711E2"/>
    <w:rsid w:val="00C71AA1"/>
    <w:rsid w:val="00C72238"/>
    <w:rsid w:val="00C72434"/>
    <w:rsid w:val="00C72480"/>
    <w:rsid w:val="00C7281C"/>
    <w:rsid w:val="00C72E07"/>
    <w:rsid w:val="00C73752"/>
    <w:rsid w:val="00C73798"/>
    <w:rsid w:val="00C73C14"/>
    <w:rsid w:val="00C744F9"/>
    <w:rsid w:val="00C74DA9"/>
    <w:rsid w:val="00C75749"/>
    <w:rsid w:val="00C75AE0"/>
    <w:rsid w:val="00C762C5"/>
    <w:rsid w:val="00C76667"/>
    <w:rsid w:val="00C76FDC"/>
    <w:rsid w:val="00C77593"/>
    <w:rsid w:val="00C775C5"/>
    <w:rsid w:val="00C77BAE"/>
    <w:rsid w:val="00C803CA"/>
    <w:rsid w:val="00C803FE"/>
    <w:rsid w:val="00C8066F"/>
    <w:rsid w:val="00C80FD3"/>
    <w:rsid w:val="00C8143D"/>
    <w:rsid w:val="00C81A6C"/>
    <w:rsid w:val="00C81CA4"/>
    <w:rsid w:val="00C82009"/>
    <w:rsid w:val="00C82824"/>
    <w:rsid w:val="00C82DA9"/>
    <w:rsid w:val="00C82EDC"/>
    <w:rsid w:val="00C82FC0"/>
    <w:rsid w:val="00C8399E"/>
    <w:rsid w:val="00C83ABD"/>
    <w:rsid w:val="00C84713"/>
    <w:rsid w:val="00C8495B"/>
    <w:rsid w:val="00C84EB6"/>
    <w:rsid w:val="00C85821"/>
    <w:rsid w:val="00C85B05"/>
    <w:rsid w:val="00C86373"/>
    <w:rsid w:val="00C86F9E"/>
    <w:rsid w:val="00C87328"/>
    <w:rsid w:val="00C87CE2"/>
    <w:rsid w:val="00C87FF1"/>
    <w:rsid w:val="00C903E9"/>
    <w:rsid w:val="00C90859"/>
    <w:rsid w:val="00C90D75"/>
    <w:rsid w:val="00C911CD"/>
    <w:rsid w:val="00C916AE"/>
    <w:rsid w:val="00C91917"/>
    <w:rsid w:val="00C91AE1"/>
    <w:rsid w:val="00C91B96"/>
    <w:rsid w:val="00C9205E"/>
    <w:rsid w:val="00C9252A"/>
    <w:rsid w:val="00C92698"/>
    <w:rsid w:val="00C92900"/>
    <w:rsid w:val="00C9298E"/>
    <w:rsid w:val="00C92A38"/>
    <w:rsid w:val="00C92A85"/>
    <w:rsid w:val="00C92BFC"/>
    <w:rsid w:val="00C92EEA"/>
    <w:rsid w:val="00C93273"/>
    <w:rsid w:val="00C93590"/>
    <w:rsid w:val="00C93AA6"/>
    <w:rsid w:val="00C941C8"/>
    <w:rsid w:val="00C94215"/>
    <w:rsid w:val="00C94345"/>
    <w:rsid w:val="00C94700"/>
    <w:rsid w:val="00C94869"/>
    <w:rsid w:val="00C94A4B"/>
    <w:rsid w:val="00C952EF"/>
    <w:rsid w:val="00C95759"/>
    <w:rsid w:val="00C95967"/>
    <w:rsid w:val="00C95E6B"/>
    <w:rsid w:val="00C9761B"/>
    <w:rsid w:val="00C97B34"/>
    <w:rsid w:val="00CA0023"/>
    <w:rsid w:val="00CA013F"/>
    <w:rsid w:val="00CA091B"/>
    <w:rsid w:val="00CA0B66"/>
    <w:rsid w:val="00CA2075"/>
    <w:rsid w:val="00CA21FE"/>
    <w:rsid w:val="00CA2C07"/>
    <w:rsid w:val="00CA2CA2"/>
    <w:rsid w:val="00CA2E2C"/>
    <w:rsid w:val="00CA3238"/>
    <w:rsid w:val="00CA370B"/>
    <w:rsid w:val="00CA39E3"/>
    <w:rsid w:val="00CA478A"/>
    <w:rsid w:val="00CA485C"/>
    <w:rsid w:val="00CA49F5"/>
    <w:rsid w:val="00CA4AC2"/>
    <w:rsid w:val="00CA4E05"/>
    <w:rsid w:val="00CA4F9D"/>
    <w:rsid w:val="00CA572A"/>
    <w:rsid w:val="00CA654F"/>
    <w:rsid w:val="00CA6554"/>
    <w:rsid w:val="00CA6984"/>
    <w:rsid w:val="00CA728E"/>
    <w:rsid w:val="00CA79C6"/>
    <w:rsid w:val="00CA7FC3"/>
    <w:rsid w:val="00CB020C"/>
    <w:rsid w:val="00CB0647"/>
    <w:rsid w:val="00CB097F"/>
    <w:rsid w:val="00CB166E"/>
    <w:rsid w:val="00CB2D40"/>
    <w:rsid w:val="00CB2F6B"/>
    <w:rsid w:val="00CB33E3"/>
    <w:rsid w:val="00CB3F7E"/>
    <w:rsid w:val="00CB47F7"/>
    <w:rsid w:val="00CB4A77"/>
    <w:rsid w:val="00CB4F71"/>
    <w:rsid w:val="00CB504B"/>
    <w:rsid w:val="00CB51EC"/>
    <w:rsid w:val="00CB5206"/>
    <w:rsid w:val="00CB5E35"/>
    <w:rsid w:val="00CB625F"/>
    <w:rsid w:val="00CB6823"/>
    <w:rsid w:val="00CB7263"/>
    <w:rsid w:val="00CC0786"/>
    <w:rsid w:val="00CC090F"/>
    <w:rsid w:val="00CC0B32"/>
    <w:rsid w:val="00CC0D1C"/>
    <w:rsid w:val="00CC0F0F"/>
    <w:rsid w:val="00CC0F19"/>
    <w:rsid w:val="00CC1153"/>
    <w:rsid w:val="00CC158D"/>
    <w:rsid w:val="00CC190B"/>
    <w:rsid w:val="00CC1FF4"/>
    <w:rsid w:val="00CC24C3"/>
    <w:rsid w:val="00CC2FE8"/>
    <w:rsid w:val="00CC3132"/>
    <w:rsid w:val="00CC3513"/>
    <w:rsid w:val="00CC356B"/>
    <w:rsid w:val="00CC3AA5"/>
    <w:rsid w:val="00CC3E9E"/>
    <w:rsid w:val="00CC3FA8"/>
    <w:rsid w:val="00CC4CA3"/>
    <w:rsid w:val="00CC4F44"/>
    <w:rsid w:val="00CC5178"/>
    <w:rsid w:val="00CC5A9B"/>
    <w:rsid w:val="00CC602F"/>
    <w:rsid w:val="00CC6091"/>
    <w:rsid w:val="00CC61E9"/>
    <w:rsid w:val="00CC623A"/>
    <w:rsid w:val="00CC63BD"/>
    <w:rsid w:val="00CC78EF"/>
    <w:rsid w:val="00CC7B8F"/>
    <w:rsid w:val="00CD0097"/>
    <w:rsid w:val="00CD0446"/>
    <w:rsid w:val="00CD05A4"/>
    <w:rsid w:val="00CD0754"/>
    <w:rsid w:val="00CD0A1B"/>
    <w:rsid w:val="00CD0B0E"/>
    <w:rsid w:val="00CD0D85"/>
    <w:rsid w:val="00CD1807"/>
    <w:rsid w:val="00CD1AC3"/>
    <w:rsid w:val="00CD1D3C"/>
    <w:rsid w:val="00CD210F"/>
    <w:rsid w:val="00CD2265"/>
    <w:rsid w:val="00CD25C5"/>
    <w:rsid w:val="00CD2AF7"/>
    <w:rsid w:val="00CD2D2B"/>
    <w:rsid w:val="00CD30D3"/>
    <w:rsid w:val="00CD3365"/>
    <w:rsid w:val="00CD35B7"/>
    <w:rsid w:val="00CD41AA"/>
    <w:rsid w:val="00CD46F4"/>
    <w:rsid w:val="00CD4B4D"/>
    <w:rsid w:val="00CD50E3"/>
    <w:rsid w:val="00CD5BFA"/>
    <w:rsid w:val="00CD60F6"/>
    <w:rsid w:val="00CD644F"/>
    <w:rsid w:val="00CD6468"/>
    <w:rsid w:val="00CD65F1"/>
    <w:rsid w:val="00CD6E07"/>
    <w:rsid w:val="00CD77ED"/>
    <w:rsid w:val="00CD7A0F"/>
    <w:rsid w:val="00CE04BA"/>
    <w:rsid w:val="00CE058D"/>
    <w:rsid w:val="00CE093C"/>
    <w:rsid w:val="00CE10DA"/>
    <w:rsid w:val="00CE10EB"/>
    <w:rsid w:val="00CE14B1"/>
    <w:rsid w:val="00CE1871"/>
    <w:rsid w:val="00CE1E65"/>
    <w:rsid w:val="00CE2106"/>
    <w:rsid w:val="00CE242F"/>
    <w:rsid w:val="00CE2516"/>
    <w:rsid w:val="00CE3257"/>
    <w:rsid w:val="00CE3435"/>
    <w:rsid w:val="00CE35D9"/>
    <w:rsid w:val="00CE3625"/>
    <w:rsid w:val="00CE3630"/>
    <w:rsid w:val="00CE37EF"/>
    <w:rsid w:val="00CE3F47"/>
    <w:rsid w:val="00CE4524"/>
    <w:rsid w:val="00CE4741"/>
    <w:rsid w:val="00CE4A41"/>
    <w:rsid w:val="00CE4D4B"/>
    <w:rsid w:val="00CE4F36"/>
    <w:rsid w:val="00CE5045"/>
    <w:rsid w:val="00CE51C7"/>
    <w:rsid w:val="00CE5624"/>
    <w:rsid w:val="00CE5CD9"/>
    <w:rsid w:val="00CE649B"/>
    <w:rsid w:val="00CE7283"/>
    <w:rsid w:val="00CE7729"/>
    <w:rsid w:val="00CF089E"/>
    <w:rsid w:val="00CF0A08"/>
    <w:rsid w:val="00CF12C3"/>
    <w:rsid w:val="00CF20F5"/>
    <w:rsid w:val="00CF2508"/>
    <w:rsid w:val="00CF263D"/>
    <w:rsid w:val="00CF2B81"/>
    <w:rsid w:val="00CF326F"/>
    <w:rsid w:val="00CF3590"/>
    <w:rsid w:val="00CF3768"/>
    <w:rsid w:val="00CF495B"/>
    <w:rsid w:val="00CF4B48"/>
    <w:rsid w:val="00CF4CEF"/>
    <w:rsid w:val="00CF4E4B"/>
    <w:rsid w:val="00CF5742"/>
    <w:rsid w:val="00CF62BD"/>
    <w:rsid w:val="00CF630E"/>
    <w:rsid w:val="00CF6422"/>
    <w:rsid w:val="00CF693F"/>
    <w:rsid w:val="00CF6CCC"/>
    <w:rsid w:val="00CF7DF4"/>
    <w:rsid w:val="00CF7F55"/>
    <w:rsid w:val="00D003D0"/>
    <w:rsid w:val="00D00A9D"/>
    <w:rsid w:val="00D00D41"/>
    <w:rsid w:val="00D00FEF"/>
    <w:rsid w:val="00D017A4"/>
    <w:rsid w:val="00D017A7"/>
    <w:rsid w:val="00D0191A"/>
    <w:rsid w:val="00D01970"/>
    <w:rsid w:val="00D01EA4"/>
    <w:rsid w:val="00D02190"/>
    <w:rsid w:val="00D02246"/>
    <w:rsid w:val="00D022AD"/>
    <w:rsid w:val="00D022D2"/>
    <w:rsid w:val="00D025D3"/>
    <w:rsid w:val="00D0281B"/>
    <w:rsid w:val="00D02A6E"/>
    <w:rsid w:val="00D02BB9"/>
    <w:rsid w:val="00D02EAF"/>
    <w:rsid w:val="00D03058"/>
    <w:rsid w:val="00D0334F"/>
    <w:rsid w:val="00D0369A"/>
    <w:rsid w:val="00D038F8"/>
    <w:rsid w:val="00D03AD5"/>
    <w:rsid w:val="00D0402D"/>
    <w:rsid w:val="00D04059"/>
    <w:rsid w:val="00D0426F"/>
    <w:rsid w:val="00D042FD"/>
    <w:rsid w:val="00D046C8"/>
    <w:rsid w:val="00D048CF"/>
    <w:rsid w:val="00D04E1E"/>
    <w:rsid w:val="00D0526B"/>
    <w:rsid w:val="00D05398"/>
    <w:rsid w:val="00D055E8"/>
    <w:rsid w:val="00D059FB"/>
    <w:rsid w:val="00D06114"/>
    <w:rsid w:val="00D06151"/>
    <w:rsid w:val="00D06392"/>
    <w:rsid w:val="00D06578"/>
    <w:rsid w:val="00D06602"/>
    <w:rsid w:val="00D070AA"/>
    <w:rsid w:val="00D074A2"/>
    <w:rsid w:val="00D07C4B"/>
    <w:rsid w:val="00D07FB0"/>
    <w:rsid w:val="00D07FBD"/>
    <w:rsid w:val="00D100F1"/>
    <w:rsid w:val="00D100F4"/>
    <w:rsid w:val="00D1021C"/>
    <w:rsid w:val="00D10DA1"/>
    <w:rsid w:val="00D10DB5"/>
    <w:rsid w:val="00D1166B"/>
    <w:rsid w:val="00D11D62"/>
    <w:rsid w:val="00D121C6"/>
    <w:rsid w:val="00D124DB"/>
    <w:rsid w:val="00D12536"/>
    <w:rsid w:val="00D12B34"/>
    <w:rsid w:val="00D12B64"/>
    <w:rsid w:val="00D13052"/>
    <w:rsid w:val="00D130F7"/>
    <w:rsid w:val="00D13498"/>
    <w:rsid w:val="00D1365B"/>
    <w:rsid w:val="00D13EBB"/>
    <w:rsid w:val="00D1480F"/>
    <w:rsid w:val="00D14923"/>
    <w:rsid w:val="00D149C6"/>
    <w:rsid w:val="00D14ADD"/>
    <w:rsid w:val="00D14EA2"/>
    <w:rsid w:val="00D14FE1"/>
    <w:rsid w:val="00D15022"/>
    <w:rsid w:val="00D15572"/>
    <w:rsid w:val="00D157DB"/>
    <w:rsid w:val="00D15801"/>
    <w:rsid w:val="00D15A1C"/>
    <w:rsid w:val="00D15B8D"/>
    <w:rsid w:val="00D15C88"/>
    <w:rsid w:val="00D160BF"/>
    <w:rsid w:val="00D1619D"/>
    <w:rsid w:val="00D161C9"/>
    <w:rsid w:val="00D16289"/>
    <w:rsid w:val="00D167D3"/>
    <w:rsid w:val="00D1690F"/>
    <w:rsid w:val="00D16A52"/>
    <w:rsid w:val="00D16EBA"/>
    <w:rsid w:val="00D17842"/>
    <w:rsid w:val="00D17C4C"/>
    <w:rsid w:val="00D20468"/>
    <w:rsid w:val="00D205A6"/>
    <w:rsid w:val="00D20776"/>
    <w:rsid w:val="00D2078A"/>
    <w:rsid w:val="00D20B5D"/>
    <w:rsid w:val="00D21C51"/>
    <w:rsid w:val="00D220A5"/>
    <w:rsid w:val="00D225AA"/>
    <w:rsid w:val="00D2287C"/>
    <w:rsid w:val="00D22A09"/>
    <w:rsid w:val="00D232FD"/>
    <w:rsid w:val="00D23520"/>
    <w:rsid w:val="00D23560"/>
    <w:rsid w:val="00D256D5"/>
    <w:rsid w:val="00D258EA"/>
    <w:rsid w:val="00D269BA"/>
    <w:rsid w:val="00D27306"/>
    <w:rsid w:val="00D2732F"/>
    <w:rsid w:val="00D2738A"/>
    <w:rsid w:val="00D27C51"/>
    <w:rsid w:val="00D27D48"/>
    <w:rsid w:val="00D30071"/>
    <w:rsid w:val="00D30A58"/>
    <w:rsid w:val="00D30E79"/>
    <w:rsid w:val="00D3193D"/>
    <w:rsid w:val="00D32A57"/>
    <w:rsid w:val="00D32D8A"/>
    <w:rsid w:val="00D33932"/>
    <w:rsid w:val="00D33B0B"/>
    <w:rsid w:val="00D33CC7"/>
    <w:rsid w:val="00D34C72"/>
    <w:rsid w:val="00D34CCE"/>
    <w:rsid w:val="00D34E5C"/>
    <w:rsid w:val="00D351E1"/>
    <w:rsid w:val="00D35386"/>
    <w:rsid w:val="00D35810"/>
    <w:rsid w:val="00D35E0E"/>
    <w:rsid w:val="00D35ECE"/>
    <w:rsid w:val="00D3661C"/>
    <w:rsid w:val="00D36B3A"/>
    <w:rsid w:val="00D36F20"/>
    <w:rsid w:val="00D37433"/>
    <w:rsid w:val="00D37B83"/>
    <w:rsid w:val="00D37BE0"/>
    <w:rsid w:val="00D37DC1"/>
    <w:rsid w:val="00D4048D"/>
    <w:rsid w:val="00D405DE"/>
    <w:rsid w:val="00D407C5"/>
    <w:rsid w:val="00D40C5A"/>
    <w:rsid w:val="00D40DAC"/>
    <w:rsid w:val="00D412C8"/>
    <w:rsid w:val="00D41730"/>
    <w:rsid w:val="00D41E2F"/>
    <w:rsid w:val="00D41E4C"/>
    <w:rsid w:val="00D42CA8"/>
    <w:rsid w:val="00D4376F"/>
    <w:rsid w:val="00D44799"/>
    <w:rsid w:val="00D44E96"/>
    <w:rsid w:val="00D45044"/>
    <w:rsid w:val="00D45390"/>
    <w:rsid w:val="00D45D16"/>
    <w:rsid w:val="00D46007"/>
    <w:rsid w:val="00D46234"/>
    <w:rsid w:val="00D46621"/>
    <w:rsid w:val="00D46A5D"/>
    <w:rsid w:val="00D47082"/>
    <w:rsid w:val="00D470A9"/>
    <w:rsid w:val="00D470FD"/>
    <w:rsid w:val="00D47A27"/>
    <w:rsid w:val="00D47B8C"/>
    <w:rsid w:val="00D505B5"/>
    <w:rsid w:val="00D505F0"/>
    <w:rsid w:val="00D50DA3"/>
    <w:rsid w:val="00D50E51"/>
    <w:rsid w:val="00D51573"/>
    <w:rsid w:val="00D51DA1"/>
    <w:rsid w:val="00D528AC"/>
    <w:rsid w:val="00D53596"/>
    <w:rsid w:val="00D53759"/>
    <w:rsid w:val="00D5384A"/>
    <w:rsid w:val="00D539CF"/>
    <w:rsid w:val="00D53C61"/>
    <w:rsid w:val="00D53E79"/>
    <w:rsid w:val="00D54064"/>
    <w:rsid w:val="00D54495"/>
    <w:rsid w:val="00D54B11"/>
    <w:rsid w:val="00D54EE7"/>
    <w:rsid w:val="00D550A0"/>
    <w:rsid w:val="00D551E5"/>
    <w:rsid w:val="00D55236"/>
    <w:rsid w:val="00D5557F"/>
    <w:rsid w:val="00D557B1"/>
    <w:rsid w:val="00D55812"/>
    <w:rsid w:val="00D560C3"/>
    <w:rsid w:val="00D56F2A"/>
    <w:rsid w:val="00D571AA"/>
    <w:rsid w:val="00D57A34"/>
    <w:rsid w:val="00D57EC2"/>
    <w:rsid w:val="00D60356"/>
    <w:rsid w:val="00D60FBA"/>
    <w:rsid w:val="00D61239"/>
    <w:rsid w:val="00D6159A"/>
    <w:rsid w:val="00D61895"/>
    <w:rsid w:val="00D618A8"/>
    <w:rsid w:val="00D61FD7"/>
    <w:rsid w:val="00D62271"/>
    <w:rsid w:val="00D62276"/>
    <w:rsid w:val="00D624D3"/>
    <w:rsid w:val="00D62AC9"/>
    <w:rsid w:val="00D62DB9"/>
    <w:rsid w:val="00D63091"/>
    <w:rsid w:val="00D63939"/>
    <w:rsid w:val="00D6393D"/>
    <w:rsid w:val="00D63CA2"/>
    <w:rsid w:val="00D648EA"/>
    <w:rsid w:val="00D64A43"/>
    <w:rsid w:val="00D64D07"/>
    <w:rsid w:val="00D650C8"/>
    <w:rsid w:val="00D65211"/>
    <w:rsid w:val="00D6527F"/>
    <w:rsid w:val="00D65A20"/>
    <w:rsid w:val="00D65E62"/>
    <w:rsid w:val="00D66259"/>
    <w:rsid w:val="00D66C79"/>
    <w:rsid w:val="00D66CC2"/>
    <w:rsid w:val="00D66F05"/>
    <w:rsid w:val="00D67027"/>
    <w:rsid w:val="00D673B8"/>
    <w:rsid w:val="00D674FE"/>
    <w:rsid w:val="00D67EFB"/>
    <w:rsid w:val="00D70DD3"/>
    <w:rsid w:val="00D71168"/>
    <w:rsid w:val="00D7191D"/>
    <w:rsid w:val="00D71E0E"/>
    <w:rsid w:val="00D72636"/>
    <w:rsid w:val="00D7277C"/>
    <w:rsid w:val="00D7293E"/>
    <w:rsid w:val="00D72A09"/>
    <w:rsid w:val="00D72ABC"/>
    <w:rsid w:val="00D72BD6"/>
    <w:rsid w:val="00D72C03"/>
    <w:rsid w:val="00D73541"/>
    <w:rsid w:val="00D7383E"/>
    <w:rsid w:val="00D73BAE"/>
    <w:rsid w:val="00D741F4"/>
    <w:rsid w:val="00D744CE"/>
    <w:rsid w:val="00D74546"/>
    <w:rsid w:val="00D746C3"/>
    <w:rsid w:val="00D74B04"/>
    <w:rsid w:val="00D7661B"/>
    <w:rsid w:val="00D76EFB"/>
    <w:rsid w:val="00D7757B"/>
    <w:rsid w:val="00D778DB"/>
    <w:rsid w:val="00D7799B"/>
    <w:rsid w:val="00D80375"/>
    <w:rsid w:val="00D80496"/>
    <w:rsid w:val="00D81E2E"/>
    <w:rsid w:val="00D82369"/>
    <w:rsid w:val="00D82A51"/>
    <w:rsid w:val="00D82A55"/>
    <w:rsid w:val="00D839B4"/>
    <w:rsid w:val="00D842FD"/>
    <w:rsid w:val="00D8434A"/>
    <w:rsid w:val="00D84886"/>
    <w:rsid w:val="00D84C6D"/>
    <w:rsid w:val="00D84D70"/>
    <w:rsid w:val="00D854B5"/>
    <w:rsid w:val="00D854C4"/>
    <w:rsid w:val="00D8563D"/>
    <w:rsid w:val="00D85647"/>
    <w:rsid w:val="00D85FF1"/>
    <w:rsid w:val="00D8667D"/>
    <w:rsid w:val="00D86AB8"/>
    <w:rsid w:val="00D90595"/>
    <w:rsid w:val="00D908A9"/>
    <w:rsid w:val="00D90C3B"/>
    <w:rsid w:val="00D90C9A"/>
    <w:rsid w:val="00D921D0"/>
    <w:rsid w:val="00D9230B"/>
    <w:rsid w:val="00D92397"/>
    <w:rsid w:val="00D92A2A"/>
    <w:rsid w:val="00D92DA0"/>
    <w:rsid w:val="00D933EF"/>
    <w:rsid w:val="00D94607"/>
    <w:rsid w:val="00D94643"/>
    <w:rsid w:val="00D9495A"/>
    <w:rsid w:val="00D963AE"/>
    <w:rsid w:val="00D96967"/>
    <w:rsid w:val="00D96AAE"/>
    <w:rsid w:val="00D96BF0"/>
    <w:rsid w:val="00D9755D"/>
    <w:rsid w:val="00D97A15"/>
    <w:rsid w:val="00D97BF2"/>
    <w:rsid w:val="00DA0043"/>
    <w:rsid w:val="00DA0875"/>
    <w:rsid w:val="00DA0CA3"/>
    <w:rsid w:val="00DA0DAC"/>
    <w:rsid w:val="00DA10B4"/>
    <w:rsid w:val="00DA18F7"/>
    <w:rsid w:val="00DA1AD8"/>
    <w:rsid w:val="00DA2025"/>
    <w:rsid w:val="00DA218E"/>
    <w:rsid w:val="00DA21B2"/>
    <w:rsid w:val="00DA2692"/>
    <w:rsid w:val="00DA297F"/>
    <w:rsid w:val="00DA2A80"/>
    <w:rsid w:val="00DA3518"/>
    <w:rsid w:val="00DA3974"/>
    <w:rsid w:val="00DA506C"/>
    <w:rsid w:val="00DA51D5"/>
    <w:rsid w:val="00DA570F"/>
    <w:rsid w:val="00DA5B1B"/>
    <w:rsid w:val="00DA6592"/>
    <w:rsid w:val="00DA6B78"/>
    <w:rsid w:val="00DA6E21"/>
    <w:rsid w:val="00DA6F9E"/>
    <w:rsid w:val="00DA704B"/>
    <w:rsid w:val="00DA73D3"/>
    <w:rsid w:val="00DA779F"/>
    <w:rsid w:val="00DA786D"/>
    <w:rsid w:val="00DB007F"/>
    <w:rsid w:val="00DB03A0"/>
    <w:rsid w:val="00DB0D68"/>
    <w:rsid w:val="00DB16EA"/>
    <w:rsid w:val="00DB1D5F"/>
    <w:rsid w:val="00DB2375"/>
    <w:rsid w:val="00DB26A2"/>
    <w:rsid w:val="00DB3330"/>
    <w:rsid w:val="00DB4111"/>
    <w:rsid w:val="00DB45F6"/>
    <w:rsid w:val="00DB49B3"/>
    <w:rsid w:val="00DB5339"/>
    <w:rsid w:val="00DB5381"/>
    <w:rsid w:val="00DB5C4D"/>
    <w:rsid w:val="00DB65F9"/>
    <w:rsid w:val="00DB6B23"/>
    <w:rsid w:val="00DB7479"/>
    <w:rsid w:val="00DB76CC"/>
    <w:rsid w:val="00DB7902"/>
    <w:rsid w:val="00DB79D6"/>
    <w:rsid w:val="00DC00E9"/>
    <w:rsid w:val="00DC070E"/>
    <w:rsid w:val="00DC0BF8"/>
    <w:rsid w:val="00DC0D49"/>
    <w:rsid w:val="00DC0F97"/>
    <w:rsid w:val="00DC1288"/>
    <w:rsid w:val="00DC186B"/>
    <w:rsid w:val="00DC1E5D"/>
    <w:rsid w:val="00DC1EEB"/>
    <w:rsid w:val="00DC203E"/>
    <w:rsid w:val="00DC2186"/>
    <w:rsid w:val="00DC23E5"/>
    <w:rsid w:val="00DC2BBC"/>
    <w:rsid w:val="00DC3199"/>
    <w:rsid w:val="00DC3342"/>
    <w:rsid w:val="00DC4208"/>
    <w:rsid w:val="00DC44A4"/>
    <w:rsid w:val="00DC4992"/>
    <w:rsid w:val="00DC49EF"/>
    <w:rsid w:val="00DC5521"/>
    <w:rsid w:val="00DC5D3F"/>
    <w:rsid w:val="00DC6914"/>
    <w:rsid w:val="00DC6BC8"/>
    <w:rsid w:val="00DC6FA1"/>
    <w:rsid w:val="00DC747E"/>
    <w:rsid w:val="00DC74C8"/>
    <w:rsid w:val="00DC77FD"/>
    <w:rsid w:val="00DC7B40"/>
    <w:rsid w:val="00DC7BBE"/>
    <w:rsid w:val="00DC7DD8"/>
    <w:rsid w:val="00DC7EE2"/>
    <w:rsid w:val="00DD1265"/>
    <w:rsid w:val="00DD18CF"/>
    <w:rsid w:val="00DD1B4F"/>
    <w:rsid w:val="00DD1B70"/>
    <w:rsid w:val="00DD1F8E"/>
    <w:rsid w:val="00DD244E"/>
    <w:rsid w:val="00DD2DCE"/>
    <w:rsid w:val="00DD309E"/>
    <w:rsid w:val="00DD336C"/>
    <w:rsid w:val="00DD3595"/>
    <w:rsid w:val="00DD35EC"/>
    <w:rsid w:val="00DD3649"/>
    <w:rsid w:val="00DD3A2C"/>
    <w:rsid w:val="00DD3B45"/>
    <w:rsid w:val="00DD42AC"/>
    <w:rsid w:val="00DD430F"/>
    <w:rsid w:val="00DD45EA"/>
    <w:rsid w:val="00DD4C48"/>
    <w:rsid w:val="00DD4C94"/>
    <w:rsid w:val="00DD60DC"/>
    <w:rsid w:val="00DD637E"/>
    <w:rsid w:val="00DD6D9D"/>
    <w:rsid w:val="00DD71A6"/>
    <w:rsid w:val="00DD79F5"/>
    <w:rsid w:val="00DD7E21"/>
    <w:rsid w:val="00DE0A25"/>
    <w:rsid w:val="00DE0D75"/>
    <w:rsid w:val="00DE0E62"/>
    <w:rsid w:val="00DE11F9"/>
    <w:rsid w:val="00DE1CEE"/>
    <w:rsid w:val="00DE296A"/>
    <w:rsid w:val="00DE2C08"/>
    <w:rsid w:val="00DE2EB4"/>
    <w:rsid w:val="00DE365F"/>
    <w:rsid w:val="00DE36F7"/>
    <w:rsid w:val="00DE41B9"/>
    <w:rsid w:val="00DE4957"/>
    <w:rsid w:val="00DE4CEB"/>
    <w:rsid w:val="00DE504C"/>
    <w:rsid w:val="00DE5E3B"/>
    <w:rsid w:val="00DE6469"/>
    <w:rsid w:val="00DE67FD"/>
    <w:rsid w:val="00DE6B82"/>
    <w:rsid w:val="00DE6D2F"/>
    <w:rsid w:val="00DE73A1"/>
    <w:rsid w:val="00DF0075"/>
    <w:rsid w:val="00DF035C"/>
    <w:rsid w:val="00DF07B3"/>
    <w:rsid w:val="00DF0B65"/>
    <w:rsid w:val="00DF0BAC"/>
    <w:rsid w:val="00DF0E63"/>
    <w:rsid w:val="00DF1949"/>
    <w:rsid w:val="00DF1EFE"/>
    <w:rsid w:val="00DF2D09"/>
    <w:rsid w:val="00DF309F"/>
    <w:rsid w:val="00DF34A6"/>
    <w:rsid w:val="00DF3677"/>
    <w:rsid w:val="00DF42B2"/>
    <w:rsid w:val="00DF430A"/>
    <w:rsid w:val="00DF4431"/>
    <w:rsid w:val="00DF484B"/>
    <w:rsid w:val="00DF4948"/>
    <w:rsid w:val="00DF49CB"/>
    <w:rsid w:val="00DF5375"/>
    <w:rsid w:val="00DF5B4E"/>
    <w:rsid w:val="00DF5E50"/>
    <w:rsid w:val="00DF600F"/>
    <w:rsid w:val="00DF6295"/>
    <w:rsid w:val="00DF6512"/>
    <w:rsid w:val="00DF66E7"/>
    <w:rsid w:val="00DF66ED"/>
    <w:rsid w:val="00DF67F6"/>
    <w:rsid w:val="00DF6C93"/>
    <w:rsid w:val="00DF6E9F"/>
    <w:rsid w:val="00DF737D"/>
    <w:rsid w:val="00DF76EA"/>
    <w:rsid w:val="00DF774A"/>
    <w:rsid w:val="00DF79CB"/>
    <w:rsid w:val="00DF7BEE"/>
    <w:rsid w:val="00DF7D77"/>
    <w:rsid w:val="00E0003F"/>
    <w:rsid w:val="00E00673"/>
    <w:rsid w:val="00E0102F"/>
    <w:rsid w:val="00E014BE"/>
    <w:rsid w:val="00E01550"/>
    <w:rsid w:val="00E015B2"/>
    <w:rsid w:val="00E01DF5"/>
    <w:rsid w:val="00E024A7"/>
    <w:rsid w:val="00E02680"/>
    <w:rsid w:val="00E029B9"/>
    <w:rsid w:val="00E03252"/>
    <w:rsid w:val="00E035B3"/>
    <w:rsid w:val="00E03707"/>
    <w:rsid w:val="00E03726"/>
    <w:rsid w:val="00E0396A"/>
    <w:rsid w:val="00E03CD2"/>
    <w:rsid w:val="00E03F03"/>
    <w:rsid w:val="00E04104"/>
    <w:rsid w:val="00E04982"/>
    <w:rsid w:val="00E04CB0"/>
    <w:rsid w:val="00E0543B"/>
    <w:rsid w:val="00E06117"/>
    <w:rsid w:val="00E063BE"/>
    <w:rsid w:val="00E06743"/>
    <w:rsid w:val="00E07129"/>
    <w:rsid w:val="00E07394"/>
    <w:rsid w:val="00E07985"/>
    <w:rsid w:val="00E102F4"/>
    <w:rsid w:val="00E10367"/>
    <w:rsid w:val="00E10FB7"/>
    <w:rsid w:val="00E12130"/>
    <w:rsid w:val="00E126EE"/>
    <w:rsid w:val="00E1281A"/>
    <w:rsid w:val="00E12CF4"/>
    <w:rsid w:val="00E1343C"/>
    <w:rsid w:val="00E13461"/>
    <w:rsid w:val="00E1409F"/>
    <w:rsid w:val="00E143AB"/>
    <w:rsid w:val="00E1470C"/>
    <w:rsid w:val="00E14EAD"/>
    <w:rsid w:val="00E1525F"/>
    <w:rsid w:val="00E152B9"/>
    <w:rsid w:val="00E1538D"/>
    <w:rsid w:val="00E15795"/>
    <w:rsid w:val="00E158E9"/>
    <w:rsid w:val="00E15989"/>
    <w:rsid w:val="00E1599F"/>
    <w:rsid w:val="00E15F63"/>
    <w:rsid w:val="00E16031"/>
    <w:rsid w:val="00E165D1"/>
    <w:rsid w:val="00E16CAE"/>
    <w:rsid w:val="00E17238"/>
    <w:rsid w:val="00E179AE"/>
    <w:rsid w:val="00E17A41"/>
    <w:rsid w:val="00E17BC3"/>
    <w:rsid w:val="00E17CCA"/>
    <w:rsid w:val="00E17E0D"/>
    <w:rsid w:val="00E20079"/>
    <w:rsid w:val="00E200D5"/>
    <w:rsid w:val="00E2062F"/>
    <w:rsid w:val="00E20D79"/>
    <w:rsid w:val="00E2139F"/>
    <w:rsid w:val="00E222E9"/>
    <w:rsid w:val="00E22A26"/>
    <w:rsid w:val="00E22B72"/>
    <w:rsid w:val="00E22E35"/>
    <w:rsid w:val="00E230C0"/>
    <w:rsid w:val="00E23D9B"/>
    <w:rsid w:val="00E23DDC"/>
    <w:rsid w:val="00E24BF6"/>
    <w:rsid w:val="00E24D92"/>
    <w:rsid w:val="00E25B2D"/>
    <w:rsid w:val="00E264BE"/>
    <w:rsid w:val="00E2669A"/>
    <w:rsid w:val="00E267BB"/>
    <w:rsid w:val="00E269BF"/>
    <w:rsid w:val="00E26D26"/>
    <w:rsid w:val="00E27135"/>
    <w:rsid w:val="00E27547"/>
    <w:rsid w:val="00E27B6F"/>
    <w:rsid w:val="00E27FA4"/>
    <w:rsid w:val="00E27FB8"/>
    <w:rsid w:val="00E3082B"/>
    <w:rsid w:val="00E308E8"/>
    <w:rsid w:val="00E30F1B"/>
    <w:rsid w:val="00E31477"/>
    <w:rsid w:val="00E319E1"/>
    <w:rsid w:val="00E31E05"/>
    <w:rsid w:val="00E31E79"/>
    <w:rsid w:val="00E3333F"/>
    <w:rsid w:val="00E33C92"/>
    <w:rsid w:val="00E3402C"/>
    <w:rsid w:val="00E341E9"/>
    <w:rsid w:val="00E34835"/>
    <w:rsid w:val="00E361BD"/>
    <w:rsid w:val="00E3639C"/>
    <w:rsid w:val="00E365A6"/>
    <w:rsid w:val="00E367F0"/>
    <w:rsid w:val="00E3685B"/>
    <w:rsid w:val="00E369E2"/>
    <w:rsid w:val="00E36A10"/>
    <w:rsid w:val="00E36AED"/>
    <w:rsid w:val="00E372D6"/>
    <w:rsid w:val="00E373C4"/>
    <w:rsid w:val="00E37985"/>
    <w:rsid w:val="00E4055D"/>
    <w:rsid w:val="00E4241A"/>
    <w:rsid w:val="00E42587"/>
    <w:rsid w:val="00E432DF"/>
    <w:rsid w:val="00E43578"/>
    <w:rsid w:val="00E43A28"/>
    <w:rsid w:val="00E43BAC"/>
    <w:rsid w:val="00E43D77"/>
    <w:rsid w:val="00E43FBC"/>
    <w:rsid w:val="00E44215"/>
    <w:rsid w:val="00E44D1E"/>
    <w:rsid w:val="00E45129"/>
    <w:rsid w:val="00E454B2"/>
    <w:rsid w:val="00E45725"/>
    <w:rsid w:val="00E45B54"/>
    <w:rsid w:val="00E45EB6"/>
    <w:rsid w:val="00E47381"/>
    <w:rsid w:val="00E47705"/>
    <w:rsid w:val="00E47C5F"/>
    <w:rsid w:val="00E47EB4"/>
    <w:rsid w:val="00E5063C"/>
    <w:rsid w:val="00E507E4"/>
    <w:rsid w:val="00E50833"/>
    <w:rsid w:val="00E512B4"/>
    <w:rsid w:val="00E513FA"/>
    <w:rsid w:val="00E5197B"/>
    <w:rsid w:val="00E51F80"/>
    <w:rsid w:val="00E52923"/>
    <w:rsid w:val="00E53317"/>
    <w:rsid w:val="00E538B0"/>
    <w:rsid w:val="00E53A1F"/>
    <w:rsid w:val="00E54239"/>
    <w:rsid w:val="00E546C1"/>
    <w:rsid w:val="00E54AF2"/>
    <w:rsid w:val="00E54EE9"/>
    <w:rsid w:val="00E55040"/>
    <w:rsid w:val="00E55E7C"/>
    <w:rsid w:val="00E55F3B"/>
    <w:rsid w:val="00E5604A"/>
    <w:rsid w:val="00E56597"/>
    <w:rsid w:val="00E56FF7"/>
    <w:rsid w:val="00E571BB"/>
    <w:rsid w:val="00E602FF"/>
    <w:rsid w:val="00E60867"/>
    <w:rsid w:val="00E60C13"/>
    <w:rsid w:val="00E60F0F"/>
    <w:rsid w:val="00E614A9"/>
    <w:rsid w:val="00E61564"/>
    <w:rsid w:val="00E61FB5"/>
    <w:rsid w:val="00E626A6"/>
    <w:rsid w:val="00E627A6"/>
    <w:rsid w:val="00E629E0"/>
    <w:rsid w:val="00E62A14"/>
    <w:rsid w:val="00E62D39"/>
    <w:rsid w:val="00E62DE8"/>
    <w:rsid w:val="00E63418"/>
    <w:rsid w:val="00E63472"/>
    <w:rsid w:val="00E63510"/>
    <w:rsid w:val="00E636B1"/>
    <w:rsid w:val="00E63BA6"/>
    <w:rsid w:val="00E63C22"/>
    <w:rsid w:val="00E63F61"/>
    <w:rsid w:val="00E645F4"/>
    <w:rsid w:val="00E648E6"/>
    <w:rsid w:val="00E65680"/>
    <w:rsid w:val="00E65D07"/>
    <w:rsid w:val="00E66225"/>
    <w:rsid w:val="00E6658C"/>
    <w:rsid w:val="00E666B9"/>
    <w:rsid w:val="00E66818"/>
    <w:rsid w:val="00E66ABE"/>
    <w:rsid w:val="00E66B7C"/>
    <w:rsid w:val="00E66D3C"/>
    <w:rsid w:val="00E670CA"/>
    <w:rsid w:val="00E673B1"/>
    <w:rsid w:val="00E70077"/>
    <w:rsid w:val="00E70F10"/>
    <w:rsid w:val="00E7138B"/>
    <w:rsid w:val="00E71597"/>
    <w:rsid w:val="00E71788"/>
    <w:rsid w:val="00E718D3"/>
    <w:rsid w:val="00E71D5F"/>
    <w:rsid w:val="00E71DC7"/>
    <w:rsid w:val="00E71F7D"/>
    <w:rsid w:val="00E72227"/>
    <w:rsid w:val="00E72EF1"/>
    <w:rsid w:val="00E730BE"/>
    <w:rsid w:val="00E73114"/>
    <w:rsid w:val="00E7311A"/>
    <w:rsid w:val="00E73488"/>
    <w:rsid w:val="00E73948"/>
    <w:rsid w:val="00E7402E"/>
    <w:rsid w:val="00E74318"/>
    <w:rsid w:val="00E7495D"/>
    <w:rsid w:val="00E749EE"/>
    <w:rsid w:val="00E74DE4"/>
    <w:rsid w:val="00E74F09"/>
    <w:rsid w:val="00E74FB8"/>
    <w:rsid w:val="00E75019"/>
    <w:rsid w:val="00E753CC"/>
    <w:rsid w:val="00E753CE"/>
    <w:rsid w:val="00E7559D"/>
    <w:rsid w:val="00E7564D"/>
    <w:rsid w:val="00E75B97"/>
    <w:rsid w:val="00E75BD4"/>
    <w:rsid w:val="00E7603A"/>
    <w:rsid w:val="00E761B7"/>
    <w:rsid w:val="00E76386"/>
    <w:rsid w:val="00E768D5"/>
    <w:rsid w:val="00E76A2E"/>
    <w:rsid w:val="00E772A7"/>
    <w:rsid w:val="00E77600"/>
    <w:rsid w:val="00E77645"/>
    <w:rsid w:val="00E7780C"/>
    <w:rsid w:val="00E8047D"/>
    <w:rsid w:val="00E80CEC"/>
    <w:rsid w:val="00E81184"/>
    <w:rsid w:val="00E818F4"/>
    <w:rsid w:val="00E81A86"/>
    <w:rsid w:val="00E82E77"/>
    <w:rsid w:val="00E82FF9"/>
    <w:rsid w:val="00E8333C"/>
    <w:rsid w:val="00E83401"/>
    <w:rsid w:val="00E83D0C"/>
    <w:rsid w:val="00E84208"/>
    <w:rsid w:val="00E84557"/>
    <w:rsid w:val="00E84617"/>
    <w:rsid w:val="00E8480C"/>
    <w:rsid w:val="00E8481F"/>
    <w:rsid w:val="00E84841"/>
    <w:rsid w:val="00E84923"/>
    <w:rsid w:val="00E84A2C"/>
    <w:rsid w:val="00E84CD7"/>
    <w:rsid w:val="00E85006"/>
    <w:rsid w:val="00E85294"/>
    <w:rsid w:val="00E8594F"/>
    <w:rsid w:val="00E85CB9"/>
    <w:rsid w:val="00E85E24"/>
    <w:rsid w:val="00E863CE"/>
    <w:rsid w:val="00E86636"/>
    <w:rsid w:val="00E86679"/>
    <w:rsid w:val="00E86EBA"/>
    <w:rsid w:val="00E8729D"/>
    <w:rsid w:val="00E87663"/>
    <w:rsid w:val="00E87DF2"/>
    <w:rsid w:val="00E87E1B"/>
    <w:rsid w:val="00E9027D"/>
    <w:rsid w:val="00E906E3"/>
    <w:rsid w:val="00E90D95"/>
    <w:rsid w:val="00E9175E"/>
    <w:rsid w:val="00E91BE1"/>
    <w:rsid w:val="00E92EB9"/>
    <w:rsid w:val="00E934E3"/>
    <w:rsid w:val="00E93667"/>
    <w:rsid w:val="00E93717"/>
    <w:rsid w:val="00E9431C"/>
    <w:rsid w:val="00E94CC8"/>
    <w:rsid w:val="00E95D8F"/>
    <w:rsid w:val="00E9600F"/>
    <w:rsid w:val="00E96155"/>
    <w:rsid w:val="00E962C3"/>
    <w:rsid w:val="00E968FB"/>
    <w:rsid w:val="00E96DBD"/>
    <w:rsid w:val="00E97531"/>
    <w:rsid w:val="00E97A74"/>
    <w:rsid w:val="00E97C81"/>
    <w:rsid w:val="00EA026F"/>
    <w:rsid w:val="00EA03E3"/>
    <w:rsid w:val="00EA0464"/>
    <w:rsid w:val="00EA0602"/>
    <w:rsid w:val="00EA0BBE"/>
    <w:rsid w:val="00EA0E8E"/>
    <w:rsid w:val="00EA0F3A"/>
    <w:rsid w:val="00EA127A"/>
    <w:rsid w:val="00EA12B4"/>
    <w:rsid w:val="00EA1434"/>
    <w:rsid w:val="00EA1D18"/>
    <w:rsid w:val="00EA234D"/>
    <w:rsid w:val="00EA2616"/>
    <w:rsid w:val="00EA268F"/>
    <w:rsid w:val="00EA2F4D"/>
    <w:rsid w:val="00EA3115"/>
    <w:rsid w:val="00EA325A"/>
    <w:rsid w:val="00EA351C"/>
    <w:rsid w:val="00EA39A4"/>
    <w:rsid w:val="00EA4D8E"/>
    <w:rsid w:val="00EA4ECD"/>
    <w:rsid w:val="00EA58CF"/>
    <w:rsid w:val="00EA63ED"/>
    <w:rsid w:val="00EA66C4"/>
    <w:rsid w:val="00EA672D"/>
    <w:rsid w:val="00EA6A12"/>
    <w:rsid w:val="00EA774D"/>
    <w:rsid w:val="00EA78FE"/>
    <w:rsid w:val="00EA7A26"/>
    <w:rsid w:val="00EA7CE7"/>
    <w:rsid w:val="00EA7F90"/>
    <w:rsid w:val="00EB0D73"/>
    <w:rsid w:val="00EB19DC"/>
    <w:rsid w:val="00EB1B9F"/>
    <w:rsid w:val="00EB1C1A"/>
    <w:rsid w:val="00EB23AF"/>
    <w:rsid w:val="00EB3807"/>
    <w:rsid w:val="00EB4CA8"/>
    <w:rsid w:val="00EB4D3A"/>
    <w:rsid w:val="00EB53CA"/>
    <w:rsid w:val="00EB55E9"/>
    <w:rsid w:val="00EB5A35"/>
    <w:rsid w:val="00EB5EB3"/>
    <w:rsid w:val="00EB5F04"/>
    <w:rsid w:val="00EB6326"/>
    <w:rsid w:val="00EB656F"/>
    <w:rsid w:val="00EB6E92"/>
    <w:rsid w:val="00EB6EEA"/>
    <w:rsid w:val="00EB7126"/>
    <w:rsid w:val="00EB71F8"/>
    <w:rsid w:val="00EB7617"/>
    <w:rsid w:val="00EB7978"/>
    <w:rsid w:val="00EB7F3F"/>
    <w:rsid w:val="00EC0044"/>
    <w:rsid w:val="00EC0DEA"/>
    <w:rsid w:val="00EC13B8"/>
    <w:rsid w:val="00EC32F4"/>
    <w:rsid w:val="00EC33A9"/>
    <w:rsid w:val="00EC34F1"/>
    <w:rsid w:val="00EC3545"/>
    <w:rsid w:val="00EC3E61"/>
    <w:rsid w:val="00EC47F6"/>
    <w:rsid w:val="00EC4CD7"/>
    <w:rsid w:val="00EC4EA6"/>
    <w:rsid w:val="00EC5163"/>
    <w:rsid w:val="00EC566A"/>
    <w:rsid w:val="00EC6050"/>
    <w:rsid w:val="00EC63F0"/>
    <w:rsid w:val="00EC6B53"/>
    <w:rsid w:val="00EC6F01"/>
    <w:rsid w:val="00EC7F64"/>
    <w:rsid w:val="00ED00C9"/>
    <w:rsid w:val="00ED00E6"/>
    <w:rsid w:val="00ED0134"/>
    <w:rsid w:val="00ED0401"/>
    <w:rsid w:val="00ED064E"/>
    <w:rsid w:val="00ED0E53"/>
    <w:rsid w:val="00ED159D"/>
    <w:rsid w:val="00ED1ABE"/>
    <w:rsid w:val="00ED1EB8"/>
    <w:rsid w:val="00ED2775"/>
    <w:rsid w:val="00ED2D56"/>
    <w:rsid w:val="00ED2E01"/>
    <w:rsid w:val="00ED3260"/>
    <w:rsid w:val="00ED3413"/>
    <w:rsid w:val="00ED348B"/>
    <w:rsid w:val="00ED381B"/>
    <w:rsid w:val="00ED3EE1"/>
    <w:rsid w:val="00ED4247"/>
    <w:rsid w:val="00ED428A"/>
    <w:rsid w:val="00ED488C"/>
    <w:rsid w:val="00ED4D13"/>
    <w:rsid w:val="00ED5B34"/>
    <w:rsid w:val="00ED5BEB"/>
    <w:rsid w:val="00ED5C24"/>
    <w:rsid w:val="00ED64F5"/>
    <w:rsid w:val="00ED69D6"/>
    <w:rsid w:val="00ED6DC9"/>
    <w:rsid w:val="00ED6DF9"/>
    <w:rsid w:val="00ED6EEE"/>
    <w:rsid w:val="00ED728D"/>
    <w:rsid w:val="00ED7BC3"/>
    <w:rsid w:val="00EE0259"/>
    <w:rsid w:val="00EE0710"/>
    <w:rsid w:val="00EE0790"/>
    <w:rsid w:val="00EE11B0"/>
    <w:rsid w:val="00EE1657"/>
    <w:rsid w:val="00EE1A7D"/>
    <w:rsid w:val="00EE1B3C"/>
    <w:rsid w:val="00EE1F06"/>
    <w:rsid w:val="00EE28D5"/>
    <w:rsid w:val="00EE31E6"/>
    <w:rsid w:val="00EE357C"/>
    <w:rsid w:val="00EE3A57"/>
    <w:rsid w:val="00EE3FB7"/>
    <w:rsid w:val="00EE4A6D"/>
    <w:rsid w:val="00EE4AB0"/>
    <w:rsid w:val="00EE4DD8"/>
    <w:rsid w:val="00EE5118"/>
    <w:rsid w:val="00EE525D"/>
    <w:rsid w:val="00EE53A4"/>
    <w:rsid w:val="00EE5625"/>
    <w:rsid w:val="00EE59DB"/>
    <w:rsid w:val="00EE5A91"/>
    <w:rsid w:val="00EE5FA0"/>
    <w:rsid w:val="00EE5FA5"/>
    <w:rsid w:val="00EE617B"/>
    <w:rsid w:val="00EE6D4D"/>
    <w:rsid w:val="00EE6FEE"/>
    <w:rsid w:val="00EE7297"/>
    <w:rsid w:val="00EE7D08"/>
    <w:rsid w:val="00EE7DF2"/>
    <w:rsid w:val="00EF0180"/>
    <w:rsid w:val="00EF1F67"/>
    <w:rsid w:val="00EF2523"/>
    <w:rsid w:val="00EF25A8"/>
    <w:rsid w:val="00EF28D9"/>
    <w:rsid w:val="00EF2B9E"/>
    <w:rsid w:val="00EF37D7"/>
    <w:rsid w:val="00EF3D76"/>
    <w:rsid w:val="00EF4DDE"/>
    <w:rsid w:val="00EF54B7"/>
    <w:rsid w:val="00EF6658"/>
    <w:rsid w:val="00EF66E6"/>
    <w:rsid w:val="00EF6B58"/>
    <w:rsid w:val="00EF6FE0"/>
    <w:rsid w:val="00EF7810"/>
    <w:rsid w:val="00EF7B55"/>
    <w:rsid w:val="00EF7F9E"/>
    <w:rsid w:val="00F008FE"/>
    <w:rsid w:val="00F00DBB"/>
    <w:rsid w:val="00F01294"/>
    <w:rsid w:val="00F01B37"/>
    <w:rsid w:val="00F01B39"/>
    <w:rsid w:val="00F02352"/>
    <w:rsid w:val="00F0240C"/>
    <w:rsid w:val="00F0274B"/>
    <w:rsid w:val="00F02B6C"/>
    <w:rsid w:val="00F02D42"/>
    <w:rsid w:val="00F034B8"/>
    <w:rsid w:val="00F034F7"/>
    <w:rsid w:val="00F039E7"/>
    <w:rsid w:val="00F03CB0"/>
    <w:rsid w:val="00F04951"/>
    <w:rsid w:val="00F04BE7"/>
    <w:rsid w:val="00F04FE4"/>
    <w:rsid w:val="00F0544F"/>
    <w:rsid w:val="00F05EBA"/>
    <w:rsid w:val="00F06004"/>
    <w:rsid w:val="00F0665E"/>
    <w:rsid w:val="00F06A12"/>
    <w:rsid w:val="00F06C87"/>
    <w:rsid w:val="00F0713C"/>
    <w:rsid w:val="00F077A3"/>
    <w:rsid w:val="00F10027"/>
    <w:rsid w:val="00F10170"/>
    <w:rsid w:val="00F102CE"/>
    <w:rsid w:val="00F105F3"/>
    <w:rsid w:val="00F1068B"/>
    <w:rsid w:val="00F128D7"/>
    <w:rsid w:val="00F13709"/>
    <w:rsid w:val="00F13918"/>
    <w:rsid w:val="00F1440C"/>
    <w:rsid w:val="00F149BB"/>
    <w:rsid w:val="00F15096"/>
    <w:rsid w:val="00F150B6"/>
    <w:rsid w:val="00F150DC"/>
    <w:rsid w:val="00F1525D"/>
    <w:rsid w:val="00F1550D"/>
    <w:rsid w:val="00F156DC"/>
    <w:rsid w:val="00F15E7D"/>
    <w:rsid w:val="00F15FBE"/>
    <w:rsid w:val="00F16364"/>
    <w:rsid w:val="00F16634"/>
    <w:rsid w:val="00F1703F"/>
    <w:rsid w:val="00F177EF"/>
    <w:rsid w:val="00F204AE"/>
    <w:rsid w:val="00F20C44"/>
    <w:rsid w:val="00F21255"/>
    <w:rsid w:val="00F2153F"/>
    <w:rsid w:val="00F219D7"/>
    <w:rsid w:val="00F21A2A"/>
    <w:rsid w:val="00F21A60"/>
    <w:rsid w:val="00F21D5F"/>
    <w:rsid w:val="00F221C1"/>
    <w:rsid w:val="00F22537"/>
    <w:rsid w:val="00F226A8"/>
    <w:rsid w:val="00F22C2B"/>
    <w:rsid w:val="00F230D3"/>
    <w:rsid w:val="00F233CD"/>
    <w:rsid w:val="00F234EF"/>
    <w:rsid w:val="00F23822"/>
    <w:rsid w:val="00F23A09"/>
    <w:rsid w:val="00F23C60"/>
    <w:rsid w:val="00F241C8"/>
    <w:rsid w:val="00F24641"/>
    <w:rsid w:val="00F247C5"/>
    <w:rsid w:val="00F24806"/>
    <w:rsid w:val="00F25099"/>
    <w:rsid w:val="00F25129"/>
    <w:rsid w:val="00F25508"/>
    <w:rsid w:val="00F25777"/>
    <w:rsid w:val="00F259DF"/>
    <w:rsid w:val="00F2611F"/>
    <w:rsid w:val="00F26732"/>
    <w:rsid w:val="00F269AC"/>
    <w:rsid w:val="00F26B08"/>
    <w:rsid w:val="00F26CCE"/>
    <w:rsid w:val="00F2710D"/>
    <w:rsid w:val="00F2746B"/>
    <w:rsid w:val="00F27937"/>
    <w:rsid w:val="00F3066C"/>
    <w:rsid w:val="00F307B0"/>
    <w:rsid w:val="00F30837"/>
    <w:rsid w:val="00F30A80"/>
    <w:rsid w:val="00F30A9E"/>
    <w:rsid w:val="00F30B0B"/>
    <w:rsid w:val="00F30B1B"/>
    <w:rsid w:val="00F317D3"/>
    <w:rsid w:val="00F31BA1"/>
    <w:rsid w:val="00F31CEE"/>
    <w:rsid w:val="00F31F69"/>
    <w:rsid w:val="00F32206"/>
    <w:rsid w:val="00F324A9"/>
    <w:rsid w:val="00F32B2F"/>
    <w:rsid w:val="00F33D90"/>
    <w:rsid w:val="00F34254"/>
    <w:rsid w:val="00F348E9"/>
    <w:rsid w:val="00F34BDC"/>
    <w:rsid w:val="00F34ED1"/>
    <w:rsid w:val="00F34F80"/>
    <w:rsid w:val="00F355B2"/>
    <w:rsid w:val="00F35E80"/>
    <w:rsid w:val="00F365E5"/>
    <w:rsid w:val="00F36BB8"/>
    <w:rsid w:val="00F36D94"/>
    <w:rsid w:val="00F37012"/>
    <w:rsid w:val="00F375E4"/>
    <w:rsid w:val="00F378A8"/>
    <w:rsid w:val="00F37C52"/>
    <w:rsid w:val="00F37F5C"/>
    <w:rsid w:val="00F4048D"/>
    <w:rsid w:val="00F4053E"/>
    <w:rsid w:val="00F40812"/>
    <w:rsid w:val="00F40AD2"/>
    <w:rsid w:val="00F40E79"/>
    <w:rsid w:val="00F4124D"/>
    <w:rsid w:val="00F41A0A"/>
    <w:rsid w:val="00F41C16"/>
    <w:rsid w:val="00F41DC7"/>
    <w:rsid w:val="00F41E31"/>
    <w:rsid w:val="00F420CB"/>
    <w:rsid w:val="00F42984"/>
    <w:rsid w:val="00F42A22"/>
    <w:rsid w:val="00F44BAB"/>
    <w:rsid w:val="00F44BC8"/>
    <w:rsid w:val="00F45FDA"/>
    <w:rsid w:val="00F46472"/>
    <w:rsid w:val="00F468EC"/>
    <w:rsid w:val="00F470CC"/>
    <w:rsid w:val="00F4717F"/>
    <w:rsid w:val="00F50021"/>
    <w:rsid w:val="00F5009C"/>
    <w:rsid w:val="00F50404"/>
    <w:rsid w:val="00F50710"/>
    <w:rsid w:val="00F50A4C"/>
    <w:rsid w:val="00F51140"/>
    <w:rsid w:val="00F51276"/>
    <w:rsid w:val="00F51861"/>
    <w:rsid w:val="00F51B7D"/>
    <w:rsid w:val="00F52110"/>
    <w:rsid w:val="00F5313D"/>
    <w:rsid w:val="00F5324F"/>
    <w:rsid w:val="00F53367"/>
    <w:rsid w:val="00F53932"/>
    <w:rsid w:val="00F540B5"/>
    <w:rsid w:val="00F542BD"/>
    <w:rsid w:val="00F542C2"/>
    <w:rsid w:val="00F542FE"/>
    <w:rsid w:val="00F54879"/>
    <w:rsid w:val="00F54EB7"/>
    <w:rsid w:val="00F550AD"/>
    <w:rsid w:val="00F555AC"/>
    <w:rsid w:val="00F55FFF"/>
    <w:rsid w:val="00F56D78"/>
    <w:rsid w:val="00F5705A"/>
    <w:rsid w:val="00F5776D"/>
    <w:rsid w:val="00F577CD"/>
    <w:rsid w:val="00F60072"/>
    <w:rsid w:val="00F6093D"/>
    <w:rsid w:val="00F60941"/>
    <w:rsid w:val="00F60ABF"/>
    <w:rsid w:val="00F60C06"/>
    <w:rsid w:val="00F60F77"/>
    <w:rsid w:val="00F61091"/>
    <w:rsid w:val="00F6122A"/>
    <w:rsid w:val="00F61468"/>
    <w:rsid w:val="00F616CC"/>
    <w:rsid w:val="00F616F6"/>
    <w:rsid w:val="00F61AFD"/>
    <w:rsid w:val="00F61D13"/>
    <w:rsid w:val="00F62282"/>
    <w:rsid w:val="00F6282F"/>
    <w:rsid w:val="00F62A08"/>
    <w:rsid w:val="00F62A3A"/>
    <w:rsid w:val="00F62D40"/>
    <w:rsid w:val="00F62F1D"/>
    <w:rsid w:val="00F631B3"/>
    <w:rsid w:val="00F631F9"/>
    <w:rsid w:val="00F64BAE"/>
    <w:rsid w:val="00F64C1A"/>
    <w:rsid w:val="00F64DE7"/>
    <w:rsid w:val="00F6501E"/>
    <w:rsid w:val="00F65437"/>
    <w:rsid w:val="00F65796"/>
    <w:rsid w:val="00F65AC7"/>
    <w:rsid w:val="00F66380"/>
    <w:rsid w:val="00F66854"/>
    <w:rsid w:val="00F66BDA"/>
    <w:rsid w:val="00F671FC"/>
    <w:rsid w:val="00F6752A"/>
    <w:rsid w:val="00F679DE"/>
    <w:rsid w:val="00F67CA6"/>
    <w:rsid w:val="00F70519"/>
    <w:rsid w:val="00F707E1"/>
    <w:rsid w:val="00F70F9D"/>
    <w:rsid w:val="00F71761"/>
    <w:rsid w:val="00F718AE"/>
    <w:rsid w:val="00F71A13"/>
    <w:rsid w:val="00F71ADE"/>
    <w:rsid w:val="00F71B00"/>
    <w:rsid w:val="00F723AC"/>
    <w:rsid w:val="00F728B8"/>
    <w:rsid w:val="00F728E7"/>
    <w:rsid w:val="00F72937"/>
    <w:rsid w:val="00F72D81"/>
    <w:rsid w:val="00F73135"/>
    <w:rsid w:val="00F733F0"/>
    <w:rsid w:val="00F73403"/>
    <w:rsid w:val="00F738C5"/>
    <w:rsid w:val="00F74047"/>
    <w:rsid w:val="00F7532A"/>
    <w:rsid w:val="00F755BE"/>
    <w:rsid w:val="00F7577C"/>
    <w:rsid w:val="00F76439"/>
    <w:rsid w:val="00F76550"/>
    <w:rsid w:val="00F76667"/>
    <w:rsid w:val="00F7671D"/>
    <w:rsid w:val="00F768AD"/>
    <w:rsid w:val="00F76B94"/>
    <w:rsid w:val="00F76D90"/>
    <w:rsid w:val="00F77591"/>
    <w:rsid w:val="00F7759D"/>
    <w:rsid w:val="00F77657"/>
    <w:rsid w:val="00F7782E"/>
    <w:rsid w:val="00F80770"/>
    <w:rsid w:val="00F80D70"/>
    <w:rsid w:val="00F81249"/>
    <w:rsid w:val="00F81C38"/>
    <w:rsid w:val="00F81E93"/>
    <w:rsid w:val="00F81FD8"/>
    <w:rsid w:val="00F82427"/>
    <w:rsid w:val="00F83108"/>
    <w:rsid w:val="00F8385C"/>
    <w:rsid w:val="00F83AD4"/>
    <w:rsid w:val="00F83B62"/>
    <w:rsid w:val="00F84030"/>
    <w:rsid w:val="00F846C2"/>
    <w:rsid w:val="00F846F9"/>
    <w:rsid w:val="00F847EF"/>
    <w:rsid w:val="00F84B1F"/>
    <w:rsid w:val="00F851AA"/>
    <w:rsid w:val="00F85716"/>
    <w:rsid w:val="00F85DF4"/>
    <w:rsid w:val="00F85F43"/>
    <w:rsid w:val="00F866FF"/>
    <w:rsid w:val="00F8676D"/>
    <w:rsid w:val="00F86850"/>
    <w:rsid w:val="00F86876"/>
    <w:rsid w:val="00F86A71"/>
    <w:rsid w:val="00F86A89"/>
    <w:rsid w:val="00F87094"/>
    <w:rsid w:val="00F87399"/>
    <w:rsid w:val="00F87F01"/>
    <w:rsid w:val="00F87F62"/>
    <w:rsid w:val="00F901C0"/>
    <w:rsid w:val="00F90394"/>
    <w:rsid w:val="00F90781"/>
    <w:rsid w:val="00F9085D"/>
    <w:rsid w:val="00F909FE"/>
    <w:rsid w:val="00F90FA5"/>
    <w:rsid w:val="00F91203"/>
    <w:rsid w:val="00F91AD7"/>
    <w:rsid w:val="00F924F0"/>
    <w:rsid w:val="00F92ED7"/>
    <w:rsid w:val="00F93822"/>
    <w:rsid w:val="00F93A94"/>
    <w:rsid w:val="00F93B45"/>
    <w:rsid w:val="00F93FB6"/>
    <w:rsid w:val="00F9406A"/>
    <w:rsid w:val="00F9407D"/>
    <w:rsid w:val="00F952CB"/>
    <w:rsid w:val="00F95EF4"/>
    <w:rsid w:val="00F96013"/>
    <w:rsid w:val="00F965B9"/>
    <w:rsid w:val="00F968FB"/>
    <w:rsid w:val="00F96998"/>
    <w:rsid w:val="00F9706B"/>
    <w:rsid w:val="00F97791"/>
    <w:rsid w:val="00F9783C"/>
    <w:rsid w:val="00FA0206"/>
    <w:rsid w:val="00FA09A0"/>
    <w:rsid w:val="00FA09CD"/>
    <w:rsid w:val="00FA0FD5"/>
    <w:rsid w:val="00FA1215"/>
    <w:rsid w:val="00FA1326"/>
    <w:rsid w:val="00FA18CE"/>
    <w:rsid w:val="00FA1E33"/>
    <w:rsid w:val="00FA242C"/>
    <w:rsid w:val="00FA3008"/>
    <w:rsid w:val="00FA31CC"/>
    <w:rsid w:val="00FA398F"/>
    <w:rsid w:val="00FA3A62"/>
    <w:rsid w:val="00FA3CE7"/>
    <w:rsid w:val="00FA419C"/>
    <w:rsid w:val="00FA446E"/>
    <w:rsid w:val="00FA4664"/>
    <w:rsid w:val="00FA4C3B"/>
    <w:rsid w:val="00FA54F9"/>
    <w:rsid w:val="00FA5689"/>
    <w:rsid w:val="00FA5A3A"/>
    <w:rsid w:val="00FA5AA3"/>
    <w:rsid w:val="00FA6E15"/>
    <w:rsid w:val="00FA74C7"/>
    <w:rsid w:val="00FA7791"/>
    <w:rsid w:val="00FA7A5D"/>
    <w:rsid w:val="00FB0362"/>
    <w:rsid w:val="00FB0668"/>
    <w:rsid w:val="00FB084B"/>
    <w:rsid w:val="00FB0873"/>
    <w:rsid w:val="00FB090C"/>
    <w:rsid w:val="00FB0B48"/>
    <w:rsid w:val="00FB0B72"/>
    <w:rsid w:val="00FB1321"/>
    <w:rsid w:val="00FB14D4"/>
    <w:rsid w:val="00FB1B86"/>
    <w:rsid w:val="00FB213E"/>
    <w:rsid w:val="00FB21A3"/>
    <w:rsid w:val="00FB2357"/>
    <w:rsid w:val="00FB262C"/>
    <w:rsid w:val="00FB274A"/>
    <w:rsid w:val="00FB33B9"/>
    <w:rsid w:val="00FB38EB"/>
    <w:rsid w:val="00FB46B5"/>
    <w:rsid w:val="00FB479B"/>
    <w:rsid w:val="00FB4826"/>
    <w:rsid w:val="00FB4E1B"/>
    <w:rsid w:val="00FB549D"/>
    <w:rsid w:val="00FB5905"/>
    <w:rsid w:val="00FB6D9E"/>
    <w:rsid w:val="00FB7470"/>
    <w:rsid w:val="00FB789F"/>
    <w:rsid w:val="00FB79FB"/>
    <w:rsid w:val="00FB7B9D"/>
    <w:rsid w:val="00FC0357"/>
    <w:rsid w:val="00FC1A7C"/>
    <w:rsid w:val="00FC2094"/>
    <w:rsid w:val="00FC22C8"/>
    <w:rsid w:val="00FC23C5"/>
    <w:rsid w:val="00FC267E"/>
    <w:rsid w:val="00FC2682"/>
    <w:rsid w:val="00FC2FDE"/>
    <w:rsid w:val="00FC31EC"/>
    <w:rsid w:val="00FC3465"/>
    <w:rsid w:val="00FC35EE"/>
    <w:rsid w:val="00FC37E9"/>
    <w:rsid w:val="00FC3C1B"/>
    <w:rsid w:val="00FC3FEA"/>
    <w:rsid w:val="00FC4371"/>
    <w:rsid w:val="00FC4736"/>
    <w:rsid w:val="00FC47FB"/>
    <w:rsid w:val="00FC493A"/>
    <w:rsid w:val="00FC4D1D"/>
    <w:rsid w:val="00FC4DA3"/>
    <w:rsid w:val="00FC50F6"/>
    <w:rsid w:val="00FC525C"/>
    <w:rsid w:val="00FC52D5"/>
    <w:rsid w:val="00FC55B7"/>
    <w:rsid w:val="00FC5957"/>
    <w:rsid w:val="00FC62B3"/>
    <w:rsid w:val="00FC6345"/>
    <w:rsid w:val="00FC6464"/>
    <w:rsid w:val="00FC67D5"/>
    <w:rsid w:val="00FC6B51"/>
    <w:rsid w:val="00FC6DCB"/>
    <w:rsid w:val="00FC7203"/>
    <w:rsid w:val="00FC7366"/>
    <w:rsid w:val="00FC7BFE"/>
    <w:rsid w:val="00FC7F43"/>
    <w:rsid w:val="00FD0481"/>
    <w:rsid w:val="00FD08F2"/>
    <w:rsid w:val="00FD09E4"/>
    <w:rsid w:val="00FD0D69"/>
    <w:rsid w:val="00FD0E72"/>
    <w:rsid w:val="00FD1657"/>
    <w:rsid w:val="00FD1BEF"/>
    <w:rsid w:val="00FD239D"/>
    <w:rsid w:val="00FD26FD"/>
    <w:rsid w:val="00FD3AB9"/>
    <w:rsid w:val="00FD3BBC"/>
    <w:rsid w:val="00FD3CD0"/>
    <w:rsid w:val="00FD3F8F"/>
    <w:rsid w:val="00FD41D8"/>
    <w:rsid w:val="00FD452B"/>
    <w:rsid w:val="00FD4673"/>
    <w:rsid w:val="00FD46E4"/>
    <w:rsid w:val="00FD49A4"/>
    <w:rsid w:val="00FD5539"/>
    <w:rsid w:val="00FD565D"/>
    <w:rsid w:val="00FD570A"/>
    <w:rsid w:val="00FD65E2"/>
    <w:rsid w:val="00FD6732"/>
    <w:rsid w:val="00FD6A9E"/>
    <w:rsid w:val="00FD6E76"/>
    <w:rsid w:val="00FD76AC"/>
    <w:rsid w:val="00FD77B5"/>
    <w:rsid w:val="00FD787C"/>
    <w:rsid w:val="00FD78F6"/>
    <w:rsid w:val="00FD792A"/>
    <w:rsid w:val="00FE0075"/>
    <w:rsid w:val="00FE05A7"/>
    <w:rsid w:val="00FE0B5B"/>
    <w:rsid w:val="00FE1176"/>
    <w:rsid w:val="00FE122D"/>
    <w:rsid w:val="00FE140E"/>
    <w:rsid w:val="00FE1C63"/>
    <w:rsid w:val="00FE1F27"/>
    <w:rsid w:val="00FE1FEC"/>
    <w:rsid w:val="00FE4DAC"/>
    <w:rsid w:val="00FE592A"/>
    <w:rsid w:val="00FE5A38"/>
    <w:rsid w:val="00FE5F88"/>
    <w:rsid w:val="00FE62FE"/>
    <w:rsid w:val="00FE6DAC"/>
    <w:rsid w:val="00FE6EA5"/>
    <w:rsid w:val="00FE75C5"/>
    <w:rsid w:val="00FE7681"/>
    <w:rsid w:val="00FE7FA7"/>
    <w:rsid w:val="00FE7FBB"/>
    <w:rsid w:val="00FF0022"/>
    <w:rsid w:val="00FF00D8"/>
    <w:rsid w:val="00FF01A8"/>
    <w:rsid w:val="00FF0289"/>
    <w:rsid w:val="00FF05D1"/>
    <w:rsid w:val="00FF065E"/>
    <w:rsid w:val="00FF0BBC"/>
    <w:rsid w:val="00FF1509"/>
    <w:rsid w:val="00FF1D64"/>
    <w:rsid w:val="00FF1F5F"/>
    <w:rsid w:val="00FF2176"/>
    <w:rsid w:val="00FF2348"/>
    <w:rsid w:val="00FF243E"/>
    <w:rsid w:val="00FF2530"/>
    <w:rsid w:val="00FF2828"/>
    <w:rsid w:val="00FF3237"/>
    <w:rsid w:val="00FF375B"/>
    <w:rsid w:val="00FF3A72"/>
    <w:rsid w:val="00FF3B16"/>
    <w:rsid w:val="00FF3CEA"/>
    <w:rsid w:val="00FF46DC"/>
    <w:rsid w:val="00FF48D0"/>
    <w:rsid w:val="00FF5169"/>
    <w:rsid w:val="00FF57A2"/>
    <w:rsid w:val="00FF5BEC"/>
    <w:rsid w:val="00FF63E3"/>
    <w:rsid w:val="00FF6720"/>
    <w:rsid w:val="00FF69C9"/>
    <w:rsid w:val="00FF6BD7"/>
    <w:rsid w:val="00FF7376"/>
    <w:rsid w:val="00FF74B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A6D2D84"/>
  <w15:docId w15:val="{326CFB7E-02E0-D644-B9EE-0E1D9CEDF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0F42"/>
    <w:pPr>
      <w:tabs>
        <w:tab w:val="center" w:pos="4252"/>
        <w:tab w:val="right" w:pos="8504"/>
      </w:tabs>
      <w:snapToGrid w:val="0"/>
    </w:pPr>
  </w:style>
  <w:style w:type="character" w:customStyle="1" w:styleId="a4">
    <w:name w:val="ヘッダー (文字)"/>
    <w:basedOn w:val="a0"/>
    <w:link w:val="a3"/>
    <w:uiPriority w:val="99"/>
    <w:rsid w:val="00C00F42"/>
  </w:style>
  <w:style w:type="paragraph" w:styleId="a5">
    <w:name w:val="footer"/>
    <w:basedOn w:val="a"/>
    <w:link w:val="a6"/>
    <w:uiPriority w:val="99"/>
    <w:unhideWhenUsed/>
    <w:rsid w:val="00C00F42"/>
    <w:pPr>
      <w:tabs>
        <w:tab w:val="center" w:pos="4252"/>
        <w:tab w:val="right" w:pos="8504"/>
      </w:tabs>
      <w:snapToGrid w:val="0"/>
    </w:pPr>
  </w:style>
  <w:style w:type="character" w:customStyle="1" w:styleId="a6">
    <w:name w:val="フッター (文字)"/>
    <w:basedOn w:val="a0"/>
    <w:link w:val="a5"/>
    <w:uiPriority w:val="99"/>
    <w:rsid w:val="00C00F42"/>
  </w:style>
  <w:style w:type="character" w:styleId="a7">
    <w:name w:val="Hyperlink"/>
    <w:basedOn w:val="a0"/>
    <w:uiPriority w:val="99"/>
    <w:unhideWhenUsed/>
    <w:rsid w:val="004A4687"/>
    <w:rPr>
      <w:color w:val="0000FF" w:themeColor="hyperlink"/>
      <w:u w:val="single"/>
    </w:rPr>
  </w:style>
  <w:style w:type="character" w:customStyle="1" w:styleId="1">
    <w:name w:val="未解決のメンション1"/>
    <w:basedOn w:val="a0"/>
    <w:uiPriority w:val="99"/>
    <w:semiHidden/>
    <w:unhideWhenUsed/>
    <w:rsid w:val="004A4687"/>
    <w:rPr>
      <w:color w:val="808080"/>
      <w:shd w:val="clear" w:color="auto" w:fill="E6E6E6"/>
    </w:rPr>
  </w:style>
  <w:style w:type="character" w:customStyle="1" w:styleId="st">
    <w:name w:val="st"/>
    <w:basedOn w:val="a0"/>
    <w:rsid w:val="009A2E77"/>
  </w:style>
  <w:style w:type="paragraph" w:styleId="a8">
    <w:name w:val="Balloon Text"/>
    <w:basedOn w:val="a"/>
    <w:link w:val="a9"/>
    <w:uiPriority w:val="99"/>
    <w:semiHidden/>
    <w:unhideWhenUsed/>
    <w:rsid w:val="00C42F7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C42F77"/>
    <w:rPr>
      <w:rFonts w:asciiTheme="majorHAnsi" w:eastAsiaTheme="majorEastAsia" w:hAnsiTheme="majorHAnsi" w:cstheme="majorBidi"/>
      <w:sz w:val="18"/>
      <w:szCs w:val="18"/>
    </w:rPr>
  </w:style>
  <w:style w:type="paragraph" w:styleId="aa">
    <w:name w:val="List Paragraph"/>
    <w:basedOn w:val="a"/>
    <w:uiPriority w:val="34"/>
    <w:qFormat/>
    <w:rsid w:val="002A7EC2"/>
    <w:pPr>
      <w:ind w:leftChars="400" w:left="840"/>
    </w:pPr>
  </w:style>
  <w:style w:type="character" w:styleId="ab">
    <w:name w:val="annotation reference"/>
    <w:basedOn w:val="a0"/>
    <w:uiPriority w:val="99"/>
    <w:semiHidden/>
    <w:unhideWhenUsed/>
    <w:rsid w:val="000440C6"/>
    <w:rPr>
      <w:sz w:val="18"/>
      <w:szCs w:val="18"/>
    </w:rPr>
  </w:style>
  <w:style w:type="paragraph" w:styleId="ac">
    <w:name w:val="annotation text"/>
    <w:basedOn w:val="a"/>
    <w:link w:val="ad"/>
    <w:uiPriority w:val="99"/>
    <w:unhideWhenUsed/>
    <w:rsid w:val="000440C6"/>
    <w:pPr>
      <w:jc w:val="left"/>
    </w:pPr>
  </w:style>
  <w:style w:type="character" w:customStyle="1" w:styleId="ad">
    <w:name w:val="コメント文字列 (文字)"/>
    <w:basedOn w:val="a0"/>
    <w:link w:val="ac"/>
    <w:uiPriority w:val="99"/>
    <w:rsid w:val="000440C6"/>
  </w:style>
  <w:style w:type="paragraph" w:styleId="ae">
    <w:name w:val="annotation subject"/>
    <w:basedOn w:val="ac"/>
    <w:next w:val="ac"/>
    <w:link w:val="af"/>
    <w:uiPriority w:val="99"/>
    <w:semiHidden/>
    <w:unhideWhenUsed/>
    <w:rsid w:val="000440C6"/>
    <w:rPr>
      <w:b/>
      <w:bCs/>
    </w:rPr>
  </w:style>
  <w:style w:type="character" w:customStyle="1" w:styleId="af">
    <w:name w:val="コメント内容 (文字)"/>
    <w:basedOn w:val="ad"/>
    <w:link w:val="ae"/>
    <w:uiPriority w:val="99"/>
    <w:semiHidden/>
    <w:rsid w:val="000440C6"/>
    <w:rPr>
      <w:b/>
      <w:bCs/>
    </w:rPr>
  </w:style>
  <w:style w:type="paragraph" w:styleId="af0">
    <w:name w:val="Revision"/>
    <w:hidden/>
    <w:uiPriority w:val="99"/>
    <w:semiHidden/>
    <w:rsid w:val="003E67A8"/>
  </w:style>
  <w:style w:type="character" w:customStyle="1" w:styleId="UnresolvedMention1">
    <w:name w:val="Unresolved Mention1"/>
    <w:basedOn w:val="a0"/>
    <w:uiPriority w:val="99"/>
    <w:semiHidden/>
    <w:unhideWhenUsed/>
    <w:rsid w:val="004143CA"/>
    <w:rPr>
      <w:color w:val="808080"/>
      <w:shd w:val="clear" w:color="auto" w:fill="E6E6E6"/>
    </w:rPr>
  </w:style>
  <w:style w:type="character" w:customStyle="1" w:styleId="2">
    <w:name w:val="未解決のメンション2"/>
    <w:basedOn w:val="a0"/>
    <w:uiPriority w:val="99"/>
    <w:semiHidden/>
    <w:unhideWhenUsed/>
    <w:rsid w:val="00271B23"/>
    <w:rPr>
      <w:color w:val="605E5C"/>
      <w:shd w:val="clear" w:color="auto" w:fill="E1DFDD"/>
    </w:rPr>
  </w:style>
  <w:style w:type="character" w:styleId="af1">
    <w:name w:val="FollowedHyperlink"/>
    <w:basedOn w:val="a0"/>
    <w:uiPriority w:val="99"/>
    <w:semiHidden/>
    <w:unhideWhenUsed/>
    <w:rsid w:val="003A6A5E"/>
    <w:rPr>
      <w:color w:val="800080" w:themeColor="followedHyperlink"/>
      <w:u w:val="single"/>
    </w:rPr>
  </w:style>
  <w:style w:type="paragraph" w:customStyle="1" w:styleId="EndNoteBibliographyTitle">
    <w:name w:val="EndNote Bibliography Title"/>
    <w:basedOn w:val="a"/>
    <w:link w:val="EndNoteBibliographyTitle0"/>
    <w:rsid w:val="00820107"/>
    <w:pPr>
      <w:jc w:val="center"/>
    </w:pPr>
    <w:rPr>
      <w:rFonts w:ascii="Times New Roman" w:hAnsi="Times New Roman" w:cs="Times New Roman"/>
      <w:sz w:val="24"/>
    </w:rPr>
  </w:style>
  <w:style w:type="character" w:customStyle="1" w:styleId="EndNoteBibliographyTitle0">
    <w:name w:val="EndNote Bibliography Title (文字)"/>
    <w:basedOn w:val="a0"/>
    <w:link w:val="EndNoteBibliographyTitle"/>
    <w:rsid w:val="00820107"/>
    <w:rPr>
      <w:rFonts w:ascii="Times New Roman" w:hAnsi="Times New Roman" w:cs="Times New Roman"/>
      <w:sz w:val="24"/>
    </w:rPr>
  </w:style>
  <w:style w:type="paragraph" w:customStyle="1" w:styleId="EndNoteBibliography">
    <w:name w:val="EndNote Bibliography"/>
    <w:basedOn w:val="a"/>
    <w:link w:val="EndNoteBibliography0"/>
    <w:rsid w:val="00820107"/>
    <w:rPr>
      <w:rFonts w:ascii="Times New Roman" w:hAnsi="Times New Roman" w:cs="Times New Roman"/>
      <w:sz w:val="24"/>
    </w:rPr>
  </w:style>
  <w:style w:type="character" w:customStyle="1" w:styleId="EndNoteBibliography0">
    <w:name w:val="EndNote Bibliography (文字)"/>
    <w:basedOn w:val="a0"/>
    <w:link w:val="EndNoteBibliography"/>
    <w:rsid w:val="00820107"/>
    <w:rPr>
      <w:rFonts w:ascii="Times New Roman" w:hAnsi="Times New Roman" w:cs="Times New Roman"/>
      <w:sz w:val="24"/>
    </w:rPr>
  </w:style>
  <w:style w:type="character" w:styleId="af2">
    <w:name w:val="Unresolved Mention"/>
    <w:basedOn w:val="a0"/>
    <w:uiPriority w:val="99"/>
    <w:semiHidden/>
    <w:unhideWhenUsed/>
    <w:rsid w:val="005F4D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532276">
      <w:bodyDiv w:val="1"/>
      <w:marLeft w:val="0"/>
      <w:marRight w:val="0"/>
      <w:marTop w:val="0"/>
      <w:marBottom w:val="0"/>
      <w:divBdr>
        <w:top w:val="none" w:sz="0" w:space="0" w:color="auto"/>
        <w:left w:val="none" w:sz="0" w:space="0" w:color="auto"/>
        <w:bottom w:val="none" w:sz="0" w:space="0" w:color="auto"/>
        <w:right w:val="none" w:sz="0" w:space="0" w:color="auto"/>
      </w:divBdr>
    </w:div>
    <w:div w:id="410082644">
      <w:bodyDiv w:val="1"/>
      <w:marLeft w:val="0"/>
      <w:marRight w:val="0"/>
      <w:marTop w:val="0"/>
      <w:marBottom w:val="0"/>
      <w:divBdr>
        <w:top w:val="none" w:sz="0" w:space="0" w:color="auto"/>
        <w:left w:val="none" w:sz="0" w:space="0" w:color="auto"/>
        <w:bottom w:val="none" w:sz="0" w:space="0" w:color="auto"/>
        <w:right w:val="none" w:sz="0" w:space="0" w:color="auto"/>
      </w:divBdr>
    </w:div>
    <w:div w:id="863711882">
      <w:bodyDiv w:val="1"/>
      <w:marLeft w:val="0"/>
      <w:marRight w:val="0"/>
      <w:marTop w:val="0"/>
      <w:marBottom w:val="0"/>
      <w:divBdr>
        <w:top w:val="none" w:sz="0" w:space="0" w:color="auto"/>
        <w:left w:val="none" w:sz="0" w:space="0" w:color="auto"/>
        <w:bottom w:val="none" w:sz="0" w:space="0" w:color="auto"/>
        <w:right w:val="none" w:sz="0" w:space="0" w:color="auto"/>
      </w:divBdr>
    </w:div>
    <w:div w:id="1432554072">
      <w:bodyDiv w:val="1"/>
      <w:marLeft w:val="0"/>
      <w:marRight w:val="0"/>
      <w:marTop w:val="0"/>
      <w:marBottom w:val="0"/>
      <w:divBdr>
        <w:top w:val="none" w:sz="0" w:space="0" w:color="auto"/>
        <w:left w:val="none" w:sz="0" w:space="0" w:color="auto"/>
        <w:bottom w:val="none" w:sz="0" w:space="0" w:color="auto"/>
        <w:right w:val="none" w:sz="0" w:space="0" w:color="auto"/>
      </w:divBdr>
      <w:divsChild>
        <w:div w:id="91971353">
          <w:marLeft w:val="0"/>
          <w:marRight w:val="0"/>
          <w:marTop w:val="0"/>
          <w:marBottom w:val="0"/>
          <w:divBdr>
            <w:top w:val="none" w:sz="0" w:space="0" w:color="auto"/>
            <w:left w:val="none" w:sz="0" w:space="0" w:color="auto"/>
            <w:bottom w:val="none" w:sz="0" w:space="0" w:color="auto"/>
            <w:right w:val="none" w:sz="0" w:space="0" w:color="auto"/>
          </w:divBdr>
        </w:div>
        <w:div w:id="2031909015">
          <w:marLeft w:val="0"/>
          <w:marRight w:val="0"/>
          <w:marTop w:val="0"/>
          <w:marBottom w:val="0"/>
          <w:divBdr>
            <w:top w:val="none" w:sz="0" w:space="0" w:color="auto"/>
            <w:left w:val="none" w:sz="0" w:space="0" w:color="auto"/>
            <w:bottom w:val="none" w:sz="0" w:space="0" w:color="auto"/>
            <w:right w:val="none" w:sz="0" w:space="0" w:color="auto"/>
          </w:divBdr>
        </w:div>
        <w:div w:id="1544949791">
          <w:marLeft w:val="0"/>
          <w:marRight w:val="0"/>
          <w:marTop w:val="0"/>
          <w:marBottom w:val="0"/>
          <w:divBdr>
            <w:top w:val="none" w:sz="0" w:space="0" w:color="auto"/>
            <w:left w:val="none" w:sz="0" w:space="0" w:color="auto"/>
            <w:bottom w:val="none" w:sz="0" w:space="0" w:color="auto"/>
            <w:right w:val="none" w:sz="0" w:space="0" w:color="auto"/>
          </w:divBdr>
        </w:div>
        <w:div w:id="197090348">
          <w:marLeft w:val="0"/>
          <w:marRight w:val="0"/>
          <w:marTop w:val="0"/>
          <w:marBottom w:val="0"/>
          <w:divBdr>
            <w:top w:val="none" w:sz="0" w:space="0" w:color="auto"/>
            <w:left w:val="none" w:sz="0" w:space="0" w:color="auto"/>
            <w:bottom w:val="none" w:sz="0" w:space="0" w:color="auto"/>
            <w:right w:val="none" w:sz="0" w:space="0" w:color="auto"/>
          </w:divBdr>
        </w:div>
        <w:div w:id="593822412">
          <w:marLeft w:val="0"/>
          <w:marRight w:val="0"/>
          <w:marTop w:val="0"/>
          <w:marBottom w:val="0"/>
          <w:divBdr>
            <w:top w:val="none" w:sz="0" w:space="0" w:color="auto"/>
            <w:left w:val="none" w:sz="0" w:space="0" w:color="auto"/>
            <w:bottom w:val="none" w:sz="0" w:space="0" w:color="auto"/>
            <w:right w:val="none" w:sz="0" w:space="0" w:color="auto"/>
          </w:divBdr>
        </w:div>
        <w:div w:id="1662999129">
          <w:marLeft w:val="0"/>
          <w:marRight w:val="0"/>
          <w:marTop w:val="0"/>
          <w:marBottom w:val="0"/>
          <w:divBdr>
            <w:top w:val="none" w:sz="0" w:space="0" w:color="auto"/>
            <w:left w:val="none" w:sz="0" w:space="0" w:color="auto"/>
            <w:bottom w:val="none" w:sz="0" w:space="0" w:color="auto"/>
            <w:right w:val="none" w:sz="0" w:space="0" w:color="auto"/>
          </w:divBdr>
        </w:div>
        <w:div w:id="973757419">
          <w:marLeft w:val="0"/>
          <w:marRight w:val="0"/>
          <w:marTop w:val="0"/>
          <w:marBottom w:val="0"/>
          <w:divBdr>
            <w:top w:val="none" w:sz="0" w:space="0" w:color="auto"/>
            <w:left w:val="none" w:sz="0" w:space="0" w:color="auto"/>
            <w:bottom w:val="none" w:sz="0" w:space="0" w:color="auto"/>
            <w:right w:val="none" w:sz="0" w:space="0" w:color="auto"/>
          </w:divBdr>
        </w:div>
        <w:div w:id="1611887396">
          <w:marLeft w:val="0"/>
          <w:marRight w:val="0"/>
          <w:marTop w:val="0"/>
          <w:marBottom w:val="0"/>
          <w:divBdr>
            <w:top w:val="none" w:sz="0" w:space="0" w:color="auto"/>
            <w:left w:val="none" w:sz="0" w:space="0" w:color="auto"/>
            <w:bottom w:val="none" w:sz="0" w:space="0" w:color="auto"/>
            <w:right w:val="none" w:sz="0" w:space="0" w:color="auto"/>
          </w:divBdr>
        </w:div>
        <w:div w:id="1629631086">
          <w:marLeft w:val="0"/>
          <w:marRight w:val="0"/>
          <w:marTop w:val="0"/>
          <w:marBottom w:val="0"/>
          <w:divBdr>
            <w:top w:val="none" w:sz="0" w:space="0" w:color="auto"/>
            <w:left w:val="none" w:sz="0" w:space="0" w:color="auto"/>
            <w:bottom w:val="none" w:sz="0" w:space="0" w:color="auto"/>
            <w:right w:val="none" w:sz="0" w:space="0" w:color="auto"/>
          </w:divBdr>
        </w:div>
        <w:div w:id="731395122">
          <w:marLeft w:val="0"/>
          <w:marRight w:val="0"/>
          <w:marTop w:val="0"/>
          <w:marBottom w:val="0"/>
          <w:divBdr>
            <w:top w:val="none" w:sz="0" w:space="0" w:color="auto"/>
            <w:left w:val="none" w:sz="0" w:space="0" w:color="auto"/>
            <w:bottom w:val="none" w:sz="0" w:space="0" w:color="auto"/>
            <w:right w:val="none" w:sz="0" w:space="0" w:color="auto"/>
          </w:divBdr>
        </w:div>
        <w:div w:id="1990666800">
          <w:marLeft w:val="0"/>
          <w:marRight w:val="0"/>
          <w:marTop w:val="0"/>
          <w:marBottom w:val="0"/>
          <w:divBdr>
            <w:top w:val="none" w:sz="0" w:space="0" w:color="auto"/>
            <w:left w:val="none" w:sz="0" w:space="0" w:color="auto"/>
            <w:bottom w:val="none" w:sz="0" w:space="0" w:color="auto"/>
            <w:right w:val="none" w:sz="0" w:space="0" w:color="auto"/>
          </w:divBdr>
        </w:div>
        <w:div w:id="242642198">
          <w:marLeft w:val="0"/>
          <w:marRight w:val="0"/>
          <w:marTop w:val="0"/>
          <w:marBottom w:val="0"/>
          <w:divBdr>
            <w:top w:val="none" w:sz="0" w:space="0" w:color="auto"/>
            <w:left w:val="none" w:sz="0" w:space="0" w:color="auto"/>
            <w:bottom w:val="none" w:sz="0" w:space="0" w:color="auto"/>
            <w:right w:val="none" w:sz="0" w:space="0" w:color="auto"/>
          </w:divBdr>
        </w:div>
        <w:div w:id="227497749">
          <w:marLeft w:val="0"/>
          <w:marRight w:val="0"/>
          <w:marTop w:val="0"/>
          <w:marBottom w:val="0"/>
          <w:divBdr>
            <w:top w:val="none" w:sz="0" w:space="0" w:color="auto"/>
            <w:left w:val="none" w:sz="0" w:space="0" w:color="auto"/>
            <w:bottom w:val="none" w:sz="0" w:space="0" w:color="auto"/>
            <w:right w:val="none" w:sz="0" w:space="0" w:color="auto"/>
          </w:divBdr>
        </w:div>
        <w:div w:id="1358432965">
          <w:marLeft w:val="0"/>
          <w:marRight w:val="0"/>
          <w:marTop w:val="0"/>
          <w:marBottom w:val="0"/>
          <w:divBdr>
            <w:top w:val="none" w:sz="0" w:space="0" w:color="auto"/>
            <w:left w:val="none" w:sz="0" w:space="0" w:color="auto"/>
            <w:bottom w:val="none" w:sz="0" w:space="0" w:color="auto"/>
            <w:right w:val="none" w:sz="0" w:space="0" w:color="auto"/>
          </w:divBdr>
        </w:div>
        <w:div w:id="1120420632">
          <w:marLeft w:val="0"/>
          <w:marRight w:val="0"/>
          <w:marTop w:val="0"/>
          <w:marBottom w:val="0"/>
          <w:divBdr>
            <w:top w:val="none" w:sz="0" w:space="0" w:color="auto"/>
            <w:left w:val="none" w:sz="0" w:space="0" w:color="auto"/>
            <w:bottom w:val="none" w:sz="0" w:space="0" w:color="auto"/>
            <w:right w:val="none" w:sz="0" w:space="0" w:color="auto"/>
          </w:divBdr>
        </w:div>
        <w:div w:id="2066946593">
          <w:marLeft w:val="0"/>
          <w:marRight w:val="0"/>
          <w:marTop w:val="0"/>
          <w:marBottom w:val="0"/>
          <w:divBdr>
            <w:top w:val="none" w:sz="0" w:space="0" w:color="auto"/>
            <w:left w:val="none" w:sz="0" w:space="0" w:color="auto"/>
            <w:bottom w:val="none" w:sz="0" w:space="0" w:color="auto"/>
            <w:right w:val="none" w:sz="0" w:space="0" w:color="auto"/>
          </w:divBdr>
        </w:div>
        <w:div w:id="45565043">
          <w:marLeft w:val="0"/>
          <w:marRight w:val="0"/>
          <w:marTop w:val="0"/>
          <w:marBottom w:val="0"/>
          <w:divBdr>
            <w:top w:val="none" w:sz="0" w:space="0" w:color="auto"/>
            <w:left w:val="none" w:sz="0" w:space="0" w:color="auto"/>
            <w:bottom w:val="none" w:sz="0" w:space="0" w:color="auto"/>
            <w:right w:val="none" w:sz="0" w:space="0" w:color="auto"/>
          </w:divBdr>
        </w:div>
        <w:div w:id="2052345061">
          <w:marLeft w:val="0"/>
          <w:marRight w:val="0"/>
          <w:marTop w:val="0"/>
          <w:marBottom w:val="0"/>
          <w:divBdr>
            <w:top w:val="none" w:sz="0" w:space="0" w:color="auto"/>
            <w:left w:val="none" w:sz="0" w:space="0" w:color="auto"/>
            <w:bottom w:val="none" w:sz="0" w:space="0" w:color="auto"/>
            <w:right w:val="none" w:sz="0" w:space="0" w:color="auto"/>
          </w:divBdr>
        </w:div>
        <w:div w:id="143354215">
          <w:marLeft w:val="0"/>
          <w:marRight w:val="0"/>
          <w:marTop w:val="0"/>
          <w:marBottom w:val="0"/>
          <w:divBdr>
            <w:top w:val="none" w:sz="0" w:space="0" w:color="auto"/>
            <w:left w:val="none" w:sz="0" w:space="0" w:color="auto"/>
            <w:bottom w:val="none" w:sz="0" w:space="0" w:color="auto"/>
            <w:right w:val="none" w:sz="0" w:space="0" w:color="auto"/>
          </w:divBdr>
        </w:div>
        <w:div w:id="1219709190">
          <w:marLeft w:val="0"/>
          <w:marRight w:val="0"/>
          <w:marTop w:val="0"/>
          <w:marBottom w:val="0"/>
          <w:divBdr>
            <w:top w:val="none" w:sz="0" w:space="0" w:color="auto"/>
            <w:left w:val="none" w:sz="0" w:space="0" w:color="auto"/>
            <w:bottom w:val="none" w:sz="0" w:space="0" w:color="auto"/>
            <w:right w:val="none" w:sz="0" w:space="0" w:color="auto"/>
          </w:divBdr>
        </w:div>
        <w:div w:id="2005543248">
          <w:marLeft w:val="0"/>
          <w:marRight w:val="0"/>
          <w:marTop w:val="0"/>
          <w:marBottom w:val="0"/>
          <w:divBdr>
            <w:top w:val="none" w:sz="0" w:space="0" w:color="auto"/>
            <w:left w:val="none" w:sz="0" w:space="0" w:color="auto"/>
            <w:bottom w:val="none" w:sz="0" w:space="0" w:color="auto"/>
            <w:right w:val="none" w:sz="0" w:space="0" w:color="auto"/>
          </w:divBdr>
        </w:div>
        <w:div w:id="1880703797">
          <w:marLeft w:val="0"/>
          <w:marRight w:val="0"/>
          <w:marTop w:val="0"/>
          <w:marBottom w:val="0"/>
          <w:divBdr>
            <w:top w:val="none" w:sz="0" w:space="0" w:color="auto"/>
            <w:left w:val="none" w:sz="0" w:space="0" w:color="auto"/>
            <w:bottom w:val="none" w:sz="0" w:space="0" w:color="auto"/>
            <w:right w:val="none" w:sz="0" w:space="0" w:color="auto"/>
          </w:divBdr>
        </w:div>
        <w:div w:id="1705522952">
          <w:marLeft w:val="0"/>
          <w:marRight w:val="0"/>
          <w:marTop w:val="0"/>
          <w:marBottom w:val="0"/>
          <w:divBdr>
            <w:top w:val="none" w:sz="0" w:space="0" w:color="auto"/>
            <w:left w:val="none" w:sz="0" w:space="0" w:color="auto"/>
            <w:bottom w:val="none" w:sz="0" w:space="0" w:color="auto"/>
            <w:right w:val="none" w:sz="0" w:space="0" w:color="auto"/>
          </w:divBdr>
        </w:div>
        <w:div w:id="1401975104">
          <w:marLeft w:val="0"/>
          <w:marRight w:val="0"/>
          <w:marTop w:val="0"/>
          <w:marBottom w:val="0"/>
          <w:divBdr>
            <w:top w:val="none" w:sz="0" w:space="0" w:color="auto"/>
            <w:left w:val="none" w:sz="0" w:space="0" w:color="auto"/>
            <w:bottom w:val="none" w:sz="0" w:space="0" w:color="auto"/>
            <w:right w:val="none" w:sz="0" w:space="0" w:color="auto"/>
          </w:divBdr>
        </w:div>
      </w:divsChild>
    </w:div>
    <w:div w:id="1879001703">
      <w:bodyDiv w:val="1"/>
      <w:marLeft w:val="0"/>
      <w:marRight w:val="0"/>
      <w:marTop w:val="0"/>
      <w:marBottom w:val="0"/>
      <w:divBdr>
        <w:top w:val="none" w:sz="0" w:space="0" w:color="auto"/>
        <w:left w:val="none" w:sz="0" w:space="0" w:color="auto"/>
        <w:bottom w:val="none" w:sz="0" w:space="0" w:color="auto"/>
        <w:right w:val="none" w:sz="0" w:space="0" w:color="auto"/>
      </w:divBdr>
    </w:div>
    <w:div w:id="1971402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10F938-8334-C949-A5DA-644FB3C22DF4}">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35C1D6-9128-EB44-BEFC-4CB0627CD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7228</Words>
  <Characters>41200</Characters>
  <Application>Microsoft Office Word</Application>
  <DocSecurity>0</DocSecurity>
  <Lines>343</Lines>
  <Paragraphs>9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貝塚剛志</dc:creator>
  <cp:keywords/>
  <dc:description/>
  <cp:lastModifiedBy>Toru Takumi</cp:lastModifiedBy>
  <cp:revision>3</cp:revision>
  <cp:lastPrinted>2020-05-19T10:37:00Z</cp:lastPrinted>
  <dcterms:created xsi:type="dcterms:W3CDTF">2022-04-28T02:42:00Z</dcterms:created>
  <dcterms:modified xsi:type="dcterms:W3CDTF">2022-04-28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5f768e64-6daf-3a3b-a10f-9d1252e96164</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lsevier-harvard2</vt:lpwstr>
  </property>
  <property fmtid="{D5CDD505-2E9C-101B-9397-08002B2CF9AE}" pid="16" name="Mendeley Recent Style Name 5_1">
    <vt:lpwstr>Elsevier - Harvard 2</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_documentId">
    <vt:lpwstr>documentId_5179</vt:lpwstr>
  </property>
  <property fmtid="{D5CDD505-2E9C-101B-9397-08002B2CF9AE}" pid="26" name="grammarly_documentContext">
    <vt:lpwstr>{"goals":[],"domain":"general","emotions":[],"dialect":"american"}</vt:lpwstr>
  </property>
</Properties>
</file>